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F6FC7" w14:textId="212E7750" w:rsidR="00E24112" w:rsidRDefault="007D0806" w:rsidP="008944B1">
      <w:pPr>
        <w:spacing w:after="0" w:line="360" w:lineRule="auto"/>
        <w:rPr>
          <w:rFonts w:cstheme="minorHAnsi"/>
          <w:b/>
          <w:lang w:val="en-US"/>
        </w:rPr>
      </w:pPr>
      <w:r w:rsidRPr="00AA1AFC">
        <w:rPr>
          <w:rFonts w:cstheme="minorHAnsi"/>
          <w:b/>
          <w:bCs/>
          <w:lang w:val="en-US"/>
        </w:rPr>
        <w:t>Supplementary material of “</w:t>
      </w:r>
      <w:r w:rsidR="00602EB2">
        <w:rPr>
          <w:rFonts w:cstheme="minorHAnsi"/>
          <w:b/>
          <w:bCs/>
          <w:lang w:val="en-US"/>
        </w:rPr>
        <w:t>Prediction of</w:t>
      </w:r>
      <w:r w:rsidR="00E24112">
        <w:rPr>
          <w:rFonts w:cstheme="minorHAnsi"/>
          <w:b/>
          <w:bCs/>
          <w:lang w:val="en-US"/>
        </w:rPr>
        <w:t xml:space="preserve"> the chance of</w:t>
      </w:r>
      <w:r w:rsidR="00602EB2">
        <w:rPr>
          <w:rFonts w:cstheme="minorHAnsi"/>
          <w:b/>
          <w:bCs/>
          <w:lang w:val="en-US"/>
        </w:rPr>
        <w:t xml:space="preserve"> successful</w:t>
      </w:r>
      <w:r w:rsidR="00E24112">
        <w:rPr>
          <w:rFonts w:cstheme="minorHAnsi"/>
          <w:b/>
          <w:bCs/>
          <w:lang w:val="en-US"/>
        </w:rPr>
        <w:t xml:space="preserve"> immune tolerance induction </w:t>
      </w:r>
      <w:r w:rsidRPr="00AA1AFC">
        <w:rPr>
          <w:rFonts w:cstheme="minorHAnsi"/>
          <w:b/>
          <w:lang w:val="en-US"/>
        </w:rPr>
        <w:t>in persons with severe hemophilia A</w:t>
      </w:r>
      <w:r w:rsidR="00602EB2">
        <w:rPr>
          <w:rFonts w:cstheme="minorHAnsi"/>
          <w:b/>
          <w:lang w:val="en-US"/>
        </w:rPr>
        <w:t xml:space="preserve"> and inhibitors: a clinical </w:t>
      </w:r>
      <w:r w:rsidR="00E24112">
        <w:rPr>
          <w:rFonts w:cstheme="minorHAnsi"/>
          <w:b/>
          <w:lang w:val="en-US"/>
        </w:rPr>
        <w:t xml:space="preserve">prediction model”. </w:t>
      </w:r>
    </w:p>
    <w:p w14:paraId="080C6822" w14:textId="77777777" w:rsidR="007D0806" w:rsidRPr="00AA1AFC" w:rsidRDefault="007D0806" w:rsidP="008944B1">
      <w:pPr>
        <w:spacing w:after="0" w:line="360" w:lineRule="auto"/>
        <w:rPr>
          <w:rFonts w:cstheme="minorHAnsi"/>
          <w:lang w:val="en-US"/>
        </w:rPr>
      </w:pPr>
    </w:p>
    <w:p w14:paraId="5F03A5F5" w14:textId="09C3FBB9" w:rsidR="007D0806" w:rsidRPr="00AA1AFC" w:rsidRDefault="007D0806" w:rsidP="008944B1">
      <w:pPr>
        <w:spacing w:after="0" w:line="360" w:lineRule="auto"/>
        <w:rPr>
          <w:rFonts w:cstheme="minorHAnsi"/>
          <w:vertAlign w:val="superscript"/>
          <w:lang w:val="en-US"/>
        </w:rPr>
      </w:pPr>
      <w:r w:rsidRPr="00AA1AFC">
        <w:rPr>
          <w:rFonts w:cstheme="minorHAnsi"/>
          <w:lang w:val="en-US"/>
        </w:rPr>
        <w:t>Ilja Oomen</w:t>
      </w:r>
      <w:r w:rsidRPr="00AA1AFC">
        <w:rPr>
          <w:rFonts w:cstheme="minorHAnsi"/>
          <w:vertAlign w:val="superscript"/>
          <w:lang w:val="en-US"/>
        </w:rPr>
        <w:t>1,2</w:t>
      </w:r>
      <w:r w:rsidRPr="00AA1AFC">
        <w:rPr>
          <w:rFonts w:cstheme="minorHAnsi"/>
          <w:lang w:val="en-US"/>
        </w:rPr>
        <w:t>, Amal Abdi</w:t>
      </w:r>
      <w:r w:rsidRPr="00AA1AFC">
        <w:rPr>
          <w:rFonts w:cstheme="minorHAnsi"/>
          <w:vertAlign w:val="superscript"/>
          <w:lang w:val="en-US"/>
        </w:rPr>
        <w:t>1</w:t>
      </w:r>
      <w:r w:rsidRPr="00AA1AFC">
        <w:rPr>
          <w:rFonts w:cstheme="minorHAnsi"/>
          <w:lang w:val="en-US"/>
        </w:rPr>
        <w:t xml:space="preserve">, </w:t>
      </w:r>
      <w:r w:rsidR="00B05B83" w:rsidRPr="00AA1AFC">
        <w:rPr>
          <w:rFonts w:cstheme="minorHAnsi"/>
          <w:lang w:val="en-US"/>
        </w:rPr>
        <w:t>Ricardo M. Camelo</w:t>
      </w:r>
      <w:r w:rsidR="00B05B83">
        <w:rPr>
          <w:rFonts w:cstheme="minorHAnsi"/>
          <w:vertAlign w:val="superscript"/>
          <w:lang w:val="en-US"/>
        </w:rPr>
        <w:t>3</w:t>
      </w:r>
      <w:r w:rsidR="00B05B83" w:rsidRPr="00AA1AFC">
        <w:rPr>
          <w:rFonts w:cstheme="minorHAnsi"/>
          <w:lang w:val="en-US"/>
        </w:rPr>
        <w:t xml:space="preserve">, </w:t>
      </w:r>
      <w:proofErr w:type="spellStart"/>
      <w:r w:rsidRPr="00AA1AFC">
        <w:rPr>
          <w:rFonts w:cstheme="minorHAnsi"/>
          <w:lang w:val="en-US"/>
        </w:rPr>
        <w:t>Fábia</w:t>
      </w:r>
      <w:proofErr w:type="spellEnd"/>
      <w:r w:rsidRPr="00AA1AFC">
        <w:rPr>
          <w:rFonts w:cstheme="minorHAnsi"/>
          <w:lang w:val="en-US"/>
        </w:rPr>
        <w:t xml:space="preserve"> M.R.A. Callado</w:t>
      </w:r>
      <w:r w:rsidR="00B05B83">
        <w:rPr>
          <w:rFonts w:cstheme="minorHAnsi"/>
          <w:vertAlign w:val="superscript"/>
          <w:lang w:val="en-US"/>
        </w:rPr>
        <w:t>4</w:t>
      </w:r>
      <w:r w:rsidRPr="00AA1AFC">
        <w:rPr>
          <w:rFonts w:cstheme="minorHAnsi"/>
          <w:lang w:val="en-US"/>
        </w:rPr>
        <w:t xml:space="preserve">, </w:t>
      </w:r>
      <w:proofErr w:type="spellStart"/>
      <w:r w:rsidRPr="00AA1AFC">
        <w:rPr>
          <w:rFonts w:cstheme="minorHAnsi"/>
          <w:lang w:val="en-US"/>
        </w:rPr>
        <w:t>Luany</w:t>
      </w:r>
      <w:proofErr w:type="spellEnd"/>
      <w:r w:rsidRPr="00AA1AFC">
        <w:rPr>
          <w:rFonts w:cstheme="minorHAnsi"/>
          <w:lang w:val="en-US"/>
        </w:rPr>
        <w:t xml:space="preserve"> E.M. Carvalho</w:t>
      </w:r>
      <w:r w:rsidRPr="00AA1AFC">
        <w:rPr>
          <w:rFonts w:cstheme="minorHAnsi"/>
          <w:vertAlign w:val="superscript"/>
          <w:lang w:val="en-US"/>
        </w:rPr>
        <w:t>5</w:t>
      </w:r>
      <w:r w:rsidRPr="00AA1AFC">
        <w:rPr>
          <w:rFonts w:cstheme="minorHAnsi"/>
          <w:lang w:val="en-US"/>
        </w:rPr>
        <w:t>, Ilenia L. Calcaterra</w:t>
      </w:r>
      <w:r w:rsidRPr="00AA1AFC">
        <w:rPr>
          <w:rFonts w:cstheme="minorHAnsi"/>
          <w:vertAlign w:val="superscript"/>
          <w:lang w:val="en-US"/>
        </w:rPr>
        <w:t>6</w:t>
      </w:r>
      <w:r w:rsidRPr="00AA1AFC">
        <w:rPr>
          <w:rFonts w:cstheme="minorHAnsi"/>
          <w:lang w:val="en-US"/>
        </w:rPr>
        <w:t>, Manuel Carcao</w:t>
      </w:r>
      <w:r w:rsidRPr="00AA1AFC">
        <w:rPr>
          <w:rFonts w:cstheme="minorHAnsi"/>
          <w:vertAlign w:val="superscript"/>
          <w:lang w:val="en-US"/>
        </w:rPr>
        <w:t>7</w:t>
      </w:r>
      <w:r w:rsidRPr="00AA1AFC">
        <w:rPr>
          <w:rFonts w:cstheme="minorHAnsi"/>
          <w:lang w:val="en-US"/>
        </w:rPr>
        <w:t>, Giancarlo Castaman</w:t>
      </w:r>
      <w:r w:rsidRPr="00AA1AFC">
        <w:rPr>
          <w:rFonts w:cstheme="minorHAnsi"/>
          <w:vertAlign w:val="superscript"/>
          <w:lang w:val="en-US"/>
        </w:rPr>
        <w:t>8</w:t>
      </w:r>
      <w:r w:rsidRPr="00AA1AFC">
        <w:rPr>
          <w:rFonts w:cstheme="minorHAnsi"/>
          <w:lang w:val="en-US"/>
        </w:rPr>
        <w:t>, Jeroen C.J. Eikenboom</w:t>
      </w:r>
      <w:r w:rsidRPr="00AA1AFC">
        <w:rPr>
          <w:rFonts w:cstheme="minorHAnsi"/>
          <w:vertAlign w:val="superscript"/>
          <w:lang w:val="en-US"/>
        </w:rPr>
        <w:t>9</w:t>
      </w:r>
      <w:r w:rsidRPr="00AA1AFC">
        <w:rPr>
          <w:rFonts w:cstheme="minorHAnsi"/>
          <w:lang w:val="en-US"/>
        </w:rPr>
        <w:t>, Kathelijn Fischer</w:t>
      </w:r>
      <w:r w:rsidRPr="00AA1AFC">
        <w:rPr>
          <w:rFonts w:cstheme="minorHAnsi"/>
          <w:vertAlign w:val="superscript"/>
          <w:lang w:val="en-US"/>
        </w:rPr>
        <w:t>10</w:t>
      </w:r>
      <w:r w:rsidRPr="00AA1AFC">
        <w:rPr>
          <w:rFonts w:cstheme="minorHAnsi"/>
          <w:lang w:val="en-US"/>
        </w:rPr>
        <w:t>, Vivian K.B. Franco</w:t>
      </w:r>
      <w:r w:rsidRPr="00AA1AFC">
        <w:rPr>
          <w:rFonts w:cstheme="minorHAnsi"/>
          <w:vertAlign w:val="superscript"/>
          <w:lang w:val="en-US"/>
        </w:rPr>
        <w:t>11</w:t>
      </w:r>
      <w:r w:rsidRPr="00AA1AFC">
        <w:rPr>
          <w:rFonts w:cstheme="minorHAnsi"/>
          <w:lang w:val="en-US"/>
        </w:rPr>
        <w:t>, Martijn W. Heymans</w:t>
      </w:r>
      <w:r w:rsidRPr="00AA1AFC">
        <w:rPr>
          <w:rFonts w:cstheme="minorHAnsi"/>
          <w:vertAlign w:val="superscript"/>
          <w:lang w:val="en-US"/>
        </w:rPr>
        <w:t>12,13</w:t>
      </w:r>
      <w:r w:rsidRPr="00AA1AFC">
        <w:rPr>
          <w:rFonts w:cstheme="minorHAnsi"/>
          <w:lang w:val="en-US"/>
        </w:rPr>
        <w:t>, Frank W.G. Leebeek</w:t>
      </w:r>
      <w:r w:rsidRPr="00AA1AFC">
        <w:rPr>
          <w:rFonts w:cstheme="minorHAnsi"/>
          <w:vertAlign w:val="superscript"/>
          <w:lang w:val="en-US"/>
        </w:rPr>
        <w:t>14</w:t>
      </w:r>
      <w:r w:rsidRPr="00AA1AFC">
        <w:rPr>
          <w:rFonts w:cstheme="minorHAnsi"/>
          <w:lang w:val="en-US"/>
        </w:rPr>
        <w:t>, David Lillicrap</w:t>
      </w:r>
      <w:r w:rsidRPr="00AA1AFC">
        <w:rPr>
          <w:rFonts w:cstheme="minorHAnsi"/>
          <w:vertAlign w:val="superscript"/>
          <w:lang w:val="en-US"/>
        </w:rPr>
        <w:t>15</w:t>
      </w:r>
      <w:r w:rsidRPr="00AA1AFC">
        <w:rPr>
          <w:rFonts w:cstheme="minorHAnsi"/>
          <w:lang w:val="en-US"/>
        </w:rPr>
        <w:t xml:space="preserve">, </w:t>
      </w:r>
      <w:proofErr w:type="spellStart"/>
      <w:r w:rsidRPr="00AA1AFC">
        <w:rPr>
          <w:rFonts w:cstheme="minorHAnsi"/>
          <w:lang w:val="en-US"/>
        </w:rPr>
        <w:t>Cláudia</w:t>
      </w:r>
      <w:proofErr w:type="spellEnd"/>
      <w:r w:rsidRPr="00AA1AFC">
        <w:rPr>
          <w:rFonts w:cstheme="minorHAnsi"/>
          <w:lang w:val="en-US"/>
        </w:rPr>
        <w:t xml:space="preserve"> S. Lorenzato</w:t>
      </w:r>
      <w:r w:rsidRPr="00AA1AFC">
        <w:rPr>
          <w:rFonts w:cstheme="minorHAnsi"/>
          <w:vertAlign w:val="superscript"/>
          <w:lang w:val="en-US"/>
        </w:rPr>
        <w:t>16</w:t>
      </w:r>
      <w:r w:rsidRPr="00AA1AFC">
        <w:rPr>
          <w:rFonts w:cstheme="minorHAnsi"/>
          <w:lang w:val="en-US"/>
        </w:rPr>
        <w:t>, Maria Elisa Mancuso</w:t>
      </w:r>
      <w:r w:rsidRPr="00AA1AFC">
        <w:rPr>
          <w:rFonts w:cstheme="minorHAnsi"/>
          <w:vertAlign w:val="superscript"/>
          <w:lang w:val="en-US"/>
        </w:rPr>
        <w:t>17</w:t>
      </w:r>
      <w:r w:rsidRPr="00AA1AFC">
        <w:rPr>
          <w:rFonts w:cstheme="minorHAnsi"/>
          <w:lang w:val="en-US"/>
        </w:rPr>
        <w:t>, Davide Matino</w:t>
      </w:r>
      <w:r w:rsidRPr="00AA1AFC">
        <w:rPr>
          <w:rFonts w:cstheme="minorHAnsi"/>
          <w:vertAlign w:val="superscript"/>
          <w:lang w:val="en-US"/>
        </w:rPr>
        <w:t>18</w:t>
      </w:r>
      <w:r w:rsidRPr="00AA1AFC">
        <w:rPr>
          <w:rFonts w:cstheme="minorHAnsi"/>
          <w:lang w:val="en-US"/>
        </w:rPr>
        <w:t>, Dario M.N. Di Minno</w:t>
      </w:r>
      <w:r w:rsidRPr="00AA1AFC">
        <w:rPr>
          <w:rFonts w:cstheme="minorHAnsi"/>
          <w:vertAlign w:val="superscript"/>
          <w:lang w:val="en-US"/>
        </w:rPr>
        <w:t>6</w:t>
      </w:r>
      <w:r w:rsidRPr="00AA1AFC">
        <w:rPr>
          <w:rFonts w:cstheme="minorHAnsi"/>
          <w:lang w:val="en-US"/>
        </w:rPr>
        <w:t>, Alex B. Mohseny</w:t>
      </w:r>
      <w:r w:rsidRPr="00AA1AFC">
        <w:rPr>
          <w:rFonts w:cstheme="minorHAnsi"/>
          <w:vertAlign w:val="superscript"/>
          <w:lang w:val="en-US"/>
        </w:rPr>
        <w:t>19</w:t>
      </w:r>
      <w:r w:rsidRPr="00AA1AFC">
        <w:rPr>
          <w:rFonts w:cstheme="minorHAnsi"/>
          <w:lang w:val="en-US"/>
        </w:rPr>
        <w:t>, Johannes Oldenburg</w:t>
      </w:r>
      <w:r w:rsidRPr="00AA1AFC">
        <w:rPr>
          <w:rFonts w:cstheme="minorHAnsi"/>
          <w:vertAlign w:val="superscript"/>
          <w:lang w:val="en-US"/>
        </w:rPr>
        <w:t>20</w:t>
      </w:r>
      <w:r w:rsidRPr="00AA1AFC">
        <w:rPr>
          <w:rFonts w:cstheme="minorHAnsi"/>
          <w:lang w:val="en-US"/>
        </w:rPr>
        <w:t xml:space="preserve">, </w:t>
      </w:r>
      <w:proofErr w:type="spellStart"/>
      <w:r w:rsidRPr="00AA1AFC">
        <w:rPr>
          <w:rFonts w:cstheme="minorHAnsi"/>
          <w:lang w:val="en-US"/>
        </w:rPr>
        <w:t>Suely</w:t>
      </w:r>
      <w:proofErr w:type="spellEnd"/>
      <w:r w:rsidRPr="00AA1AFC">
        <w:rPr>
          <w:rFonts w:cstheme="minorHAnsi"/>
          <w:lang w:val="en-US"/>
        </w:rPr>
        <w:t xml:space="preserve"> </w:t>
      </w:r>
      <w:proofErr w:type="spellStart"/>
      <w:r w:rsidRPr="00AA1AFC">
        <w:rPr>
          <w:rFonts w:cstheme="minorHAnsi"/>
          <w:lang w:val="en-US"/>
        </w:rPr>
        <w:t>Meireles</w:t>
      </w:r>
      <w:proofErr w:type="spellEnd"/>
      <w:r w:rsidRPr="00AA1AFC">
        <w:rPr>
          <w:rFonts w:cstheme="minorHAnsi"/>
          <w:lang w:val="en-US"/>
        </w:rPr>
        <w:t xml:space="preserve"> Rezende</w:t>
      </w:r>
      <w:r w:rsidR="00B05B83">
        <w:rPr>
          <w:rFonts w:cstheme="minorHAnsi"/>
          <w:vertAlign w:val="superscript"/>
          <w:lang w:val="en-US"/>
        </w:rPr>
        <w:t>3</w:t>
      </w:r>
      <w:r w:rsidRPr="00AA1AFC">
        <w:rPr>
          <w:rFonts w:cstheme="minorHAnsi"/>
          <w:lang w:val="en-US"/>
        </w:rPr>
        <w:t>, Georges-Etienne Rivard</w:t>
      </w:r>
      <w:r w:rsidRPr="00AA1AFC">
        <w:rPr>
          <w:rFonts w:cstheme="minorHAnsi"/>
          <w:vertAlign w:val="superscript"/>
          <w:lang w:val="en-US"/>
        </w:rPr>
        <w:t>21,22</w:t>
      </w:r>
      <w:r w:rsidRPr="00AA1AFC">
        <w:rPr>
          <w:rFonts w:cstheme="minorHAnsi"/>
          <w:lang w:val="en-US"/>
        </w:rPr>
        <w:t>, Natalia Rydz</w:t>
      </w:r>
      <w:r w:rsidRPr="00AA1AFC">
        <w:rPr>
          <w:rFonts w:cstheme="minorHAnsi"/>
          <w:vertAlign w:val="superscript"/>
          <w:lang w:val="en-US"/>
        </w:rPr>
        <w:t>23</w:t>
      </w:r>
      <w:r w:rsidRPr="00AA1AFC">
        <w:rPr>
          <w:rFonts w:cstheme="minorHAnsi"/>
          <w:lang w:val="en-US"/>
        </w:rPr>
        <w:t>, Saskia</w:t>
      </w:r>
      <w:r w:rsidR="008225E5" w:rsidRPr="008225E5">
        <w:rPr>
          <w:rFonts w:ascii="Times New Roman" w:hAnsi="Times New Roman" w:cs="Times New Roman"/>
          <w:sz w:val="24"/>
          <w:szCs w:val="24"/>
          <w:lang w:val="en-US" w:eastAsia="nl-NL"/>
        </w:rPr>
        <w:t xml:space="preserve"> </w:t>
      </w:r>
      <w:r w:rsidRPr="00AA1AFC">
        <w:rPr>
          <w:rFonts w:cstheme="minorHAnsi"/>
          <w:lang w:val="en-US"/>
        </w:rPr>
        <w:t xml:space="preserve"> E.M. Schols</w:t>
      </w:r>
      <w:r w:rsidRPr="00AA1AFC">
        <w:rPr>
          <w:rFonts w:cstheme="minorHAnsi"/>
          <w:vertAlign w:val="superscript"/>
          <w:lang w:val="en-US"/>
        </w:rPr>
        <w:t>24,25</w:t>
      </w:r>
      <w:r w:rsidRPr="00AA1AFC">
        <w:rPr>
          <w:rFonts w:cstheme="minorHAnsi"/>
          <w:lang w:val="en-US"/>
        </w:rPr>
        <w:t>, Jan Voorberg</w:t>
      </w:r>
      <w:r w:rsidRPr="00AA1AFC">
        <w:rPr>
          <w:rFonts w:cstheme="minorHAnsi"/>
          <w:vertAlign w:val="superscript"/>
          <w:lang w:val="en-US"/>
        </w:rPr>
        <w:t>2,26</w:t>
      </w:r>
      <w:r w:rsidRPr="00AA1AFC">
        <w:rPr>
          <w:rFonts w:cstheme="minorHAnsi"/>
          <w:lang w:val="en-US"/>
        </w:rPr>
        <w:t>, Karin Fijnvandraat</w:t>
      </w:r>
      <w:r w:rsidRPr="00AA1AFC">
        <w:rPr>
          <w:rFonts w:cstheme="minorHAnsi"/>
          <w:vertAlign w:val="superscript"/>
          <w:lang w:val="en-US"/>
        </w:rPr>
        <w:t>1,2</w:t>
      </w:r>
      <w:r w:rsidRPr="00AA1AFC">
        <w:rPr>
          <w:rFonts w:cstheme="minorHAnsi"/>
          <w:lang w:val="en-US"/>
        </w:rPr>
        <w:t>, Samantha C Gouw</w:t>
      </w:r>
      <w:r w:rsidRPr="00AA1AFC">
        <w:rPr>
          <w:rFonts w:cstheme="minorHAnsi"/>
          <w:vertAlign w:val="superscript"/>
          <w:lang w:val="en-US"/>
        </w:rPr>
        <w:t>1,27</w:t>
      </w:r>
      <w:r w:rsidRPr="00AA1AFC">
        <w:rPr>
          <w:rFonts w:cstheme="minorHAnsi"/>
          <w:lang w:val="en-US"/>
        </w:rPr>
        <w:t>, on behalf of the International GO-ITI study group.</w:t>
      </w:r>
    </w:p>
    <w:p w14:paraId="2A029E64" w14:textId="77777777" w:rsidR="007D0806" w:rsidRPr="00AA1AFC" w:rsidRDefault="007D0806" w:rsidP="008944B1">
      <w:pPr>
        <w:spacing w:after="0" w:line="360" w:lineRule="auto"/>
        <w:rPr>
          <w:rFonts w:cstheme="minorHAnsi"/>
          <w:lang w:val="en-US"/>
        </w:rPr>
      </w:pPr>
    </w:p>
    <w:p w14:paraId="41833BDE" w14:textId="77777777" w:rsidR="007D0806" w:rsidRPr="00AA1AFC" w:rsidRDefault="007D0806" w:rsidP="008944B1">
      <w:pPr>
        <w:spacing w:after="0" w:line="360" w:lineRule="auto"/>
        <w:rPr>
          <w:rFonts w:cstheme="minorHAnsi"/>
          <w:lang w:val="en-US"/>
        </w:rPr>
      </w:pPr>
      <w:r w:rsidRPr="00AA1AFC">
        <w:rPr>
          <w:rFonts w:cstheme="minorHAnsi"/>
          <w:b/>
          <w:lang w:val="en-US"/>
        </w:rPr>
        <w:t>Affiliations</w:t>
      </w:r>
    </w:p>
    <w:p w14:paraId="59C53989" w14:textId="77777777" w:rsidR="00E63EAB" w:rsidRDefault="00E63EAB" w:rsidP="00E63EAB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>
        <w:rPr>
          <w:rFonts w:cstheme="minorHAnsi"/>
          <w:lang w:val="en-GB"/>
        </w:rPr>
        <w:t xml:space="preserve">Amsterdam UMC location University of Amsterdam, Department of </w:t>
      </w:r>
      <w:proofErr w:type="spellStart"/>
      <w:r>
        <w:rPr>
          <w:rFonts w:cstheme="minorHAnsi"/>
          <w:lang w:val="en-GB"/>
        </w:rPr>
        <w:t>Pediatric</w:t>
      </w:r>
      <w:proofErr w:type="spellEnd"/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Hematology</w:t>
      </w:r>
      <w:proofErr w:type="spellEnd"/>
      <w:r>
        <w:rPr>
          <w:rFonts w:cstheme="minorHAnsi"/>
          <w:lang w:val="en-GB"/>
        </w:rPr>
        <w:t xml:space="preserve">, </w:t>
      </w:r>
      <w:proofErr w:type="spellStart"/>
      <w:r>
        <w:rPr>
          <w:rFonts w:cstheme="minorHAnsi"/>
          <w:lang w:val="en-GB"/>
        </w:rPr>
        <w:t>Meibergdreef</w:t>
      </w:r>
      <w:proofErr w:type="spellEnd"/>
      <w:r>
        <w:rPr>
          <w:rFonts w:cstheme="minorHAnsi"/>
          <w:lang w:val="en-GB"/>
        </w:rPr>
        <w:t xml:space="preserve"> 9,</w:t>
      </w:r>
      <w:r>
        <w:rPr>
          <w:rFonts w:cstheme="minorHAnsi"/>
          <w:lang w:val="en-US"/>
        </w:rPr>
        <w:t xml:space="preserve"> Amsterdam, the Netherlands</w:t>
      </w:r>
    </w:p>
    <w:p w14:paraId="2B45E213" w14:textId="2B241ABA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Molecular Hematology, </w:t>
      </w:r>
      <w:proofErr w:type="spellStart"/>
      <w:r w:rsidRPr="00AA1AFC">
        <w:rPr>
          <w:rFonts w:cstheme="minorHAnsi"/>
          <w:lang w:val="en-US"/>
        </w:rPr>
        <w:t>Sanquin</w:t>
      </w:r>
      <w:proofErr w:type="spellEnd"/>
      <w:r w:rsidRPr="00AA1AFC">
        <w:rPr>
          <w:rFonts w:cstheme="minorHAnsi"/>
          <w:lang w:val="en-US"/>
        </w:rPr>
        <w:t xml:space="preserve"> Research, Amsterdam, the Netherlands</w:t>
      </w:r>
    </w:p>
    <w:p w14:paraId="1632CBA3" w14:textId="77777777" w:rsidR="00B05B83" w:rsidRPr="00AA1AFC" w:rsidRDefault="00B05B83" w:rsidP="00B05B83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Internal Medicine, Faculty of Medicine, </w:t>
      </w:r>
      <w:proofErr w:type="spellStart"/>
      <w:r w:rsidRPr="00AA1AFC">
        <w:rPr>
          <w:rFonts w:cstheme="minorHAnsi"/>
          <w:lang w:val="en-US"/>
        </w:rPr>
        <w:t>Universidade</w:t>
      </w:r>
      <w:proofErr w:type="spellEnd"/>
      <w:r w:rsidRPr="00AA1AFC">
        <w:rPr>
          <w:rFonts w:cstheme="minorHAnsi"/>
          <w:lang w:val="en-US"/>
        </w:rPr>
        <w:t xml:space="preserve"> Federal de Minas Gerais, Belo Horizonte, Brazil</w:t>
      </w:r>
    </w:p>
    <w:p w14:paraId="32FEBFA1" w14:textId="12C8F388" w:rsidR="007D0806" w:rsidRPr="004A7DCE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pt-BR"/>
        </w:rPr>
      </w:pPr>
      <w:r w:rsidRPr="004A7DCE">
        <w:rPr>
          <w:color w:val="000000"/>
          <w:highlight w:val="white"/>
          <w:lang w:val="pt-BR"/>
        </w:rPr>
        <w:t>Fundação de Hematologia e Hemoterapia de Pernambuco (HEMOPE), Recife, Brazil </w:t>
      </w:r>
    </w:p>
    <w:p w14:paraId="12AB3131" w14:textId="6047227D" w:rsidR="007D0806" w:rsidRPr="004A7DCE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pt-BR"/>
        </w:rPr>
      </w:pPr>
      <w:r w:rsidRPr="004A7DCE">
        <w:rPr>
          <w:color w:val="000000"/>
          <w:highlight w:val="white"/>
          <w:lang w:val="pt-BR"/>
        </w:rPr>
        <w:t>Centro de Hematologia e Hemoterapia do Ceará (HEMOCE), Fortaleza, Brazil</w:t>
      </w:r>
    </w:p>
    <w:p w14:paraId="4C8AD7FA" w14:textId="24BD86F6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shd w:val="clear" w:color="auto" w:fill="FFFFFF"/>
          <w:lang w:val="en-US"/>
        </w:rPr>
        <w:t>Department of Clinical Medicine and Surgery, Federico II University, Naples, Italy</w:t>
      </w:r>
    </w:p>
    <w:p w14:paraId="058C6DFC" w14:textId="77603F1D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Pediatrics, Division of Hematology and Oncology, Hospital for Sick Children, Toronto, Canada</w:t>
      </w:r>
    </w:p>
    <w:p w14:paraId="7764200E" w14:textId="48F21644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Oncology, Center for Bleeding Disorders and Coagulation, </w:t>
      </w:r>
      <w:proofErr w:type="spellStart"/>
      <w:r w:rsidRPr="00AA1AFC">
        <w:rPr>
          <w:rFonts w:cstheme="minorHAnsi"/>
          <w:lang w:val="en-US"/>
        </w:rPr>
        <w:t>Careggi</w:t>
      </w:r>
      <w:proofErr w:type="spellEnd"/>
      <w:r w:rsidRPr="00AA1AFC">
        <w:rPr>
          <w:rFonts w:cstheme="minorHAnsi"/>
          <w:lang w:val="en-US"/>
        </w:rPr>
        <w:t xml:space="preserve"> University Hospital, Florence, Italy </w:t>
      </w:r>
    </w:p>
    <w:p w14:paraId="572EAC2D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Internal Medicine, Division of Thrombosis and Hemostasis, Leiden University Medical Center, Leiden, the Netherlands</w:t>
      </w:r>
    </w:p>
    <w:p w14:paraId="34901430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Hematology, Center for Benign Hematology, Thrombosis and Hemostasis, Van </w:t>
      </w:r>
      <w:proofErr w:type="spellStart"/>
      <w:r w:rsidRPr="00AA1AFC">
        <w:rPr>
          <w:rFonts w:cstheme="minorHAnsi"/>
          <w:lang w:val="en-US"/>
        </w:rPr>
        <w:t>Creveldkliniek</w:t>
      </w:r>
      <w:proofErr w:type="spellEnd"/>
      <w:r w:rsidRPr="00AA1AFC">
        <w:rPr>
          <w:rFonts w:cstheme="minorHAnsi"/>
          <w:lang w:val="en-US"/>
        </w:rPr>
        <w:t xml:space="preserve">, University Medical Center Utrecht, Utrecht, the Netherlands </w:t>
      </w:r>
    </w:p>
    <w:p w14:paraId="1663471D" w14:textId="77777777" w:rsidR="007D0806" w:rsidRPr="004A7DCE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pt-BR"/>
        </w:rPr>
      </w:pPr>
      <w:r w:rsidRPr="004A7DCE">
        <w:rPr>
          <w:color w:val="000000"/>
          <w:highlight w:val="white"/>
          <w:lang w:val="pt-BR"/>
        </w:rPr>
        <w:t>Centro de Hematologia e Hemoterapia de Santa Catarina (HEMOSC), Florianópolis, Brazil</w:t>
      </w:r>
    </w:p>
    <w:p w14:paraId="79ABD68F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color w:val="1F1F1F"/>
          <w:shd w:val="clear" w:color="auto" w:fill="FFFFFF"/>
          <w:lang w:val="en-US"/>
        </w:rPr>
        <w:t>Department of Epidemiology and Biostatistics, Amsterdam Public Health Research Institute, Amsterdam University Medical Centers, VU University, Amsterdam, the Netherlands</w:t>
      </w:r>
    </w:p>
    <w:p w14:paraId="50532089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color w:val="212121"/>
          <w:shd w:val="clear" w:color="auto" w:fill="FFFFFF"/>
          <w:lang w:val="en-US"/>
        </w:rPr>
        <w:t>Department of Epidemiology and Data Science, Amsterdam University Medical Centers, University of Amsterdam, the Netherlands</w:t>
      </w:r>
    </w:p>
    <w:p w14:paraId="201419E3" w14:textId="61A03ABB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 Department of Hematology, Erasmus</w:t>
      </w:r>
      <w:r w:rsidR="00B05B83">
        <w:rPr>
          <w:rFonts w:cstheme="minorHAnsi"/>
          <w:lang w:val="en-US"/>
        </w:rPr>
        <w:t xml:space="preserve"> University</w:t>
      </w:r>
      <w:r w:rsidRPr="00AA1AFC">
        <w:rPr>
          <w:rFonts w:cstheme="minorHAnsi"/>
          <w:lang w:val="en-US"/>
        </w:rPr>
        <w:t xml:space="preserve"> Medical Center, Rotterdam, the Netherlands </w:t>
      </w:r>
    </w:p>
    <w:p w14:paraId="3E31E571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lastRenderedPageBreak/>
        <w:t>Department of Pathology and Molecular Medicine, Queen’s University, Kingston, Ontario, Canada</w:t>
      </w:r>
    </w:p>
    <w:p w14:paraId="1B3C00F0" w14:textId="77777777" w:rsidR="007D0806" w:rsidRPr="004A7DCE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pt-BR"/>
        </w:rPr>
      </w:pPr>
      <w:r w:rsidRPr="004A7DCE">
        <w:rPr>
          <w:color w:val="000000"/>
          <w:highlight w:val="white"/>
          <w:lang w:val="pt-BR"/>
        </w:rPr>
        <w:t>Coagulopathy Clinic, Hemocentro do Paraná (HEMEPAR), Curitiba, Brazil</w:t>
      </w:r>
    </w:p>
    <w:p w14:paraId="67FCA557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Hematology, Center for Thrombosis and Hemorrhagic Diseases, IRCCS </w:t>
      </w:r>
      <w:proofErr w:type="spellStart"/>
      <w:r w:rsidRPr="00AA1AFC">
        <w:rPr>
          <w:rFonts w:cstheme="minorHAnsi"/>
          <w:lang w:val="en-US"/>
        </w:rPr>
        <w:t>Humanitas</w:t>
      </w:r>
      <w:proofErr w:type="spellEnd"/>
      <w:r w:rsidRPr="00AA1AFC">
        <w:rPr>
          <w:rFonts w:cstheme="minorHAnsi"/>
          <w:lang w:val="en-US"/>
        </w:rPr>
        <w:t xml:space="preserve"> Research Hospital, </w:t>
      </w:r>
      <w:proofErr w:type="spellStart"/>
      <w:r w:rsidRPr="00AA1AFC">
        <w:rPr>
          <w:rFonts w:cstheme="minorHAnsi"/>
          <w:lang w:val="en-US"/>
        </w:rPr>
        <w:t>Rozzano</w:t>
      </w:r>
      <w:proofErr w:type="spellEnd"/>
      <w:r w:rsidRPr="00AA1AFC">
        <w:rPr>
          <w:rFonts w:cstheme="minorHAnsi"/>
          <w:lang w:val="en-US"/>
        </w:rPr>
        <w:t xml:space="preserve">, Milan, Italy </w:t>
      </w:r>
    </w:p>
    <w:p w14:paraId="625FF69C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Health Research Methods, Evidence, and Impact (HEI), McMaster University, Hamilton, Ontario, Canada</w:t>
      </w:r>
    </w:p>
    <w:p w14:paraId="1684B01E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Pediatrics, Leiden University Medical Center, Leiden, the Netherlands</w:t>
      </w:r>
    </w:p>
    <w:p w14:paraId="20A177F7" w14:textId="77777777" w:rsidR="00B05B83" w:rsidRDefault="00B05B83" w:rsidP="00B05B83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>
        <w:rPr>
          <w:rFonts w:cstheme="minorHAnsi"/>
          <w:lang w:val="en-US"/>
        </w:rPr>
        <w:t>Institute of Experimental hematology and Transfusion Medicine, University Hospital Bonn, Medical Faculty, University of Bonn, Bonn, Germany</w:t>
      </w:r>
    </w:p>
    <w:p w14:paraId="71EA4E49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Molecular Diagnostic Laboratory, CHU Sainte-Justine, Montréal, Québec, Canada</w:t>
      </w:r>
    </w:p>
    <w:p w14:paraId="44CA3E08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Pediatrics, Division of Hematology-Oncology, Montréal University, CHU Sainte-Justine, Montréal, Québec, Canada</w:t>
      </w:r>
    </w:p>
    <w:p w14:paraId="1DBA87F5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Department of Hematology and Hematologic Malignancies, Foothills Medical Center, Calgary, Canada </w:t>
      </w:r>
    </w:p>
    <w:p w14:paraId="17FE8DAF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Hematology, Radboud university medical center, Nijmegen, the Netherlands</w:t>
      </w:r>
    </w:p>
    <w:p w14:paraId="1B8E3796" w14:textId="77777777" w:rsidR="007D0806" w:rsidRPr="000F13F5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</w:rPr>
      </w:pPr>
      <w:r w:rsidRPr="000F13F5">
        <w:rPr>
          <w:rFonts w:cstheme="minorHAnsi"/>
        </w:rPr>
        <w:t xml:space="preserve">Hemophilia Treatment Center Nijmegen-Eindhoven-Maastricht, Nijmegen, </w:t>
      </w:r>
      <w:proofErr w:type="spellStart"/>
      <w:r w:rsidRPr="000F13F5">
        <w:rPr>
          <w:rFonts w:cstheme="minorHAnsi"/>
        </w:rPr>
        <w:t>the</w:t>
      </w:r>
      <w:proofErr w:type="spellEnd"/>
      <w:r w:rsidRPr="000F13F5">
        <w:rPr>
          <w:rFonts w:cstheme="minorHAnsi"/>
        </w:rPr>
        <w:t xml:space="preserve"> Netherlands</w:t>
      </w:r>
    </w:p>
    <w:p w14:paraId="39F73422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Vascular Medicine, Amsterdam Cardiovascular Sciences, Amsterdam University Medical Centers, University of Amsterdam, Amsterdam, the Netherlands</w:t>
      </w:r>
    </w:p>
    <w:p w14:paraId="5B97D07F" w14:textId="77777777" w:rsidR="007D0806" w:rsidRPr="00AA1AFC" w:rsidRDefault="007D0806" w:rsidP="008944B1">
      <w:pPr>
        <w:pStyle w:val="Lijstalinea"/>
        <w:numPr>
          <w:ilvl w:val="0"/>
          <w:numId w:val="1"/>
        </w:numPr>
        <w:spacing w:after="0" w:line="360" w:lineRule="auto"/>
        <w:ind w:left="357" w:hanging="357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>Department of Clinical Epidemiology, Leiden University Medical Center, Leiden, the Netherlands</w:t>
      </w:r>
    </w:p>
    <w:p w14:paraId="6A26714D" w14:textId="77777777" w:rsidR="007D0806" w:rsidRPr="00AA1AFC" w:rsidRDefault="007D0806" w:rsidP="008944B1">
      <w:pPr>
        <w:spacing w:after="0" w:line="360" w:lineRule="auto"/>
        <w:rPr>
          <w:rFonts w:cstheme="minorHAnsi"/>
          <w:lang w:val="en-US"/>
        </w:rPr>
      </w:pPr>
      <w:r w:rsidRPr="00AA1AFC">
        <w:rPr>
          <w:rFonts w:cstheme="minorHAnsi"/>
          <w:lang w:val="en-US"/>
        </w:rPr>
        <w:t xml:space="preserve"> </w:t>
      </w:r>
    </w:p>
    <w:p w14:paraId="5FD576A8" w14:textId="77777777" w:rsidR="007D0806" w:rsidRPr="00AA1AFC" w:rsidRDefault="007D0806" w:rsidP="008944B1">
      <w:pPr>
        <w:spacing w:after="0" w:line="360" w:lineRule="auto"/>
        <w:rPr>
          <w:lang w:val="en-US"/>
        </w:rPr>
      </w:pPr>
      <w:r w:rsidRPr="00AA1AFC">
        <w:rPr>
          <w:lang w:val="en-US"/>
        </w:rPr>
        <w:br w:type="page"/>
      </w:r>
    </w:p>
    <w:p w14:paraId="6036E628" w14:textId="22AF5927" w:rsidR="00B55041" w:rsidRDefault="007D0806" w:rsidP="00B55041">
      <w:pPr>
        <w:spacing w:after="0" w:line="240" w:lineRule="auto"/>
        <w:rPr>
          <w:rFonts w:cstheme="minorHAnsi"/>
          <w:b/>
          <w:lang w:val="en-US"/>
        </w:rPr>
      </w:pPr>
      <w:r w:rsidRPr="00AA1AFC">
        <w:rPr>
          <w:rFonts w:cstheme="minorHAnsi"/>
          <w:b/>
          <w:lang w:val="en-US"/>
        </w:rPr>
        <w:lastRenderedPageBreak/>
        <w:t xml:space="preserve">Supplementary </w:t>
      </w:r>
      <w:r w:rsidR="00095428" w:rsidRPr="00AA1AFC">
        <w:rPr>
          <w:rFonts w:cstheme="minorHAnsi"/>
          <w:b/>
          <w:lang w:val="en-US"/>
        </w:rPr>
        <w:t>Figures</w:t>
      </w:r>
    </w:p>
    <w:p w14:paraId="7A8C2C9B" w14:textId="2F119AC2" w:rsidR="004A4162" w:rsidRDefault="00F203C4" w:rsidP="004A4162">
      <w:pPr>
        <w:rPr>
          <w:sz w:val="18"/>
          <w:szCs w:val="18"/>
          <w:lang w:val="en-US"/>
        </w:rPr>
      </w:pPr>
      <w:r w:rsidRPr="00094766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2DBAEB90" wp14:editId="3F4973C3">
                <wp:simplePos x="0" y="0"/>
                <wp:positionH relativeFrom="margin">
                  <wp:align>left</wp:align>
                </wp:positionH>
                <wp:positionV relativeFrom="paragraph">
                  <wp:posOffset>4152</wp:posOffset>
                </wp:positionV>
                <wp:extent cx="3626069" cy="1404620"/>
                <wp:effectExtent l="0" t="0" r="0" b="0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26069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A5DC4" w14:textId="1373BA38" w:rsidR="00CB5F2A" w:rsidRPr="00F203C4" w:rsidRDefault="00CB5F2A" w:rsidP="004A4162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F203C4">
                              <w:rPr>
                                <w:b/>
                                <w:lang w:val="en-US"/>
                              </w:rPr>
                              <w:t>Figure 1. Calibration plots</w:t>
                            </w:r>
                            <w:r w:rsidR="00F203C4" w:rsidRPr="00F203C4">
                              <w:rPr>
                                <w:b/>
                                <w:lang w:val="en-US"/>
                              </w:rPr>
                              <w:t xml:space="preserve"> for sensitivity an</w:t>
                            </w:r>
                            <w:r w:rsidR="00F203C4">
                              <w:rPr>
                                <w:b/>
                                <w:lang w:val="en-US"/>
                              </w:rPr>
                              <w:t>aly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DBAEB90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.35pt;width:285.5pt;height:110.6pt;z-index:25165312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" filled="f" stroked="f">
                <v:textbox style="mso-fit-shape-to-text:t">
                  <w:txbxContent>
                    <w:p w14:paraId="0DFA5DC4" w14:textId="1373BA38" w:rsidR="00CB5F2A" w:rsidRPr="00F203C4" w:rsidRDefault="00CB5F2A" w:rsidP="004A4162">
                      <w:pPr>
                        <w:rPr>
                          <w:b/>
                          <w:lang w:val="en-US"/>
                        </w:rPr>
                      </w:pPr>
                      <w:r w:rsidRPr="00F203C4">
                        <w:rPr>
                          <w:b/>
                          <w:lang w:val="en-US"/>
                        </w:rPr>
                        <w:t>Figure 1. Calibration plots</w:t>
                      </w:r>
                      <w:r w:rsidR="00F203C4" w:rsidRPr="00F203C4">
                        <w:rPr>
                          <w:b/>
                          <w:lang w:val="en-US"/>
                        </w:rPr>
                        <w:t xml:space="preserve"> for sensitivity an</w:t>
                      </w:r>
                      <w:r w:rsidR="00F203C4">
                        <w:rPr>
                          <w:b/>
                          <w:lang w:val="en-US"/>
                        </w:rPr>
                        <w:t>aly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71132" w:rsidRPr="00094766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0154E9AE" wp14:editId="71F16472">
                <wp:simplePos x="0" y="0"/>
                <wp:positionH relativeFrom="margin">
                  <wp:posOffset>52070</wp:posOffset>
                </wp:positionH>
                <wp:positionV relativeFrom="paragraph">
                  <wp:posOffset>238410</wp:posOffset>
                </wp:positionV>
                <wp:extent cx="6452870" cy="1404620"/>
                <wp:effectExtent l="0" t="0" r="0" b="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287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EBDAEE" w14:textId="69317B84" w:rsidR="00CB5F2A" w:rsidRPr="00465E0D" w:rsidRDefault="00465E0D" w:rsidP="004A4162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>A. S</w:t>
                            </w:r>
                            <w:r w:rsidRPr="00465E0D"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>ubgroup of participants with inhibitor development below 50 months of age, at ITI 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54E9AE" id="_x0000_s1027" type="#_x0000_t202" style="position:absolute;margin-left:4.1pt;margin-top:18.75pt;width:508.1pt;height:110.6pt;z-index:2516541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" filled="f" stroked="f">
                <v:textbox style="mso-fit-shape-to-text:t">
                  <w:txbxContent>
                    <w:p w14:paraId="58EBDAEE" w14:textId="69317B84" w:rsidR="00CB5F2A" w:rsidRPr="00465E0D" w:rsidRDefault="00465E0D" w:rsidP="004A4162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>A. S</w:t>
                      </w:r>
                      <w:r w:rsidRPr="00465E0D"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>ubgroup of participants with inhibitor development below 50 months of age, at ITI sta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983C5A" w14:textId="4EB0E248" w:rsidR="004A4162" w:rsidRDefault="00AC197E" w:rsidP="004A4162">
      <w:pPr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nl-NL"/>
        </w:rPr>
        <w:drawing>
          <wp:anchor distT="0" distB="0" distL="114300" distR="114300" simplePos="0" relativeHeight="251667456" behindDoc="1" locked="0" layoutInCell="1" allowOverlap="1" wp14:anchorId="5D148E7E" wp14:editId="51EBB25B">
            <wp:simplePos x="0" y="0"/>
            <wp:positionH relativeFrom="margin">
              <wp:posOffset>0</wp:posOffset>
            </wp:positionH>
            <wp:positionV relativeFrom="paragraph">
              <wp:posOffset>248615</wp:posOffset>
            </wp:positionV>
            <wp:extent cx="3600000" cy="2177709"/>
            <wp:effectExtent l="0" t="0" r="635" b="0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NAL CAL PLOT 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1777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50473F" w14:textId="225D6B7E" w:rsidR="004A4162" w:rsidRPr="009A4771" w:rsidRDefault="004A4162" w:rsidP="004A4162">
      <w:pPr>
        <w:rPr>
          <w:sz w:val="18"/>
          <w:szCs w:val="18"/>
          <w:lang w:val="en-US"/>
        </w:rPr>
      </w:pPr>
      <w:r w:rsidRPr="00094766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49D2ED52" wp14:editId="3FE72343">
                <wp:simplePos x="0" y="0"/>
                <wp:positionH relativeFrom="margin">
                  <wp:posOffset>146050</wp:posOffset>
                </wp:positionH>
                <wp:positionV relativeFrom="paragraph">
                  <wp:posOffset>18085</wp:posOffset>
                </wp:positionV>
                <wp:extent cx="2360930" cy="1404620"/>
                <wp:effectExtent l="0" t="0" r="0" b="3175"/>
                <wp:wrapNone/>
                <wp:docPr id="6" name="Tekstvak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AB52C" w14:textId="1F594D19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Uncorrected C-statistic 0.808 (95% CI, 0.67-0.89)</w:t>
                            </w:r>
                          </w:p>
                          <w:p w14:paraId="46455B96" w14:textId="676E492B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0.301</w:t>
                            </w:r>
                          </w:p>
                          <w:p w14:paraId="6DD7540B" w14:textId="77777777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D95EA10" w14:textId="5CA8EAA9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Corrected C-statistic 0.786</w:t>
                            </w:r>
                          </w:p>
                          <w:p w14:paraId="7B416AB5" w14:textId="44088BA5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0.2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9D2ED52" id="Tekstvak 6" o:spid="_x0000_s1028" type="#_x0000_t202" style="position:absolute;margin-left:11.5pt;margin-top:1.4pt;width:185.9pt;height:110.6pt;z-index:25165516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" filled="f" stroked="f">
                <v:textbox style="mso-fit-shape-to-text:t">
                  <w:txbxContent>
                    <w:p w14:paraId="6B3AB52C" w14:textId="1F594D19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Uncorrected C-statistic 0.808 (95% CI, 0.67-0.89)</w:t>
                      </w:r>
                    </w:p>
                    <w:p w14:paraId="46455B96" w14:textId="676E492B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2 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0.301</w:t>
                      </w:r>
                    </w:p>
                    <w:p w14:paraId="6DD7540B" w14:textId="77777777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D95EA10" w14:textId="5CA8EAA9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Corrected C-statistic 0.786</w:t>
                      </w:r>
                    </w:p>
                    <w:p w14:paraId="7B416AB5" w14:textId="44088BA5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 xml:space="preserve"> 0.22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CA3425" w14:textId="3B43E5AD" w:rsidR="004A4162" w:rsidRPr="009A4771" w:rsidRDefault="004A4162" w:rsidP="004A4162">
      <w:pPr>
        <w:rPr>
          <w:sz w:val="18"/>
          <w:szCs w:val="18"/>
          <w:lang w:val="en-US"/>
        </w:rPr>
      </w:pPr>
    </w:p>
    <w:p w14:paraId="6B3F5DBC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78FBDD85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716E2AA1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2A66514F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324A100D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5E56A015" w14:textId="77777777" w:rsidR="004A4162" w:rsidRPr="009A4771" w:rsidRDefault="004A4162" w:rsidP="004A4162">
      <w:pPr>
        <w:rPr>
          <w:sz w:val="18"/>
          <w:szCs w:val="18"/>
          <w:lang w:val="en-US"/>
        </w:rPr>
      </w:pPr>
    </w:p>
    <w:p w14:paraId="3C482BE8" w14:textId="5ECD77F0" w:rsidR="004A4162" w:rsidRPr="009A4771" w:rsidRDefault="00465E0D" w:rsidP="004A4162">
      <w:pPr>
        <w:rPr>
          <w:sz w:val="18"/>
          <w:szCs w:val="18"/>
          <w:lang w:val="en-US"/>
        </w:rPr>
      </w:pPr>
      <w:r w:rsidRPr="00094766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31D58536" wp14:editId="2395BEDF">
                <wp:simplePos x="0" y="0"/>
                <wp:positionH relativeFrom="margin">
                  <wp:posOffset>41910</wp:posOffset>
                </wp:positionH>
                <wp:positionV relativeFrom="paragraph">
                  <wp:posOffset>248920</wp:posOffset>
                </wp:positionV>
                <wp:extent cx="6537325" cy="1404620"/>
                <wp:effectExtent l="0" t="0" r="0" b="0"/>
                <wp:wrapNone/>
                <wp:docPr id="11" name="Tekstva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373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59F56A" w14:textId="4B3AB6DF" w:rsidR="00465E0D" w:rsidRPr="00465E0D" w:rsidRDefault="00465E0D" w:rsidP="00465E0D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465E0D"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 xml:space="preserve">B. </w:t>
                            </w:r>
                            <w:r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>S</w:t>
                            </w:r>
                            <w:r w:rsidRPr="00465E0D"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>ubgroup of participants with inhibitor development below 50 months of age, after 6 months of ITI</w:t>
                            </w:r>
                          </w:p>
                          <w:p w14:paraId="17A7AE8C" w14:textId="558BC038" w:rsidR="00CB5F2A" w:rsidRPr="00465E0D" w:rsidRDefault="00CB5F2A" w:rsidP="004A4162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D58536" id="Tekstvak 11" o:spid="_x0000_s1029" type="#_x0000_t202" style="position:absolute;margin-left:3.3pt;margin-top:19.6pt;width:514.75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" filled="f" stroked="f">
                <v:textbox style="mso-fit-shape-to-text:t">
                  <w:txbxContent>
                    <w:p w14:paraId="6D59F56A" w14:textId="4B3AB6DF" w:rsidR="00465E0D" w:rsidRPr="00465E0D" w:rsidRDefault="00465E0D" w:rsidP="00465E0D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465E0D"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 xml:space="preserve">B. </w:t>
                      </w:r>
                      <w:r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>S</w:t>
                      </w:r>
                      <w:r w:rsidRPr="00465E0D"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>ubgroup of participants with inhibitor development below 50 months of age, after 6 months of ITI</w:t>
                      </w:r>
                    </w:p>
                    <w:p w14:paraId="17A7AE8C" w14:textId="558BC038" w:rsidR="00CB5F2A" w:rsidRPr="00465E0D" w:rsidRDefault="00CB5F2A" w:rsidP="004A4162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C93ACC" w14:textId="35C19713" w:rsidR="004A4162" w:rsidRPr="009A4771" w:rsidRDefault="004A4162" w:rsidP="004A4162">
      <w:pPr>
        <w:rPr>
          <w:sz w:val="18"/>
          <w:szCs w:val="18"/>
          <w:lang w:val="en-US"/>
        </w:rPr>
      </w:pPr>
    </w:p>
    <w:p w14:paraId="3DE183F1" w14:textId="37B285C2" w:rsidR="004A4162" w:rsidRPr="009A4771" w:rsidRDefault="00AC197E" w:rsidP="004A4162">
      <w:pPr>
        <w:rPr>
          <w:sz w:val="18"/>
          <w:szCs w:val="18"/>
          <w:lang w:val="en-US"/>
        </w:rPr>
      </w:pPr>
      <w:r w:rsidRPr="00094766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1D2DC9" wp14:editId="47881A22">
                <wp:simplePos x="0" y="0"/>
                <wp:positionH relativeFrom="margin">
                  <wp:posOffset>139700</wp:posOffset>
                </wp:positionH>
                <wp:positionV relativeFrom="paragraph">
                  <wp:posOffset>32080</wp:posOffset>
                </wp:positionV>
                <wp:extent cx="2360930" cy="1404620"/>
                <wp:effectExtent l="0" t="0" r="0" b="3175"/>
                <wp:wrapNone/>
                <wp:docPr id="13" name="Tekstva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FF007" w14:textId="7D4AE3D3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Uncorrected C-statistic 0.773 (95% CI, 0.66-0.86)</w:t>
                            </w:r>
                          </w:p>
                          <w:p w14:paraId="2807F4BE" w14:textId="7854C985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0.237</w:t>
                            </w:r>
                          </w:p>
                          <w:p w14:paraId="5444D957" w14:textId="77777777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1BF9079" w14:textId="6A2604CA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Corrected C-statistic 0.752</w:t>
                            </w:r>
                          </w:p>
                          <w:p w14:paraId="1D16461B" w14:textId="14A50746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0.16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1D2DC9" id="Tekstvak 13" o:spid="_x0000_s1030" type="#_x0000_t202" style="position:absolute;margin-left:11pt;margin-top:2.5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" filled="f" stroked="f">
                <v:textbox style="mso-fit-shape-to-text:t">
                  <w:txbxContent>
                    <w:p w14:paraId="16DFF007" w14:textId="7D4AE3D3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Uncorrected C-statistic 0.773 (95% CI, 0.66-0.86)</w:t>
                      </w:r>
                    </w:p>
                    <w:p w14:paraId="2807F4BE" w14:textId="7854C985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2 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0.237</w:t>
                      </w:r>
                    </w:p>
                    <w:p w14:paraId="5444D957" w14:textId="77777777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31BF9079" w14:textId="6A2604CA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Corrected C-statistic 0.752</w:t>
                      </w:r>
                    </w:p>
                    <w:p w14:paraId="1D16461B" w14:textId="14A50746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 xml:space="preserve"> 0.16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sz w:val="18"/>
          <w:szCs w:val="18"/>
          <w:lang w:eastAsia="nl-NL"/>
        </w:rPr>
        <w:drawing>
          <wp:anchor distT="0" distB="0" distL="114300" distR="114300" simplePos="0" relativeHeight="251668480" behindDoc="1" locked="0" layoutInCell="1" allowOverlap="1" wp14:anchorId="204BA31E" wp14:editId="5A262373">
            <wp:simplePos x="0" y="0"/>
            <wp:positionH relativeFrom="margin">
              <wp:posOffset>0</wp:posOffset>
            </wp:positionH>
            <wp:positionV relativeFrom="paragraph">
              <wp:posOffset>6350</wp:posOffset>
            </wp:positionV>
            <wp:extent cx="3599815" cy="2177415"/>
            <wp:effectExtent l="0" t="0" r="635" b="0"/>
            <wp:wrapNone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NAL PLOT 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8F9A9B" w14:textId="5F794411" w:rsidR="004A4162" w:rsidRPr="009A4771" w:rsidRDefault="004A4162" w:rsidP="004A4162">
      <w:pPr>
        <w:rPr>
          <w:sz w:val="18"/>
          <w:szCs w:val="18"/>
          <w:lang w:val="en-US"/>
        </w:rPr>
      </w:pPr>
    </w:p>
    <w:p w14:paraId="132AEEEC" w14:textId="53BE40BB" w:rsidR="004A4162" w:rsidRDefault="004A4162" w:rsidP="004A4162">
      <w:pPr>
        <w:rPr>
          <w:sz w:val="18"/>
          <w:szCs w:val="18"/>
          <w:lang w:val="en-US"/>
        </w:rPr>
      </w:pPr>
    </w:p>
    <w:p w14:paraId="711C9991" w14:textId="1CCB9CA6" w:rsidR="004A4162" w:rsidRDefault="004A4162" w:rsidP="004A4162">
      <w:pPr>
        <w:rPr>
          <w:sz w:val="18"/>
          <w:szCs w:val="18"/>
          <w:lang w:val="en-US"/>
        </w:rPr>
      </w:pPr>
    </w:p>
    <w:p w14:paraId="713C349A" w14:textId="1054C3CF" w:rsidR="004A4162" w:rsidRDefault="004A4162" w:rsidP="004A4162">
      <w:pPr>
        <w:rPr>
          <w:sz w:val="18"/>
          <w:szCs w:val="18"/>
          <w:lang w:val="en-US"/>
        </w:rPr>
      </w:pPr>
    </w:p>
    <w:p w14:paraId="083D25E0" w14:textId="77777777" w:rsidR="00AC197E" w:rsidRDefault="00AC197E">
      <w:pPr>
        <w:rPr>
          <w:rFonts w:cstheme="minorHAnsi"/>
          <w:b/>
          <w:lang w:val="en-US"/>
        </w:rPr>
      </w:pPr>
    </w:p>
    <w:p w14:paraId="0F89F354" w14:textId="77777777" w:rsidR="00AC197E" w:rsidRDefault="00AC197E">
      <w:pPr>
        <w:rPr>
          <w:rFonts w:cstheme="minorHAnsi"/>
          <w:b/>
          <w:lang w:val="en-US"/>
        </w:rPr>
      </w:pPr>
    </w:p>
    <w:p w14:paraId="109F7777" w14:textId="77777777" w:rsidR="00AC197E" w:rsidRDefault="00AC197E">
      <w:pPr>
        <w:rPr>
          <w:rFonts w:cstheme="minorHAnsi"/>
          <w:b/>
          <w:lang w:val="en-US"/>
        </w:rPr>
      </w:pPr>
    </w:p>
    <w:p w14:paraId="0FA6DB1C" w14:textId="46F03979" w:rsidR="00AC197E" w:rsidRDefault="00AC197E">
      <w:pPr>
        <w:rPr>
          <w:rFonts w:cstheme="minorHAnsi"/>
          <w:b/>
          <w:lang w:val="en-US"/>
        </w:rPr>
      </w:pPr>
      <w:r w:rsidRPr="004A4162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3F3AAA8" wp14:editId="0F07C4A2">
                <wp:simplePos x="0" y="0"/>
                <wp:positionH relativeFrom="margin">
                  <wp:posOffset>52070</wp:posOffset>
                </wp:positionH>
                <wp:positionV relativeFrom="paragraph">
                  <wp:posOffset>160940</wp:posOffset>
                </wp:positionV>
                <wp:extent cx="6169572" cy="1404620"/>
                <wp:effectExtent l="0" t="0" r="0" b="0"/>
                <wp:wrapNone/>
                <wp:docPr id="9" name="Tekstva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9572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7087A4" w14:textId="228A72A6" w:rsidR="00CB5F2A" w:rsidRPr="00465E0D" w:rsidRDefault="00465E0D" w:rsidP="004A4162">
                            <w:pPr>
                              <w:rPr>
                                <w:b/>
                                <w:bCs/>
                                <w:u w:val="single"/>
                                <w:lang w:val="en-US"/>
                              </w:rPr>
                            </w:pPr>
                            <w:r w:rsidRPr="00465E0D">
                              <w:rPr>
                                <w:rFonts w:cstheme="minorHAnsi"/>
                                <w:b/>
                                <w:bCs/>
                                <w:u w:val="single"/>
                                <w:lang w:val="en-US"/>
                              </w:rPr>
                              <w:t>C. Subgroup of participants with available data on complete success, at ITI st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3F3AAA8" id="Tekstvak 9" o:spid="_x0000_s1031" type="#_x0000_t202" style="position:absolute;margin-left:4.1pt;margin-top:12.65pt;width:485.8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" filled="f" stroked="f">
                <v:textbox style="mso-fit-shape-to-text:t">
                  <w:txbxContent>
                    <w:p w14:paraId="4F7087A4" w14:textId="228A72A6" w:rsidR="00CB5F2A" w:rsidRPr="00465E0D" w:rsidRDefault="00465E0D" w:rsidP="004A4162">
                      <w:pPr>
                        <w:rPr>
                          <w:b/>
                          <w:bCs/>
                          <w:u w:val="single"/>
                          <w:lang w:val="en-US"/>
                        </w:rPr>
                      </w:pPr>
                      <w:r w:rsidRPr="00465E0D">
                        <w:rPr>
                          <w:rFonts w:cstheme="minorHAnsi"/>
                          <w:b/>
                          <w:bCs/>
                          <w:u w:val="single"/>
                          <w:lang w:val="en-US"/>
                        </w:rPr>
                        <w:t>C. Subgroup of participants with available data on complete success, at ITI star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D0A8796" w14:textId="0981C6F9" w:rsidR="004A4162" w:rsidRDefault="008225E5">
      <w:pPr>
        <w:rPr>
          <w:rFonts w:cstheme="minorHAnsi"/>
          <w:b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640E804" wp14:editId="7B73DE7C">
                <wp:simplePos x="0" y="0"/>
                <wp:positionH relativeFrom="margin">
                  <wp:align>left</wp:align>
                </wp:positionH>
                <wp:positionV relativeFrom="paragraph">
                  <wp:posOffset>2382603</wp:posOffset>
                </wp:positionV>
                <wp:extent cx="3876675" cy="1160780"/>
                <wp:effectExtent l="0" t="0" r="0" b="0"/>
                <wp:wrapNone/>
                <wp:docPr id="243" name="Tekstvak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6675" cy="1160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F23C46" w14:textId="231096DF" w:rsidR="00CB5F2A" w:rsidRDefault="00CB5F2A" w:rsidP="008225E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alibration plots. These plots can be interpreted as predicted (x-axis) and observed (y-axis) probability of ITI success. Uncorrected C-statistic represents the calibration of the prediction model when applied to the data set. Corrected C-statistic shows the calibration adjusted for over-fitting using bootstrap resampling (250 runs). If the predicted probability was equal to the observed probability, the line would have followed the diagonal line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40E804" id="Tekstvak 243" o:spid="_x0000_s1032" type="#_x0000_t202" style="position:absolute;margin-left:0;margin-top:187.6pt;width:305.25pt;height:91.4pt;z-index:25167155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" filled="f" stroked="f">
                <v:textbox style="mso-fit-shape-to-text:t">
                  <w:txbxContent>
                    <w:p w14:paraId="4DF23C46" w14:textId="231096DF" w:rsidR="00CB5F2A" w:rsidRDefault="00CB5F2A" w:rsidP="008225E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alibration plots. These plots can be interpreted as predicted (x-axis) and observed (y-axis) probability of ITI success. Uncorrected C-statistic represents the calibration of the prediction model when applied to the data set. Corrected C-statistic shows the calibration adjusted for over-fitting using bootstrap resampling (250 runs). If the predicted probability was equal to the observed probability, the line would have followed the diagonal line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A4162">
        <w:rPr>
          <w:noProof/>
          <w:sz w:val="18"/>
          <w:szCs w:val="18"/>
          <w:lang w:eastAsia="nl-NL"/>
        </w:rPr>
        <w:t xml:space="preserve"> </w:t>
      </w:r>
      <w:r w:rsidR="00AC197E" w:rsidRPr="004A4162">
        <w:rPr>
          <w:noProof/>
          <w:sz w:val="18"/>
          <w:szCs w:val="18"/>
          <w:lang w:eastAsia="nl-N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70D86A9" wp14:editId="23857524">
                <wp:simplePos x="0" y="0"/>
                <wp:positionH relativeFrom="margin">
                  <wp:posOffset>137490</wp:posOffset>
                </wp:positionH>
                <wp:positionV relativeFrom="paragraph">
                  <wp:posOffset>165100</wp:posOffset>
                </wp:positionV>
                <wp:extent cx="2360930" cy="1404620"/>
                <wp:effectExtent l="0" t="0" r="0" b="3175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108E73" w14:textId="508896DE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Uncorrected C-statistic 0.657 (95% CI, 0.53-0.76)</w:t>
                            </w:r>
                          </w:p>
                          <w:p w14:paraId="35358C86" w14:textId="579F47C4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0.150</w:t>
                            </w:r>
                          </w:p>
                          <w:p w14:paraId="625CB3BD" w14:textId="77777777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0D1018A" w14:textId="5324188D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Corrected C-statistic 0.647</w:t>
                            </w:r>
                          </w:p>
                          <w:p w14:paraId="7D34DA8E" w14:textId="2D08A143" w:rsidR="00CB5F2A" w:rsidRPr="00A907B0" w:rsidRDefault="00CB5F2A" w:rsidP="004A4162">
                            <w:pPr>
                              <w:spacing w:after="0" w:line="240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>R</w:t>
                            </w:r>
                            <w:r w:rsidRPr="00A907B0">
                              <w:rPr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A907B0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0.1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D86A9" id="Tekstvak 14" o:spid="_x0000_s1033" type="#_x0000_t202" style="position:absolute;margin-left:10.85pt;margin-top:13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" filled="f" stroked="f">
                <v:textbox style="mso-fit-shape-to-text:t">
                  <w:txbxContent>
                    <w:p w14:paraId="2B108E73" w14:textId="508896DE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Uncorrected C-statistic 0.657 (95% CI, 0.53-0.76)</w:t>
                      </w:r>
                    </w:p>
                    <w:p w14:paraId="35358C86" w14:textId="579F47C4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 xml:space="preserve">2 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0.150</w:t>
                      </w:r>
                    </w:p>
                    <w:p w14:paraId="625CB3BD" w14:textId="77777777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50D1018A" w14:textId="5324188D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Corrected C-statistic 0.647</w:t>
                      </w:r>
                    </w:p>
                    <w:p w14:paraId="7D34DA8E" w14:textId="2D08A143" w:rsidR="00CB5F2A" w:rsidRPr="00A907B0" w:rsidRDefault="00CB5F2A" w:rsidP="004A4162">
                      <w:pPr>
                        <w:spacing w:after="0" w:line="240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>R</w:t>
                      </w:r>
                      <w:r w:rsidRPr="00A907B0">
                        <w:rPr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A907B0">
                        <w:rPr>
                          <w:sz w:val="16"/>
                          <w:szCs w:val="16"/>
                          <w:lang w:val="en-US"/>
                        </w:rPr>
                        <w:t xml:space="preserve"> 0.1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C197E">
        <w:rPr>
          <w:noProof/>
          <w:sz w:val="18"/>
          <w:szCs w:val="18"/>
          <w:lang w:eastAsia="nl-NL"/>
        </w:rPr>
        <w:drawing>
          <wp:anchor distT="0" distB="0" distL="114300" distR="114300" simplePos="0" relativeHeight="251669504" behindDoc="1" locked="0" layoutInCell="1" allowOverlap="1" wp14:anchorId="5D41B1C7" wp14:editId="042ADD2E">
            <wp:simplePos x="0" y="0"/>
            <wp:positionH relativeFrom="margin">
              <wp:posOffset>0</wp:posOffset>
            </wp:positionH>
            <wp:positionV relativeFrom="paragraph">
              <wp:posOffset>134290</wp:posOffset>
            </wp:positionV>
            <wp:extent cx="3600000" cy="2177709"/>
            <wp:effectExtent l="0" t="0" r="635" b="0"/>
            <wp:wrapNone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NAL PLOT 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1777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A4162">
        <w:rPr>
          <w:rFonts w:cstheme="minorHAnsi"/>
          <w:b/>
          <w:lang w:val="en-US"/>
        </w:rPr>
        <w:br w:type="page"/>
      </w:r>
    </w:p>
    <w:p w14:paraId="7C1C9BB1" w14:textId="21178274" w:rsidR="0051628D" w:rsidDel="003670E4" w:rsidRDefault="003670E4" w:rsidP="003670E4">
      <w:pPr>
        <w:rPr>
          <w:del w:id="0" w:author="Oomen, I. (Ilja)" w:date="2024-09-10T13:07:00Z"/>
          <w:rFonts w:cstheme="minorHAnsi"/>
          <w:b/>
          <w:lang w:val="en-US"/>
        </w:rPr>
      </w:pPr>
      <w:ins w:id="1" w:author="Oomen, I. (Ilja)" w:date="2024-09-10T13:06:00Z">
        <w:r>
          <w:rPr>
            <w:rFonts w:ascii="Times New Roman" w:hAnsi="Times New Roman" w:cs="Times New Roman"/>
            <w:noProof/>
            <w:sz w:val="24"/>
            <w:szCs w:val="24"/>
            <w:lang w:eastAsia="nl-NL"/>
          </w:rPr>
          <w:lastRenderedPageBreak/>
          <mc:AlternateContent>
            <mc:Choice Requires="wps">
              <w:drawing>
                <wp:anchor distT="45720" distB="45720" distL="114300" distR="114300" simplePos="0" relativeHeight="251736064" behindDoc="0" locked="0" layoutInCell="1" allowOverlap="1" wp14:anchorId="66808E74" wp14:editId="6CE5E409">
                  <wp:simplePos x="0" y="0"/>
                  <wp:positionH relativeFrom="margin">
                    <wp:align>left</wp:align>
                  </wp:positionH>
                  <wp:positionV relativeFrom="paragraph">
                    <wp:posOffset>8671034</wp:posOffset>
                  </wp:positionV>
                  <wp:extent cx="5742020" cy="1160780"/>
                  <wp:effectExtent l="0" t="0" r="0" b="0"/>
                  <wp:wrapNone/>
                  <wp:docPr id="241" name="Tekstvak 2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42020" cy="1160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363FA6" w14:textId="77777777" w:rsidR="003670E4" w:rsidRDefault="003670E4" w:rsidP="003670E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Trace plots were used to visually assess convergence, which was not found for variables with &gt;10% missing data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66808E74" id="Tekstvak 241" o:spid="_x0000_s1034" type="#_x0000_t202" style="position:absolute;margin-left:0;margin-top:682.75pt;width:452.15pt;height:91.4pt;z-index:2517360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" filled="f" stroked="f">
                  <v:textbox style="mso-fit-shape-to-text:t">
                    <w:txbxContent>
                      <w:p w14:paraId="4A363FA6" w14:textId="77777777" w:rsidR="003670E4" w:rsidRDefault="003670E4" w:rsidP="003670E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Trace plots were used to visually assess convergence, which was not found for variables with &gt;10% missing data. 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735040" behindDoc="0" locked="0" layoutInCell="1" allowOverlap="1" wp14:anchorId="4A6A1CB0" wp14:editId="63DB69AC">
                  <wp:simplePos x="0" y="0"/>
                  <wp:positionH relativeFrom="column">
                    <wp:posOffset>13252</wp:posOffset>
                  </wp:positionH>
                  <wp:positionV relativeFrom="paragraph">
                    <wp:posOffset>6884504</wp:posOffset>
                  </wp:positionV>
                  <wp:extent cx="5731510" cy="1715770"/>
                  <wp:effectExtent l="0" t="0" r="2540" b="0"/>
                  <wp:wrapNone/>
                  <wp:docPr id="239" name="Groep 239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31510" cy="1715770"/>
                            <a:chOff x="0" y="0"/>
                            <a:chExt cx="5731510" cy="1715770"/>
                          </a:xfrm>
                        </wpg:grpSpPr>
                        <pic:pic xmlns:pic="http://schemas.openxmlformats.org/drawingml/2006/picture">
                          <pic:nvPicPr>
                            <pic:cNvPr id="236" name="Afbeelding 236" descr="Afbeelding met tekst, handschrift, Kleurrijkheid, ontwerp&#10;&#10;Automatisch gegenereerde beschrijvin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53224"/>
                            <a:stretch/>
                          </pic:blipFill>
                          <pic:spPr bwMode="auto">
                            <a:xfrm>
                              <a:off x="0" y="0"/>
                              <a:ext cx="5731510" cy="171577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37" name="Rechthoek 237"/>
                          <wps:cNvSpPr/>
                          <wps:spPr>
                            <a:xfrm>
                              <a:off x="270933" y="125896"/>
                              <a:ext cx="101600" cy="1364238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8" name="Rechthoek 238"/>
                          <wps:cNvSpPr/>
                          <wps:spPr>
                            <a:xfrm>
                              <a:off x="3070578" y="125896"/>
                              <a:ext cx="63561" cy="134166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541B8D26" id="Groep 239" o:spid="_x0000_s1026" style="position:absolute;margin-left:1.05pt;margin-top:542.1pt;width:451.3pt;height:135.1pt;z-index:251735040" coordsize="57315,1715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Afbeelding 236" o:spid="_x0000_s1027" type="#_x0000_t75" alt="Afbeelding met tekst, handschrift, Kleurrijkheid, ontwerp&#10;&#10;Automatisch gegenereerde beschrijving" style="position:absolute;width:57315;height:17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">
                    <v:imagedata r:id="rId11" o:title="Afbeelding met tekst, handschrift, Kleurrijkheid, ontwerp&#10;&#10;Automatisch gegenereerde beschrijving" cropbottom="34881f"/>
                  </v:shape>
                  <v:rect id="Rechthoek 237" o:spid="_x0000_s1028" style="position:absolute;left:2709;top:1258;width:1016;height:136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" fillcolor="white [3212]" strokecolor="white [3212]" strokeweight="1pt"/>
                  <v:rect id="Rechthoek 238" o:spid="_x0000_s1029" style="position:absolute;left:30705;top:1258;width:636;height:134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" fillcolor="white [3212]" strokecolor="white [3212]" strokeweight="1pt"/>
                </v:group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734016" behindDoc="0" locked="0" layoutInCell="1" allowOverlap="1" wp14:anchorId="7371CE3D" wp14:editId="7001E36F">
                  <wp:simplePos x="0" y="0"/>
                  <wp:positionH relativeFrom="margin">
                    <wp:align>left</wp:align>
                  </wp:positionH>
                  <wp:positionV relativeFrom="paragraph">
                    <wp:posOffset>6641383</wp:posOffset>
                  </wp:positionV>
                  <wp:extent cx="4914900" cy="386080"/>
                  <wp:effectExtent l="0" t="0" r="0" b="0"/>
                  <wp:wrapNone/>
                  <wp:docPr id="233" name="Tekstvak 2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1490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34A563" w14:textId="77777777" w:rsidR="003670E4" w:rsidRPr="00ED0F75" w:rsidRDefault="003670E4" w:rsidP="003670E4">
                              <w:pPr>
                                <w:rPr>
                                  <w:bCs/>
                                  <w:u w:val="single"/>
                                  <w:lang w:val="en-US"/>
                                </w:rPr>
                              </w:pPr>
                              <w:r w:rsidRPr="00ED0F75">
                                <w:rPr>
                                  <w:u w:val="single"/>
                                  <w:lang w:val="en-US"/>
                                </w:rPr>
                                <w:t>Peak inhibitor titer ever measured until 6 months on IT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7371CE3D" id="Tekstvak 233" o:spid="_x0000_s1035" type="#_x0000_t202" style="position:absolute;margin-left:0;margin-top:522.95pt;width:387pt;height:30.4pt;z-index:25173401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" filled="f" stroked="f">
                  <v:textbox style="mso-fit-shape-to-text:t">
                    <w:txbxContent>
                      <w:p w14:paraId="1E34A563" w14:textId="77777777" w:rsidR="003670E4" w:rsidRPr="00ED0F75" w:rsidRDefault="003670E4" w:rsidP="003670E4">
                        <w:pPr>
                          <w:rPr>
                            <w:bCs/>
                            <w:u w:val="single"/>
                            <w:lang w:val="en-US"/>
                          </w:rPr>
                        </w:pPr>
                        <w:r w:rsidRPr="00ED0F75">
                          <w:rPr>
                            <w:u w:val="single"/>
                            <w:lang w:val="en-US"/>
                          </w:rPr>
                          <w:t>Peak inhibitor titer ever measured until 6 months on ITI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32992" behindDoc="0" locked="0" layoutInCell="1" allowOverlap="1" wp14:anchorId="137EFB1C" wp14:editId="0974164D">
                  <wp:simplePos x="0" y="0"/>
                  <wp:positionH relativeFrom="column">
                    <wp:posOffset>83820</wp:posOffset>
                  </wp:positionH>
                  <wp:positionV relativeFrom="paragraph">
                    <wp:posOffset>4930140</wp:posOffset>
                  </wp:positionV>
                  <wp:extent cx="5731510" cy="1727200"/>
                  <wp:effectExtent l="0" t="0" r="2540" b="6350"/>
                  <wp:wrapNone/>
                  <wp:docPr id="232" name="Groep 232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31510" cy="1727200"/>
                            <a:chOff x="0" y="0"/>
                            <a:chExt cx="5731510" cy="1727200"/>
                          </a:xfrm>
                        </wpg:grpSpPr>
                        <pic:pic xmlns:pic="http://schemas.openxmlformats.org/drawingml/2006/picture">
                          <pic:nvPicPr>
                            <pic:cNvPr id="229" name="Afbeelding 229" descr="Afbeelding met tekst, handschrift, ontwerp&#10;&#10;Automatisch gegenereerde beschrijvin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52917"/>
                            <a:stretch/>
                          </pic:blipFill>
                          <pic:spPr bwMode="auto">
                            <a:xfrm>
                              <a:off x="0" y="0"/>
                              <a:ext cx="5731510" cy="17272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30" name="Rechthoek 230"/>
                          <wps:cNvSpPr/>
                          <wps:spPr>
                            <a:xfrm>
                              <a:off x="266700" y="502920"/>
                              <a:ext cx="85725" cy="5422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1" name="Rechthoek 231"/>
                          <wps:cNvSpPr/>
                          <wps:spPr>
                            <a:xfrm>
                              <a:off x="3070860" y="480060"/>
                              <a:ext cx="85725" cy="54229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3F2B4F31" id="Groep 232" o:spid="_x0000_s1026" style="position:absolute;margin-left:6.6pt;margin-top:388.2pt;width:451.3pt;height:136pt;z-index:251732992" coordsize="57315,172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">
                  <v:shape id="Afbeelding 229" o:spid="_x0000_s1027" type="#_x0000_t75" alt="Afbeelding met tekst, handschrift, ontwerp&#10;&#10;Automatisch gegenereerde beschrijving" style="position:absolute;width:57315;height:17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">
                    <v:imagedata r:id="rId13" o:title="Afbeelding met tekst, handschrift, ontwerp&#10;&#10;Automatisch gegenereerde beschrijving" cropbottom="34680f"/>
                  </v:shape>
                  <v:rect id="Rechthoek 230" o:spid="_x0000_s1028" style="position:absolute;left:2667;top:5029;width:857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" fillcolor="white [3212]" strokecolor="white [3212]" strokeweight="1pt"/>
                  <v:rect id="Rechthoek 231" o:spid="_x0000_s1029" style="position:absolute;left:30708;top:4800;width:857;height:5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" fillcolor="white [3212]" strokecolor="white [3212]" strokeweight="1pt"/>
                </v:group>
              </w:pict>
            </mc:Fallback>
          </mc:AlternateContent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31968" behindDoc="0" locked="0" layoutInCell="1" allowOverlap="1" wp14:anchorId="45883322" wp14:editId="151E6ACF">
                  <wp:simplePos x="0" y="0"/>
                  <wp:positionH relativeFrom="margin">
                    <wp:align>left</wp:align>
                  </wp:positionH>
                  <wp:positionV relativeFrom="paragraph">
                    <wp:posOffset>4487334</wp:posOffset>
                  </wp:positionV>
                  <wp:extent cx="4914900" cy="557530"/>
                  <wp:effectExtent l="0" t="0" r="0" b="0"/>
                  <wp:wrapNone/>
                  <wp:docPr id="226" name="Groep 226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14900" cy="557530"/>
                            <a:chOff x="0" y="0"/>
                            <a:chExt cx="4914900" cy="557530"/>
                          </a:xfrm>
                        </wpg:grpSpPr>
                        <wps:wsp>
                          <wps:cNvPr id="227" name="Tekstvak 2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9235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B997E3" w14:textId="77777777" w:rsidR="003670E4" w:rsidRPr="00774E5E" w:rsidRDefault="003670E4" w:rsidP="003670E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Model 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28" name="Tekstvak 2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1450"/>
                              <a:ext cx="491490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04BFE6" w14:textId="77777777" w:rsidR="003670E4" w:rsidRPr="000A798F" w:rsidRDefault="003670E4" w:rsidP="003670E4">
                                <w:pPr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</w:pPr>
                                <w:r w:rsidRPr="000A798F"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  <w:t>Cumulative number of FVIII exposure days before inhibitor develop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45883322" id="Groep 226" o:spid="_x0000_s1036" style="position:absolute;margin-left:0;margin-top:353.35pt;width:387pt;height:43.9pt;z-index:251731968;mso-position-horizontal:left;mso-position-horizontal-relative:margin" coordsize="49149,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">
                  <v:shape id="Tekstvak 227" o:spid="_x0000_s1037" type="#_x0000_t202" style="position:absolute;width:22923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" filled="f" stroked="f">
                    <v:textbox style="mso-fit-shape-to-text:t">
                      <w:txbxContent>
                        <w:p w14:paraId="64B997E3" w14:textId="77777777" w:rsidR="003670E4" w:rsidRPr="00774E5E" w:rsidRDefault="003670E4" w:rsidP="003670E4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Model B</w:t>
                          </w:r>
                        </w:p>
                      </w:txbxContent>
                    </v:textbox>
                  </v:shape>
                  <v:shape id="Tekstvak 228" o:spid="_x0000_s1038" type="#_x0000_t202" style="position:absolute;top:1714;width:4914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<v:textbox style="mso-fit-shape-to-text:t">
                      <w:txbxContent>
                        <w:p w14:paraId="3F04BFE6" w14:textId="77777777" w:rsidR="003670E4" w:rsidRPr="000A798F" w:rsidRDefault="003670E4" w:rsidP="003670E4">
                          <w:pPr>
                            <w:rPr>
                              <w:bCs/>
                              <w:u w:val="single"/>
                              <w:lang w:val="en-US"/>
                            </w:rPr>
                          </w:pPr>
                          <w:r w:rsidRPr="000A798F">
                            <w:rPr>
                              <w:bCs/>
                              <w:u w:val="single"/>
                              <w:lang w:val="en-US"/>
                            </w:rPr>
                            <w:t>Cumulative number of FVIII exposure days before inhibitor development</w:t>
                          </w:r>
                        </w:p>
                      </w:txbxContent>
                    </v:textbox>
                  </v:shape>
                  <w10:wrap anchorx="margin"/>
                </v:group>
              </w:pict>
            </mc:Fallback>
          </mc:AlternateContent>
        </w: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730944" behindDoc="0" locked="0" layoutInCell="1" allowOverlap="1" wp14:anchorId="4AF4374E" wp14:editId="15FA7658">
                  <wp:simplePos x="0" y="0"/>
                  <wp:positionH relativeFrom="column">
                    <wp:posOffset>55984</wp:posOffset>
                  </wp:positionH>
                  <wp:positionV relativeFrom="paragraph">
                    <wp:posOffset>2724539</wp:posOffset>
                  </wp:positionV>
                  <wp:extent cx="5731510" cy="1727200"/>
                  <wp:effectExtent l="0" t="0" r="2540" b="6350"/>
                  <wp:wrapNone/>
                  <wp:docPr id="29" name="Groep 29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31510" cy="1727200"/>
                            <a:chOff x="0" y="0"/>
                            <a:chExt cx="5731510" cy="1727200"/>
                          </a:xfrm>
                        </wpg:grpSpPr>
                        <pic:pic xmlns:pic="http://schemas.openxmlformats.org/drawingml/2006/picture">
                          <pic:nvPicPr>
                            <pic:cNvPr id="26" name="Afbeelding 26" descr="Afbeelding met tekst, handschrift, schermopname, Lettertype&#10;&#10;Automatisch gegenereerde beschrijving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b="52917"/>
                            <a:stretch/>
                          </pic:blipFill>
                          <pic:spPr bwMode="auto">
                            <a:xfrm>
                              <a:off x="0" y="0"/>
                              <a:ext cx="5731510" cy="17272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7" name="Rechthoek 27"/>
                          <wps:cNvSpPr/>
                          <wps:spPr>
                            <a:xfrm>
                              <a:off x="267855" y="138546"/>
                              <a:ext cx="101600" cy="12192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Rechthoek 28"/>
                          <wps:cNvSpPr/>
                          <wps:spPr>
                            <a:xfrm>
                              <a:off x="3066379" y="120073"/>
                              <a:ext cx="92033" cy="12192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694EF4AE" id="Groep 29" o:spid="_x0000_s1026" style="position:absolute;margin-left:4.4pt;margin-top:214.55pt;width:451.3pt;height:136pt;z-index:251730944" coordsize="57315,1727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">
                  <v:shape id="Afbeelding 26" o:spid="_x0000_s1027" type="#_x0000_t75" alt="Afbeelding met tekst, handschrift, schermopname, Lettertype&#10;&#10;Automatisch gegenereerde beschrijving" style="position:absolute;width:57315;height:17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">
                    <v:imagedata r:id="rId15" o:title="Afbeelding met tekst, handschrift, schermopname, Lettertype&#10;&#10;Automatisch gegenereerde beschrijving" cropbottom="34680f"/>
                  </v:shape>
                  <v:rect id="Rechthoek 27" o:spid="_x0000_s1028" style="position:absolute;left:2678;top:1385;width:1016;height:12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" fillcolor="white [3212]" strokecolor="white [3212]" strokeweight="1pt"/>
                  <v:rect id="Rechthoek 28" o:spid="_x0000_s1029" style="position:absolute;left:30663;top:1200;width:921;height:12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" fillcolor="white [3212]" strokecolor="white [3212]" strokeweight="1pt"/>
                </v:group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729920" behindDoc="0" locked="0" layoutInCell="1" allowOverlap="1" wp14:anchorId="449ABAA0" wp14:editId="7EF66FDA">
                  <wp:simplePos x="0" y="0"/>
                  <wp:positionH relativeFrom="margin">
                    <wp:align>left</wp:align>
                  </wp:positionH>
                  <wp:positionV relativeFrom="paragraph">
                    <wp:posOffset>2447347</wp:posOffset>
                  </wp:positionV>
                  <wp:extent cx="4914900" cy="386080"/>
                  <wp:effectExtent l="0" t="0" r="0" b="0"/>
                  <wp:wrapNone/>
                  <wp:docPr id="24" name="Tekstvak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1490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42ABA1" w14:textId="77777777" w:rsidR="003670E4" w:rsidRPr="000A798F" w:rsidRDefault="003670E4" w:rsidP="003670E4">
                              <w:pPr>
                                <w:rPr>
                                  <w:bCs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bCs/>
                                  <w:u w:val="single"/>
                                  <w:lang w:val="en-US"/>
                                </w:rPr>
                                <w:t>Peak inhibitor titer before ITI sta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449ABAA0" id="Tekstvak 24" o:spid="_x0000_s1039" type="#_x0000_t202" style="position:absolute;margin-left:0;margin-top:192.7pt;width:387pt;height:30.4pt;z-index:2517299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" filled="f" stroked="f">
                  <v:textbox style="mso-fit-shape-to-text:t">
                    <w:txbxContent>
                      <w:p w14:paraId="3442ABA1" w14:textId="77777777" w:rsidR="003670E4" w:rsidRPr="000A798F" w:rsidRDefault="003670E4" w:rsidP="003670E4">
                        <w:pPr>
                          <w:rPr>
                            <w:bCs/>
                            <w:u w:val="single"/>
                            <w:lang w:val="en-US"/>
                          </w:rPr>
                        </w:pPr>
                        <w:r>
                          <w:rPr>
                            <w:bCs/>
                            <w:u w:val="single"/>
                            <w:lang w:val="en-US"/>
                          </w:rPr>
                          <w:t>Peak inhibitor titer before ITI start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28896" behindDoc="0" locked="0" layoutInCell="1" allowOverlap="1" wp14:anchorId="4F2DF555" wp14:editId="31299087">
                  <wp:simplePos x="0" y="0"/>
                  <wp:positionH relativeFrom="column">
                    <wp:posOffset>92710</wp:posOffset>
                  </wp:positionH>
                  <wp:positionV relativeFrom="paragraph">
                    <wp:posOffset>728345</wp:posOffset>
                  </wp:positionV>
                  <wp:extent cx="5729605" cy="1706880"/>
                  <wp:effectExtent l="0" t="0" r="4445" b="7620"/>
                  <wp:wrapNone/>
                  <wp:docPr id="19" name="Groep 19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29605" cy="1706880"/>
                            <a:chOff x="0" y="0"/>
                            <a:chExt cx="5729605" cy="1707356"/>
                          </a:xfrm>
                        </wpg:grpSpPr>
                        <wpg:grpSp>
                          <wpg:cNvPr id="17" name="Groep 17"/>
                          <wpg:cNvGrpSpPr/>
                          <wpg:grpSpPr>
                            <a:xfrm>
                              <a:off x="0" y="0"/>
                              <a:ext cx="5729605" cy="1707356"/>
                              <a:chOff x="0" y="0"/>
                              <a:chExt cx="5729605" cy="1707356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Afbeelding 8" descr="Afbeelding met tekst, schermopname, Kleurrijkheid, ontwerp&#10;&#10;Automatisch gegenereerde beschrijving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b="53435"/>
                              <a:stretch/>
                            </pic:blipFill>
                            <pic:spPr bwMode="auto">
                              <a:xfrm>
                                <a:off x="0" y="0"/>
                                <a:ext cx="5729605" cy="1707356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16" name="Rechthoek 16"/>
                            <wps:cNvSpPr/>
                            <wps:spPr>
                              <a:xfrm>
                                <a:off x="262597" y="492369"/>
                                <a:ext cx="85725" cy="542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" name="Rechthoek 18"/>
                          <wps:cNvSpPr/>
                          <wps:spPr>
                            <a:xfrm>
                              <a:off x="3066757" y="473612"/>
                              <a:ext cx="85725" cy="5429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</a:graphicData>
                  </a:graphic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621E81B1" id="Groep 19" o:spid="_x0000_s1026" style="position:absolute;margin-left:7.3pt;margin-top:57.35pt;width:451.15pt;height:134.4pt;z-index:251728896;mso-height-relative:margin" coordsize="57296,170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">
                  <v:group id="Groep 17" o:spid="_x0000_s1027" style="position:absolute;width:57296;height:17073" coordsize="57296,17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Afbeelding 8" o:spid="_x0000_s1028" type="#_x0000_t75" alt="Afbeelding met tekst, schermopname, Kleurrijkheid, ontwerp&#10;&#10;Automatisch gegenereerde beschrijving" style="position:absolute;width:57296;height:17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">
                      <v:imagedata r:id="rId17" o:title="Afbeelding met tekst, schermopname, Kleurrijkheid, ontwerp&#10;&#10;Automatisch gegenereerde beschrijving" cropbottom="35019f"/>
                    </v:shape>
                    <v:rect id="Rechthoek 16" o:spid="_x0000_s1029" style="position:absolute;left:2625;top:4923;width:858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" fillcolor="white [3212]" strokecolor="white [3212]" strokeweight="1pt"/>
                  </v:group>
                  <v:rect id="Rechthoek 18" o:spid="_x0000_s1030" style="position:absolute;left:30667;top:4736;width:857;height:5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" fillcolor="white [3212]" strokecolor="white [3212]" strokeweight="1pt"/>
                </v:group>
              </w:pict>
            </mc:Fallback>
          </mc:AlternateContent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27872" behindDoc="0" locked="0" layoutInCell="1" allowOverlap="1" wp14:anchorId="229A4BEF" wp14:editId="145FCE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00038</wp:posOffset>
                  </wp:positionV>
                  <wp:extent cx="4914900" cy="557530"/>
                  <wp:effectExtent l="0" t="0" r="0" b="0"/>
                  <wp:wrapNone/>
                  <wp:docPr id="20" name="Groep 20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14900" cy="557530"/>
                            <a:chOff x="0" y="0"/>
                            <a:chExt cx="4914900" cy="557530"/>
                          </a:xfrm>
                        </wpg:grpSpPr>
                        <wps:wsp>
                          <wps:cNvPr id="12" name="Tekstvak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9235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BF077E" w14:textId="77777777" w:rsidR="003670E4" w:rsidRPr="00774E5E" w:rsidRDefault="003670E4" w:rsidP="003670E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Model 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5" name="Tekstvak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1450"/>
                              <a:ext cx="491490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8F5BF8" w14:textId="77777777" w:rsidR="003670E4" w:rsidRPr="000A798F" w:rsidRDefault="003670E4" w:rsidP="003670E4">
                                <w:pPr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</w:pPr>
                                <w:r w:rsidRPr="000A798F"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  <w:t>Cumulative number of FVIII exposure days before inhibitor develop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229A4BEF" id="Groep 20" o:spid="_x0000_s1040" style="position:absolute;margin-left:0;margin-top:23.65pt;width:387pt;height:43.9pt;z-index:251727872" coordsize="49149,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">
                  <v:shape id="Tekstvak 12" o:spid="_x0000_s1041" type="#_x0000_t202" style="position:absolute;width:22923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<v:textbox style="mso-fit-shape-to-text:t">
                      <w:txbxContent>
                        <w:p w14:paraId="7CBF077E" w14:textId="77777777" w:rsidR="003670E4" w:rsidRPr="00774E5E" w:rsidRDefault="003670E4" w:rsidP="003670E4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Model A</w:t>
                          </w:r>
                        </w:p>
                      </w:txbxContent>
                    </v:textbox>
                  </v:shape>
                  <v:shape id="Tekstvak 15" o:spid="_x0000_s1042" type="#_x0000_t202" style="position:absolute;top:1714;width:4914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14:paraId="478F5BF8" w14:textId="77777777" w:rsidR="003670E4" w:rsidRPr="000A798F" w:rsidRDefault="003670E4" w:rsidP="003670E4">
                          <w:pPr>
                            <w:rPr>
                              <w:bCs/>
                              <w:u w:val="single"/>
                              <w:lang w:val="en-US"/>
                            </w:rPr>
                          </w:pPr>
                          <w:r w:rsidRPr="000A798F">
                            <w:rPr>
                              <w:bCs/>
                              <w:u w:val="single"/>
                              <w:lang w:val="en-US"/>
                            </w:rPr>
                            <w:t>Cumulative number of FVIII exposure days before inhibitor development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  <w:r w:rsidRPr="00094766">
          <w:rPr>
            <w:noProof/>
            <w:sz w:val="18"/>
            <w:szCs w:val="18"/>
            <w:lang w:eastAsia="nl-NL"/>
          </w:rPr>
          <mc:AlternateContent>
            <mc:Choice Requires="wps">
              <w:drawing>
                <wp:anchor distT="45720" distB="45720" distL="114300" distR="114300" simplePos="0" relativeHeight="251726848" behindDoc="0" locked="0" layoutInCell="1" allowOverlap="1" wp14:anchorId="3A8EDEBB" wp14:editId="1603707F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45720</wp:posOffset>
                  </wp:positionV>
                  <wp:extent cx="2360930" cy="1404620"/>
                  <wp:effectExtent l="0" t="0" r="0" b="0"/>
                  <wp:wrapNone/>
                  <wp:docPr id="1" name="Tekstvak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0930" cy="1404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C801D9" w14:textId="77777777" w:rsidR="003670E4" w:rsidRPr="00094766" w:rsidRDefault="003670E4" w:rsidP="003670E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ure 2. Trace plo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4000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3A8EDEBB" id="_x0000_s1043" type="#_x0000_t202" style="position:absolute;margin-left:0;margin-top:3.6pt;width:185.9pt;height:110.6pt;z-index:25172684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" filled="f" stroked="f">
                  <v:textbox style="mso-fit-shape-to-text:t">
                    <w:txbxContent>
                      <w:p w14:paraId="61C801D9" w14:textId="77777777" w:rsidR="003670E4" w:rsidRPr="00094766" w:rsidRDefault="003670E4" w:rsidP="003670E4">
                        <w:pPr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</w:rPr>
                          <w:t>Figure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2. </w:t>
                        </w:r>
                        <w:proofErr w:type="spellStart"/>
                        <w:r>
                          <w:rPr>
                            <w:b/>
                          </w:rPr>
                          <w:t>Trace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plots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rFonts w:cstheme="minorHAnsi"/>
            <w:b/>
            <w:lang w:val="en-US"/>
          </w:rPr>
          <w:br w:type="page"/>
        </w:r>
      </w:ins>
    </w:p>
    <w:p w14:paraId="1F8F4A43" w14:textId="77777777" w:rsidR="003670E4" w:rsidRDefault="003670E4" w:rsidP="003670E4">
      <w:pPr>
        <w:rPr>
          <w:ins w:id="2" w:author="Oomen, I. (Ilja)" w:date="2024-09-10T13:07:00Z"/>
          <w:rFonts w:cstheme="minorHAnsi"/>
          <w:b/>
          <w:lang w:val="en-US"/>
        </w:rPr>
      </w:pPr>
      <w:ins w:id="3" w:author="Oomen, I. (Ilja)" w:date="2024-09-10T13:07:00Z">
        <w:r>
          <w:rPr>
            <w:noProof/>
            <w:sz w:val="18"/>
            <w:szCs w:val="18"/>
            <w:lang w:eastAsia="nl-NL"/>
          </w:rPr>
          <w:lastRenderedPageBreak/>
          <w:drawing>
            <wp:anchor distT="0" distB="0" distL="114300" distR="114300" simplePos="0" relativeHeight="251744256" behindDoc="0" locked="0" layoutInCell="1" allowOverlap="1" wp14:anchorId="1DFB346C" wp14:editId="4916D28C">
              <wp:simplePos x="0" y="0"/>
              <wp:positionH relativeFrom="margin">
                <wp:posOffset>101600</wp:posOffset>
              </wp:positionH>
              <wp:positionV relativeFrom="paragraph">
                <wp:posOffset>5969000</wp:posOffset>
              </wp:positionV>
              <wp:extent cx="3564255" cy="2198370"/>
              <wp:effectExtent l="0" t="0" r="0" b="0"/>
              <wp:wrapNone/>
              <wp:docPr id="234" name="Afbeelding 234" descr="Afbeelding met tekst, schermopname, lijn, Lettertype&#10;&#10;Automatisch gegenereerde beschrijvi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34" name="Afbeelding 234" descr="Afbeelding met tekst, schermopname, lijn, Lettertype&#10;&#10;Automatisch gegenereerde beschrijving"/>
                      <pic:cNvPicPr/>
                    </pic:nvPicPr>
                    <pic:blipFill rotWithShape="1">
                      <a:blip r:embed="rId1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4280" t="4864" r="1729" b="4542"/>
                      <a:stretch/>
                    </pic:blipFill>
                    <pic:spPr bwMode="auto">
                      <a:xfrm>
                        <a:off x="0" y="0"/>
                        <a:ext cx="3564255" cy="219837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43232" behindDoc="0" locked="0" layoutInCell="1" allowOverlap="1" wp14:anchorId="0B98315C" wp14:editId="68AA4A7F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5575886</wp:posOffset>
                  </wp:positionV>
                  <wp:extent cx="4914900" cy="557530"/>
                  <wp:effectExtent l="0" t="0" r="0" b="0"/>
                  <wp:wrapNone/>
                  <wp:docPr id="31" name="Groep 31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14900" cy="557530"/>
                            <a:chOff x="0" y="0"/>
                            <a:chExt cx="4914900" cy="557530"/>
                          </a:xfrm>
                        </wpg:grpSpPr>
                        <wps:wsp>
                          <wps:cNvPr id="224" name="Tekstvak 2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9235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042A3A" w14:textId="77777777" w:rsidR="003670E4" w:rsidRPr="00774E5E" w:rsidRDefault="003670E4" w:rsidP="003670E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Model 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25" name="Tekstvak 2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1450"/>
                              <a:ext cx="491490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D4B4B5" w14:textId="77777777" w:rsidR="003670E4" w:rsidRPr="000A798F" w:rsidRDefault="003670E4" w:rsidP="003670E4">
                                <w:pPr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</w:pPr>
                                <w:r w:rsidRPr="000A798F"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  <w:t>Cumulative number of FVIII exposure days before inhibitor develop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0B98315C" id="Groep 31" o:spid="_x0000_s1044" style="position:absolute;margin-left:0;margin-top:439.05pt;width:387pt;height:43.9pt;z-index:251743232;mso-position-horizontal-relative:margin" coordsize="49149,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">
                  <v:shape id="Tekstvak 224" o:spid="_x0000_s1045" type="#_x0000_t202" style="position:absolute;width:22923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4nmwgAAANwAAAAPAAAAZHJzL2Rvd25yZXYueG1sRI9Ba8JA&#10;FITvhf6H5Qne6sZg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Bxf4nmwgAAANwAAAAPAAAA&#10;AAAAAAAAAAAAAAcCAABkcnMvZG93bnJldi54bWxQSwUGAAAAAAMAAwC3AAAA9gIAAAAA&#10;" filled="f" stroked="f">
                    <v:textbox style="mso-fit-shape-to-text:t">
                      <w:txbxContent>
                        <w:p w14:paraId="06042A3A" w14:textId="77777777" w:rsidR="003670E4" w:rsidRPr="00774E5E" w:rsidRDefault="003670E4" w:rsidP="003670E4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Model B</w:t>
                          </w:r>
                        </w:p>
                      </w:txbxContent>
                    </v:textbox>
                  </v:shape>
                  <v:shape id="Tekstvak 225" o:spid="_x0000_s1046" type="#_x0000_t202" style="position:absolute;top:1714;width:4914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" filled="f" stroked="f">
                    <v:textbox style="mso-fit-shape-to-text:t">
                      <w:txbxContent>
                        <w:p w14:paraId="68D4B4B5" w14:textId="77777777" w:rsidR="003670E4" w:rsidRPr="000A798F" w:rsidRDefault="003670E4" w:rsidP="003670E4">
                          <w:pPr>
                            <w:rPr>
                              <w:bCs/>
                              <w:u w:val="single"/>
                              <w:lang w:val="en-US"/>
                            </w:rPr>
                          </w:pPr>
                          <w:r w:rsidRPr="000A798F">
                            <w:rPr>
                              <w:bCs/>
                              <w:u w:val="single"/>
                              <w:lang w:val="en-US"/>
                            </w:rPr>
                            <w:t>Cumulative number of FVIII exposure days before inhibitor development</w:t>
                          </w:r>
                        </w:p>
                      </w:txbxContent>
                    </v:textbox>
                  </v:shape>
                  <w10:wrap anchorx="margin"/>
                </v:group>
              </w:pict>
            </mc:Fallback>
          </mc:AlternateContent>
        </w:r>
        <w:r>
          <w:rPr>
            <w:noProof/>
          </w:rPr>
          <w:drawing>
            <wp:anchor distT="0" distB="0" distL="114300" distR="114300" simplePos="0" relativeHeight="251742208" behindDoc="0" locked="0" layoutInCell="1" allowOverlap="1" wp14:anchorId="67F8CD31" wp14:editId="4EE4AF96">
              <wp:simplePos x="0" y="0"/>
              <wp:positionH relativeFrom="margin">
                <wp:posOffset>52705</wp:posOffset>
              </wp:positionH>
              <wp:positionV relativeFrom="paragraph">
                <wp:posOffset>3140710</wp:posOffset>
              </wp:positionV>
              <wp:extent cx="3683000" cy="2252345"/>
              <wp:effectExtent l="0" t="0" r="0" b="0"/>
              <wp:wrapNone/>
              <wp:docPr id="30" name="Afbeelding 30" descr="Afbeelding met tekst, schermopname, lijn, Rechthoek&#10;&#10;Automatisch gegenereerde beschrijvi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0" name="Afbeelding 30" descr="Afbeelding met tekst, schermopname, lijn, Rechthoek&#10;&#10;Automatisch gegenereerde beschrijving"/>
                      <pic:cNvPicPr/>
                    </pic:nvPicPr>
                    <pic:blipFill rotWithShape="1">
                      <a:blip r:embed="rId1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4314" t="4303" b="4281"/>
                      <a:stretch/>
                    </pic:blipFill>
                    <pic:spPr bwMode="auto">
                      <a:xfrm>
                        <a:off x="0" y="0"/>
                        <a:ext cx="3683000" cy="2252345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741184" behindDoc="0" locked="0" layoutInCell="1" allowOverlap="1" wp14:anchorId="3630DEB7" wp14:editId="0BDCE86D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2903171</wp:posOffset>
                  </wp:positionV>
                  <wp:extent cx="4914900" cy="386080"/>
                  <wp:effectExtent l="0" t="0" r="0" b="0"/>
                  <wp:wrapNone/>
                  <wp:docPr id="25" name="Tekstvak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1490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256217" w14:textId="77777777" w:rsidR="003670E4" w:rsidRPr="000A798F" w:rsidRDefault="003670E4" w:rsidP="003670E4">
                              <w:pPr>
                                <w:rPr>
                                  <w:bCs/>
                                  <w:u w:val="single"/>
                                  <w:lang w:val="en-US"/>
                                </w:rPr>
                              </w:pPr>
                              <w:r>
                                <w:rPr>
                                  <w:bCs/>
                                  <w:u w:val="single"/>
                                  <w:lang w:val="en-US"/>
                                </w:rPr>
                                <w:t>Peak inhibitor titer before ITI sta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3630DEB7" id="Tekstvak 25" o:spid="_x0000_s1047" type="#_x0000_t202" style="position:absolute;margin-left:0;margin-top:228.6pt;width:387pt;height:30.4pt;z-index:25174118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" filled="f" stroked="f">
                  <v:textbox style="mso-fit-shape-to-text:t">
                    <w:txbxContent>
                      <w:p w14:paraId="43256217" w14:textId="77777777" w:rsidR="003670E4" w:rsidRPr="000A798F" w:rsidRDefault="003670E4" w:rsidP="003670E4">
                        <w:pPr>
                          <w:rPr>
                            <w:bCs/>
                            <w:u w:val="single"/>
                            <w:lang w:val="en-US"/>
                          </w:rPr>
                        </w:pPr>
                        <w:r>
                          <w:rPr>
                            <w:bCs/>
                            <w:u w:val="single"/>
                            <w:lang w:val="en-US"/>
                          </w:rPr>
                          <w:t>Peak inhibitor titer before ITI start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rFonts w:cstheme="minorHAnsi"/>
            <w:b/>
            <w:noProof/>
            <w:lang w:val="en-US"/>
          </w:rPr>
          <w:drawing>
            <wp:anchor distT="0" distB="0" distL="114300" distR="114300" simplePos="0" relativeHeight="251739136" behindDoc="0" locked="0" layoutInCell="1" allowOverlap="1" wp14:anchorId="34CD5E30" wp14:editId="45A320F1">
              <wp:simplePos x="0" y="0"/>
              <wp:positionH relativeFrom="column">
                <wp:posOffset>71120</wp:posOffset>
              </wp:positionH>
              <wp:positionV relativeFrom="paragraph">
                <wp:posOffset>559594</wp:posOffset>
              </wp:positionV>
              <wp:extent cx="3599815" cy="2337435"/>
              <wp:effectExtent l="0" t="0" r="635" b="5715"/>
              <wp:wrapNone/>
              <wp:docPr id="10" name="Afbeelding 10" descr="Afbeelding met tekst, schermopname, lijn, Lettertype&#10;&#10;Automatisch gegenereerde beschrijvi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" name="Afbeelding 10" descr="Afbeelding met tekst, schermopname, lijn, Lettertype&#10;&#10;Automatisch gegenereerde beschrijving"/>
                      <pic:cNvPicPr/>
                    </pic:nvPicPr>
                    <pic:blipFill rotWithShape="1">
                      <a:blip r:embed="rId2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4302" r="1580" b="4495"/>
                      <a:stretch/>
                    </pic:blipFill>
                    <pic:spPr bwMode="auto">
                      <a:xfrm>
                        <a:off x="0" y="0"/>
                        <a:ext cx="3599815" cy="2337435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>
          <w:rPr>
            <w:noProof/>
            <w:sz w:val="18"/>
            <w:szCs w:val="18"/>
            <w:lang w:eastAsia="nl-NL"/>
          </w:rPr>
          <mc:AlternateContent>
            <mc:Choice Requires="wpg">
              <w:drawing>
                <wp:anchor distT="0" distB="0" distL="114300" distR="114300" simplePos="0" relativeHeight="251740160" behindDoc="0" locked="0" layoutInCell="1" allowOverlap="1" wp14:anchorId="1E339EA9" wp14:editId="3D5A7C75">
                  <wp:simplePos x="0" y="0"/>
                  <wp:positionH relativeFrom="column">
                    <wp:posOffset>6827</wp:posOffset>
                  </wp:positionH>
                  <wp:positionV relativeFrom="paragraph">
                    <wp:posOffset>242888</wp:posOffset>
                  </wp:positionV>
                  <wp:extent cx="4914900" cy="557530"/>
                  <wp:effectExtent l="0" t="0" r="0" b="0"/>
                  <wp:wrapNone/>
                  <wp:docPr id="21" name="Groep 21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4914900" cy="557530"/>
                            <a:chOff x="0" y="0"/>
                            <a:chExt cx="4914900" cy="557530"/>
                          </a:xfrm>
                        </wpg:grpSpPr>
                        <wps:wsp>
                          <wps:cNvPr id="22" name="Tekstvak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29235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30DA22" w14:textId="77777777" w:rsidR="003670E4" w:rsidRPr="00774E5E" w:rsidRDefault="003670E4" w:rsidP="003670E4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Model 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3" name="Tekstvak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71450"/>
                              <a:ext cx="491490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2D12A8" w14:textId="77777777" w:rsidR="003670E4" w:rsidRPr="000A798F" w:rsidRDefault="003670E4" w:rsidP="003670E4">
                                <w:pPr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</w:pPr>
                                <w:r w:rsidRPr="000A798F">
                                  <w:rPr>
                                    <w:bCs/>
                                    <w:u w:val="single"/>
                                    <w:lang w:val="en-US"/>
                                  </w:rPr>
                                  <w:t>Cumulative number of FVIII exposure days before inhibitor develop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1E339EA9" id="Groep 21" o:spid="_x0000_s1048" style="position:absolute;margin-left:.55pt;margin-top:19.15pt;width:387pt;height:43.9pt;z-index:251740160" coordsize="49149,55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">
                  <v:shape id="Tekstvak 22" o:spid="_x0000_s1049" type="#_x0000_t202" style="position:absolute;width:22923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14:paraId="0C30DA22" w14:textId="77777777" w:rsidR="003670E4" w:rsidRPr="00774E5E" w:rsidRDefault="003670E4" w:rsidP="003670E4">
                          <w:pPr>
                            <w:rPr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t>Model A</w:t>
                          </w:r>
                        </w:p>
                      </w:txbxContent>
                    </v:textbox>
                  </v:shape>
                  <v:shape id="Tekstvak 23" o:spid="_x0000_s1050" type="#_x0000_t202" style="position:absolute;top:1714;width:49149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<v:textbox style="mso-fit-shape-to-text:t">
                      <w:txbxContent>
                        <w:p w14:paraId="492D12A8" w14:textId="77777777" w:rsidR="003670E4" w:rsidRPr="000A798F" w:rsidRDefault="003670E4" w:rsidP="003670E4">
                          <w:pPr>
                            <w:rPr>
                              <w:bCs/>
                              <w:u w:val="single"/>
                              <w:lang w:val="en-US"/>
                            </w:rPr>
                          </w:pPr>
                          <w:r w:rsidRPr="000A798F">
                            <w:rPr>
                              <w:bCs/>
                              <w:u w:val="single"/>
                              <w:lang w:val="en-US"/>
                            </w:rPr>
                            <w:t>Cumulative number of FVIII exposure days before inhibitor development</w:t>
                          </w:r>
                        </w:p>
                      </w:txbxContent>
                    </v:textbox>
                  </v:shape>
                </v:group>
              </w:pict>
            </mc:Fallback>
          </mc:AlternateContent>
        </w:r>
        <w:r w:rsidRPr="00094766">
          <w:rPr>
            <w:noProof/>
            <w:sz w:val="18"/>
            <w:szCs w:val="18"/>
            <w:lang w:eastAsia="nl-NL"/>
          </w:rPr>
          <mc:AlternateContent>
            <mc:Choice Requires="wps">
              <w:drawing>
                <wp:anchor distT="45720" distB="45720" distL="114300" distR="114300" simplePos="0" relativeHeight="251738112" behindDoc="0" locked="0" layoutInCell="1" allowOverlap="1" wp14:anchorId="53655DC8" wp14:editId="72CBB438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45720</wp:posOffset>
                  </wp:positionV>
                  <wp:extent cx="2360930" cy="1404620"/>
                  <wp:effectExtent l="0" t="0" r="0" b="0"/>
                  <wp:wrapNone/>
                  <wp:docPr id="7" name="Tekstvak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360930" cy="1404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319BBC" w14:textId="77777777" w:rsidR="003670E4" w:rsidRPr="00094766" w:rsidRDefault="003670E4" w:rsidP="003670E4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</w:rPr>
                                <w:t>Figure 3. Strip plot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4000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53655DC8" id="_x0000_s1051" type="#_x0000_t202" style="position:absolute;margin-left:0;margin-top:3.6pt;width:185.9pt;height:110.6pt;z-index:25173811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" filled="f" stroked="f">
                  <v:textbox style="mso-fit-shape-to-text:t">
                    <w:txbxContent>
                      <w:p w14:paraId="61319BBC" w14:textId="77777777" w:rsidR="003670E4" w:rsidRPr="00094766" w:rsidRDefault="003670E4" w:rsidP="003670E4">
                        <w:pPr>
                          <w:rPr>
                            <w:b/>
                          </w:rPr>
                        </w:pPr>
                        <w:proofErr w:type="spellStart"/>
                        <w:r>
                          <w:rPr>
                            <w:b/>
                          </w:rPr>
                          <w:t>Figure</w:t>
                        </w:r>
                        <w:proofErr w:type="spellEnd"/>
                        <w:r>
                          <w:rPr>
                            <w:b/>
                          </w:rPr>
                          <w:t xml:space="preserve"> 3. Strip plots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rFonts w:cstheme="minorHAnsi"/>
            <w:b/>
            <w:lang w:val="en-US"/>
          </w:rPr>
          <w:br w:type="page"/>
        </w:r>
      </w:ins>
    </w:p>
    <w:p w14:paraId="12B77805" w14:textId="374E70A8" w:rsidR="00E11CB1" w:rsidRPr="00AA1AFC" w:rsidRDefault="003670E4">
      <w:pPr>
        <w:rPr>
          <w:rFonts w:cstheme="minorHAnsi"/>
          <w:b/>
          <w:lang w:val="en-US"/>
        </w:rPr>
        <w:pPrChange w:id="4" w:author="Oomen, I. (Ilja)" w:date="2024-09-10T13:07:00Z">
          <w:pPr>
            <w:spacing w:after="0" w:line="240" w:lineRule="auto"/>
          </w:pPr>
        </w:pPrChange>
      </w:pPr>
      <w:ins w:id="5" w:author="Oomen, I. (Ilja)" w:date="2024-09-10T13:07:00Z">
        <w:r>
          <w:rPr>
            <w:rFonts w:ascii="Times New Roman" w:hAnsi="Times New Roman" w:cs="Times New Roman"/>
            <w:noProof/>
            <w:sz w:val="24"/>
            <w:szCs w:val="24"/>
            <w:lang w:eastAsia="nl-NL"/>
          </w:rPr>
          <w:lastRenderedPageBreak/>
          <mc:AlternateContent>
            <mc:Choice Requires="wps">
              <w:drawing>
                <wp:anchor distT="45720" distB="45720" distL="114300" distR="114300" simplePos="0" relativeHeight="251747328" behindDoc="0" locked="0" layoutInCell="1" allowOverlap="1" wp14:anchorId="0BCDBE22" wp14:editId="6F03E681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2488828</wp:posOffset>
                  </wp:positionV>
                  <wp:extent cx="5742020" cy="1160780"/>
                  <wp:effectExtent l="0" t="0" r="0" b="0"/>
                  <wp:wrapNone/>
                  <wp:docPr id="242" name="Tekstvak 2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742020" cy="11607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3059EE" w14:textId="77777777" w:rsidR="003670E4" w:rsidRDefault="003670E4" w:rsidP="003670E4">
                              <w:pP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US"/>
                                </w:rPr>
                                <w:t xml:space="preserve">Strip plots were created to compare the distribution of both imputed (red) and non-imputed (blue) individual values. The strip plots present comparable results between imputed and non-imputed data for variables with &gt;10% missing data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 w14:anchorId="0BCDBE22" id="Tekstvak 242" o:spid="_x0000_s1052" type="#_x0000_t202" style="position:absolute;margin-left:0;margin-top:195.95pt;width:452.15pt;height:91.4pt;z-index:25174732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" filled="f" stroked="f">
                  <v:textbox style="mso-fit-shape-to-text:t">
                    <w:txbxContent>
                      <w:p w14:paraId="473059EE" w14:textId="77777777" w:rsidR="003670E4" w:rsidRDefault="003670E4" w:rsidP="003670E4">
                        <w:pPr>
                          <w:rPr>
                            <w:sz w:val="18"/>
                            <w:szCs w:val="18"/>
                            <w:lang w:val="en-US"/>
                          </w:rPr>
                        </w:pPr>
                        <w:r>
                          <w:rPr>
                            <w:sz w:val="18"/>
                            <w:szCs w:val="18"/>
                            <w:lang w:val="en-US"/>
                          </w:rPr>
                          <w:t xml:space="preserve">Strip plots were created to compare the distribution of both imputed (red) and non-imputed (blue) individual values. The strip plots present comparable results between imputed and non-imputed data for variables with &gt;10% missing data. 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noProof/>
          </w:rPr>
          <w:drawing>
            <wp:anchor distT="0" distB="0" distL="114300" distR="114300" simplePos="0" relativeHeight="251746304" behindDoc="0" locked="0" layoutInCell="1" allowOverlap="1" wp14:anchorId="03AEDFFF" wp14:editId="66D3FA4C">
              <wp:simplePos x="0" y="0"/>
              <wp:positionH relativeFrom="margin">
                <wp:align>left</wp:align>
              </wp:positionH>
              <wp:positionV relativeFrom="paragraph">
                <wp:posOffset>236996</wp:posOffset>
              </wp:positionV>
              <wp:extent cx="3738880" cy="2271982"/>
              <wp:effectExtent l="0" t="0" r="0" b="0"/>
              <wp:wrapNone/>
              <wp:docPr id="240" name="Afbeelding 24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40" name="Afbeelding 240"/>
                      <pic:cNvPicPr/>
                    </pic:nvPicPr>
                    <pic:blipFill rotWithShape="1">
                      <a:blip r:embed="rId2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l="4063" t="4527" b="4377"/>
                      <a:stretch/>
                    </pic:blipFill>
                    <pic:spPr bwMode="auto">
                      <a:xfrm>
                        <a:off x="0" y="0"/>
                        <a:ext cx="3738880" cy="2271982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745280" behindDoc="0" locked="0" layoutInCell="1" allowOverlap="1" wp14:anchorId="6D362C71" wp14:editId="5253EE66">
                  <wp:simplePos x="0" y="0"/>
                  <wp:positionH relativeFrom="margin">
                    <wp:align>left</wp:align>
                  </wp:positionH>
                  <wp:positionV relativeFrom="paragraph">
                    <wp:posOffset>0</wp:posOffset>
                  </wp:positionV>
                  <wp:extent cx="4914900" cy="386080"/>
                  <wp:effectExtent l="0" t="0" r="0" b="0"/>
                  <wp:wrapNone/>
                  <wp:docPr id="235" name="Tekstvak 2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14900" cy="3860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4F6E91D" w14:textId="77777777" w:rsidR="003670E4" w:rsidRPr="00ED0F75" w:rsidRDefault="003670E4" w:rsidP="003670E4">
                              <w:pPr>
                                <w:rPr>
                                  <w:bCs/>
                                  <w:u w:val="single"/>
                                  <w:lang w:val="en-US"/>
                                </w:rPr>
                              </w:pPr>
                              <w:r w:rsidRPr="00ED0F75">
                                <w:rPr>
                                  <w:u w:val="single"/>
                                  <w:lang w:val="en-US"/>
                                </w:rPr>
                                <w:t>Peak inhibitor titer ever measured until 6 months on IT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shape w14:anchorId="6D362C71" id="Tekstvak 235" o:spid="_x0000_s1053" type="#_x0000_t202" style="position:absolute;margin-left:0;margin-top:0;width:387pt;height:30.4pt;z-index:2517452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" filled="f" stroked="f">
                  <v:textbox style="mso-fit-shape-to-text:t">
                    <w:txbxContent>
                      <w:p w14:paraId="24F6E91D" w14:textId="77777777" w:rsidR="003670E4" w:rsidRPr="00ED0F75" w:rsidRDefault="003670E4" w:rsidP="003670E4">
                        <w:pPr>
                          <w:rPr>
                            <w:bCs/>
                            <w:u w:val="single"/>
                            <w:lang w:val="en-US"/>
                          </w:rPr>
                        </w:pPr>
                        <w:r w:rsidRPr="00ED0F75">
                          <w:rPr>
                            <w:u w:val="single"/>
                            <w:lang w:val="en-US"/>
                          </w:rPr>
                          <w:t>Peak inhibitor titer ever measured until 6 months on ITI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rFonts w:cstheme="minorHAnsi"/>
            <w:b/>
            <w:lang w:val="en-US"/>
          </w:rPr>
          <w:br w:type="page"/>
        </w:r>
      </w:ins>
      <w:r w:rsidR="00E11CB1" w:rsidRPr="00AA1AFC">
        <w:rPr>
          <w:rFonts w:cstheme="minorHAnsi"/>
          <w:b/>
          <w:lang w:val="en-US"/>
        </w:rPr>
        <w:lastRenderedPageBreak/>
        <w:t>Supplementary Tables</w:t>
      </w:r>
    </w:p>
    <w:p w14:paraId="2BAC0F75" w14:textId="238414F6" w:rsidR="00997D0C" w:rsidRDefault="00997D0C" w:rsidP="008F7290">
      <w:pPr>
        <w:spacing w:after="0" w:line="240" w:lineRule="auto"/>
        <w:rPr>
          <w:rFonts w:cstheme="minorHAnsi"/>
          <w:b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</w:tblGrid>
      <w:tr w:rsidR="0008133B" w:rsidRPr="003670E4" w14:paraId="0235EC16" w14:textId="77777777" w:rsidTr="00EE4D43">
        <w:tc>
          <w:tcPr>
            <w:tcW w:w="6946" w:type="dxa"/>
            <w:tcBorders>
              <w:bottom w:val="single" w:sz="4" w:space="0" w:color="auto"/>
            </w:tcBorders>
            <w:shd w:val="clear" w:color="auto" w:fill="auto"/>
          </w:tcPr>
          <w:p w14:paraId="2CA99E98" w14:textId="5B9535C1" w:rsidR="0008133B" w:rsidRDefault="0008133B" w:rsidP="0008133B">
            <w:pPr>
              <w:spacing w:after="40"/>
              <w:rPr>
                <w:rFonts w:cstheme="minorHAnsi"/>
                <w:b/>
                <w:lang w:val="en-US"/>
              </w:rPr>
            </w:pPr>
            <w:r>
              <w:rPr>
                <w:b/>
                <w:lang w:val="en-US"/>
              </w:rPr>
              <w:t>Table 1</w:t>
            </w:r>
            <w:r w:rsidRPr="006B246C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>List of participating Hemophilia Treatment Centers</w:t>
            </w:r>
          </w:p>
        </w:tc>
      </w:tr>
      <w:tr w:rsidR="00E11CB1" w14:paraId="606A9FE3" w14:textId="77777777" w:rsidTr="00EE4D43">
        <w:tc>
          <w:tcPr>
            <w:tcW w:w="694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1DB2D6D" w14:textId="28A695A2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b/>
                <w:sz w:val="20"/>
                <w:szCs w:val="20"/>
                <w:lang w:val="en-US"/>
              </w:rPr>
              <w:t>Brazil</w:t>
            </w:r>
          </w:p>
        </w:tc>
      </w:tr>
      <w:tr w:rsidR="00E11CB1" w:rsidRPr="00E63EAB" w14:paraId="7FDBD496" w14:textId="77777777" w:rsidTr="00EE4D43">
        <w:tc>
          <w:tcPr>
            <w:tcW w:w="6946" w:type="dxa"/>
          </w:tcPr>
          <w:p w14:paraId="7584B9E1" w14:textId="2B695C5B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EE4D43">
              <w:rPr>
                <w:color w:val="000000"/>
                <w:sz w:val="20"/>
                <w:szCs w:val="20"/>
                <w:highlight w:val="white"/>
                <w:lang w:val="pt-BR"/>
              </w:rPr>
              <w:t>Fundação de Hematologia e Hemoterapia de Pernambuco (HEMOPE), Recife</w:t>
            </w:r>
          </w:p>
        </w:tc>
      </w:tr>
      <w:tr w:rsidR="00E11CB1" w:rsidRPr="00E63EAB" w14:paraId="388355D3" w14:textId="77777777" w:rsidTr="00EE4D43">
        <w:tc>
          <w:tcPr>
            <w:tcW w:w="6946" w:type="dxa"/>
          </w:tcPr>
          <w:p w14:paraId="69E6060F" w14:textId="66989823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EE4D43">
              <w:rPr>
                <w:color w:val="000000"/>
                <w:sz w:val="20"/>
                <w:szCs w:val="20"/>
                <w:highlight w:val="white"/>
                <w:lang w:val="pt-BR"/>
              </w:rPr>
              <w:t>Centro de Hematologia e Hemoterapia do Ceará (HEMOCE), Fortaleza</w:t>
            </w:r>
          </w:p>
        </w:tc>
      </w:tr>
      <w:tr w:rsidR="00E11CB1" w:rsidRPr="00E63EAB" w14:paraId="541B66C3" w14:textId="77777777" w:rsidTr="00EE4D43">
        <w:tc>
          <w:tcPr>
            <w:tcW w:w="6946" w:type="dxa"/>
          </w:tcPr>
          <w:p w14:paraId="21805A78" w14:textId="5A65F11A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EE4D43">
              <w:rPr>
                <w:color w:val="000000"/>
                <w:sz w:val="20"/>
                <w:szCs w:val="20"/>
                <w:highlight w:val="white"/>
                <w:lang w:val="pt-BR"/>
              </w:rPr>
              <w:t>Centro de Hematologia e Hemoterapia de Santa Catarina (HEMOSC)</w:t>
            </w:r>
            <w:r w:rsidRPr="00EE4D43">
              <w:rPr>
                <w:color w:val="000000"/>
                <w:sz w:val="20"/>
                <w:szCs w:val="20"/>
                <w:lang w:val="pt-BR"/>
              </w:rPr>
              <w:t xml:space="preserve">, </w:t>
            </w:r>
            <w:r w:rsidRPr="00EE4D43">
              <w:rPr>
                <w:color w:val="000000"/>
                <w:sz w:val="20"/>
                <w:szCs w:val="20"/>
                <w:highlight w:val="white"/>
                <w:lang w:val="pt-BR"/>
              </w:rPr>
              <w:t>Florianópolis</w:t>
            </w:r>
          </w:p>
        </w:tc>
      </w:tr>
      <w:tr w:rsidR="00E11CB1" w:rsidRPr="003670E4" w14:paraId="19537DB3" w14:textId="77777777" w:rsidTr="00EE4D43">
        <w:tc>
          <w:tcPr>
            <w:tcW w:w="6946" w:type="dxa"/>
          </w:tcPr>
          <w:p w14:paraId="3A423762" w14:textId="7501CDCB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EE4D43">
              <w:rPr>
                <w:color w:val="000000"/>
                <w:sz w:val="20"/>
                <w:szCs w:val="20"/>
                <w:highlight w:val="white"/>
                <w:lang w:val="pt-BR"/>
              </w:rPr>
              <w:t>Coagulopathy Clinic, Hemocentro do Paraná (HEMEPAR), Curitiba</w:t>
            </w:r>
          </w:p>
        </w:tc>
      </w:tr>
      <w:tr w:rsidR="00E11CB1" w:rsidRPr="00E11CB1" w14:paraId="21BCBC70" w14:textId="77777777" w:rsidTr="00EE4D43">
        <w:tc>
          <w:tcPr>
            <w:tcW w:w="6946" w:type="dxa"/>
            <w:shd w:val="clear" w:color="auto" w:fill="BFBFBF" w:themeFill="background1" w:themeFillShade="BF"/>
          </w:tcPr>
          <w:p w14:paraId="330A005D" w14:textId="411BCE13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pt-BR"/>
              </w:rPr>
            </w:pPr>
            <w:r w:rsidRPr="00EE4D43">
              <w:rPr>
                <w:rFonts w:cstheme="minorHAnsi"/>
                <w:b/>
                <w:sz w:val="20"/>
                <w:szCs w:val="20"/>
                <w:lang w:val="pt-BR"/>
              </w:rPr>
              <w:t>Canada</w:t>
            </w:r>
          </w:p>
        </w:tc>
      </w:tr>
      <w:tr w:rsidR="00E11CB1" w:rsidRPr="003670E4" w14:paraId="71E12EBD" w14:textId="77777777" w:rsidTr="00EE4D43">
        <w:tc>
          <w:tcPr>
            <w:tcW w:w="6946" w:type="dxa"/>
          </w:tcPr>
          <w:p w14:paraId="6095E78E" w14:textId="2FBCC657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>Hospital for Sick Children, Toronto</w:t>
            </w:r>
          </w:p>
        </w:tc>
      </w:tr>
      <w:tr w:rsidR="00E11CB1" w:rsidRPr="00E11CB1" w14:paraId="45C51558" w14:textId="77777777" w:rsidTr="00EE4D43">
        <w:tc>
          <w:tcPr>
            <w:tcW w:w="6946" w:type="dxa"/>
          </w:tcPr>
          <w:p w14:paraId="19CF6E3F" w14:textId="454549BB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>McMaster University, Hamilton</w:t>
            </w:r>
          </w:p>
        </w:tc>
      </w:tr>
      <w:tr w:rsidR="00E11CB1" w:rsidRPr="00E11CB1" w14:paraId="694D69D4" w14:textId="77777777" w:rsidTr="00EE4D43">
        <w:tc>
          <w:tcPr>
            <w:tcW w:w="6946" w:type="dxa"/>
          </w:tcPr>
          <w:p w14:paraId="42023238" w14:textId="45DA831F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>CHU Sainte-Justine, Montréal</w:t>
            </w:r>
          </w:p>
        </w:tc>
      </w:tr>
      <w:tr w:rsidR="00E11CB1" w:rsidRPr="00E11CB1" w14:paraId="3960E0FB" w14:textId="77777777" w:rsidTr="00EE4D43">
        <w:tc>
          <w:tcPr>
            <w:tcW w:w="6946" w:type="dxa"/>
          </w:tcPr>
          <w:p w14:paraId="49A4265F" w14:textId="138288B4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>Foothills Medical Center, Calgary</w:t>
            </w:r>
          </w:p>
        </w:tc>
      </w:tr>
      <w:tr w:rsidR="00E11CB1" w:rsidRPr="00E11CB1" w14:paraId="013BE83D" w14:textId="77777777" w:rsidTr="00EE4D43">
        <w:tc>
          <w:tcPr>
            <w:tcW w:w="6946" w:type="dxa"/>
            <w:shd w:val="clear" w:color="auto" w:fill="BFBFBF" w:themeFill="background1" w:themeFillShade="BF"/>
          </w:tcPr>
          <w:p w14:paraId="2A43AC76" w14:textId="77838F88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b/>
                <w:sz w:val="20"/>
                <w:szCs w:val="20"/>
                <w:lang w:val="en-US"/>
              </w:rPr>
              <w:t>The Netherlands</w:t>
            </w:r>
          </w:p>
        </w:tc>
      </w:tr>
      <w:tr w:rsidR="00E11CB1" w:rsidRPr="00E11CB1" w14:paraId="37EEB9B3" w14:textId="77777777" w:rsidTr="00EE4D43">
        <w:tc>
          <w:tcPr>
            <w:tcW w:w="6946" w:type="dxa"/>
          </w:tcPr>
          <w:p w14:paraId="78F3B188" w14:textId="13921664" w:rsidR="00E11CB1" w:rsidRPr="00EE4D43" w:rsidRDefault="00E11CB1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>Radboud university medical center, Nijmegen</w:t>
            </w:r>
          </w:p>
        </w:tc>
      </w:tr>
      <w:tr w:rsidR="00E11CB1" w:rsidRPr="00E11CB1" w14:paraId="77394C8B" w14:textId="77777777" w:rsidTr="00EE4D43">
        <w:tc>
          <w:tcPr>
            <w:tcW w:w="6946" w:type="dxa"/>
          </w:tcPr>
          <w:p w14:paraId="0A40E90D" w14:textId="59EB203A" w:rsidR="00E11CB1" w:rsidRPr="00EE4D43" w:rsidRDefault="00E11CB1" w:rsidP="008F7290">
            <w:pPr>
              <w:rPr>
                <w:rFonts w:cstheme="minorHAnsi"/>
                <w:sz w:val="20"/>
                <w:szCs w:val="20"/>
              </w:rPr>
            </w:pPr>
            <w:r w:rsidRPr="00EE4D43">
              <w:rPr>
                <w:rFonts w:cstheme="minorHAnsi"/>
                <w:sz w:val="20"/>
                <w:szCs w:val="20"/>
              </w:rPr>
              <w:t xml:space="preserve">Leiden University </w:t>
            </w:r>
            <w:proofErr w:type="spellStart"/>
            <w:r w:rsidRPr="00EE4D43">
              <w:rPr>
                <w:rFonts w:cstheme="minorHAnsi"/>
                <w:sz w:val="20"/>
                <w:szCs w:val="20"/>
              </w:rPr>
              <w:t>Medical</w:t>
            </w:r>
            <w:proofErr w:type="spellEnd"/>
            <w:r w:rsidRPr="00EE4D43">
              <w:rPr>
                <w:rFonts w:cstheme="minorHAnsi"/>
                <w:sz w:val="20"/>
                <w:szCs w:val="20"/>
              </w:rPr>
              <w:t xml:space="preserve"> Center, Leiden</w:t>
            </w:r>
          </w:p>
        </w:tc>
      </w:tr>
      <w:tr w:rsidR="00E11CB1" w:rsidRPr="00E11CB1" w14:paraId="07722F53" w14:textId="77777777" w:rsidTr="00EE4D43">
        <w:tc>
          <w:tcPr>
            <w:tcW w:w="6946" w:type="dxa"/>
          </w:tcPr>
          <w:p w14:paraId="1955B0F4" w14:textId="5E030A06" w:rsidR="00E11CB1" w:rsidRPr="00EE4D43" w:rsidRDefault="00297202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Erasmus </w:t>
            </w:r>
            <w:r w:rsidR="00081AED">
              <w:rPr>
                <w:rFonts w:cstheme="minorHAnsi"/>
                <w:sz w:val="20"/>
                <w:szCs w:val="20"/>
                <w:lang w:val="en-US"/>
              </w:rPr>
              <w:t xml:space="preserve">University </w:t>
            </w:r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Medical Center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>Rotterdam</w:t>
            </w:r>
          </w:p>
        </w:tc>
      </w:tr>
      <w:tr w:rsidR="00E11CB1" w:rsidRPr="00E11CB1" w14:paraId="7ED44F6F" w14:textId="77777777" w:rsidTr="00EE4D43">
        <w:tc>
          <w:tcPr>
            <w:tcW w:w="6946" w:type="dxa"/>
          </w:tcPr>
          <w:p w14:paraId="0FA317CA" w14:textId="2B29C1C5" w:rsidR="00E11CB1" w:rsidRPr="00EE4D43" w:rsidRDefault="00297202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Amsterdam University Medical Centers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>Amsterdam</w:t>
            </w:r>
          </w:p>
        </w:tc>
      </w:tr>
      <w:tr w:rsidR="00E11CB1" w:rsidRPr="00297202" w14:paraId="5D9722CE" w14:textId="77777777" w:rsidTr="00EE4D43">
        <w:tc>
          <w:tcPr>
            <w:tcW w:w="6946" w:type="dxa"/>
          </w:tcPr>
          <w:p w14:paraId="1F5D6923" w14:textId="58AE0B80" w:rsidR="00E11CB1" w:rsidRPr="00EE4D43" w:rsidRDefault="00297202" w:rsidP="008F7290">
            <w:pPr>
              <w:rPr>
                <w:rFonts w:cstheme="minorHAnsi"/>
                <w:sz w:val="20"/>
                <w:szCs w:val="20"/>
              </w:rPr>
            </w:pPr>
            <w:r w:rsidRPr="00EE4D43">
              <w:rPr>
                <w:rFonts w:cstheme="minorHAnsi"/>
                <w:sz w:val="20"/>
                <w:szCs w:val="20"/>
              </w:rPr>
              <w:t xml:space="preserve">Van </w:t>
            </w:r>
            <w:proofErr w:type="spellStart"/>
            <w:r w:rsidRPr="00EE4D43">
              <w:rPr>
                <w:rFonts w:cstheme="minorHAnsi"/>
                <w:sz w:val="20"/>
                <w:szCs w:val="20"/>
              </w:rPr>
              <w:t>Creveldkliniek</w:t>
            </w:r>
            <w:proofErr w:type="spellEnd"/>
            <w:r w:rsidRPr="00EE4D43">
              <w:rPr>
                <w:rFonts w:cstheme="minorHAnsi"/>
                <w:sz w:val="20"/>
                <w:szCs w:val="20"/>
              </w:rPr>
              <w:t xml:space="preserve">, University </w:t>
            </w:r>
            <w:proofErr w:type="spellStart"/>
            <w:r w:rsidRPr="00EE4D43">
              <w:rPr>
                <w:rFonts w:cstheme="minorHAnsi"/>
                <w:sz w:val="20"/>
                <w:szCs w:val="20"/>
              </w:rPr>
              <w:t>Medical</w:t>
            </w:r>
            <w:proofErr w:type="spellEnd"/>
            <w:r w:rsidRPr="00EE4D43">
              <w:rPr>
                <w:rFonts w:cstheme="minorHAnsi"/>
                <w:sz w:val="20"/>
                <w:szCs w:val="20"/>
              </w:rPr>
              <w:t xml:space="preserve"> Center Utrecht, </w:t>
            </w:r>
            <w:r w:rsidR="00E11CB1" w:rsidRPr="00EE4D43">
              <w:rPr>
                <w:rFonts w:cstheme="minorHAnsi"/>
                <w:sz w:val="20"/>
                <w:szCs w:val="20"/>
              </w:rPr>
              <w:t xml:space="preserve">Utrecht </w:t>
            </w:r>
          </w:p>
        </w:tc>
      </w:tr>
      <w:tr w:rsidR="00E11CB1" w:rsidRPr="00E11CB1" w14:paraId="1CD686FD" w14:textId="77777777" w:rsidTr="00EE4D43">
        <w:tc>
          <w:tcPr>
            <w:tcW w:w="6946" w:type="dxa"/>
            <w:shd w:val="clear" w:color="auto" w:fill="BFBFBF" w:themeFill="background1" w:themeFillShade="BF"/>
          </w:tcPr>
          <w:p w14:paraId="64C60C66" w14:textId="471771DE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b/>
                <w:sz w:val="20"/>
                <w:szCs w:val="20"/>
                <w:lang w:val="en-US"/>
              </w:rPr>
              <w:t xml:space="preserve">Germany </w:t>
            </w:r>
          </w:p>
        </w:tc>
      </w:tr>
      <w:tr w:rsidR="00E11CB1" w:rsidRPr="00E11CB1" w14:paraId="3071740C" w14:textId="77777777" w:rsidTr="00EE4D43">
        <w:tc>
          <w:tcPr>
            <w:tcW w:w="6946" w:type="dxa"/>
          </w:tcPr>
          <w:p w14:paraId="017CEBDF" w14:textId="5FF36982" w:rsidR="00E11CB1" w:rsidRPr="00EE4D43" w:rsidRDefault="00B05B83" w:rsidP="00B05B8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University </w:t>
            </w:r>
            <w:r>
              <w:rPr>
                <w:rFonts w:cstheme="minorHAnsi"/>
                <w:vanish/>
                <w:sz w:val="20"/>
                <w:szCs w:val="20"/>
                <w:lang w:val="en-US"/>
              </w:rPr>
              <w:t xml:space="preserve">Hospital </w:t>
            </w:r>
            <w:r w:rsidR="00297202" w:rsidRPr="00EE4D43">
              <w:rPr>
                <w:rFonts w:cstheme="minorHAnsi"/>
                <w:sz w:val="20"/>
                <w:szCs w:val="20"/>
                <w:lang w:val="en-US"/>
              </w:rPr>
              <w:t xml:space="preserve">Bonn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>Bonn</w:t>
            </w:r>
          </w:p>
        </w:tc>
      </w:tr>
      <w:tr w:rsidR="00E11CB1" w:rsidRPr="00E11CB1" w14:paraId="072C9E15" w14:textId="77777777" w:rsidTr="00EE4D43">
        <w:tc>
          <w:tcPr>
            <w:tcW w:w="6946" w:type="dxa"/>
            <w:shd w:val="clear" w:color="auto" w:fill="BFBFBF" w:themeFill="background1" w:themeFillShade="BF"/>
          </w:tcPr>
          <w:p w14:paraId="2E798694" w14:textId="420E853B" w:rsidR="00E11CB1" w:rsidRPr="00EE4D43" w:rsidRDefault="00E11CB1" w:rsidP="008F729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b/>
                <w:sz w:val="20"/>
                <w:szCs w:val="20"/>
                <w:lang w:val="en-US"/>
              </w:rPr>
              <w:t xml:space="preserve">Italy </w:t>
            </w:r>
          </w:p>
        </w:tc>
      </w:tr>
      <w:tr w:rsidR="00E11CB1" w:rsidRPr="003670E4" w14:paraId="4F147FF5" w14:textId="77777777" w:rsidTr="00EE4D43">
        <w:tc>
          <w:tcPr>
            <w:tcW w:w="6946" w:type="dxa"/>
          </w:tcPr>
          <w:p w14:paraId="3D49B0E8" w14:textId="63494ED0" w:rsidR="00E11CB1" w:rsidRPr="00EE4D43" w:rsidRDefault="00297202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IRCCS </w:t>
            </w:r>
            <w:proofErr w:type="spellStart"/>
            <w:r w:rsidRPr="00EE4D43">
              <w:rPr>
                <w:rFonts w:cstheme="minorHAnsi"/>
                <w:sz w:val="20"/>
                <w:szCs w:val="20"/>
                <w:lang w:val="en-US"/>
              </w:rPr>
              <w:t>Humanitas</w:t>
            </w:r>
            <w:proofErr w:type="spellEnd"/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 Research Hospital, </w:t>
            </w:r>
            <w:proofErr w:type="spellStart"/>
            <w:r w:rsidRPr="00EE4D43">
              <w:rPr>
                <w:rFonts w:cstheme="minorHAnsi"/>
                <w:sz w:val="20"/>
                <w:szCs w:val="20"/>
                <w:lang w:val="en-US"/>
              </w:rPr>
              <w:t>Rozzano</w:t>
            </w:r>
            <w:proofErr w:type="spellEnd"/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>Milan</w:t>
            </w:r>
          </w:p>
        </w:tc>
      </w:tr>
      <w:tr w:rsidR="00E11CB1" w:rsidRPr="00E11CB1" w14:paraId="18D203E3" w14:textId="77777777" w:rsidTr="00EE4D43">
        <w:tc>
          <w:tcPr>
            <w:tcW w:w="6946" w:type="dxa"/>
          </w:tcPr>
          <w:p w14:paraId="5409D8E1" w14:textId="3D61CCF0" w:rsidR="00E11CB1" w:rsidRPr="00EE4D43" w:rsidRDefault="00297202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E4D43">
              <w:rPr>
                <w:rFonts w:cstheme="minorHAnsi"/>
                <w:sz w:val="20"/>
                <w:szCs w:val="20"/>
                <w:lang w:val="en-US"/>
              </w:rPr>
              <w:t>Careggi</w:t>
            </w:r>
            <w:proofErr w:type="spellEnd"/>
            <w:r w:rsidRPr="00EE4D43">
              <w:rPr>
                <w:rFonts w:cstheme="minorHAnsi"/>
                <w:sz w:val="20"/>
                <w:szCs w:val="20"/>
                <w:lang w:val="en-US"/>
              </w:rPr>
              <w:t xml:space="preserve"> University Hospital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>Florence</w:t>
            </w:r>
          </w:p>
        </w:tc>
      </w:tr>
      <w:tr w:rsidR="00E11CB1" w:rsidRPr="00E11CB1" w14:paraId="06257488" w14:textId="77777777" w:rsidTr="00EE4D43">
        <w:tc>
          <w:tcPr>
            <w:tcW w:w="6946" w:type="dxa"/>
            <w:tcBorders>
              <w:bottom w:val="single" w:sz="4" w:space="0" w:color="auto"/>
            </w:tcBorders>
          </w:tcPr>
          <w:p w14:paraId="000CCD1D" w14:textId="365CE3E6" w:rsidR="00E11CB1" w:rsidRPr="00EE4D43" w:rsidRDefault="00297202" w:rsidP="008F729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4D43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Federico II University, </w:t>
            </w:r>
            <w:r w:rsidR="00E11CB1" w:rsidRPr="00EE4D43">
              <w:rPr>
                <w:rFonts w:cstheme="minorHAnsi"/>
                <w:sz w:val="20"/>
                <w:szCs w:val="20"/>
                <w:lang w:val="en-US"/>
              </w:rPr>
              <w:t xml:space="preserve">Naples </w:t>
            </w:r>
          </w:p>
        </w:tc>
      </w:tr>
    </w:tbl>
    <w:p w14:paraId="1D24DD3D" w14:textId="77777777" w:rsidR="00E11CB1" w:rsidRPr="00E11CB1" w:rsidRDefault="00E11CB1" w:rsidP="008F7290">
      <w:pPr>
        <w:spacing w:after="0" w:line="240" w:lineRule="auto"/>
        <w:rPr>
          <w:rFonts w:cstheme="minorHAnsi"/>
          <w:b/>
          <w:lang w:val="en-US"/>
        </w:rPr>
      </w:pPr>
    </w:p>
    <w:p w14:paraId="279F924C" w14:textId="6B20BF13" w:rsidR="00DB4D12" w:rsidRDefault="00DB4D12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="-851" w:tblpY="-572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701"/>
        <w:gridCol w:w="850"/>
      </w:tblGrid>
      <w:tr w:rsidR="00DB4D12" w:rsidRPr="00E223F2" w14:paraId="342F5B78" w14:textId="77777777" w:rsidTr="00E82B86">
        <w:trPr>
          <w:gridAfter w:val="2"/>
          <w:wAfter w:w="2551" w:type="dxa"/>
        </w:trPr>
        <w:tc>
          <w:tcPr>
            <w:tcW w:w="5529" w:type="dxa"/>
          </w:tcPr>
          <w:p w14:paraId="0FC2832F" w14:textId="77777777" w:rsidR="00DB4D12" w:rsidRPr="00C85E6D" w:rsidRDefault="00DB4D12" w:rsidP="009D162D">
            <w:pPr>
              <w:spacing w:after="40"/>
              <w:rPr>
                <w:rFonts w:cstheme="minorHAnsi"/>
                <w:b/>
                <w:lang w:val="en-US"/>
              </w:rPr>
            </w:pPr>
            <w:r w:rsidRPr="00C85E6D">
              <w:rPr>
                <w:rFonts w:cstheme="minorHAnsi"/>
                <w:b/>
                <w:lang w:val="en-US"/>
              </w:rPr>
              <w:lastRenderedPageBreak/>
              <w:t xml:space="preserve">Table </w:t>
            </w:r>
            <w:r>
              <w:rPr>
                <w:rFonts w:cstheme="minorHAnsi"/>
                <w:b/>
                <w:lang w:val="en-US"/>
              </w:rPr>
              <w:t>2</w:t>
            </w:r>
            <w:r w:rsidRPr="00C85E6D">
              <w:rPr>
                <w:rFonts w:cstheme="minorHAnsi"/>
                <w:b/>
                <w:lang w:val="en-US"/>
              </w:rPr>
              <w:t xml:space="preserve">. Univariate analysis </w:t>
            </w:r>
          </w:p>
        </w:tc>
      </w:tr>
      <w:tr w:rsidR="00DB4D12" w:rsidRPr="00E223F2" w14:paraId="022757F7" w14:textId="77777777" w:rsidTr="00E82B86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7D4E9AE" w14:textId="77777777" w:rsidR="00DB4D12" w:rsidRPr="008D723A" w:rsidRDefault="00DB4D12" w:rsidP="009D162D">
            <w:pPr>
              <w:spacing w:line="288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723A">
              <w:rPr>
                <w:rFonts w:cstheme="minorHAns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157EF1" w14:textId="77777777" w:rsidR="00DB4D12" w:rsidRPr="008D723A" w:rsidRDefault="00DB4D12" w:rsidP="009D162D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D723A">
              <w:rPr>
                <w:rFonts w:cstheme="minorHAnsi"/>
                <w:b/>
                <w:sz w:val="20"/>
                <w:szCs w:val="20"/>
                <w:lang w:val="en-US"/>
              </w:rPr>
              <w:t>OR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(95% CI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B3CF5F" w14:textId="77777777" w:rsidR="00DB4D12" w:rsidRPr="00544AFB" w:rsidRDefault="00DB4D12" w:rsidP="009D162D">
            <w:pPr>
              <w:spacing w:line="288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DB4D12" w:rsidRPr="003670E4" w14:paraId="03A2FEF7" w14:textId="77777777" w:rsidTr="00E82B86">
        <w:tc>
          <w:tcPr>
            <w:tcW w:w="8080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665A4D" w14:textId="5AFA524A" w:rsidR="00DB4D12" w:rsidRPr="008C71B5" w:rsidRDefault="00DB4D12" w:rsidP="00A907B0">
            <w:pPr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  <w:r w:rsidRPr="008C71B5">
              <w:rPr>
                <w:rFonts w:cstheme="minorHAnsi"/>
                <w:b/>
                <w:sz w:val="20"/>
                <w:szCs w:val="20"/>
                <w:lang w:val="en-US"/>
              </w:rPr>
              <w:t>robability of ITI success at ITI start</w:t>
            </w:r>
          </w:p>
        </w:tc>
      </w:tr>
      <w:tr w:rsidR="00DB4D12" w:rsidRPr="008D723A" w14:paraId="67236437" w14:textId="77777777" w:rsidTr="00E82B86">
        <w:tc>
          <w:tcPr>
            <w:tcW w:w="5529" w:type="dxa"/>
            <w:vAlign w:val="center"/>
          </w:tcPr>
          <w:p w14:paraId="1F1BFCAF" w14:textId="08C3FC84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Age at inhibitor developmen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months </w:t>
            </w:r>
          </w:p>
        </w:tc>
        <w:tc>
          <w:tcPr>
            <w:tcW w:w="1701" w:type="dxa"/>
            <w:vAlign w:val="center"/>
          </w:tcPr>
          <w:p w14:paraId="0FB98CD6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1)</w:t>
            </w:r>
          </w:p>
        </w:tc>
        <w:tc>
          <w:tcPr>
            <w:tcW w:w="850" w:type="dxa"/>
            <w:vAlign w:val="center"/>
          </w:tcPr>
          <w:p w14:paraId="5C5C9740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0</w:t>
            </w:r>
          </w:p>
        </w:tc>
      </w:tr>
      <w:tr w:rsidR="00DB4D12" w:rsidRPr="008D723A" w14:paraId="1471934B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53C87662" w14:textId="0A1B78B8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Inhibitor titer at detection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C7276BA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E419157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1</w:t>
            </w:r>
          </w:p>
        </w:tc>
      </w:tr>
      <w:tr w:rsidR="00DB4D12" w:rsidRPr="00F50928" w14:paraId="754911C9" w14:textId="77777777" w:rsidTr="00E82B86">
        <w:tc>
          <w:tcPr>
            <w:tcW w:w="5529" w:type="dxa"/>
            <w:shd w:val="clear" w:color="auto" w:fill="auto"/>
            <w:vAlign w:val="center"/>
          </w:tcPr>
          <w:p w14:paraId="642C722B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ED before inhibitor development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24D83B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5 (0.99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88058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99</w:t>
            </w:r>
          </w:p>
        </w:tc>
      </w:tr>
      <w:tr w:rsidR="00DB4D12" w:rsidRPr="008D723A" w14:paraId="3EC2E870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0F3C54FE" w14:textId="78FA1E48" w:rsidR="00DB4D12" w:rsidRPr="00E82B86" w:rsidRDefault="00DB4D12" w:rsidP="009D162D">
            <w:pPr>
              <w:rPr>
                <w:rFonts w:cstheme="minorHAnsi"/>
                <w:sz w:val="20"/>
                <w:szCs w:val="20"/>
                <w:lang w:val="it-IT"/>
              </w:rPr>
            </w:pPr>
            <w:r w:rsidRPr="00E82B86">
              <w:rPr>
                <w:rFonts w:cstheme="minorHAnsi"/>
                <w:sz w:val="20"/>
                <w:szCs w:val="20"/>
                <w:lang w:val="it-IT"/>
              </w:rPr>
              <w:t>Pre-ITI titer</w:t>
            </w:r>
            <w:r w:rsidR="00E82B86" w:rsidRPr="00E82B86">
              <w:rPr>
                <w:rFonts w:cstheme="minorHAnsi"/>
                <w:sz w:val="20"/>
                <w:szCs w:val="20"/>
                <w:lang w:val="it-IT"/>
              </w:rPr>
              <w:t xml:space="preserve"> (BU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8954940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27DFD6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0</w:t>
            </w:r>
          </w:p>
        </w:tc>
      </w:tr>
      <w:tr w:rsidR="00DB4D12" w:rsidRPr="00E82B86" w14:paraId="41120D16" w14:textId="77777777" w:rsidTr="00E82B86">
        <w:tc>
          <w:tcPr>
            <w:tcW w:w="5529" w:type="dxa"/>
            <w:shd w:val="clear" w:color="auto" w:fill="auto"/>
            <w:vAlign w:val="center"/>
          </w:tcPr>
          <w:p w14:paraId="565BE668" w14:textId="638CE31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Peak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hibitor 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>titer before ITI star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A2F5D5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D9BE2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1</w:t>
            </w:r>
          </w:p>
        </w:tc>
      </w:tr>
      <w:tr w:rsidR="00DB4D12" w:rsidRPr="00E82B86" w14:paraId="12483CFD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6C8CD2B1" w14:textId="3C586C06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Age at ITI star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month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17BB800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4EC0D3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5</w:t>
            </w:r>
          </w:p>
        </w:tc>
      </w:tr>
      <w:tr w:rsidR="00DB4D12" w:rsidRPr="00F50928" w14:paraId="487A79A6" w14:textId="77777777" w:rsidTr="00E82B86">
        <w:tc>
          <w:tcPr>
            <w:tcW w:w="5529" w:type="dxa"/>
            <w:shd w:val="clear" w:color="auto" w:fill="auto"/>
            <w:vAlign w:val="center"/>
          </w:tcPr>
          <w:p w14:paraId="785883AF" w14:textId="6331D151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terval between inhibitor development and ITI start 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>in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C0BF3E" w14:textId="77777777" w:rsidR="00DB4D12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75924D" w14:textId="77777777" w:rsidR="00DB4D12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6</w:t>
            </w:r>
          </w:p>
        </w:tc>
      </w:tr>
      <w:tr w:rsidR="00DB4D12" w:rsidRPr="00F50928" w14:paraId="47BB91D0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D99C1CE" w14:textId="15FFCB99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ITI dose </w:t>
            </w:r>
            <w:r>
              <w:rPr>
                <w:rFonts w:cstheme="minorHAnsi"/>
                <w:sz w:val="20"/>
                <w:szCs w:val="20"/>
                <w:lang w:val="en-US"/>
              </w:rPr>
              <w:t>at ITI star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IU/kg/da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ACAFEA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1E560B3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2</w:t>
            </w:r>
          </w:p>
        </w:tc>
      </w:tr>
      <w:tr w:rsidR="00DB4D12" w:rsidRPr="008D723A" w14:paraId="36573F5F" w14:textId="77777777" w:rsidTr="00E82B86">
        <w:tc>
          <w:tcPr>
            <w:tcW w:w="5529" w:type="dxa"/>
            <w:shd w:val="clear" w:color="auto" w:fill="auto"/>
            <w:vAlign w:val="center"/>
          </w:tcPr>
          <w:p w14:paraId="01D5A9CA" w14:textId="61A7D86E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907B0">
              <w:rPr>
                <w:rFonts w:cstheme="minorHAnsi"/>
                <w:i/>
                <w:sz w:val="20"/>
                <w:szCs w:val="20"/>
                <w:lang w:val="en-US"/>
              </w:rPr>
              <w:t>F8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D162D">
              <w:rPr>
                <w:rFonts w:cstheme="minorHAnsi"/>
                <w:sz w:val="20"/>
                <w:szCs w:val="20"/>
                <w:lang w:val="en-US"/>
              </w:rPr>
              <w:t>mutation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F59F5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F8B1953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4D12" w:rsidRPr="008D723A" w14:paraId="667E0859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4C26FE85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Other mutation typ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FF1A72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BA650FE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f</w:t>
            </w:r>
          </w:p>
        </w:tc>
      </w:tr>
      <w:tr w:rsidR="00DB4D12" w:rsidRPr="008D723A" w14:paraId="759B53AF" w14:textId="77777777" w:rsidTr="00E82B86">
        <w:tc>
          <w:tcPr>
            <w:tcW w:w="5529" w:type="dxa"/>
            <w:shd w:val="clear" w:color="auto" w:fill="auto"/>
            <w:vAlign w:val="center"/>
          </w:tcPr>
          <w:p w14:paraId="0C1323B7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Large deletion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4DCDBD" w14:textId="77777777" w:rsidR="00DB4D12" w:rsidRPr="00F50928" w:rsidRDefault="00DB4D12" w:rsidP="009D162D">
            <w:pPr>
              <w:jc w:val="center"/>
              <w:rPr>
                <w:rFonts w:cstheme="minorHAnsi"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</w:rPr>
              <w:t>0.18 (0.05-0.6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DAB696" w14:textId="77777777" w:rsidR="00DB4D12" w:rsidRPr="00F50928" w:rsidRDefault="00DB4D12" w:rsidP="009D162D">
            <w:pPr>
              <w:jc w:val="center"/>
              <w:rPr>
                <w:rFonts w:cstheme="minorHAnsi"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Cs/>
                <w:color w:val="000000"/>
                <w:sz w:val="20"/>
                <w:szCs w:val="20"/>
              </w:rPr>
              <w:t>0.006</w:t>
            </w:r>
          </w:p>
        </w:tc>
      </w:tr>
      <w:tr w:rsidR="00DB4D12" w:rsidRPr="008D723A" w14:paraId="73AB2D10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62E64D71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35E568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6AE9C34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4D12" w:rsidRPr="008D723A" w14:paraId="0308D4A9" w14:textId="77777777" w:rsidTr="00E82B86">
        <w:trPr>
          <w:trHeight w:val="71"/>
        </w:trPr>
        <w:tc>
          <w:tcPr>
            <w:tcW w:w="5529" w:type="dxa"/>
            <w:shd w:val="clear" w:color="auto" w:fill="auto"/>
            <w:vAlign w:val="center"/>
          </w:tcPr>
          <w:p w14:paraId="08ECA52B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Other ethnicity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891AE4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D9867B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</w:tc>
      </w:tr>
      <w:tr w:rsidR="00DB4D12" w:rsidRPr="008D723A" w14:paraId="290B55A2" w14:textId="77777777" w:rsidTr="00E82B86">
        <w:trPr>
          <w:trHeight w:val="71"/>
        </w:trPr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04D2FED0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Hispanic/Latino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D861382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2 (0.17-1.03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BA73790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9</w:t>
            </w:r>
          </w:p>
        </w:tc>
      </w:tr>
      <w:tr w:rsidR="00DB4D12" w:rsidRPr="008D723A" w14:paraId="5BA8B0F3" w14:textId="77777777" w:rsidTr="00E82B86">
        <w:tc>
          <w:tcPr>
            <w:tcW w:w="5529" w:type="dxa"/>
            <w:shd w:val="clear" w:color="auto" w:fill="auto"/>
            <w:vAlign w:val="center"/>
          </w:tcPr>
          <w:p w14:paraId="32E10088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Family history of inhibi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DE26F9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18A248A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4D12" w:rsidRPr="00F50928" w14:paraId="629A733E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71994CFD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No family history of hemophilia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12B89A3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E4BF248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ref </w:t>
            </w:r>
          </w:p>
        </w:tc>
      </w:tr>
      <w:tr w:rsidR="00DB4D12" w:rsidRPr="008D723A" w14:paraId="38B77E27" w14:textId="77777777" w:rsidTr="00E82B86">
        <w:tc>
          <w:tcPr>
            <w:tcW w:w="5529" w:type="dxa"/>
            <w:shd w:val="clear" w:color="auto" w:fill="auto"/>
            <w:vAlign w:val="center"/>
          </w:tcPr>
          <w:p w14:paraId="5A440F7A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>Hemophilia A, inhibi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12A220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 (0.32-2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E26131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2</w:t>
            </w:r>
          </w:p>
        </w:tc>
      </w:tr>
      <w:tr w:rsidR="00DB4D12" w:rsidRPr="008D723A" w14:paraId="766E889D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726F6E1D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>Hemophilia A, no inhibitor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7E04778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8 (0.61-2.68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22A707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0</w:t>
            </w:r>
          </w:p>
        </w:tc>
      </w:tr>
      <w:tr w:rsidR="00DB4D12" w:rsidRPr="008D723A" w14:paraId="411B696D" w14:textId="77777777" w:rsidTr="00E82B86">
        <w:tc>
          <w:tcPr>
            <w:tcW w:w="5529" w:type="dxa"/>
            <w:shd w:val="clear" w:color="auto" w:fill="auto"/>
            <w:vAlign w:val="center"/>
          </w:tcPr>
          <w:p w14:paraId="097BDD68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Unkn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E9A7AF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9 (0.53-7.4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2DAA9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5</w:t>
            </w:r>
          </w:p>
        </w:tc>
      </w:tr>
      <w:tr w:rsidR="00DB4D12" w:rsidRPr="003670E4" w14:paraId="793CED24" w14:textId="77777777" w:rsidTr="00E82B86">
        <w:trPr>
          <w:trHeight w:val="77"/>
        </w:trPr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53A840F4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FVIII product at ITI star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8D0BFFB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B61FD3C" w14:textId="77777777" w:rsidR="00DB4D12" w:rsidRPr="005363C9" w:rsidRDefault="00DB4D12" w:rsidP="009D162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B4D12" w:rsidRPr="008D723A" w14:paraId="0D159C0D" w14:textId="77777777" w:rsidTr="00E82B86">
        <w:tc>
          <w:tcPr>
            <w:tcW w:w="5529" w:type="dxa"/>
            <w:shd w:val="clear" w:color="auto" w:fill="auto"/>
            <w:vAlign w:val="center"/>
          </w:tcPr>
          <w:p w14:paraId="31627225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rFVII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8C1B6DB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90B8FD" w14:textId="77777777" w:rsidR="00DB4D12" w:rsidRPr="005363C9" w:rsidRDefault="00DB4D12" w:rsidP="009D162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ref</w:t>
            </w:r>
          </w:p>
        </w:tc>
      </w:tr>
      <w:tr w:rsidR="00DB4D12" w:rsidRPr="008D723A" w14:paraId="732613EC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11065E8" w14:textId="77777777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pdFVIII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D223E30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2 (0.79-2.91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5B88729" w14:textId="77777777" w:rsidR="00DB4D12" w:rsidRPr="005363C9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10</w:t>
            </w:r>
          </w:p>
        </w:tc>
      </w:tr>
      <w:tr w:rsidR="00DB4D12" w:rsidRPr="003670E4" w14:paraId="588E3EC3" w14:textId="77777777" w:rsidTr="00E82B86">
        <w:tc>
          <w:tcPr>
            <w:tcW w:w="8080" w:type="dxa"/>
            <w:gridSpan w:val="3"/>
            <w:shd w:val="clear" w:color="auto" w:fill="BFBFBF" w:themeFill="background1" w:themeFillShade="BF"/>
            <w:vAlign w:val="center"/>
          </w:tcPr>
          <w:p w14:paraId="16D73162" w14:textId="1252838A" w:rsidR="00DB4D12" w:rsidRPr="008C71B5" w:rsidRDefault="00DB4D12" w:rsidP="00A907B0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Probability</w:t>
            </w:r>
            <w:r w:rsidRPr="000B7080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ITI </w:t>
            </w:r>
            <w:r w:rsidRPr="000B7080">
              <w:rPr>
                <w:rFonts w:cstheme="minorHAnsi"/>
                <w:b/>
                <w:sz w:val="20"/>
                <w:szCs w:val="20"/>
                <w:lang w:val="en-US"/>
              </w:rPr>
              <w:t xml:space="preserve">success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at</w:t>
            </w:r>
            <w:r w:rsidRPr="000B7080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E142D4">
              <w:rPr>
                <w:rFonts w:cstheme="minorHAnsi"/>
                <w:b/>
                <w:sz w:val="20"/>
                <w:szCs w:val="20"/>
                <w:lang w:val="en-US"/>
              </w:rPr>
              <w:t>6 months on</w:t>
            </w:r>
            <w:r w:rsidRPr="000B7080">
              <w:rPr>
                <w:rFonts w:cstheme="minorHAnsi"/>
                <w:b/>
                <w:sz w:val="20"/>
                <w:szCs w:val="20"/>
                <w:lang w:val="en-US"/>
              </w:rPr>
              <w:t xml:space="preserve"> ITI</w:t>
            </w:r>
          </w:p>
        </w:tc>
      </w:tr>
      <w:tr w:rsidR="00DB4D12" w:rsidRPr="00F50928" w14:paraId="21667F5A" w14:textId="77777777" w:rsidTr="00E82B86">
        <w:tc>
          <w:tcPr>
            <w:tcW w:w="5529" w:type="dxa"/>
            <w:shd w:val="clear" w:color="auto" w:fill="auto"/>
            <w:vAlign w:val="center"/>
          </w:tcPr>
          <w:p w14:paraId="640AA796" w14:textId="770C2365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Age at inhibitor developmen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month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CC2327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D33BC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86</w:t>
            </w:r>
          </w:p>
        </w:tc>
      </w:tr>
      <w:tr w:rsidR="00DB4D12" w:rsidRPr="00F50928" w14:paraId="621EB152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7430612E" w14:textId="54FC95B5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Inhibitor titer at detection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F0D187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0.99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470B00D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DB4D12" w:rsidRPr="00F50928" w14:paraId="110BFF10" w14:textId="77777777" w:rsidTr="00E82B86">
        <w:tc>
          <w:tcPr>
            <w:tcW w:w="5529" w:type="dxa"/>
            <w:shd w:val="clear" w:color="auto" w:fill="auto"/>
            <w:vAlign w:val="center"/>
          </w:tcPr>
          <w:p w14:paraId="4E858562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CED before inhibitor development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5ADE56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5 (0.99-1.1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106C00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03</w:t>
            </w:r>
          </w:p>
        </w:tc>
      </w:tr>
      <w:tr w:rsidR="00DB4D12" w:rsidRPr="00F50928" w14:paraId="58FCC69B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444D219" w14:textId="558C7836" w:rsidR="00DB4D12" w:rsidRPr="00E82B86" w:rsidRDefault="00DB4D12" w:rsidP="009D162D">
            <w:pPr>
              <w:rPr>
                <w:rFonts w:cstheme="minorHAnsi"/>
                <w:b/>
                <w:sz w:val="20"/>
                <w:szCs w:val="20"/>
                <w:lang w:val="it-IT"/>
              </w:rPr>
            </w:pPr>
            <w:r w:rsidRPr="00E82B86">
              <w:rPr>
                <w:rFonts w:cstheme="minorHAnsi"/>
                <w:sz w:val="20"/>
                <w:szCs w:val="20"/>
                <w:lang w:val="it-IT"/>
              </w:rPr>
              <w:t>Pre-ITI titer</w:t>
            </w:r>
            <w:r w:rsidR="00E82B86" w:rsidRPr="00E82B86">
              <w:rPr>
                <w:rFonts w:cstheme="minorHAnsi"/>
                <w:sz w:val="20"/>
                <w:szCs w:val="20"/>
                <w:lang w:val="it-IT"/>
              </w:rPr>
              <w:t xml:space="preserve"> (BU/mL)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F3CBC94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81B4397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32</w:t>
            </w:r>
          </w:p>
        </w:tc>
      </w:tr>
      <w:tr w:rsidR="00DB4D12" w:rsidRPr="00F50928" w14:paraId="69607C46" w14:textId="77777777" w:rsidTr="00E82B86">
        <w:tc>
          <w:tcPr>
            <w:tcW w:w="5529" w:type="dxa"/>
            <w:shd w:val="clear" w:color="auto" w:fill="auto"/>
            <w:vAlign w:val="center"/>
          </w:tcPr>
          <w:p w14:paraId="745BFE79" w14:textId="2169EAD3" w:rsidR="00DB4D12" w:rsidRPr="000B7080" w:rsidRDefault="00DB4D12" w:rsidP="00E142D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Peak </w:t>
            </w:r>
            <w:r w:rsidR="00E142D4">
              <w:rPr>
                <w:rFonts w:cstheme="minorHAnsi"/>
                <w:sz w:val="20"/>
                <w:szCs w:val="20"/>
                <w:lang w:val="en-US"/>
              </w:rPr>
              <w:t>inhibitor titer ever measured until 6 months on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 ITI 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>(BU/mL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3E63D1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80624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54</w:t>
            </w:r>
          </w:p>
        </w:tc>
      </w:tr>
      <w:tr w:rsidR="00DB4D12" w:rsidRPr="00F50928" w14:paraId="5D8C3E45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358C8A88" w14:textId="63BCE401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Age at ITI star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month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BAB5BF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7F42DC2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11</w:t>
            </w:r>
          </w:p>
        </w:tc>
      </w:tr>
      <w:tr w:rsidR="00DB4D12" w:rsidRPr="00F50928" w14:paraId="6B4D6824" w14:textId="77777777" w:rsidTr="00E82B86">
        <w:tc>
          <w:tcPr>
            <w:tcW w:w="5529" w:type="dxa"/>
            <w:shd w:val="clear" w:color="auto" w:fill="auto"/>
            <w:vAlign w:val="center"/>
          </w:tcPr>
          <w:p w14:paraId="683DD241" w14:textId="05904CC1" w:rsidR="00DB4D12" w:rsidRPr="005363C9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terval between inhibitor development and ITI start 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>in week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B7E4C0" w14:textId="77777777" w:rsidR="00DB4D12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F6B1E" w14:textId="77777777" w:rsidR="00DB4D12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318</w:t>
            </w:r>
          </w:p>
        </w:tc>
      </w:tr>
      <w:tr w:rsidR="00DB4D12" w:rsidRPr="00F50928" w14:paraId="055E0D78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3A10BDE" w14:textId="10556BA8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ITI dose at ITI start</w:t>
            </w:r>
            <w:r w:rsidR="00E82B86">
              <w:rPr>
                <w:rFonts w:cstheme="minorHAnsi"/>
                <w:sz w:val="20"/>
                <w:szCs w:val="20"/>
                <w:lang w:val="en-US"/>
              </w:rPr>
              <w:t xml:space="preserve"> in IU/kg/da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450EE96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 (1.00-1.0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FDDA70A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772</w:t>
            </w:r>
          </w:p>
        </w:tc>
      </w:tr>
      <w:tr w:rsidR="00DB4D12" w:rsidRPr="00F50928" w14:paraId="14E798C4" w14:textId="77777777" w:rsidTr="00E82B86">
        <w:tc>
          <w:tcPr>
            <w:tcW w:w="5529" w:type="dxa"/>
            <w:shd w:val="clear" w:color="auto" w:fill="auto"/>
            <w:vAlign w:val="center"/>
          </w:tcPr>
          <w:p w14:paraId="0437581D" w14:textId="451E9384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907B0">
              <w:rPr>
                <w:rFonts w:cstheme="minorHAnsi"/>
                <w:i/>
                <w:sz w:val="20"/>
                <w:szCs w:val="20"/>
                <w:lang w:val="en-US"/>
              </w:rPr>
              <w:t>F8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D162D">
              <w:rPr>
                <w:rFonts w:cstheme="minorHAnsi"/>
                <w:sz w:val="20"/>
                <w:szCs w:val="20"/>
                <w:lang w:val="en-US"/>
              </w:rPr>
              <w:t>mutation ty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3C07C2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C02724C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B4D12" w:rsidRPr="00F50928" w14:paraId="428E6443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3DC51CD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Other mutation typ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3ADA9A" w14:textId="77777777" w:rsidR="00DB4D12" w:rsidRPr="00BB7F79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AE0F11B" w14:textId="77777777" w:rsidR="00DB4D12" w:rsidRPr="00BB7F79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BB7F79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DB4D12" w:rsidRPr="00F50928" w14:paraId="05E20B40" w14:textId="77777777" w:rsidTr="00E82B86">
        <w:tc>
          <w:tcPr>
            <w:tcW w:w="5529" w:type="dxa"/>
            <w:shd w:val="clear" w:color="auto" w:fill="auto"/>
            <w:vAlign w:val="center"/>
          </w:tcPr>
          <w:p w14:paraId="6BA934CE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Large deletion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5BB434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19 (0.05-0.6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1D01FD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DB4D12" w:rsidRPr="00F50928" w14:paraId="72CCD89E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4BD63C8A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4DD4D00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8DFF527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B4D12" w:rsidRPr="00F50928" w14:paraId="461E94B7" w14:textId="77777777" w:rsidTr="00E82B86">
        <w:tc>
          <w:tcPr>
            <w:tcW w:w="5529" w:type="dxa"/>
            <w:shd w:val="clear" w:color="auto" w:fill="auto"/>
            <w:vAlign w:val="center"/>
          </w:tcPr>
          <w:p w14:paraId="379F247A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Other ethnicity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47388E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 w:rsidRPr="004723DC"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1906E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DB4D12" w:rsidRPr="00F50928" w14:paraId="24EF55EF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E3C18A2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Hispanic/Latino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289C4C4" w14:textId="77777777" w:rsidR="00DB4D12" w:rsidRPr="002551BC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43 (0.17-1.07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A4E325F" w14:textId="77777777" w:rsidR="00DB4D12" w:rsidRPr="002551BC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070</w:t>
            </w:r>
          </w:p>
        </w:tc>
      </w:tr>
      <w:tr w:rsidR="00DB4D12" w:rsidRPr="00F50928" w14:paraId="1C4286B2" w14:textId="77777777" w:rsidTr="00E82B86">
        <w:tc>
          <w:tcPr>
            <w:tcW w:w="5529" w:type="dxa"/>
            <w:shd w:val="clear" w:color="auto" w:fill="auto"/>
            <w:vAlign w:val="center"/>
          </w:tcPr>
          <w:p w14:paraId="0CC08021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Family history of inhibi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001E5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F990431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B4D12" w:rsidRPr="00F50928" w14:paraId="38671232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3F362BA9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No family history of hemophilia 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35D9CC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8F1340F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DB4D12" w:rsidRPr="00F50928" w14:paraId="13DC9611" w14:textId="77777777" w:rsidTr="00E82B86">
        <w:tc>
          <w:tcPr>
            <w:tcW w:w="5529" w:type="dxa"/>
            <w:shd w:val="clear" w:color="auto" w:fill="auto"/>
            <w:vAlign w:val="center"/>
          </w:tcPr>
          <w:p w14:paraId="6531CD79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>Hemophilia A, inhibi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A4757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1 (0.31-2.1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3B669E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65</w:t>
            </w:r>
          </w:p>
        </w:tc>
      </w:tr>
      <w:tr w:rsidR="00DB4D12" w:rsidRPr="00F50928" w14:paraId="5E7EF18E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1075B56A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Pr="005363C9">
              <w:rPr>
                <w:rFonts w:cstheme="minorHAnsi"/>
                <w:sz w:val="20"/>
                <w:szCs w:val="20"/>
                <w:lang w:val="en-US"/>
              </w:rPr>
              <w:t>Hemophilia A, no inhibitor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EBD4F92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19 (0.55-2.60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FA24006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56</w:t>
            </w:r>
          </w:p>
        </w:tc>
      </w:tr>
      <w:tr w:rsidR="00DB4D12" w:rsidRPr="00F50928" w14:paraId="5AE2F790" w14:textId="77777777" w:rsidTr="00E82B86">
        <w:tc>
          <w:tcPr>
            <w:tcW w:w="5529" w:type="dxa"/>
            <w:shd w:val="clear" w:color="auto" w:fill="auto"/>
            <w:vAlign w:val="center"/>
          </w:tcPr>
          <w:p w14:paraId="4705CA73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Unknow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346CE7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44 (0.36-5.6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42AC91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604</w:t>
            </w:r>
          </w:p>
        </w:tc>
      </w:tr>
      <w:tr w:rsidR="00DB4D12" w:rsidRPr="003670E4" w14:paraId="42A1C097" w14:textId="77777777" w:rsidTr="00E82B86">
        <w:tc>
          <w:tcPr>
            <w:tcW w:w="5529" w:type="dxa"/>
            <w:shd w:val="clear" w:color="auto" w:fill="F2F2F2" w:themeFill="background1" w:themeFillShade="F2"/>
            <w:vAlign w:val="center"/>
          </w:tcPr>
          <w:p w14:paraId="504034B1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363C9">
              <w:rPr>
                <w:rFonts w:cstheme="minorHAnsi"/>
                <w:sz w:val="20"/>
                <w:szCs w:val="20"/>
                <w:lang w:val="en-US"/>
              </w:rPr>
              <w:t>FVIII product at ITI start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A323AEC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0B5AA9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DB4D12" w:rsidRPr="00F50928" w14:paraId="35D49CC4" w14:textId="77777777" w:rsidTr="00E82B86">
        <w:tc>
          <w:tcPr>
            <w:tcW w:w="5529" w:type="dxa"/>
            <w:shd w:val="clear" w:color="auto" w:fill="auto"/>
            <w:vAlign w:val="center"/>
          </w:tcPr>
          <w:p w14:paraId="5266275D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rFVIII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400F1B4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4554D8" w14:textId="77777777" w:rsidR="00DB4D12" w:rsidRPr="004723DC" w:rsidRDefault="00DB4D12" w:rsidP="009D162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  <w:lang w:val="en-US"/>
              </w:rPr>
              <w:t>ref</w:t>
            </w:r>
          </w:p>
        </w:tc>
      </w:tr>
      <w:tr w:rsidR="00DB4D12" w:rsidRPr="00F50928" w14:paraId="5DA3A5D8" w14:textId="77777777" w:rsidTr="00E82B86">
        <w:tc>
          <w:tcPr>
            <w:tcW w:w="552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8ECAD1" w14:textId="77777777" w:rsidR="00DB4D12" w:rsidRPr="000B7080" w:rsidRDefault="00DB4D12" w:rsidP="009D162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pdFVIII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795EE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46 (0.74-2.9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0FBBC8" w14:textId="77777777" w:rsidR="00DB4D12" w:rsidRPr="008C71B5" w:rsidRDefault="00DB4D12" w:rsidP="009D162D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274</w:t>
            </w:r>
          </w:p>
        </w:tc>
      </w:tr>
      <w:tr w:rsidR="00DB4D12" w:rsidRPr="003670E4" w14:paraId="26849AF0" w14:textId="77777777" w:rsidTr="00E82B86">
        <w:tc>
          <w:tcPr>
            <w:tcW w:w="808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A1E4687" w14:textId="2BD3DD71" w:rsidR="00DB4D12" w:rsidRPr="001240F3" w:rsidRDefault="00DB4D12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240F3">
              <w:rPr>
                <w:rFonts w:cstheme="minorHAnsi"/>
                <w:i/>
                <w:sz w:val="18"/>
                <w:szCs w:val="18"/>
                <w:lang w:val="en-US"/>
              </w:rPr>
              <w:t xml:space="preserve">Abbreviations. </w:t>
            </w:r>
            <w:r w:rsidRPr="001240F3">
              <w:rPr>
                <w:rFonts w:cstheme="minorHAnsi"/>
                <w:sz w:val="18"/>
                <w:szCs w:val="18"/>
                <w:lang w:val="en-US"/>
              </w:rPr>
              <w:t xml:space="preserve">CED = cumulative number of FVIII exposure days, ITI = immune tolerance induction, FVIII = factor VIII, </w:t>
            </w:r>
            <w:proofErr w:type="spellStart"/>
            <w:r w:rsidRPr="001240F3">
              <w:rPr>
                <w:rFonts w:cstheme="minorHAnsi"/>
                <w:sz w:val="18"/>
                <w:szCs w:val="18"/>
                <w:lang w:val="en-US"/>
              </w:rPr>
              <w:t>rFVIII</w:t>
            </w:r>
            <w:proofErr w:type="spellEnd"/>
            <w:r w:rsidRPr="001240F3">
              <w:rPr>
                <w:rFonts w:cstheme="minorHAnsi"/>
                <w:sz w:val="18"/>
                <w:szCs w:val="18"/>
                <w:lang w:val="en-US"/>
              </w:rPr>
              <w:t xml:space="preserve"> = recombinant FVIII, </w:t>
            </w:r>
            <w:proofErr w:type="spellStart"/>
            <w:r w:rsidRPr="001240F3">
              <w:rPr>
                <w:rFonts w:cstheme="minorHAnsi"/>
                <w:sz w:val="18"/>
                <w:szCs w:val="18"/>
                <w:lang w:val="en-US"/>
              </w:rPr>
              <w:t>pdFVIII</w:t>
            </w:r>
            <w:proofErr w:type="spellEnd"/>
            <w:r w:rsidRPr="001240F3">
              <w:rPr>
                <w:rFonts w:cstheme="minorHAnsi"/>
                <w:sz w:val="18"/>
                <w:szCs w:val="18"/>
                <w:lang w:val="en-US"/>
              </w:rPr>
              <w:t xml:space="preserve"> = plasma-derived FVIII, ref = reference category, OR = odds ratio, CI = confidence interval</w:t>
            </w:r>
            <w:r w:rsidR="00E82B86" w:rsidRPr="001240F3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E82B86" w:rsidRPr="001240F3">
              <w:rPr>
                <w:sz w:val="18"/>
                <w:szCs w:val="18"/>
                <w:lang w:val="en-US"/>
              </w:rPr>
              <w:t>BU = Bethesda units, IU = international units</w:t>
            </w:r>
            <w:r w:rsidRPr="001240F3"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1240F3">
              <w:rPr>
                <w:rFonts w:cstheme="minorHAnsi"/>
                <w:i/>
                <w:sz w:val="18"/>
                <w:szCs w:val="18"/>
                <w:lang w:val="en-US"/>
              </w:rPr>
              <w:t xml:space="preserve">  </w:t>
            </w:r>
          </w:p>
        </w:tc>
      </w:tr>
    </w:tbl>
    <w:p w14:paraId="624F1AC3" w14:textId="77777777" w:rsidR="00E11CB1" w:rsidRPr="001240F3" w:rsidRDefault="00E11CB1" w:rsidP="008F7290">
      <w:pPr>
        <w:spacing w:after="0" w:line="240" w:lineRule="auto"/>
        <w:rPr>
          <w:rFonts w:cstheme="minorHAnsi"/>
          <w:b/>
          <w:lang w:val="en-US"/>
        </w:rPr>
        <w:sectPr w:rsidR="00E11CB1" w:rsidRPr="001240F3" w:rsidSect="0000777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FED8DA9" w14:textId="77777777" w:rsidR="008569EF" w:rsidRPr="001240F3" w:rsidRDefault="008569EF" w:rsidP="008F7290">
      <w:pPr>
        <w:spacing w:after="0" w:line="240" w:lineRule="auto"/>
        <w:rPr>
          <w:lang w:val="en-US"/>
        </w:rPr>
      </w:pPr>
    </w:p>
    <w:tbl>
      <w:tblPr>
        <w:tblStyle w:val="Tabelraster"/>
        <w:tblW w:w="1531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1"/>
        <w:gridCol w:w="1560"/>
        <w:gridCol w:w="1842"/>
        <w:gridCol w:w="284"/>
        <w:gridCol w:w="1701"/>
        <w:gridCol w:w="1559"/>
        <w:gridCol w:w="1843"/>
      </w:tblGrid>
      <w:tr w:rsidR="00CC507C" w:rsidRPr="003670E4" w14:paraId="173213EB" w14:textId="77777777" w:rsidTr="00347C21">
        <w:tc>
          <w:tcPr>
            <w:tcW w:w="15310" w:type="dxa"/>
            <w:gridSpan w:val="8"/>
            <w:tcBorders>
              <w:bottom w:val="single" w:sz="4" w:space="0" w:color="auto"/>
            </w:tcBorders>
          </w:tcPr>
          <w:p w14:paraId="62920762" w14:textId="3F68F139" w:rsidR="00CC507C" w:rsidRPr="006B246C" w:rsidRDefault="00CC507C" w:rsidP="00DB4D1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able </w:t>
            </w:r>
            <w:r w:rsidR="00DB4D12">
              <w:rPr>
                <w:b/>
                <w:lang w:val="en-US"/>
              </w:rPr>
              <w:t>3</w:t>
            </w:r>
            <w:r w:rsidRPr="006B246C">
              <w:rPr>
                <w:b/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386E2C">
              <w:rPr>
                <w:b/>
                <w:lang w:val="en-US"/>
              </w:rPr>
              <w:t xml:space="preserve">Distribution </w:t>
            </w:r>
            <w:r>
              <w:rPr>
                <w:b/>
                <w:lang w:val="en-US"/>
              </w:rPr>
              <w:t xml:space="preserve">before and after imputation of </w:t>
            </w:r>
            <w:r w:rsidRPr="00386E2C">
              <w:rPr>
                <w:b/>
                <w:lang w:val="en-US"/>
              </w:rPr>
              <w:t>variables with &gt;10% missing data before imputation</w:t>
            </w:r>
            <w:r>
              <w:rPr>
                <w:lang w:val="en-US"/>
              </w:rPr>
              <w:t xml:space="preserve"> </w:t>
            </w:r>
          </w:p>
        </w:tc>
      </w:tr>
      <w:tr w:rsidR="00CC507C" w14:paraId="154DBD01" w14:textId="77777777" w:rsidTr="00347C21">
        <w:tc>
          <w:tcPr>
            <w:tcW w:w="4820" w:type="dxa"/>
            <w:vMerge w:val="restart"/>
            <w:tcBorders>
              <w:top w:val="single" w:sz="4" w:space="0" w:color="auto"/>
            </w:tcBorders>
            <w:vAlign w:val="center"/>
          </w:tcPr>
          <w:p w14:paraId="7732E5A0" w14:textId="77777777" w:rsidR="00CC507C" w:rsidRPr="006B246C" w:rsidRDefault="00CC507C" w:rsidP="009C0AD8">
            <w:pPr>
              <w:spacing w:line="288" w:lineRule="auto"/>
              <w:rPr>
                <w:b/>
                <w:sz w:val="20"/>
                <w:szCs w:val="20"/>
                <w:lang w:val="en-US"/>
              </w:rPr>
            </w:pPr>
            <w:r w:rsidRPr="006B246C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A0215C" w14:textId="77777777" w:rsidR="00CC507C" w:rsidRPr="006B246C" w:rsidRDefault="00CC507C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B246C">
              <w:rPr>
                <w:b/>
                <w:sz w:val="20"/>
                <w:szCs w:val="20"/>
                <w:lang w:val="en-US"/>
              </w:rPr>
              <w:t>Before imputa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2CB889" w14:textId="77777777" w:rsidR="00CC507C" w:rsidRPr="006B246C" w:rsidRDefault="00CC507C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B0522F" w14:textId="038429AA" w:rsidR="00CC507C" w:rsidRPr="006B246C" w:rsidRDefault="00CC507C" w:rsidP="00780164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B246C">
              <w:rPr>
                <w:b/>
                <w:sz w:val="20"/>
                <w:szCs w:val="20"/>
                <w:lang w:val="en-US"/>
              </w:rPr>
              <w:t>After imputation</w:t>
            </w:r>
            <w:r>
              <w:rPr>
                <w:b/>
                <w:sz w:val="20"/>
                <w:szCs w:val="20"/>
                <w:lang w:val="en-US"/>
              </w:rPr>
              <w:t xml:space="preserve"> (</w:t>
            </w:r>
            <w:r w:rsidR="00780164">
              <w:rPr>
                <w:b/>
                <w:sz w:val="20"/>
                <w:szCs w:val="20"/>
                <w:lang w:val="en-US"/>
              </w:rPr>
              <w:t>50</w:t>
            </w:r>
            <w:r w:rsidR="00660303">
              <w:rPr>
                <w:b/>
                <w:sz w:val="20"/>
                <w:szCs w:val="20"/>
                <w:lang w:val="en-US"/>
              </w:rPr>
              <w:t xml:space="preserve"> imputations, </w:t>
            </w:r>
            <w:r>
              <w:rPr>
                <w:b/>
                <w:sz w:val="20"/>
                <w:szCs w:val="20"/>
                <w:lang w:val="en-US"/>
              </w:rPr>
              <w:t>50 iterations)</w:t>
            </w:r>
          </w:p>
        </w:tc>
      </w:tr>
      <w:tr w:rsidR="00870EE5" w14:paraId="3A4CA39D" w14:textId="77777777" w:rsidTr="00347C21">
        <w:tc>
          <w:tcPr>
            <w:tcW w:w="4820" w:type="dxa"/>
            <w:vMerge/>
            <w:tcBorders>
              <w:bottom w:val="single" w:sz="4" w:space="0" w:color="auto"/>
            </w:tcBorders>
          </w:tcPr>
          <w:p w14:paraId="6258805D" w14:textId="77777777" w:rsidR="00CC507C" w:rsidRPr="006B246C" w:rsidRDefault="00CC507C" w:rsidP="009C0AD8">
            <w:pPr>
              <w:spacing w:line="288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415C4B" w14:textId="01A4A1DA" w:rsidR="00CC507C" w:rsidRPr="001048BC" w:rsidRDefault="001048BC" w:rsidP="001048BC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DFDE0D" w14:textId="349395F4" w:rsidR="00CC507C" w:rsidRPr="001048BC" w:rsidRDefault="00A907B0" w:rsidP="001048BC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="001048BC">
              <w:rPr>
                <w:b/>
                <w:sz w:val="20"/>
                <w:szCs w:val="20"/>
                <w:lang w:val="en-US"/>
              </w:rPr>
              <w:t>ucces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2F4A151" w14:textId="298754BD" w:rsidR="00CC507C" w:rsidRPr="001048BC" w:rsidRDefault="001048BC" w:rsidP="001048BC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ur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DDD6297" w14:textId="77777777" w:rsidR="00CC507C" w:rsidRDefault="00CC507C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1BFD3E" w14:textId="77777777" w:rsidR="00CC507C" w:rsidRPr="006B246C" w:rsidRDefault="00CC507C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 coh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9CF0AD1" w14:textId="47BA0A7F" w:rsidR="00CC507C" w:rsidRPr="006B246C" w:rsidRDefault="00A907B0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="00CC507C">
              <w:rPr>
                <w:b/>
                <w:sz w:val="20"/>
                <w:szCs w:val="20"/>
                <w:lang w:val="en-US"/>
              </w:rPr>
              <w:t>ucce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DEBEDA" w14:textId="77777777" w:rsidR="00CC507C" w:rsidRPr="006B246C" w:rsidRDefault="00CC507C" w:rsidP="009C0AD8">
            <w:pPr>
              <w:spacing w:line="288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ure</w:t>
            </w:r>
          </w:p>
        </w:tc>
      </w:tr>
      <w:tr w:rsidR="00CC507C" w:rsidRPr="003670E4" w14:paraId="51820814" w14:textId="77777777" w:rsidTr="00347C21">
        <w:tc>
          <w:tcPr>
            <w:tcW w:w="15310" w:type="dxa"/>
            <w:gridSpan w:val="8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92D7F86" w14:textId="0D148B41" w:rsidR="00CC507C" w:rsidRPr="006B246C" w:rsidRDefault="00CC507C" w:rsidP="00FF62A1">
            <w:pPr>
              <w:rPr>
                <w:sz w:val="20"/>
                <w:szCs w:val="20"/>
                <w:lang w:val="en-US"/>
              </w:rPr>
            </w:pPr>
            <w:r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MODEL A – probability of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  <w:r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 success at </w:t>
            </w:r>
            <w:r w:rsidR="00FF62A1">
              <w:rPr>
                <w:rFonts w:cstheme="minorHAnsi"/>
                <w:b/>
                <w:sz w:val="20"/>
                <w:szCs w:val="20"/>
                <w:lang w:val="en-US"/>
              </w:rPr>
              <w:t xml:space="preserve">ITI </w:t>
            </w:r>
            <w:r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start </w:t>
            </w:r>
          </w:p>
        </w:tc>
      </w:tr>
      <w:tr w:rsidR="00870EE5" w:rsidRPr="007550B2" w14:paraId="105036B8" w14:textId="77777777" w:rsidTr="00347C21">
        <w:tc>
          <w:tcPr>
            <w:tcW w:w="4820" w:type="dxa"/>
          </w:tcPr>
          <w:p w14:paraId="047CBD4A" w14:textId="19065D5B" w:rsidR="00363350" w:rsidRPr="005A2227" w:rsidRDefault="00363350" w:rsidP="00347C21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dian </w:t>
            </w:r>
            <w:r w:rsidR="00347C21">
              <w:rPr>
                <w:rFonts w:cstheme="minorHAnsi"/>
                <w:sz w:val="20"/>
                <w:szCs w:val="20"/>
                <w:lang w:val="en-US"/>
              </w:rPr>
              <w:t>CED</w:t>
            </w:r>
            <w:r w:rsidR="007A4142">
              <w:rPr>
                <w:rFonts w:cstheme="minorHAnsi"/>
                <w:sz w:val="20"/>
                <w:szCs w:val="20"/>
                <w:lang w:val="en-US"/>
              </w:rPr>
              <w:t xml:space="preserve"> before inhibitor developmen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IQR)</w:t>
            </w:r>
            <w:r w:rsidRPr="005A222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0766114" w14:textId="0719006F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 (8.0-22.0)</w:t>
            </w:r>
          </w:p>
        </w:tc>
        <w:tc>
          <w:tcPr>
            <w:tcW w:w="1560" w:type="dxa"/>
            <w:vAlign w:val="center"/>
          </w:tcPr>
          <w:p w14:paraId="187701A7" w14:textId="61EA18C9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 (9.0-25.0)</w:t>
            </w:r>
          </w:p>
        </w:tc>
        <w:tc>
          <w:tcPr>
            <w:tcW w:w="1842" w:type="dxa"/>
            <w:vAlign w:val="center"/>
          </w:tcPr>
          <w:p w14:paraId="28871ECA" w14:textId="5452E97E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 (5.0-12.5)</w:t>
            </w:r>
          </w:p>
        </w:tc>
        <w:tc>
          <w:tcPr>
            <w:tcW w:w="284" w:type="dxa"/>
            <w:vAlign w:val="center"/>
          </w:tcPr>
          <w:p w14:paraId="62B4EAEC" w14:textId="77777777" w:rsidR="00363350" w:rsidRPr="005A2227" w:rsidRDefault="00363350" w:rsidP="00CB23E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1A53AC6" w14:textId="703FDC73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 (7.0-22</w:t>
            </w:r>
            <w:r w:rsidR="00D9497D">
              <w:rPr>
                <w:sz w:val="20"/>
                <w:szCs w:val="20"/>
                <w:lang w:val="en-US"/>
              </w:rPr>
              <w:t>.0)</w:t>
            </w:r>
          </w:p>
        </w:tc>
        <w:tc>
          <w:tcPr>
            <w:tcW w:w="1559" w:type="dxa"/>
            <w:vAlign w:val="center"/>
          </w:tcPr>
          <w:p w14:paraId="4ACC8C01" w14:textId="4F9136A3" w:rsidR="00363350" w:rsidRPr="005A2227" w:rsidRDefault="00D9497D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 (9.0-25.0)</w:t>
            </w:r>
          </w:p>
        </w:tc>
        <w:tc>
          <w:tcPr>
            <w:tcW w:w="1843" w:type="dxa"/>
            <w:vAlign w:val="center"/>
          </w:tcPr>
          <w:p w14:paraId="2423E68B" w14:textId="2A6D13B7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 (5.0-13.8</w:t>
            </w:r>
            <w:r w:rsidR="00D9497D">
              <w:rPr>
                <w:sz w:val="20"/>
                <w:szCs w:val="20"/>
                <w:lang w:val="en-US"/>
              </w:rPr>
              <w:t>)</w:t>
            </w:r>
          </w:p>
        </w:tc>
      </w:tr>
      <w:tr w:rsidR="00870EE5" w:rsidRPr="00780164" w14:paraId="22C5BB08" w14:textId="77777777" w:rsidTr="00347C21">
        <w:tc>
          <w:tcPr>
            <w:tcW w:w="4820" w:type="dxa"/>
            <w:shd w:val="clear" w:color="auto" w:fill="F2F2F2" w:themeFill="background1" w:themeFillShade="F2"/>
            <w:vAlign w:val="center"/>
          </w:tcPr>
          <w:p w14:paraId="79855C41" w14:textId="592C95B1" w:rsidR="00363350" w:rsidRPr="005A2227" w:rsidRDefault="00363350" w:rsidP="001C3887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dian p</w:t>
            </w:r>
            <w:r w:rsidRPr="005A2227">
              <w:rPr>
                <w:rFonts w:cstheme="minorHAnsi"/>
                <w:sz w:val="20"/>
                <w:szCs w:val="20"/>
                <w:lang w:val="en-US"/>
              </w:rPr>
              <w:t xml:space="preserve">eak </w:t>
            </w:r>
            <w:r w:rsidR="001C3887">
              <w:rPr>
                <w:rFonts w:cstheme="minorHAnsi"/>
                <w:sz w:val="20"/>
                <w:szCs w:val="20"/>
                <w:lang w:val="en-US"/>
              </w:rPr>
              <w:t xml:space="preserve">inhibitor </w:t>
            </w:r>
            <w:r w:rsidRPr="005A2227">
              <w:rPr>
                <w:rFonts w:cstheme="minorHAnsi"/>
                <w:sz w:val="20"/>
                <w:szCs w:val="20"/>
                <w:lang w:val="en-US"/>
              </w:rPr>
              <w:t>titer before ITI sta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B5F2A">
              <w:rPr>
                <w:rFonts w:cstheme="minorHAnsi"/>
                <w:sz w:val="20"/>
                <w:szCs w:val="20"/>
                <w:lang w:val="en-US"/>
              </w:rPr>
              <w:t>(BU/mL)</w:t>
            </w:r>
            <w:r>
              <w:rPr>
                <w:rFonts w:cstheme="minorHAnsi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C3116B6" w14:textId="2E5E9474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 (7.9-76.6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52410993" w14:textId="7BA02EE0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1 (6.1-46.5)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14:paraId="241934DB" w14:textId="4E3A0F72" w:rsidR="00363350" w:rsidRPr="005A2227" w:rsidRDefault="00913B2E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9 (48.0-470.0)</w:t>
            </w:r>
          </w:p>
        </w:tc>
        <w:tc>
          <w:tcPr>
            <w:tcW w:w="284" w:type="dxa"/>
            <w:shd w:val="clear" w:color="auto" w:fill="F2F2F2" w:themeFill="background1" w:themeFillShade="F2"/>
            <w:vAlign w:val="center"/>
          </w:tcPr>
          <w:p w14:paraId="760D70F9" w14:textId="77777777" w:rsidR="00363350" w:rsidRPr="005A2227" w:rsidRDefault="00363350" w:rsidP="00CB23E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CB4023B" w14:textId="10269ED6" w:rsidR="00363350" w:rsidRPr="005A2227" w:rsidRDefault="00780164" w:rsidP="007801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 (8.0</w:t>
            </w:r>
            <w:r w:rsidR="00D9497D">
              <w:rPr>
                <w:sz w:val="20"/>
                <w:szCs w:val="20"/>
                <w:lang w:val="en-US"/>
              </w:rPr>
              <w:t>-99.8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0C6825A" w14:textId="15BBC9E6" w:rsidR="00363350" w:rsidRPr="005A2227" w:rsidRDefault="00D9497D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780164">
              <w:rPr>
                <w:sz w:val="20"/>
                <w:szCs w:val="20"/>
                <w:lang w:val="en-US"/>
              </w:rPr>
              <w:t>4.4 (7.0</w:t>
            </w:r>
            <w:r>
              <w:rPr>
                <w:sz w:val="20"/>
                <w:szCs w:val="20"/>
                <w:lang w:val="en-US"/>
              </w:rPr>
              <w:t>-64.0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7A838657" w14:textId="144E7434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.8 (36</w:t>
            </w:r>
            <w:r w:rsidR="00D9497D">
              <w:rPr>
                <w:sz w:val="20"/>
                <w:szCs w:val="20"/>
                <w:lang w:val="en-US"/>
              </w:rPr>
              <w:t>.0-460.8)</w:t>
            </w:r>
          </w:p>
        </w:tc>
      </w:tr>
      <w:tr w:rsidR="00363350" w:rsidRPr="003670E4" w14:paraId="45DCE138" w14:textId="77777777" w:rsidTr="00347C21">
        <w:tc>
          <w:tcPr>
            <w:tcW w:w="15310" w:type="dxa"/>
            <w:gridSpan w:val="8"/>
            <w:shd w:val="clear" w:color="auto" w:fill="BFBFBF" w:themeFill="background1" w:themeFillShade="BF"/>
          </w:tcPr>
          <w:p w14:paraId="43699DF0" w14:textId="12A5C641" w:rsidR="00363350" w:rsidRPr="005A2227" w:rsidRDefault="00363350" w:rsidP="00A907B0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ODEL B</w:t>
            </w:r>
            <w:r w:rsidRPr="008E565F">
              <w:rPr>
                <w:rFonts w:cstheme="minorHAnsi"/>
                <w:b/>
                <w:sz w:val="20"/>
                <w:szCs w:val="20"/>
                <w:lang w:val="en-US"/>
              </w:rPr>
              <w:t xml:space="preserve"> – probability of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  <w:r w:rsidRPr="008E565F">
              <w:rPr>
                <w:rFonts w:cstheme="minorHAnsi"/>
                <w:b/>
                <w:sz w:val="20"/>
                <w:szCs w:val="20"/>
                <w:lang w:val="en-US"/>
              </w:rPr>
              <w:t xml:space="preserve"> success at 6 months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on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E565F"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</w:p>
        </w:tc>
      </w:tr>
      <w:tr w:rsidR="00870EE5" w:rsidRPr="001048BC" w14:paraId="49331E2F" w14:textId="77777777" w:rsidTr="00347C21">
        <w:tc>
          <w:tcPr>
            <w:tcW w:w="4820" w:type="dxa"/>
          </w:tcPr>
          <w:p w14:paraId="45B903CD" w14:textId="4A879113" w:rsidR="00363350" w:rsidRPr="005A2227" w:rsidRDefault="007A4142" w:rsidP="00347C21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dian </w:t>
            </w:r>
            <w:r w:rsidR="00347C21">
              <w:rPr>
                <w:rFonts w:cstheme="minorHAnsi"/>
                <w:sz w:val="20"/>
                <w:szCs w:val="20"/>
                <w:lang w:val="en-US"/>
              </w:rPr>
              <w:t>CED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before inhibitor development (IQR)</w:t>
            </w:r>
          </w:p>
        </w:tc>
        <w:tc>
          <w:tcPr>
            <w:tcW w:w="1701" w:type="dxa"/>
            <w:vAlign w:val="center"/>
          </w:tcPr>
          <w:p w14:paraId="65D39CDF" w14:textId="6133C34C" w:rsidR="00363350" w:rsidRPr="005A2227" w:rsidRDefault="001048BC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0 (7.0-21.0)</w:t>
            </w:r>
          </w:p>
        </w:tc>
        <w:tc>
          <w:tcPr>
            <w:tcW w:w="1560" w:type="dxa"/>
            <w:vAlign w:val="center"/>
          </w:tcPr>
          <w:p w14:paraId="02360935" w14:textId="580927E5" w:rsidR="00363350" w:rsidRPr="005A2227" w:rsidRDefault="00870EE5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5 (9.0-23.5)</w:t>
            </w:r>
          </w:p>
        </w:tc>
        <w:tc>
          <w:tcPr>
            <w:tcW w:w="1842" w:type="dxa"/>
            <w:vAlign w:val="center"/>
          </w:tcPr>
          <w:p w14:paraId="6E0BE2D5" w14:textId="305313B8" w:rsidR="00363350" w:rsidRPr="005A2227" w:rsidRDefault="00870EE5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 (5.0-10.0)</w:t>
            </w:r>
          </w:p>
        </w:tc>
        <w:tc>
          <w:tcPr>
            <w:tcW w:w="284" w:type="dxa"/>
            <w:vAlign w:val="center"/>
          </w:tcPr>
          <w:p w14:paraId="590A0881" w14:textId="77777777" w:rsidR="00363350" w:rsidRPr="005A2227" w:rsidRDefault="00363350" w:rsidP="00CB23E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F528D5" w14:textId="18023934" w:rsidR="00363350" w:rsidRPr="005A2227" w:rsidRDefault="001048BC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 (6.0-20.0)</w:t>
            </w:r>
          </w:p>
        </w:tc>
        <w:tc>
          <w:tcPr>
            <w:tcW w:w="1559" w:type="dxa"/>
            <w:vAlign w:val="center"/>
          </w:tcPr>
          <w:p w14:paraId="082C69C5" w14:textId="281D9AB1" w:rsidR="00363350" w:rsidRPr="005A2227" w:rsidRDefault="001048BC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 (8.0-23.0)</w:t>
            </w:r>
          </w:p>
        </w:tc>
        <w:tc>
          <w:tcPr>
            <w:tcW w:w="1843" w:type="dxa"/>
            <w:vAlign w:val="center"/>
          </w:tcPr>
          <w:p w14:paraId="2AE25DBE" w14:textId="68A689B1" w:rsidR="00363350" w:rsidRPr="005A2227" w:rsidRDefault="001048BC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(5.0-13.0)</w:t>
            </w:r>
          </w:p>
        </w:tc>
      </w:tr>
      <w:tr w:rsidR="00870EE5" w:rsidRPr="00780164" w14:paraId="150ED889" w14:textId="77777777" w:rsidTr="00347C21">
        <w:tc>
          <w:tcPr>
            <w:tcW w:w="48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19DAF3" w14:textId="08A96574" w:rsidR="00363350" w:rsidRPr="005A2227" w:rsidRDefault="00363350" w:rsidP="00E142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dian peak </w:t>
            </w:r>
            <w:r w:rsidR="00E142D4">
              <w:rPr>
                <w:sz w:val="20"/>
                <w:szCs w:val="20"/>
                <w:lang w:val="en-US"/>
              </w:rPr>
              <w:t>inhibitor titer ever measured until 6 months on</w:t>
            </w:r>
            <w:r>
              <w:rPr>
                <w:sz w:val="20"/>
                <w:szCs w:val="20"/>
                <w:lang w:val="en-US"/>
              </w:rPr>
              <w:t xml:space="preserve"> ITI </w:t>
            </w:r>
            <w:r w:rsidR="00CB5F2A">
              <w:rPr>
                <w:sz w:val="20"/>
                <w:szCs w:val="20"/>
                <w:lang w:val="en-US"/>
              </w:rPr>
              <w:t>(BU/mL)</w:t>
            </w:r>
            <w:r>
              <w:rPr>
                <w:sz w:val="20"/>
                <w:szCs w:val="20"/>
                <w:lang w:val="en-US"/>
              </w:rPr>
              <w:t>(IQ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16900" w14:textId="293CAFF1" w:rsidR="00363350" w:rsidRPr="005A2227" w:rsidRDefault="001048BC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5 (10.2-193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62533" w14:textId="3FEBE92F" w:rsidR="00363350" w:rsidRPr="005A2227" w:rsidRDefault="00870EE5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 (8.2-133.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DE0DA3" w14:textId="0AE03B1D" w:rsidR="00363350" w:rsidRPr="005A2227" w:rsidRDefault="00870EE5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9.6 (74.5-736.0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E06A5" w14:textId="77777777" w:rsidR="00363350" w:rsidRDefault="00363350" w:rsidP="00CB23E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11DF61" w14:textId="23CE8839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6 (10.4</w:t>
            </w:r>
            <w:r w:rsidR="001048BC">
              <w:rPr>
                <w:sz w:val="20"/>
                <w:szCs w:val="20"/>
                <w:lang w:val="en-US"/>
              </w:rPr>
              <w:t>-224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35464" w14:textId="435CD9C3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 (8.8-13</w:t>
            </w:r>
            <w:r w:rsidR="001048BC">
              <w:rPr>
                <w:sz w:val="20"/>
                <w:szCs w:val="20"/>
                <w:lang w:val="en-US"/>
              </w:rPr>
              <w:t>7.8)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06B97D76" w14:textId="56CB1B79" w:rsidR="00363350" w:rsidRPr="005A2227" w:rsidRDefault="00780164" w:rsidP="00CB23E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0.0 (64</w:t>
            </w:r>
            <w:r w:rsidR="001048BC">
              <w:rPr>
                <w:sz w:val="20"/>
                <w:szCs w:val="20"/>
                <w:lang w:val="en-US"/>
              </w:rPr>
              <w:t>.0-640.0)</w:t>
            </w:r>
          </w:p>
        </w:tc>
      </w:tr>
      <w:tr w:rsidR="00363350" w:rsidRPr="003670E4" w14:paraId="108365E7" w14:textId="77777777" w:rsidTr="00347C21">
        <w:tc>
          <w:tcPr>
            <w:tcW w:w="1531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915484D" w14:textId="5819BA0E" w:rsidR="00363350" w:rsidRPr="0080448D" w:rsidRDefault="00363350" w:rsidP="00347C21">
            <w:pPr>
              <w:rPr>
                <w:sz w:val="20"/>
                <w:szCs w:val="20"/>
                <w:lang w:val="en-US"/>
              </w:rPr>
            </w:pPr>
            <w:r w:rsidRPr="00347C21">
              <w:rPr>
                <w:i/>
                <w:sz w:val="18"/>
                <w:szCs w:val="18"/>
                <w:lang w:val="en-US"/>
              </w:rPr>
              <w:t xml:space="preserve">Abbreviations. </w:t>
            </w:r>
            <w:r w:rsidR="00347C21" w:rsidRPr="00347C21">
              <w:rPr>
                <w:sz w:val="18"/>
                <w:szCs w:val="18"/>
                <w:lang w:val="en-US"/>
              </w:rPr>
              <w:t>CED =</w:t>
            </w:r>
            <w:r w:rsidR="00347C21" w:rsidRPr="00347C21">
              <w:rPr>
                <w:rFonts w:cstheme="minorHAnsi"/>
                <w:sz w:val="18"/>
                <w:szCs w:val="18"/>
                <w:lang w:val="en-US"/>
              </w:rPr>
              <w:t xml:space="preserve"> cumulative</w:t>
            </w:r>
            <w:r w:rsidR="00347C21">
              <w:rPr>
                <w:rFonts w:cstheme="minorHAnsi"/>
                <w:sz w:val="18"/>
                <w:szCs w:val="18"/>
                <w:lang w:val="en-US"/>
              </w:rPr>
              <w:t xml:space="preserve"> number of FVIII exposure days</w:t>
            </w:r>
            <w:r w:rsidR="00347C21" w:rsidRPr="00347C21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="00347C21" w:rsidRPr="00347C21">
              <w:rPr>
                <w:sz w:val="18"/>
                <w:szCs w:val="18"/>
                <w:lang w:val="en-US"/>
              </w:rPr>
              <w:t xml:space="preserve"> </w:t>
            </w:r>
            <w:r w:rsidR="0080448D" w:rsidRPr="00347C21">
              <w:rPr>
                <w:sz w:val="18"/>
                <w:szCs w:val="18"/>
                <w:lang w:val="en-US"/>
              </w:rPr>
              <w:t>FVIII = factor VIII, ITI = immune tolerance induction, IQR = interquartile range</w:t>
            </w:r>
            <w:r w:rsidR="00A42251">
              <w:rPr>
                <w:sz w:val="18"/>
                <w:szCs w:val="18"/>
                <w:lang w:val="en-US"/>
              </w:rPr>
              <w:t xml:space="preserve">, </w:t>
            </w:r>
            <w:r w:rsidR="00A42251" w:rsidRPr="00A42251">
              <w:rPr>
                <w:sz w:val="18"/>
                <w:szCs w:val="18"/>
                <w:lang w:val="en-US"/>
              </w:rPr>
              <w:t>BU = Bethesda units</w:t>
            </w:r>
            <w:r w:rsidR="0080448D" w:rsidRPr="00347C21">
              <w:rPr>
                <w:sz w:val="18"/>
                <w:szCs w:val="18"/>
                <w:lang w:val="en-US"/>
              </w:rPr>
              <w:t>.</w:t>
            </w:r>
            <w:r w:rsidR="0080448D">
              <w:rPr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22BD87DF" w14:textId="6E9EF318" w:rsidR="00FC69AC" w:rsidRDefault="00CC507C">
      <w:pPr>
        <w:rPr>
          <w:lang w:val="en-US"/>
        </w:rPr>
      </w:pPr>
      <w:r w:rsidRPr="00363350">
        <w:rPr>
          <w:lang w:val="en-US"/>
        </w:rPr>
        <w:t xml:space="preserve"> </w:t>
      </w:r>
    </w:p>
    <w:p w14:paraId="777EBDCC" w14:textId="64B81402" w:rsidR="00997D0C" w:rsidRDefault="00997D0C">
      <w:pPr>
        <w:rPr>
          <w:lang w:val="en-US"/>
        </w:rPr>
      </w:pPr>
    </w:p>
    <w:p w14:paraId="04E488FE" w14:textId="4E6819D7" w:rsidR="00997D0C" w:rsidRDefault="00997D0C">
      <w:pPr>
        <w:rPr>
          <w:lang w:val="en-US"/>
        </w:rPr>
      </w:pPr>
    </w:p>
    <w:p w14:paraId="0AB43556" w14:textId="3E6ECAC1" w:rsidR="00997D0C" w:rsidRDefault="00997D0C">
      <w:pPr>
        <w:rPr>
          <w:lang w:val="en-US"/>
        </w:rPr>
      </w:pPr>
    </w:p>
    <w:p w14:paraId="3B6535E4" w14:textId="34D13542" w:rsidR="00997D0C" w:rsidRDefault="00997D0C">
      <w:pPr>
        <w:rPr>
          <w:lang w:val="en-US"/>
        </w:rPr>
      </w:pPr>
    </w:p>
    <w:p w14:paraId="7A4433A8" w14:textId="77777777" w:rsidR="00FC69AC" w:rsidRPr="00997D0C" w:rsidRDefault="00FC69AC" w:rsidP="00997D0C">
      <w:pPr>
        <w:rPr>
          <w:lang w:val="en-US"/>
        </w:rPr>
        <w:sectPr w:rsidR="00FC69AC" w:rsidRPr="00997D0C" w:rsidSect="00997D0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elraster"/>
        <w:tblW w:w="1007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9"/>
        <w:gridCol w:w="1984"/>
        <w:gridCol w:w="1843"/>
        <w:gridCol w:w="1134"/>
      </w:tblGrid>
      <w:tr w:rsidR="0056788D" w:rsidRPr="003670E4" w14:paraId="0E4851BD" w14:textId="77777777" w:rsidTr="00CE2B71">
        <w:tc>
          <w:tcPr>
            <w:tcW w:w="100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CDF518D" w14:textId="4C9792ED" w:rsidR="0056788D" w:rsidRPr="0056788D" w:rsidRDefault="005D23D1" w:rsidP="0056788D">
            <w:pPr>
              <w:spacing w:after="4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Table </w:t>
            </w:r>
            <w:r w:rsidR="005F4E48">
              <w:rPr>
                <w:b/>
                <w:lang w:val="en-US"/>
              </w:rPr>
              <w:t>4</w:t>
            </w:r>
            <w:r w:rsidR="0056788D" w:rsidRPr="0056788D">
              <w:rPr>
                <w:b/>
                <w:lang w:val="en-US"/>
              </w:rPr>
              <w:t>. Characteristics per ITI outcome in sensitivity analysis, age at inhibitor development &lt;50 months</w:t>
            </w:r>
          </w:p>
        </w:tc>
      </w:tr>
      <w:tr w:rsidR="0056788D" w:rsidRPr="009C0AD8" w14:paraId="42C8EE1B" w14:textId="77777777" w:rsidTr="007A7BEA">
        <w:tc>
          <w:tcPr>
            <w:tcW w:w="51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626B6" w14:textId="77777777" w:rsidR="0056788D" w:rsidRPr="006C760B" w:rsidRDefault="0056788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7E9D5" w14:textId="6870E7B2" w:rsidR="0056788D" w:rsidRPr="006C760B" w:rsidRDefault="00A907B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  <w:r w:rsidR="0056788D" w:rsidRPr="006C760B">
              <w:rPr>
                <w:rFonts w:cstheme="minorHAnsi"/>
                <w:b/>
                <w:sz w:val="20"/>
                <w:szCs w:val="20"/>
                <w:lang w:val="en-US"/>
              </w:rPr>
              <w:t xml:space="preserve"> outcome</w:t>
            </w:r>
          </w:p>
          <w:p w14:paraId="05A288CB" w14:textId="0B27E546" w:rsidR="0056788D" w:rsidRPr="006C760B" w:rsidRDefault="0056788D" w:rsidP="00ED6DF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(N = 168)</w:t>
            </w:r>
          </w:p>
        </w:tc>
      </w:tr>
      <w:tr w:rsidR="0056788D" w:rsidRPr="009C0AD8" w14:paraId="7C4C14AC" w14:textId="77777777" w:rsidTr="007A7BEA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34B51" w14:textId="77777777" w:rsidR="0056788D" w:rsidRPr="006C760B" w:rsidRDefault="0056788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D1D2B" w14:textId="6C39EDE7" w:rsidR="0056788D" w:rsidRPr="006C760B" w:rsidRDefault="00A907B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S</w:t>
            </w:r>
            <w:r w:rsidR="0056788D" w:rsidRPr="006C760B">
              <w:rPr>
                <w:rFonts w:cstheme="minorHAnsi"/>
                <w:b/>
                <w:sz w:val="20"/>
                <w:szCs w:val="20"/>
                <w:lang w:val="en-US"/>
              </w:rPr>
              <w:t>uccess</w:t>
            </w:r>
          </w:p>
          <w:p w14:paraId="53F7D05B" w14:textId="77777777" w:rsidR="0056788D" w:rsidRDefault="0056788D" w:rsidP="00ED6DF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(N = 118)</w:t>
            </w:r>
          </w:p>
          <w:p w14:paraId="2E64E40C" w14:textId="5A29AB67" w:rsidR="007C598A" w:rsidRPr="006C760B" w:rsidRDefault="007C598A" w:rsidP="00ED6DF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, 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D69A3" w14:textId="77777777" w:rsidR="0056788D" w:rsidRPr="006C760B" w:rsidRDefault="0056788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b/>
                <w:sz w:val="20"/>
                <w:szCs w:val="20"/>
                <w:lang w:val="en-US"/>
              </w:rPr>
              <w:t>Failure</w:t>
            </w:r>
          </w:p>
          <w:p w14:paraId="08F24513" w14:textId="77777777" w:rsidR="0056788D" w:rsidRDefault="0056788D" w:rsidP="00ED6DF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(N = 50)</w:t>
            </w:r>
          </w:p>
          <w:p w14:paraId="1F1A84C8" w14:textId="6B64AE1C" w:rsidR="007C598A" w:rsidRPr="006C760B" w:rsidRDefault="007C598A" w:rsidP="00ED6DF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, 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64BC27" w14:textId="77777777" w:rsidR="0056788D" w:rsidRPr="006C760B" w:rsidRDefault="0056788D">
            <w:pPr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6788D" w:rsidRPr="009C0AD8" w14:paraId="3A3B90EF" w14:textId="77777777" w:rsidTr="007A7BEA">
        <w:tc>
          <w:tcPr>
            <w:tcW w:w="510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0DC2181A" w14:textId="77777777" w:rsidR="0056788D" w:rsidRPr="006C760B" w:rsidRDefault="0056788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b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A235C9C" w14:textId="77777777" w:rsidR="0056788D" w:rsidRPr="006C760B" w:rsidRDefault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A4AB3B" w14:textId="77777777" w:rsidR="0056788D" w:rsidRPr="006C760B" w:rsidRDefault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49D91D" w14:textId="77777777" w:rsidR="0056788D" w:rsidRPr="006C760B" w:rsidRDefault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0E5C9C77" w14:textId="77777777" w:rsidTr="00CE2B71">
        <w:tc>
          <w:tcPr>
            <w:tcW w:w="5109" w:type="dxa"/>
            <w:hideMark/>
          </w:tcPr>
          <w:p w14:paraId="1A33F4E5" w14:textId="3CA8F35A" w:rsidR="0056788D" w:rsidRPr="006C760B" w:rsidRDefault="0056788D" w:rsidP="009D162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>F8</w:t>
            </w:r>
            <w:r w:rsidR="00CE312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9D162D">
              <w:rPr>
                <w:rFonts w:cstheme="minorHAnsi"/>
                <w:sz w:val="20"/>
                <w:szCs w:val="20"/>
                <w:lang w:val="en-US"/>
              </w:rPr>
              <w:t>mutation type</w:t>
            </w:r>
          </w:p>
        </w:tc>
        <w:tc>
          <w:tcPr>
            <w:tcW w:w="1984" w:type="dxa"/>
          </w:tcPr>
          <w:p w14:paraId="5646C763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45C04C4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2FD150" w14:textId="04CDFDB6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218</w:t>
            </w:r>
          </w:p>
        </w:tc>
      </w:tr>
      <w:tr w:rsidR="0056788D" w14:paraId="23A288F9" w14:textId="77777777" w:rsidTr="007C598A">
        <w:tc>
          <w:tcPr>
            <w:tcW w:w="5109" w:type="dxa"/>
            <w:shd w:val="clear" w:color="auto" w:fill="F2F2F2" w:themeFill="background1" w:themeFillShade="F2"/>
            <w:hideMark/>
          </w:tcPr>
          <w:p w14:paraId="07CBB6E5" w14:textId="719CFA35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Intron 22 invers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D34128F" w14:textId="7EFBCFAA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67 (70.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1B8C799" w14:textId="72097148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8 (29.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8CE15A4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4A5613A7" w14:textId="77777777" w:rsidTr="007C598A">
        <w:tc>
          <w:tcPr>
            <w:tcW w:w="5109" w:type="dxa"/>
            <w:shd w:val="clear" w:color="auto" w:fill="auto"/>
            <w:hideMark/>
          </w:tcPr>
          <w:p w14:paraId="2D6D706E" w14:textId="436666D0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Other intron inversion</w:t>
            </w:r>
          </w:p>
        </w:tc>
        <w:tc>
          <w:tcPr>
            <w:tcW w:w="1984" w:type="dxa"/>
            <w:shd w:val="clear" w:color="auto" w:fill="auto"/>
          </w:tcPr>
          <w:p w14:paraId="5A7EF9BC" w14:textId="3A33533D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6 (100.0)</w:t>
            </w:r>
          </w:p>
        </w:tc>
        <w:tc>
          <w:tcPr>
            <w:tcW w:w="1843" w:type="dxa"/>
            <w:shd w:val="clear" w:color="auto" w:fill="auto"/>
          </w:tcPr>
          <w:p w14:paraId="543F8FF7" w14:textId="276E6720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2582DB70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431CFB33" w14:textId="77777777" w:rsidTr="007C598A">
        <w:tc>
          <w:tcPr>
            <w:tcW w:w="5109" w:type="dxa"/>
            <w:shd w:val="clear" w:color="auto" w:fill="F2F2F2" w:themeFill="background1" w:themeFillShade="F2"/>
            <w:hideMark/>
          </w:tcPr>
          <w:p w14:paraId="3CA680D5" w14:textId="5F82A261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Large delet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AA936C1" w14:textId="4D1EE336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8A67FFA" w14:textId="06BDEE9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8868F3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4C4EBC9F" w14:textId="77777777" w:rsidTr="007C598A">
        <w:tc>
          <w:tcPr>
            <w:tcW w:w="5109" w:type="dxa"/>
            <w:shd w:val="clear" w:color="auto" w:fill="auto"/>
            <w:hideMark/>
          </w:tcPr>
          <w:p w14:paraId="49DDB8E8" w14:textId="62811FB3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Nonsense mutation</w:t>
            </w:r>
          </w:p>
        </w:tc>
        <w:tc>
          <w:tcPr>
            <w:tcW w:w="1984" w:type="dxa"/>
            <w:shd w:val="clear" w:color="auto" w:fill="auto"/>
          </w:tcPr>
          <w:p w14:paraId="5A0B6CE7" w14:textId="206886BC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3 (72.2)</w:t>
            </w:r>
          </w:p>
        </w:tc>
        <w:tc>
          <w:tcPr>
            <w:tcW w:w="1843" w:type="dxa"/>
            <w:shd w:val="clear" w:color="auto" w:fill="auto"/>
          </w:tcPr>
          <w:p w14:paraId="035DC4D8" w14:textId="68F6D4C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1134" w:type="dxa"/>
            <w:shd w:val="clear" w:color="auto" w:fill="auto"/>
          </w:tcPr>
          <w:p w14:paraId="3F554DAA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7F8068D0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029E70D0" w14:textId="57BF97BF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Small deletion or insert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135A80BB" w14:textId="6A6B131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7 (70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2093D03" w14:textId="6DFE2A9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76539E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5F249EA3" w14:textId="77777777" w:rsidTr="00CE2B71">
        <w:tc>
          <w:tcPr>
            <w:tcW w:w="5109" w:type="dxa"/>
            <w:shd w:val="clear" w:color="auto" w:fill="auto"/>
            <w:hideMark/>
          </w:tcPr>
          <w:p w14:paraId="7C41FC61" w14:textId="4871847E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Missense mutation</w:t>
            </w:r>
          </w:p>
        </w:tc>
        <w:tc>
          <w:tcPr>
            <w:tcW w:w="1984" w:type="dxa"/>
            <w:shd w:val="clear" w:color="auto" w:fill="auto"/>
          </w:tcPr>
          <w:p w14:paraId="0A7C0928" w14:textId="48061B43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9 (81.8)</w:t>
            </w:r>
          </w:p>
        </w:tc>
        <w:tc>
          <w:tcPr>
            <w:tcW w:w="1843" w:type="dxa"/>
            <w:shd w:val="clear" w:color="auto" w:fill="auto"/>
          </w:tcPr>
          <w:p w14:paraId="5377F702" w14:textId="4E22769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 (18.2)</w:t>
            </w:r>
          </w:p>
        </w:tc>
        <w:tc>
          <w:tcPr>
            <w:tcW w:w="1134" w:type="dxa"/>
            <w:shd w:val="clear" w:color="auto" w:fill="auto"/>
          </w:tcPr>
          <w:p w14:paraId="3C4BD966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14:paraId="7AF120A6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1AE6C555" w14:textId="527B6EDD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Splice site mutatio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22D19DC" w14:textId="426AC58A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745C771" w14:textId="09A31F4D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010E93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886C4D" w14:paraId="11143AEA" w14:textId="77777777" w:rsidTr="00CE2B71">
        <w:tc>
          <w:tcPr>
            <w:tcW w:w="5109" w:type="dxa"/>
            <w:shd w:val="clear" w:color="auto" w:fill="auto"/>
            <w:hideMark/>
          </w:tcPr>
          <w:p w14:paraId="0F7E80A9" w14:textId="432947FA" w:rsidR="0056788D" w:rsidRPr="006C760B" w:rsidRDefault="0056788D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="00CE3125">
              <w:rPr>
                <w:rFonts w:cstheme="minorHAnsi"/>
                <w:i/>
                <w:sz w:val="20"/>
                <w:szCs w:val="20"/>
                <w:lang w:val="en-US"/>
              </w:rPr>
              <w:t>Missing, no mutation found/</w:t>
            </w: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>not determined</w:t>
            </w:r>
          </w:p>
        </w:tc>
        <w:tc>
          <w:tcPr>
            <w:tcW w:w="1984" w:type="dxa"/>
            <w:shd w:val="clear" w:color="auto" w:fill="auto"/>
          </w:tcPr>
          <w:p w14:paraId="031A8CB8" w14:textId="098B3CE8" w:rsidR="0056788D" w:rsidRPr="006C760B" w:rsidRDefault="0056788D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12 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70.6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C952099" w14:textId="6079FE9A" w:rsidR="0056788D" w:rsidRPr="006C760B" w:rsidRDefault="0056788D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5 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29.4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010586F" w14:textId="77777777" w:rsidR="0056788D" w:rsidRPr="006C760B" w:rsidRDefault="0056788D" w:rsidP="0056788D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56788D" w:rsidRPr="00886C4D" w14:paraId="3E788754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5024D476" w14:textId="41A41E4E" w:rsidR="0056788D" w:rsidRPr="006C760B" w:rsidRDefault="00CE3125" w:rsidP="00CE312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FF78836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631552F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D9DD68B" w14:textId="5EB2E17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523</w:t>
            </w:r>
          </w:p>
        </w:tc>
      </w:tr>
      <w:tr w:rsidR="0056788D" w:rsidRPr="00886C4D" w14:paraId="422DD394" w14:textId="77777777" w:rsidTr="00CE2B71">
        <w:tc>
          <w:tcPr>
            <w:tcW w:w="5109" w:type="dxa"/>
            <w:shd w:val="clear" w:color="auto" w:fill="auto"/>
            <w:hideMark/>
          </w:tcPr>
          <w:p w14:paraId="30EC7630" w14:textId="77777777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Caucasian </w:t>
            </w:r>
          </w:p>
        </w:tc>
        <w:tc>
          <w:tcPr>
            <w:tcW w:w="1984" w:type="dxa"/>
            <w:shd w:val="clear" w:color="auto" w:fill="auto"/>
          </w:tcPr>
          <w:p w14:paraId="7A7ECCA7" w14:textId="1A2A88E4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94 (71.2)</w:t>
            </w:r>
          </w:p>
        </w:tc>
        <w:tc>
          <w:tcPr>
            <w:tcW w:w="1843" w:type="dxa"/>
            <w:shd w:val="clear" w:color="auto" w:fill="auto"/>
          </w:tcPr>
          <w:p w14:paraId="6D7E0BDD" w14:textId="2CA04643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8 (28.8)</w:t>
            </w:r>
          </w:p>
        </w:tc>
        <w:tc>
          <w:tcPr>
            <w:tcW w:w="1134" w:type="dxa"/>
            <w:shd w:val="clear" w:color="auto" w:fill="auto"/>
          </w:tcPr>
          <w:p w14:paraId="179A1E64" w14:textId="142DB86C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886C4D" w14:paraId="21B83A89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731AA35D" w14:textId="77777777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Hispanic/Latino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FFA1561" w14:textId="3C25CB26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1307FA" w14:textId="521F1915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7 (50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D25BE37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56788D" w14:paraId="3254BB2A" w14:textId="77777777" w:rsidTr="00CE2B71">
        <w:tc>
          <w:tcPr>
            <w:tcW w:w="5109" w:type="dxa"/>
            <w:shd w:val="clear" w:color="auto" w:fill="auto"/>
            <w:hideMark/>
          </w:tcPr>
          <w:p w14:paraId="33AA6E37" w14:textId="77777777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African/African-American/African-Caribbean</w:t>
            </w:r>
          </w:p>
        </w:tc>
        <w:tc>
          <w:tcPr>
            <w:tcW w:w="1984" w:type="dxa"/>
            <w:shd w:val="clear" w:color="auto" w:fill="auto"/>
          </w:tcPr>
          <w:p w14:paraId="2C5302A8" w14:textId="0007805C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4 (80.0)</w:t>
            </w:r>
          </w:p>
        </w:tc>
        <w:tc>
          <w:tcPr>
            <w:tcW w:w="1843" w:type="dxa"/>
            <w:shd w:val="clear" w:color="auto" w:fill="auto"/>
          </w:tcPr>
          <w:p w14:paraId="0799B63C" w14:textId="12AB976A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 (20.0)</w:t>
            </w:r>
          </w:p>
        </w:tc>
        <w:tc>
          <w:tcPr>
            <w:tcW w:w="1134" w:type="dxa"/>
            <w:shd w:val="clear" w:color="auto" w:fill="auto"/>
          </w:tcPr>
          <w:p w14:paraId="2EF0CF0D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56788D" w14:paraId="62A53DDE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779D075B" w14:textId="77777777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Arab/Middle Eastern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E302ABD" w14:textId="413CCF1D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8E47816" w14:textId="20888DEC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 (28.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FDFE59E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56788D" w14:paraId="44DD8357" w14:textId="77777777" w:rsidTr="00CE2B71">
        <w:tc>
          <w:tcPr>
            <w:tcW w:w="5109" w:type="dxa"/>
            <w:shd w:val="clear" w:color="auto" w:fill="auto"/>
            <w:hideMark/>
          </w:tcPr>
          <w:p w14:paraId="78436827" w14:textId="77777777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Asian</w:t>
            </w:r>
          </w:p>
        </w:tc>
        <w:tc>
          <w:tcPr>
            <w:tcW w:w="1984" w:type="dxa"/>
            <w:shd w:val="clear" w:color="auto" w:fill="auto"/>
          </w:tcPr>
          <w:p w14:paraId="4CFF9FB2" w14:textId="14CFEA96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4 (100.0)</w:t>
            </w:r>
          </w:p>
        </w:tc>
        <w:tc>
          <w:tcPr>
            <w:tcW w:w="1843" w:type="dxa"/>
            <w:shd w:val="clear" w:color="auto" w:fill="auto"/>
          </w:tcPr>
          <w:p w14:paraId="059E4F80" w14:textId="2DBACCEF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34" w:type="dxa"/>
            <w:shd w:val="clear" w:color="auto" w:fill="auto"/>
          </w:tcPr>
          <w:p w14:paraId="255CA131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56788D" w14:paraId="3E3EC4FB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0104858A" w14:textId="31114801" w:rsidR="0056788D" w:rsidRPr="006C760B" w:rsidRDefault="0056788D" w:rsidP="0056788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="00AF75A2">
              <w:rPr>
                <w:sz w:val="20"/>
                <w:szCs w:val="20"/>
                <w:lang w:val="en-US"/>
              </w:rPr>
              <w:t>Other</w:t>
            </w:r>
            <w:r w:rsidR="00AF75A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2583A5F3" w14:textId="0D1F4989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6821233" w14:textId="2464400F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011957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56788D" w:rsidRPr="0056788D" w14:paraId="2817D24A" w14:textId="77777777" w:rsidTr="00CE2B71">
        <w:tc>
          <w:tcPr>
            <w:tcW w:w="5109" w:type="dxa"/>
            <w:shd w:val="clear" w:color="auto" w:fill="auto"/>
            <w:hideMark/>
          </w:tcPr>
          <w:p w14:paraId="0917966C" w14:textId="760BF820" w:rsidR="0056788D" w:rsidRPr="006C760B" w:rsidRDefault="0056788D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  <w:r w:rsidR="00E3533F" w:rsidRPr="006C760B">
              <w:rPr>
                <w:rFonts w:cstheme="minorHAnsi"/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auto"/>
          </w:tcPr>
          <w:p w14:paraId="68F25A6A" w14:textId="431E5D0F" w:rsidR="0056788D" w:rsidRPr="006C760B" w:rsidRDefault="0056788D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>1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 xml:space="preserve">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50.0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48382A7" w14:textId="7353EF30" w:rsidR="0056788D" w:rsidRPr="006C760B" w:rsidRDefault="0056788D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1 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50.0</w:t>
            </w:r>
            <w:r w:rsidR="00886C4D"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381AF5" w14:textId="77777777" w:rsidR="0056788D" w:rsidRPr="006C760B" w:rsidRDefault="0056788D" w:rsidP="0056788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63B4A93C" w14:textId="77777777" w:rsidTr="00212780">
        <w:tc>
          <w:tcPr>
            <w:tcW w:w="5109" w:type="dxa"/>
            <w:shd w:val="clear" w:color="auto" w:fill="F2F2F2" w:themeFill="background1" w:themeFillShade="F2"/>
          </w:tcPr>
          <w:p w14:paraId="3BF9E7AD" w14:textId="6E18A2FA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7D39ADC9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8CD0556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C527DE5" w14:textId="42313274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465</w:t>
            </w:r>
          </w:p>
        </w:tc>
      </w:tr>
      <w:tr w:rsidR="00212780" w:rsidRPr="0056788D" w14:paraId="1A2F13EC" w14:textId="77777777" w:rsidTr="00CE2B71">
        <w:tc>
          <w:tcPr>
            <w:tcW w:w="5109" w:type="dxa"/>
            <w:shd w:val="clear" w:color="auto" w:fill="auto"/>
          </w:tcPr>
          <w:p w14:paraId="76BDB6CD" w14:textId="746959B0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Hemophilia A, inhibitors </w:t>
            </w:r>
          </w:p>
        </w:tc>
        <w:tc>
          <w:tcPr>
            <w:tcW w:w="1984" w:type="dxa"/>
            <w:shd w:val="clear" w:color="auto" w:fill="auto"/>
          </w:tcPr>
          <w:p w14:paraId="671AD2A0" w14:textId="08A2B512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3 (59.1)</w:t>
            </w:r>
          </w:p>
        </w:tc>
        <w:tc>
          <w:tcPr>
            <w:tcW w:w="1843" w:type="dxa"/>
            <w:shd w:val="clear" w:color="auto" w:fill="auto"/>
          </w:tcPr>
          <w:p w14:paraId="0B0F4395" w14:textId="6509180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134" w:type="dxa"/>
            <w:shd w:val="clear" w:color="auto" w:fill="auto"/>
          </w:tcPr>
          <w:p w14:paraId="63A05D7B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203D0252" w14:textId="77777777" w:rsidTr="00212780">
        <w:tc>
          <w:tcPr>
            <w:tcW w:w="5109" w:type="dxa"/>
            <w:shd w:val="clear" w:color="auto" w:fill="F2F2F2" w:themeFill="background1" w:themeFillShade="F2"/>
          </w:tcPr>
          <w:p w14:paraId="27A9F311" w14:textId="28EBAFFE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Hemophilia A, no inhibitors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DDEA346" w14:textId="74CB68E1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6 (76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12A94F1" w14:textId="3A837620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1 (23.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A0933A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2E078328" w14:textId="77777777" w:rsidTr="00CE2B71">
        <w:tc>
          <w:tcPr>
            <w:tcW w:w="5109" w:type="dxa"/>
            <w:shd w:val="clear" w:color="auto" w:fill="auto"/>
          </w:tcPr>
          <w:p w14:paraId="0989F0F7" w14:textId="6057832A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No hemophilia A </w:t>
            </w:r>
          </w:p>
        </w:tc>
        <w:tc>
          <w:tcPr>
            <w:tcW w:w="1984" w:type="dxa"/>
            <w:shd w:val="clear" w:color="auto" w:fill="auto"/>
          </w:tcPr>
          <w:p w14:paraId="0BEDDFA4" w14:textId="184FBE6C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60 (69.0)</w:t>
            </w:r>
          </w:p>
        </w:tc>
        <w:tc>
          <w:tcPr>
            <w:tcW w:w="1843" w:type="dxa"/>
            <w:shd w:val="clear" w:color="auto" w:fill="auto"/>
          </w:tcPr>
          <w:p w14:paraId="3FA95AFD" w14:textId="4648F8BF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7 (31.0)</w:t>
            </w:r>
          </w:p>
        </w:tc>
        <w:tc>
          <w:tcPr>
            <w:tcW w:w="1134" w:type="dxa"/>
            <w:shd w:val="clear" w:color="auto" w:fill="auto"/>
          </w:tcPr>
          <w:p w14:paraId="5F146F87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373BBB3B" w14:textId="77777777" w:rsidTr="00212780">
        <w:tc>
          <w:tcPr>
            <w:tcW w:w="5109" w:type="dxa"/>
            <w:shd w:val="clear" w:color="auto" w:fill="F2F2F2" w:themeFill="background1" w:themeFillShade="F2"/>
          </w:tcPr>
          <w:p w14:paraId="47CAA511" w14:textId="787B841C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 xml:space="preserve">    Unknown family history of hemophilia A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42B55BE" w14:textId="35882660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9 (75.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D852853" w14:textId="4335029F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68CAE0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14:paraId="04DAB889" w14:textId="77777777" w:rsidTr="00CE2B71">
        <w:tc>
          <w:tcPr>
            <w:tcW w:w="5109" w:type="dxa"/>
            <w:shd w:val="clear" w:color="auto" w:fill="BFBFBF" w:themeFill="background1" w:themeFillShade="BF"/>
            <w:hideMark/>
          </w:tcPr>
          <w:p w14:paraId="6CC2A8B2" w14:textId="7138A711" w:rsidR="00212780" w:rsidRPr="0022715C" w:rsidRDefault="00212780" w:rsidP="00212780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 AT INHIBITOR DEVELOPMENT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02CE96AD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4A770E70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5471C33E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1CE175D0" w14:textId="77777777" w:rsidTr="00CE2B71">
        <w:tc>
          <w:tcPr>
            <w:tcW w:w="5109" w:type="dxa"/>
            <w:hideMark/>
          </w:tcPr>
          <w:p w14:paraId="55E617AA" w14:textId="1F954616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at inhibitor development</w:t>
            </w:r>
            <w:r w:rsidRPr="008E42F6">
              <w:rPr>
                <w:sz w:val="20"/>
                <w:szCs w:val="20"/>
                <w:lang w:val="en-US"/>
              </w:rPr>
              <w:t xml:space="preserve"> in </w:t>
            </w:r>
            <w:r>
              <w:rPr>
                <w:sz w:val="20"/>
                <w:szCs w:val="20"/>
                <w:lang w:val="en-US"/>
              </w:rPr>
              <w:t>months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</w:tcPr>
          <w:p w14:paraId="7726C1ED" w14:textId="0FCECE2F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5.9 (10.6-24.6)</w:t>
            </w:r>
          </w:p>
        </w:tc>
        <w:tc>
          <w:tcPr>
            <w:tcW w:w="1843" w:type="dxa"/>
          </w:tcPr>
          <w:p w14:paraId="24EA93E4" w14:textId="7077B1EE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6.5 (10.4-25.5)</w:t>
            </w:r>
          </w:p>
        </w:tc>
        <w:tc>
          <w:tcPr>
            <w:tcW w:w="1134" w:type="dxa"/>
          </w:tcPr>
          <w:p w14:paraId="56384FCB" w14:textId="5A854F80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591</w:t>
            </w:r>
          </w:p>
        </w:tc>
      </w:tr>
      <w:tr w:rsidR="00212780" w14:paraId="7ED3ED2D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10716284" w14:textId="549F6B8B" w:rsidR="00212780" w:rsidRPr="006C760B" w:rsidRDefault="00212780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8DD0D09" w14:textId="0DF35BAA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12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66.7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349FD1F" w14:textId="3336B3E0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6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33.3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880427D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20D43AD0" w14:textId="77777777" w:rsidTr="00CE2B71">
        <w:tc>
          <w:tcPr>
            <w:tcW w:w="5109" w:type="dxa"/>
            <w:hideMark/>
          </w:tcPr>
          <w:p w14:paraId="233EC6C5" w14:textId="1F7FB5B1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Cumulative </w:t>
            </w:r>
            <w:r>
              <w:rPr>
                <w:sz w:val="20"/>
                <w:szCs w:val="20"/>
                <w:lang w:val="en-US"/>
              </w:rPr>
              <w:t xml:space="preserve">number of </w:t>
            </w:r>
            <w:r w:rsidRPr="008E42F6">
              <w:rPr>
                <w:sz w:val="20"/>
                <w:szCs w:val="20"/>
                <w:lang w:val="en-US"/>
              </w:rPr>
              <w:t>FVIII exposure days</w:t>
            </w:r>
            <w:r>
              <w:rPr>
                <w:sz w:val="20"/>
                <w:szCs w:val="20"/>
                <w:lang w:val="en-US"/>
              </w:rPr>
              <w:t xml:space="preserve"> at inhibitor development, median</w:t>
            </w:r>
            <w:r w:rsidRPr="008E42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984" w:type="dxa"/>
            <w:vAlign w:val="center"/>
          </w:tcPr>
          <w:p w14:paraId="3A5C2AF0" w14:textId="3953F48A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3.0 (9.0-23.0)</w:t>
            </w:r>
          </w:p>
        </w:tc>
        <w:tc>
          <w:tcPr>
            <w:tcW w:w="1843" w:type="dxa"/>
            <w:vAlign w:val="center"/>
          </w:tcPr>
          <w:p w14:paraId="7CE81BF1" w14:textId="39AB39BD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9.0 (5.0-12.5)</w:t>
            </w:r>
          </w:p>
        </w:tc>
        <w:tc>
          <w:tcPr>
            <w:tcW w:w="1134" w:type="dxa"/>
            <w:vAlign w:val="center"/>
          </w:tcPr>
          <w:p w14:paraId="6F84D5D3" w14:textId="02E16552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212780" w:rsidRPr="00222E62" w14:paraId="0D9940C0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08E10F17" w14:textId="27DFD475" w:rsidR="00212780" w:rsidRPr="006C760B" w:rsidRDefault="00212780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D0C8A72" w14:textId="3D204B8C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35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61.4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5280DE2" w14:textId="0623D645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22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38.6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A9621C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76D847E3" w14:textId="77777777" w:rsidTr="00CE2B71">
        <w:tc>
          <w:tcPr>
            <w:tcW w:w="5109" w:type="dxa"/>
            <w:hideMark/>
          </w:tcPr>
          <w:p w14:paraId="4B55B029" w14:textId="468F9CF4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Inhibitor titer</w:t>
            </w:r>
            <w:r>
              <w:rPr>
                <w:sz w:val="20"/>
                <w:szCs w:val="20"/>
                <w:lang w:val="en-US"/>
              </w:rPr>
              <w:t xml:space="preserve"> at detection</w:t>
            </w:r>
            <w:r w:rsidRPr="008E42F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</w:tcPr>
          <w:p w14:paraId="3153E764" w14:textId="76AF1512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4.3 (1.4-16.0)</w:t>
            </w:r>
          </w:p>
        </w:tc>
        <w:tc>
          <w:tcPr>
            <w:tcW w:w="1843" w:type="dxa"/>
          </w:tcPr>
          <w:p w14:paraId="7AE0C0A4" w14:textId="2C80BC44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1.7 (1.3-42.3)</w:t>
            </w:r>
          </w:p>
        </w:tc>
        <w:tc>
          <w:tcPr>
            <w:tcW w:w="1134" w:type="dxa"/>
          </w:tcPr>
          <w:p w14:paraId="1B4B4133" w14:textId="5A016A48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186</w:t>
            </w:r>
          </w:p>
        </w:tc>
      </w:tr>
      <w:tr w:rsidR="00212780" w14:paraId="37551BC9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624AD61C" w14:textId="757A9E94" w:rsidR="00212780" w:rsidRPr="006C760B" w:rsidRDefault="00212780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C04D9BE" w14:textId="2FCC3FD0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9 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52.9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1224B9B" w14:textId="626FC8E3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8 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(47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BB3D44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212780" w14:paraId="6B6B82AA" w14:textId="77777777" w:rsidTr="00CE2B71">
        <w:tc>
          <w:tcPr>
            <w:tcW w:w="5109" w:type="dxa"/>
            <w:shd w:val="clear" w:color="auto" w:fill="BFBFBF" w:themeFill="background1" w:themeFillShade="BF"/>
            <w:hideMark/>
          </w:tcPr>
          <w:p w14:paraId="5717CFE0" w14:textId="392B6283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AK INHIBITOR TITER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478EA6C1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46A026E9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09018899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2A017324" w14:textId="77777777" w:rsidTr="00B53C99">
        <w:tc>
          <w:tcPr>
            <w:tcW w:w="5109" w:type="dxa"/>
            <w:hideMark/>
          </w:tcPr>
          <w:p w14:paraId="2B076A4E" w14:textId="094A51EE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k inhibitor titer ever measured b</w:t>
            </w:r>
            <w:r w:rsidRPr="008E42F6">
              <w:rPr>
                <w:sz w:val="20"/>
                <w:szCs w:val="20"/>
                <w:lang w:val="en-US"/>
              </w:rPr>
              <w:t>efore ITI</w:t>
            </w:r>
            <w:r>
              <w:rPr>
                <w:sz w:val="20"/>
                <w:szCs w:val="20"/>
                <w:lang w:val="en-US"/>
              </w:rPr>
              <w:t xml:space="preserve"> start 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56860B20" w14:textId="6B86D94C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1.9 (5.9-41.6)</w:t>
            </w:r>
          </w:p>
        </w:tc>
        <w:tc>
          <w:tcPr>
            <w:tcW w:w="1843" w:type="dxa"/>
            <w:vAlign w:val="center"/>
          </w:tcPr>
          <w:p w14:paraId="6F65ADD4" w14:textId="4BEECC22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81.4 (42.6-594.8)</w:t>
            </w:r>
          </w:p>
        </w:tc>
        <w:tc>
          <w:tcPr>
            <w:tcW w:w="1134" w:type="dxa"/>
            <w:vAlign w:val="center"/>
          </w:tcPr>
          <w:p w14:paraId="2ACA8ABD" w14:textId="2AF01ED4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212780" w14:paraId="254D5A54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14AB07DE" w14:textId="53C0AAAD" w:rsidR="00212780" w:rsidRPr="006C760B" w:rsidRDefault="00212780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05996AF" w14:textId="676B705B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52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61.9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7F6728C" w14:textId="31F9B5D0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sz w:val="20"/>
                <w:szCs w:val="20"/>
                <w:lang w:val="en-US"/>
              </w:rPr>
              <w:t>32 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38.1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4951677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38BEB193" w14:textId="77777777" w:rsidTr="009D162D">
        <w:tc>
          <w:tcPr>
            <w:tcW w:w="5109" w:type="dxa"/>
            <w:vAlign w:val="center"/>
          </w:tcPr>
          <w:p w14:paraId="7CFBDAB8" w14:textId="4AFE18CA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 xml:space="preserve">Peak inhibitor titer </w:t>
            </w:r>
            <w:r>
              <w:rPr>
                <w:sz w:val="20"/>
                <w:szCs w:val="20"/>
                <w:lang w:val="en-US"/>
              </w:rPr>
              <w:t>ever measured until 6 months on ITI 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6502BDED" w14:textId="0248CBF0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6.0 (6.2-80.0)</w:t>
            </w:r>
          </w:p>
        </w:tc>
        <w:tc>
          <w:tcPr>
            <w:tcW w:w="1843" w:type="dxa"/>
            <w:vAlign w:val="center"/>
          </w:tcPr>
          <w:p w14:paraId="353D1B51" w14:textId="3DC4761A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02.0 (73.1-806.3)</w:t>
            </w:r>
          </w:p>
        </w:tc>
        <w:tc>
          <w:tcPr>
            <w:tcW w:w="1134" w:type="dxa"/>
            <w:vAlign w:val="center"/>
          </w:tcPr>
          <w:p w14:paraId="044DD3B0" w14:textId="34F39AF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212780" w:rsidRPr="0056788D" w14:paraId="521F1CC3" w14:textId="77777777" w:rsidTr="0022715C">
        <w:tc>
          <w:tcPr>
            <w:tcW w:w="5109" w:type="dxa"/>
            <w:shd w:val="clear" w:color="auto" w:fill="F2F2F2" w:themeFill="background1" w:themeFillShade="F2"/>
          </w:tcPr>
          <w:p w14:paraId="2F540B84" w14:textId="4D0BD60E" w:rsidR="00212780" w:rsidRPr="006C760B" w:rsidRDefault="00212780" w:rsidP="0035650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   Missing or people &lt;</w:t>
            </w:r>
            <w:r w:rsidR="00E142D4">
              <w:rPr>
                <w:i/>
                <w:sz w:val="20"/>
                <w:szCs w:val="20"/>
                <w:lang w:val="en-US"/>
              </w:rPr>
              <w:t>6 months on</w:t>
            </w:r>
            <w:r>
              <w:rPr>
                <w:i/>
                <w:sz w:val="20"/>
                <w:szCs w:val="20"/>
                <w:lang w:val="en-US"/>
              </w:rPr>
              <w:t xml:space="preserve"> ITI treatmen</w:t>
            </w:r>
            <w:r w:rsidR="0035650B">
              <w:rPr>
                <w:i/>
                <w:sz w:val="20"/>
                <w:szCs w:val="20"/>
                <w:lang w:val="en-US"/>
              </w:rPr>
              <w:t>t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464A8B10" w14:textId="55BC92FA" w:rsidR="00212780" w:rsidRPr="006C760B" w:rsidRDefault="00212780" w:rsidP="0035650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19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42.2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4C5C2EC" w14:textId="78FCABC1" w:rsidR="00212780" w:rsidRPr="006C760B" w:rsidRDefault="00212780" w:rsidP="0035650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26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57.8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D3B6F8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14:paraId="36467DA1" w14:textId="77777777" w:rsidTr="00CE2B71">
        <w:tc>
          <w:tcPr>
            <w:tcW w:w="5109" w:type="dxa"/>
            <w:shd w:val="clear" w:color="auto" w:fill="BFBFBF" w:themeFill="background1" w:themeFillShade="BF"/>
            <w:hideMark/>
          </w:tcPr>
          <w:p w14:paraId="37A5863D" w14:textId="77777777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b/>
                <w:sz w:val="20"/>
                <w:szCs w:val="20"/>
                <w:lang w:val="en-US"/>
              </w:rPr>
              <w:t>PRE-ITI CHARACTERISTICS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641BA9C0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144C118E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54A3027" w14:textId="7777777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212780" w:rsidRPr="0056788D" w14:paraId="383C68A7" w14:textId="77777777" w:rsidTr="00B53C99">
        <w:tc>
          <w:tcPr>
            <w:tcW w:w="5109" w:type="dxa"/>
            <w:hideMark/>
          </w:tcPr>
          <w:p w14:paraId="494E59D0" w14:textId="083D7344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Last inhibitor titer measured before ITI</w:t>
            </w:r>
            <w:r>
              <w:rPr>
                <w:sz w:val="20"/>
                <w:szCs w:val="20"/>
                <w:lang w:val="en-US"/>
              </w:rPr>
              <w:t xml:space="preserve"> start (pre-ITI titer) 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  <w:vAlign w:val="center"/>
          </w:tcPr>
          <w:p w14:paraId="5DD84F9C" w14:textId="555ED5F3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4.9 (2.2-11.5)</w:t>
            </w:r>
          </w:p>
        </w:tc>
        <w:tc>
          <w:tcPr>
            <w:tcW w:w="1843" w:type="dxa"/>
            <w:vAlign w:val="center"/>
          </w:tcPr>
          <w:p w14:paraId="4E7305B6" w14:textId="0A00A98E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14.0 (5.6-44.0)</w:t>
            </w:r>
          </w:p>
        </w:tc>
        <w:tc>
          <w:tcPr>
            <w:tcW w:w="1134" w:type="dxa"/>
            <w:vAlign w:val="center"/>
          </w:tcPr>
          <w:p w14:paraId="2DAF027E" w14:textId="212AB564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212780" w14:paraId="4FD1C65C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0087A7D6" w14:textId="02AB8D31" w:rsidR="00212780" w:rsidRPr="006C760B" w:rsidRDefault="00212780" w:rsidP="0035650B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6F3E760F" w14:textId="6BAA8DAB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8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53.3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A441BEE" w14:textId="67354BD8" w:rsidR="00212780" w:rsidRPr="006C760B" w:rsidRDefault="00212780" w:rsidP="0035650B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i/>
                <w:sz w:val="20"/>
                <w:szCs w:val="20"/>
                <w:lang w:val="en-US"/>
              </w:rPr>
              <w:t xml:space="preserve">7 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 xml:space="preserve"> (</w:t>
            </w:r>
            <w:r w:rsidR="0035650B">
              <w:rPr>
                <w:rFonts w:cstheme="minorHAnsi"/>
                <w:i/>
                <w:sz w:val="20"/>
                <w:szCs w:val="20"/>
                <w:lang w:val="en-US"/>
              </w:rPr>
              <w:t>46.7</w:t>
            </w:r>
            <w:r>
              <w:rPr>
                <w:rFonts w:cstheme="minorHAnsi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1F04FDB" w14:textId="77777777" w:rsidR="00212780" w:rsidRPr="006C760B" w:rsidRDefault="00212780" w:rsidP="00212780">
            <w:pPr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4CF2180E" w14:textId="77777777" w:rsidTr="00CE2B71">
        <w:tc>
          <w:tcPr>
            <w:tcW w:w="5109" w:type="dxa"/>
            <w:hideMark/>
          </w:tcPr>
          <w:p w14:paraId="3DB39ADA" w14:textId="054ED719" w:rsidR="00212780" w:rsidRPr="006C760B" w:rsidRDefault="00212780" w:rsidP="0021278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Interval between inhibitor </w:t>
            </w:r>
            <w:r>
              <w:rPr>
                <w:sz w:val="20"/>
                <w:szCs w:val="20"/>
                <w:lang w:val="en-US"/>
              </w:rPr>
              <w:t>development</w:t>
            </w:r>
            <w:r w:rsidRPr="008E42F6">
              <w:rPr>
                <w:sz w:val="20"/>
                <w:szCs w:val="20"/>
                <w:lang w:val="en-US"/>
              </w:rPr>
              <w:t xml:space="preserve"> and ITI start in weeks, median (IQR)</w:t>
            </w:r>
          </w:p>
        </w:tc>
        <w:tc>
          <w:tcPr>
            <w:tcW w:w="1984" w:type="dxa"/>
            <w:vAlign w:val="center"/>
          </w:tcPr>
          <w:p w14:paraId="2E487876" w14:textId="430C373D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8.5 (2.0-34.3)</w:t>
            </w:r>
          </w:p>
        </w:tc>
        <w:tc>
          <w:tcPr>
            <w:tcW w:w="1843" w:type="dxa"/>
            <w:vAlign w:val="center"/>
          </w:tcPr>
          <w:p w14:paraId="2D42037C" w14:textId="55D50EC9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20.0 (4.5-45.0)</w:t>
            </w:r>
          </w:p>
        </w:tc>
        <w:tc>
          <w:tcPr>
            <w:tcW w:w="1134" w:type="dxa"/>
            <w:vAlign w:val="center"/>
          </w:tcPr>
          <w:p w14:paraId="588C83DD" w14:textId="0494F017" w:rsidR="00212780" w:rsidRPr="006C760B" w:rsidRDefault="00212780" w:rsidP="0021278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C760B">
              <w:rPr>
                <w:rFonts w:cstheme="minorHAnsi"/>
                <w:sz w:val="20"/>
                <w:szCs w:val="20"/>
                <w:lang w:val="en-US"/>
              </w:rPr>
              <w:t>0.088</w:t>
            </w:r>
          </w:p>
        </w:tc>
      </w:tr>
      <w:tr w:rsidR="00212780" w14:paraId="268143B9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7E91BB8E" w14:textId="6886D5C5" w:rsidR="00212780" w:rsidRDefault="00212780" w:rsidP="0035650B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7D53B0F" w14:textId="2DB4D912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  (</w:t>
            </w:r>
            <w:r w:rsidR="0035650B">
              <w:rPr>
                <w:i/>
                <w:sz w:val="20"/>
                <w:szCs w:val="20"/>
                <w:lang w:val="en-US"/>
              </w:rPr>
              <w:t>57.1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A478DB0" w14:textId="59F35EC0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 (</w:t>
            </w:r>
            <w:r w:rsidR="0035650B">
              <w:rPr>
                <w:i/>
                <w:sz w:val="20"/>
                <w:szCs w:val="20"/>
                <w:lang w:val="en-US"/>
              </w:rPr>
              <w:t>42.9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613473D" w14:textId="77777777" w:rsidR="00212780" w:rsidRDefault="00212780" w:rsidP="0021278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212780" w:rsidRPr="00B05B83" w14:paraId="498C1331" w14:textId="77777777" w:rsidTr="00CE2B71">
        <w:tc>
          <w:tcPr>
            <w:tcW w:w="5109" w:type="dxa"/>
            <w:shd w:val="clear" w:color="auto" w:fill="BFBFBF" w:themeFill="background1" w:themeFillShade="BF"/>
            <w:hideMark/>
          </w:tcPr>
          <w:p w14:paraId="480FCB8D" w14:textId="1BC62DD0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TICS AT ITI START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2100B4AB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331FD2CC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66E6AB4E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2780" w:rsidRPr="0056788D" w14:paraId="799BC2F4" w14:textId="77777777" w:rsidTr="00CE2B71">
        <w:tc>
          <w:tcPr>
            <w:tcW w:w="5109" w:type="dxa"/>
            <w:hideMark/>
          </w:tcPr>
          <w:p w14:paraId="1DC9248E" w14:textId="19956347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 xml:space="preserve">at ITI start </w:t>
            </w:r>
            <w:r w:rsidRPr="008E42F6">
              <w:rPr>
                <w:sz w:val="20"/>
                <w:szCs w:val="20"/>
                <w:lang w:val="en-US"/>
              </w:rPr>
              <w:t xml:space="preserve">in </w:t>
            </w:r>
            <w:r>
              <w:rPr>
                <w:sz w:val="20"/>
                <w:szCs w:val="20"/>
                <w:lang w:val="en-US"/>
              </w:rPr>
              <w:t>months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984" w:type="dxa"/>
          </w:tcPr>
          <w:p w14:paraId="488C28B0" w14:textId="2BAA3411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 (13.7-33.6)</w:t>
            </w:r>
          </w:p>
        </w:tc>
        <w:tc>
          <w:tcPr>
            <w:tcW w:w="1843" w:type="dxa"/>
          </w:tcPr>
          <w:p w14:paraId="4401BE41" w14:textId="5196199A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 (14.2-31.5)</w:t>
            </w:r>
          </w:p>
        </w:tc>
        <w:tc>
          <w:tcPr>
            <w:tcW w:w="1134" w:type="dxa"/>
          </w:tcPr>
          <w:p w14:paraId="11ECA70C" w14:textId="593D0372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8</w:t>
            </w:r>
          </w:p>
        </w:tc>
      </w:tr>
      <w:tr w:rsidR="00212780" w14:paraId="507A9080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679308D1" w14:textId="1F842778" w:rsidR="00212780" w:rsidRDefault="00212780" w:rsidP="0035650B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EC635A3" w14:textId="55263996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8 (</w:t>
            </w:r>
            <w:r w:rsidR="0035650B">
              <w:rPr>
                <w:i/>
                <w:sz w:val="20"/>
                <w:szCs w:val="20"/>
                <w:lang w:val="en-US"/>
              </w:rPr>
              <w:t>72.7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5045D6B" w14:textId="21283BA0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 (</w:t>
            </w:r>
            <w:r w:rsidR="0035650B">
              <w:rPr>
                <w:i/>
                <w:sz w:val="20"/>
                <w:szCs w:val="20"/>
                <w:lang w:val="en-US"/>
              </w:rPr>
              <w:t>27.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80BC57" w14:textId="77777777" w:rsidR="00212780" w:rsidRDefault="00212780" w:rsidP="0021278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7FB078F2" w14:textId="77777777" w:rsidTr="00CE2B71">
        <w:tc>
          <w:tcPr>
            <w:tcW w:w="5109" w:type="dxa"/>
            <w:hideMark/>
          </w:tcPr>
          <w:p w14:paraId="0906532C" w14:textId="78A578B2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FVIII product </w:t>
            </w:r>
            <w:r>
              <w:rPr>
                <w:sz w:val="20"/>
                <w:szCs w:val="20"/>
                <w:lang w:val="en-US"/>
              </w:rPr>
              <w:t>at ITI start</w:t>
            </w:r>
          </w:p>
        </w:tc>
        <w:tc>
          <w:tcPr>
            <w:tcW w:w="1984" w:type="dxa"/>
          </w:tcPr>
          <w:p w14:paraId="52B17C33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F699B9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744F4E" w14:textId="5B6A6D96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6</w:t>
            </w:r>
          </w:p>
        </w:tc>
      </w:tr>
      <w:tr w:rsidR="00212780" w14:paraId="429A8DD9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301CD7D9" w14:textId="47079161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Recombinant FVIII 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5D916417" w14:textId="45B177F0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(68.8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DB9B267" w14:textId="12F974C6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 (31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7FDF069" w14:textId="4C0DC02D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2780" w14:paraId="348E9786" w14:textId="77777777" w:rsidTr="00CE2B71">
        <w:tc>
          <w:tcPr>
            <w:tcW w:w="5109" w:type="dxa"/>
            <w:hideMark/>
          </w:tcPr>
          <w:p w14:paraId="3E40A442" w14:textId="0E8A62C0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lastRenderedPageBreak/>
              <w:t xml:space="preserve">    Plasma-derived FVIII</w:t>
            </w:r>
          </w:p>
        </w:tc>
        <w:tc>
          <w:tcPr>
            <w:tcW w:w="1984" w:type="dxa"/>
          </w:tcPr>
          <w:p w14:paraId="50EA5D6E" w14:textId="171FC51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 (74.5)</w:t>
            </w:r>
          </w:p>
        </w:tc>
        <w:tc>
          <w:tcPr>
            <w:tcW w:w="1843" w:type="dxa"/>
          </w:tcPr>
          <w:p w14:paraId="4A0F1C8D" w14:textId="2E30EF0B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25.5)</w:t>
            </w:r>
          </w:p>
        </w:tc>
        <w:tc>
          <w:tcPr>
            <w:tcW w:w="1134" w:type="dxa"/>
          </w:tcPr>
          <w:p w14:paraId="40C73406" w14:textId="77777777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2780" w14:paraId="2F972083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5D57B1FD" w14:textId="3D8BBF89" w:rsidR="00212780" w:rsidRDefault="00212780" w:rsidP="0035650B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08542D9A" w14:textId="1C464CE2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35650B">
              <w:rPr>
                <w:i/>
                <w:sz w:val="20"/>
                <w:szCs w:val="20"/>
                <w:lang w:val="en-US"/>
              </w:rPr>
              <w:t>50.0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06615A2" w14:textId="71935E0B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35650B">
              <w:rPr>
                <w:i/>
                <w:sz w:val="20"/>
                <w:szCs w:val="20"/>
                <w:lang w:val="en-US"/>
              </w:rPr>
              <w:t>50.0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758B388" w14:textId="77777777" w:rsidR="00212780" w:rsidRDefault="00212780" w:rsidP="0021278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212780" w:rsidRPr="0056788D" w14:paraId="393D44F4" w14:textId="77777777" w:rsidTr="006855CC">
        <w:tc>
          <w:tcPr>
            <w:tcW w:w="5109" w:type="dxa"/>
            <w:vAlign w:val="center"/>
            <w:hideMark/>
          </w:tcPr>
          <w:p w14:paraId="53C715BC" w14:textId="730C9E92" w:rsidR="00212780" w:rsidRDefault="00212780" w:rsidP="0021278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I dose at ITI start in IU/kg/day</w:t>
            </w:r>
            <w:r w:rsidRPr="008E42F6">
              <w:rPr>
                <w:sz w:val="20"/>
                <w:szCs w:val="20"/>
                <w:lang w:val="en-US"/>
              </w:rPr>
              <w:t xml:space="preserve">, median (IQR) </w:t>
            </w:r>
          </w:p>
        </w:tc>
        <w:tc>
          <w:tcPr>
            <w:tcW w:w="1984" w:type="dxa"/>
          </w:tcPr>
          <w:p w14:paraId="1799A677" w14:textId="39F485B9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 (21.4-200.0)</w:t>
            </w:r>
          </w:p>
        </w:tc>
        <w:tc>
          <w:tcPr>
            <w:tcW w:w="1843" w:type="dxa"/>
          </w:tcPr>
          <w:p w14:paraId="7C93DC8C" w14:textId="0055D0BD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 (21.4-200.0)</w:t>
            </w:r>
          </w:p>
        </w:tc>
        <w:tc>
          <w:tcPr>
            <w:tcW w:w="1134" w:type="dxa"/>
          </w:tcPr>
          <w:p w14:paraId="4F80E556" w14:textId="6FA7A4C8" w:rsidR="00212780" w:rsidRDefault="00212780" w:rsidP="002127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0</w:t>
            </w:r>
          </w:p>
        </w:tc>
      </w:tr>
      <w:tr w:rsidR="00212780" w14:paraId="4548F023" w14:textId="77777777" w:rsidTr="00CE2B71">
        <w:tc>
          <w:tcPr>
            <w:tcW w:w="5109" w:type="dxa"/>
            <w:shd w:val="clear" w:color="auto" w:fill="F2F2F2" w:themeFill="background1" w:themeFillShade="F2"/>
            <w:hideMark/>
          </w:tcPr>
          <w:p w14:paraId="7E8B0A3F" w14:textId="06EB954F" w:rsidR="00212780" w:rsidRDefault="00212780" w:rsidP="0035650B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7150946" w14:textId="52CE2FF3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 (</w:t>
            </w:r>
            <w:r w:rsidR="0035650B">
              <w:rPr>
                <w:i/>
                <w:sz w:val="20"/>
                <w:szCs w:val="20"/>
                <w:lang w:val="en-US"/>
              </w:rPr>
              <w:t>57.1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D119BF8" w14:textId="5B23C93A" w:rsidR="00212780" w:rsidRDefault="00212780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3 (</w:t>
            </w:r>
            <w:r w:rsidR="0035650B">
              <w:rPr>
                <w:i/>
                <w:sz w:val="20"/>
                <w:szCs w:val="20"/>
                <w:lang w:val="en-US"/>
              </w:rPr>
              <w:t>42.9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995541" w14:textId="77777777" w:rsidR="00212780" w:rsidRDefault="00212780" w:rsidP="00212780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212780" w:rsidRPr="003670E4" w14:paraId="3D04EFCE" w14:textId="77777777" w:rsidTr="007540C7">
        <w:tc>
          <w:tcPr>
            <w:tcW w:w="1007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8123196" w14:textId="1361DA99" w:rsidR="00212780" w:rsidRPr="00210564" w:rsidRDefault="00212780" w:rsidP="00212780">
            <w:pPr>
              <w:spacing w:before="4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bbreviations. </w:t>
            </w:r>
            <w:r>
              <w:rPr>
                <w:sz w:val="18"/>
                <w:szCs w:val="18"/>
                <w:lang w:val="en-US"/>
              </w:rPr>
              <w:t xml:space="preserve">N = number of total </w:t>
            </w:r>
            <w:r w:rsidRPr="00B25C24">
              <w:rPr>
                <w:sz w:val="18"/>
                <w:szCs w:val="18"/>
                <w:lang w:val="en-US"/>
              </w:rPr>
              <w:t xml:space="preserve">cohort, n = number, IQR = interquartile range, ITI = immune tolerance induction, BU = Bethesda units, FVIII = factor VIII, IU = international units. </w:t>
            </w:r>
            <w:r w:rsidRPr="00B25C24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†</w:t>
            </w:r>
            <w:r w:rsidRPr="00B25C24">
              <w:rPr>
                <w:rFonts w:cstheme="minorHAnsi"/>
                <w:sz w:val="18"/>
                <w:szCs w:val="18"/>
                <w:lang w:val="en-US"/>
              </w:rPr>
              <w:t>Fisher’s Exact test was performed due to small patient numbers.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‡ </w:t>
            </w:r>
            <w:r>
              <w:rPr>
                <w:rFonts w:cstheme="minorHAnsi"/>
                <w:sz w:val="18"/>
                <w:szCs w:val="18"/>
                <w:lang w:val="en-US"/>
              </w:rPr>
              <w:t>Native-American (n=2), Hispanic and Caucasian (n=1), Mexican, Hispanic and Caucasian (n=1).</w:t>
            </w:r>
          </w:p>
        </w:tc>
      </w:tr>
    </w:tbl>
    <w:p w14:paraId="7463D42C" w14:textId="68C91210" w:rsidR="005D23D1" w:rsidRPr="00210564" w:rsidRDefault="008D6152">
      <w:pPr>
        <w:rPr>
          <w:lang w:val="en-US"/>
        </w:rPr>
      </w:pPr>
      <w:r w:rsidRPr="00210564">
        <w:rPr>
          <w:lang w:val="en-US"/>
        </w:rPr>
        <w:br w:type="page"/>
      </w:r>
    </w:p>
    <w:tbl>
      <w:tblPr>
        <w:tblStyle w:val="Tabelraster"/>
        <w:tblW w:w="1091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560"/>
        <w:gridCol w:w="1842"/>
        <w:gridCol w:w="851"/>
      </w:tblGrid>
      <w:tr w:rsidR="005D23D1" w:rsidRPr="003670E4" w14:paraId="379691EA" w14:textId="77777777" w:rsidTr="00D81435">
        <w:tc>
          <w:tcPr>
            <w:tcW w:w="10916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1834A" w14:textId="12854DE8" w:rsidR="005D23D1" w:rsidRDefault="005D23D1" w:rsidP="00D81435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Table </w:t>
            </w:r>
            <w:r w:rsidR="005F4E48">
              <w:rPr>
                <w:b/>
                <w:lang w:val="en-US"/>
              </w:rPr>
              <w:t>5</w:t>
            </w:r>
            <w:r w:rsidRPr="00A408B0">
              <w:rPr>
                <w:b/>
                <w:lang w:val="en-US"/>
              </w:rPr>
              <w:t xml:space="preserve">. </w:t>
            </w:r>
            <w:r>
              <w:rPr>
                <w:b/>
                <w:lang w:val="en-US"/>
              </w:rPr>
              <w:t xml:space="preserve">Characteristics per complete ITI outcome </w:t>
            </w:r>
            <w:r w:rsidRPr="0056788D">
              <w:rPr>
                <w:b/>
                <w:lang w:val="en-US"/>
              </w:rPr>
              <w:t>in sensitivity analysis</w:t>
            </w:r>
          </w:p>
        </w:tc>
      </w:tr>
      <w:tr w:rsidR="005D23D1" w:rsidRPr="00F109AD" w14:paraId="43E6F5EB" w14:textId="77777777" w:rsidTr="00712E34">
        <w:tc>
          <w:tcPr>
            <w:tcW w:w="4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8844B" w14:textId="77777777" w:rsidR="005D23D1" w:rsidRDefault="005D23D1" w:rsidP="00D81435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7F343" w14:textId="48B8C54C" w:rsidR="005D23D1" w:rsidRDefault="005D23D1" w:rsidP="00D814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plete</w:t>
            </w:r>
            <w:r w:rsidR="00A907B0">
              <w:rPr>
                <w:b/>
                <w:sz w:val="20"/>
                <w:szCs w:val="20"/>
                <w:lang w:val="en-US"/>
              </w:rPr>
              <w:t xml:space="preserve"> ITI</w:t>
            </w:r>
            <w:r>
              <w:rPr>
                <w:b/>
                <w:sz w:val="20"/>
                <w:szCs w:val="20"/>
                <w:lang w:val="en-US"/>
              </w:rPr>
              <w:t xml:space="preserve"> outcome</w:t>
            </w:r>
          </w:p>
          <w:p w14:paraId="502C05CA" w14:textId="77777777" w:rsidR="005D23D1" w:rsidRDefault="005D23D1" w:rsidP="00D814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125)</w:t>
            </w:r>
          </w:p>
        </w:tc>
      </w:tr>
      <w:tr w:rsidR="005D23D1" w14:paraId="4E8FCD0B" w14:textId="77777777" w:rsidTr="00712E34">
        <w:tc>
          <w:tcPr>
            <w:tcW w:w="49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5028E" w14:textId="77777777" w:rsidR="005D23D1" w:rsidRDefault="005D23D1" w:rsidP="00D81435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FAE52" w14:textId="77777777" w:rsidR="005D23D1" w:rsidRDefault="005D23D1" w:rsidP="00D814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mplete success</w:t>
            </w:r>
          </w:p>
          <w:p w14:paraId="1A3C8885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49)</w:t>
            </w:r>
          </w:p>
          <w:p w14:paraId="3AFF4420" w14:textId="22AF9647" w:rsidR="00DD0DAB" w:rsidRDefault="00DD0DAB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E54C46" w14:textId="77777777" w:rsidR="005D23D1" w:rsidRDefault="005D23D1" w:rsidP="00D814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rtial success</w:t>
            </w:r>
          </w:p>
          <w:p w14:paraId="6CE38326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33)</w:t>
            </w:r>
          </w:p>
          <w:p w14:paraId="10AC12AB" w14:textId="611B53F0" w:rsidR="00DD0DAB" w:rsidRDefault="00DD0DAB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4D9B4" w14:textId="77777777" w:rsidR="005D23D1" w:rsidRDefault="005D23D1" w:rsidP="00D814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ure</w:t>
            </w:r>
          </w:p>
          <w:p w14:paraId="14A75DE8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 = 43)</w:t>
            </w:r>
          </w:p>
          <w:p w14:paraId="36308EFB" w14:textId="01B4BC97" w:rsidR="00DD0DAB" w:rsidRDefault="00DD0DAB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9FCAF" w14:textId="77777777" w:rsidR="005D23D1" w:rsidRDefault="005D23D1" w:rsidP="00D81435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5D23D1" w14:paraId="26677812" w14:textId="77777777" w:rsidTr="00712E34">
        <w:tc>
          <w:tcPr>
            <w:tcW w:w="4962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7DBA086B" w14:textId="77777777" w:rsidR="005D23D1" w:rsidRDefault="005D23D1" w:rsidP="00D81435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E1E083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6EF44E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39F31B2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425FF0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5DCFF739" w14:textId="77777777" w:rsidTr="00D81435">
        <w:tc>
          <w:tcPr>
            <w:tcW w:w="4962" w:type="dxa"/>
            <w:hideMark/>
          </w:tcPr>
          <w:p w14:paraId="6A760402" w14:textId="7B0596DD" w:rsidR="005D23D1" w:rsidRDefault="005D23D1" w:rsidP="00712E34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712E34">
              <w:rPr>
                <w:sz w:val="20"/>
                <w:szCs w:val="20"/>
                <w:lang w:val="en-US"/>
              </w:rPr>
              <w:t>mutation type</w:t>
            </w:r>
          </w:p>
        </w:tc>
        <w:tc>
          <w:tcPr>
            <w:tcW w:w="1701" w:type="dxa"/>
          </w:tcPr>
          <w:p w14:paraId="4C84A6C7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7FF0945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E1361E7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hideMark/>
          </w:tcPr>
          <w:p w14:paraId="389F997C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9</w:t>
            </w:r>
          </w:p>
        </w:tc>
      </w:tr>
      <w:tr w:rsidR="005D23D1" w14:paraId="57F02238" w14:textId="77777777" w:rsidTr="00282A95">
        <w:tc>
          <w:tcPr>
            <w:tcW w:w="4962" w:type="dxa"/>
            <w:shd w:val="clear" w:color="auto" w:fill="F2F2F2" w:themeFill="background1" w:themeFillShade="F2"/>
            <w:hideMark/>
          </w:tcPr>
          <w:p w14:paraId="7C5A6405" w14:textId="7ECF630E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Intron 22 invers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2BC0A5B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28 (42.4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2E611B5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9 (28.8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7F4245FC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9 (28.8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83D0DB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0B4D8150" w14:textId="77777777" w:rsidTr="00282A95">
        <w:tc>
          <w:tcPr>
            <w:tcW w:w="4962" w:type="dxa"/>
            <w:shd w:val="clear" w:color="auto" w:fill="auto"/>
            <w:hideMark/>
          </w:tcPr>
          <w:p w14:paraId="325DB52E" w14:textId="0ACAE1ED" w:rsidR="005D23D1" w:rsidRDefault="005D23D1" w:rsidP="00A95A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A95AB7">
              <w:rPr>
                <w:sz w:val="20"/>
                <w:szCs w:val="20"/>
                <w:lang w:val="en-US"/>
              </w:rPr>
              <w:t>Other intron</w:t>
            </w:r>
            <w:r>
              <w:rPr>
                <w:sz w:val="20"/>
                <w:szCs w:val="20"/>
                <w:lang w:val="en-US"/>
              </w:rPr>
              <w:t xml:space="preserve"> inversion</w:t>
            </w:r>
          </w:p>
        </w:tc>
        <w:tc>
          <w:tcPr>
            <w:tcW w:w="1701" w:type="dxa"/>
            <w:shd w:val="clear" w:color="auto" w:fill="auto"/>
            <w:hideMark/>
          </w:tcPr>
          <w:p w14:paraId="4FFC82B2" w14:textId="795F0311" w:rsidR="005D23D1" w:rsidRPr="007228F7" w:rsidRDefault="005D23D1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 (</w:t>
            </w:r>
            <w:r w:rsidR="00A95AB7">
              <w:rPr>
                <w:sz w:val="20"/>
                <w:szCs w:val="20"/>
                <w:lang w:val="en-US"/>
              </w:rPr>
              <w:t>33.3</w:t>
            </w:r>
            <w:r w:rsidRPr="007228F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hideMark/>
          </w:tcPr>
          <w:p w14:paraId="252ED077" w14:textId="50EEC64B" w:rsidR="005D23D1" w:rsidRPr="007228F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5D23D1" w:rsidRPr="007228F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6.7</w:t>
            </w:r>
            <w:r w:rsidR="005D23D1" w:rsidRPr="007228F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10002AFE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717E09DE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3AB05058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0B833B4E" w14:textId="500DE699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Large delet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486E611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06350600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3B33F016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8 (88.9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28E5DC6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28178CBB" w14:textId="77777777" w:rsidTr="00A95AB7">
        <w:tc>
          <w:tcPr>
            <w:tcW w:w="4962" w:type="dxa"/>
            <w:shd w:val="clear" w:color="auto" w:fill="auto"/>
            <w:hideMark/>
          </w:tcPr>
          <w:p w14:paraId="19070A86" w14:textId="4C6B2CD4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Nonsense mutation</w:t>
            </w:r>
          </w:p>
        </w:tc>
        <w:tc>
          <w:tcPr>
            <w:tcW w:w="1701" w:type="dxa"/>
            <w:shd w:val="clear" w:color="auto" w:fill="auto"/>
            <w:hideMark/>
          </w:tcPr>
          <w:p w14:paraId="3E2B8641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4 (30.8)</w:t>
            </w:r>
          </w:p>
        </w:tc>
        <w:tc>
          <w:tcPr>
            <w:tcW w:w="1560" w:type="dxa"/>
            <w:shd w:val="clear" w:color="auto" w:fill="auto"/>
            <w:hideMark/>
          </w:tcPr>
          <w:p w14:paraId="26CA41B5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3 (23.1)</w:t>
            </w:r>
          </w:p>
        </w:tc>
        <w:tc>
          <w:tcPr>
            <w:tcW w:w="1842" w:type="dxa"/>
            <w:shd w:val="clear" w:color="auto" w:fill="auto"/>
            <w:hideMark/>
          </w:tcPr>
          <w:p w14:paraId="38478B48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851" w:type="dxa"/>
            <w:shd w:val="clear" w:color="auto" w:fill="auto"/>
          </w:tcPr>
          <w:p w14:paraId="2BB70A6C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33335CB2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465F811C" w14:textId="2801E47B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Small deletion or insert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8E8D740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796A869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69C7AF24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C96E09B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1D974F9D" w14:textId="77777777" w:rsidTr="00A95AB7">
        <w:tc>
          <w:tcPr>
            <w:tcW w:w="4962" w:type="dxa"/>
            <w:shd w:val="clear" w:color="auto" w:fill="auto"/>
            <w:hideMark/>
          </w:tcPr>
          <w:p w14:paraId="5477EFF4" w14:textId="5F5A8D17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Missense mutation</w:t>
            </w:r>
          </w:p>
        </w:tc>
        <w:tc>
          <w:tcPr>
            <w:tcW w:w="1701" w:type="dxa"/>
            <w:shd w:val="clear" w:color="auto" w:fill="auto"/>
            <w:hideMark/>
          </w:tcPr>
          <w:p w14:paraId="183D54EF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560" w:type="dxa"/>
            <w:shd w:val="clear" w:color="auto" w:fill="auto"/>
            <w:hideMark/>
          </w:tcPr>
          <w:p w14:paraId="03F020E1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842" w:type="dxa"/>
            <w:shd w:val="clear" w:color="auto" w:fill="auto"/>
            <w:hideMark/>
          </w:tcPr>
          <w:p w14:paraId="2E2A193A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851" w:type="dxa"/>
            <w:shd w:val="clear" w:color="auto" w:fill="auto"/>
          </w:tcPr>
          <w:p w14:paraId="20169678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4AED1635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50D60197" w14:textId="335EECF8" w:rsidR="005D23D1" w:rsidRDefault="005D23D1" w:rsidP="00AF75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Splice site mutatio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D07E99A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1 (10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3999A6D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66C62D80" w14:textId="77777777" w:rsidR="005D23D1" w:rsidRPr="007228F7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7228F7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5BCC6289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3F38D150" w14:textId="77777777" w:rsidTr="00A95AB7">
        <w:tc>
          <w:tcPr>
            <w:tcW w:w="4962" w:type="dxa"/>
            <w:shd w:val="clear" w:color="auto" w:fill="auto"/>
            <w:hideMark/>
          </w:tcPr>
          <w:p w14:paraId="0479D370" w14:textId="20C0DD87" w:rsidR="005D23D1" w:rsidRDefault="005D23D1" w:rsidP="0035650B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282A95">
              <w:rPr>
                <w:i/>
                <w:sz w:val="20"/>
                <w:szCs w:val="20"/>
                <w:lang w:val="en-US"/>
              </w:rPr>
              <w:t>Missing, no mutation found/</w:t>
            </w:r>
            <w:r>
              <w:rPr>
                <w:i/>
                <w:sz w:val="20"/>
                <w:szCs w:val="20"/>
                <w:lang w:val="en-US"/>
              </w:rPr>
              <w:t>not determined</w:t>
            </w:r>
          </w:p>
        </w:tc>
        <w:tc>
          <w:tcPr>
            <w:tcW w:w="1701" w:type="dxa"/>
            <w:shd w:val="clear" w:color="auto" w:fill="auto"/>
            <w:hideMark/>
          </w:tcPr>
          <w:p w14:paraId="50B11D8B" w14:textId="19401D0E" w:rsidR="005D23D1" w:rsidRPr="007228F7" w:rsidRDefault="005D23D1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9 (</w:t>
            </w:r>
            <w:r w:rsidR="0035650B">
              <w:rPr>
                <w:i/>
                <w:sz w:val="20"/>
                <w:szCs w:val="20"/>
                <w:lang w:val="en-US"/>
              </w:rPr>
              <w:t>52.9</w:t>
            </w:r>
            <w:r w:rsidRPr="007228F7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  <w:hideMark/>
          </w:tcPr>
          <w:p w14:paraId="35C73DA1" w14:textId="1D0AC7C1" w:rsidR="005D23D1" w:rsidRPr="007228F7" w:rsidRDefault="005D23D1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 (</w:t>
            </w:r>
            <w:r w:rsidR="0035650B">
              <w:rPr>
                <w:i/>
                <w:sz w:val="20"/>
                <w:szCs w:val="20"/>
                <w:lang w:val="en-US"/>
              </w:rPr>
              <w:t>23.5</w:t>
            </w:r>
            <w:r w:rsidRPr="007228F7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3794250D" w14:textId="5770E2FD" w:rsidR="005D23D1" w:rsidRPr="007228F7" w:rsidRDefault="005D23D1" w:rsidP="0035650B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 (</w:t>
            </w:r>
            <w:r w:rsidR="0035650B">
              <w:rPr>
                <w:i/>
                <w:sz w:val="20"/>
                <w:szCs w:val="20"/>
                <w:lang w:val="en-US"/>
              </w:rPr>
              <w:t>23.5</w:t>
            </w:r>
            <w:r w:rsidRPr="007228F7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95E3C36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43045DE8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01C2C0E9" w14:textId="25CCFF8A" w:rsidR="005D23D1" w:rsidRDefault="00282A95" w:rsidP="00282A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76F4BC4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73BA5C9E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F801601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7FD900E5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1</w:t>
            </w:r>
          </w:p>
        </w:tc>
      </w:tr>
      <w:tr w:rsidR="005D23D1" w14:paraId="5A2FEAB7" w14:textId="77777777" w:rsidTr="00A95AB7">
        <w:tc>
          <w:tcPr>
            <w:tcW w:w="4962" w:type="dxa"/>
            <w:shd w:val="clear" w:color="auto" w:fill="auto"/>
            <w:hideMark/>
          </w:tcPr>
          <w:p w14:paraId="19936BEB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Caucasian </w:t>
            </w:r>
          </w:p>
        </w:tc>
        <w:tc>
          <w:tcPr>
            <w:tcW w:w="1701" w:type="dxa"/>
            <w:shd w:val="clear" w:color="auto" w:fill="auto"/>
            <w:hideMark/>
          </w:tcPr>
          <w:p w14:paraId="479FD9A8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36 (44.4)</w:t>
            </w:r>
          </w:p>
        </w:tc>
        <w:tc>
          <w:tcPr>
            <w:tcW w:w="1560" w:type="dxa"/>
            <w:shd w:val="clear" w:color="auto" w:fill="auto"/>
            <w:hideMark/>
          </w:tcPr>
          <w:p w14:paraId="5A6DE037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9 (23.5)</w:t>
            </w:r>
          </w:p>
        </w:tc>
        <w:tc>
          <w:tcPr>
            <w:tcW w:w="1842" w:type="dxa"/>
            <w:shd w:val="clear" w:color="auto" w:fill="auto"/>
            <w:hideMark/>
          </w:tcPr>
          <w:p w14:paraId="443F842F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8 (34.6)</w:t>
            </w:r>
          </w:p>
        </w:tc>
        <w:tc>
          <w:tcPr>
            <w:tcW w:w="851" w:type="dxa"/>
            <w:shd w:val="clear" w:color="auto" w:fill="auto"/>
          </w:tcPr>
          <w:p w14:paraId="53BECF9F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30F06C23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7B4C5428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Hispanic/Latino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A456F07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14C139FC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6 (28.6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53DA353D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53943F1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7C1DED54" w14:textId="77777777" w:rsidTr="00A95AB7">
        <w:tc>
          <w:tcPr>
            <w:tcW w:w="4962" w:type="dxa"/>
            <w:shd w:val="clear" w:color="auto" w:fill="auto"/>
            <w:hideMark/>
          </w:tcPr>
          <w:p w14:paraId="127150A9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African/African-American/African-Caribbean</w:t>
            </w:r>
          </w:p>
        </w:tc>
        <w:tc>
          <w:tcPr>
            <w:tcW w:w="1701" w:type="dxa"/>
            <w:shd w:val="clear" w:color="auto" w:fill="auto"/>
            <w:hideMark/>
          </w:tcPr>
          <w:p w14:paraId="203023FC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560" w:type="dxa"/>
            <w:shd w:val="clear" w:color="auto" w:fill="auto"/>
            <w:hideMark/>
          </w:tcPr>
          <w:p w14:paraId="71E1440C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1842" w:type="dxa"/>
            <w:shd w:val="clear" w:color="auto" w:fill="auto"/>
            <w:hideMark/>
          </w:tcPr>
          <w:p w14:paraId="69FC87D4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17F3B971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063508C0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2326A215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Arab/Middle Eastern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1C24CF21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4B2AF41D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49E3CF2E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38FFEF6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27BF6A36" w14:textId="77777777" w:rsidTr="00A95AB7">
        <w:tc>
          <w:tcPr>
            <w:tcW w:w="4962" w:type="dxa"/>
            <w:shd w:val="clear" w:color="auto" w:fill="auto"/>
            <w:hideMark/>
          </w:tcPr>
          <w:p w14:paraId="3B9D5803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Asian</w:t>
            </w:r>
          </w:p>
        </w:tc>
        <w:tc>
          <w:tcPr>
            <w:tcW w:w="1701" w:type="dxa"/>
            <w:shd w:val="clear" w:color="auto" w:fill="auto"/>
            <w:hideMark/>
          </w:tcPr>
          <w:p w14:paraId="1E462FA7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1560" w:type="dxa"/>
            <w:shd w:val="clear" w:color="auto" w:fill="auto"/>
            <w:hideMark/>
          </w:tcPr>
          <w:p w14:paraId="059ED4DD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1842" w:type="dxa"/>
            <w:shd w:val="clear" w:color="auto" w:fill="auto"/>
            <w:hideMark/>
          </w:tcPr>
          <w:p w14:paraId="3958E8CB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851" w:type="dxa"/>
            <w:shd w:val="clear" w:color="auto" w:fill="auto"/>
          </w:tcPr>
          <w:p w14:paraId="22E78AAA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10890CEA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755A53E9" w14:textId="7D3CB348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 w:rsidR="00AF75A2">
              <w:rPr>
                <w:sz w:val="20"/>
                <w:szCs w:val="20"/>
                <w:lang w:val="en-US"/>
              </w:rPr>
              <w:t>Other</w:t>
            </w:r>
            <w:r w:rsidR="00AF75A2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551F7A0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549570D8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0416DF65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7C84DFC2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6D22DA62" w14:textId="77777777" w:rsidTr="00A95AB7">
        <w:tc>
          <w:tcPr>
            <w:tcW w:w="4962" w:type="dxa"/>
            <w:shd w:val="clear" w:color="auto" w:fill="auto"/>
            <w:hideMark/>
          </w:tcPr>
          <w:p w14:paraId="74C13529" w14:textId="7D501C51" w:rsidR="005D23D1" w:rsidRDefault="005D23D1" w:rsidP="00FE586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701" w:type="dxa"/>
            <w:shd w:val="clear" w:color="auto" w:fill="auto"/>
            <w:hideMark/>
          </w:tcPr>
          <w:p w14:paraId="33216307" w14:textId="77777777" w:rsidR="005D23D1" w:rsidRPr="00696B08" w:rsidRDefault="005D23D1" w:rsidP="00D8143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696B08">
              <w:rPr>
                <w:i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auto"/>
            <w:hideMark/>
          </w:tcPr>
          <w:p w14:paraId="22E0C435" w14:textId="4D047755" w:rsidR="005D23D1" w:rsidRPr="00696B08" w:rsidRDefault="005D23D1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33.3</w:t>
            </w:r>
            <w:r w:rsidRPr="00696B08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hideMark/>
          </w:tcPr>
          <w:p w14:paraId="23D3F5BB" w14:textId="3E4BCEFA" w:rsidR="005D23D1" w:rsidRPr="00696B08" w:rsidRDefault="005D23D1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FE5865">
              <w:rPr>
                <w:i/>
                <w:sz w:val="20"/>
                <w:szCs w:val="20"/>
                <w:lang w:val="en-US"/>
              </w:rPr>
              <w:t>66.7</w:t>
            </w:r>
            <w:r w:rsidRPr="00696B08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586BD8F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65B0ABDC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583E94AC" w14:textId="7517FB90" w:rsidR="005D23D1" w:rsidRDefault="00282A95" w:rsidP="00282A9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histor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DA6299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60" w:type="dxa"/>
            <w:shd w:val="clear" w:color="auto" w:fill="F2F2F2" w:themeFill="background1" w:themeFillShade="F2"/>
          </w:tcPr>
          <w:p w14:paraId="1C0578CD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8F815A2" w14:textId="77777777" w:rsidR="005D23D1" w:rsidRPr="00A41C97" w:rsidRDefault="005D23D1" w:rsidP="00D81435">
            <w:pPr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hideMark/>
          </w:tcPr>
          <w:p w14:paraId="0062B46F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7</w:t>
            </w:r>
          </w:p>
        </w:tc>
      </w:tr>
      <w:tr w:rsidR="005D23D1" w14:paraId="201AA763" w14:textId="77777777" w:rsidTr="00D81435">
        <w:tc>
          <w:tcPr>
            <w:tcW w:w="4962" w:type="dxa"/>
            <w:shd w:val="clear" w:color="auto" w:fill="auto"/>
            <w:hideMark/>
          </w:tcPr>
          <w:p w14:paraId="45BE1733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Hemophilia A, inhibitors </w:t>
            </w:r>
          </w:p>
        </w:tc>
        <w:tc>
          <w:tcPr>
            <w:tcW w:w="1701" w:type="dxa"/>
            <w:shd w:val="clear" w:color="auto" w:fill="auto"/>
            <w:hideMark/>
          </w:tcPr>
          <w:p w14:paraId="288CE68E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6 (40.0)</w:t>
            </w:r>
          </w:p>
        </w:tc>
        <w:tc>
          <w:tcPr>
            <w:tcW w:w="1560" w:type="dxa"/>
            <w:shd w:val="clear" w:color="auto" w:fill="auto"/>
            <w:hideMark/>
          </w:tcPr>
          <w:p w14:paraId="4075A60F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1842" w:type="dxa"/>
            <w:shd w:val="clear" w:color="auto" w:fill="auto"/>
            <w:hideMark/>
          </w:tcPr>
          <w:p w14:paraId="7C706A6F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851" w:type="dxa"/>
            <w:shd w:val="clear" w:color="auto" w:fill="auto"/>
          </w:tcPr>
          <w:p w14:paraId="7FB00E1F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2E402074" w14:textId="77777777" w:rsidTr="00A95AB7">
        <w:tc>
          <w:tcPr>
            <w:tcW w:w="4962" w:type="dxa"/>
            <w:shd w:val="clear" w:color="auto" w:fill="F2F2F2" w:themeFill="background1" w:themeFillShade="F2"/>
            <w:hideMark/>
          </w:tcPr>
          <w:p w14:paraId="399438A3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Hemophilia A, no inhibitor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64D9D7C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1 (39.3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6A9F5079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8 (28.6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7CDF1529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9 (32.1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53BB29E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4837DE91" w14:textId="77777777" w:rsidTr="00D81435">
        <w:tc>
          <w:tcPr>
            <w:tcW w:w="4962" w:type="dxa"/>
            <w:shd w:val="clear" w:color="auto" w:fill="auto"/>
            <w:hideMark/>
          </w:tcPr>
          <w:p w14:paraId="6D29DFCC" w14:textId="77777777" w:rsidR="005D23D1" w:rsidRDefault="005D23D1" w:rsidP="00D8143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No hemophilia A </w:t>
            </w:r>
          </w:p>
        </w:tc>
        <w:tc>
          <w:tcPr>
            <w:tcW w:w="1701" w:type="dxa"/>
            <w:shd w:val="clear" w:color="auto" w:fill="auto"/>
            <w:hideMark/>
          </w:tcPr>
          <w:p w14:paraId="7A7B9742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30 (41.1)</w:t>
            </w:r>
          </w:p>
        </w:tc>
        <w:tc>
          <w:tcPr>
            <w:tcW w:w="1560" w:type="dxa"/>
            <w:shd w:val="clear" w:color="auto" w:fill="auto"/>
            <w:hideMark/>
          </w:tcPr>
          <w:p w14:paraId="7266AC72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17 (23.3)</w:t>
            </w:r>
          </w:p>
        </w:tc>
        <w:tc>
          <w:tcPr>
            <w:tcW w:w="1842" w:type="dxa"/>
            <w:shd w:val="clear" w:color="auto" w:fill="auto"/>
            <w:hideMark/>
          </w:tcPr>
          <w:p w14:paraId="67F279C9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6 (35.6)</w:t>
            </w:r>
          </w:p>
        </w:tc>
        <w:tc>
          <w:tcPr>
            <w:tcW w:w="851" w:type="dxa"/>
            <w:shd w:val="clear" w:color="auto" w:fill="auto"/>
          </w:tcPr>
          <w:p w14:paraId="5C371545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420DE201" w14:textId="77777777" w:rsidTr="00A95AB7"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2624D19" w14:textId="77777777" w:rsidR="005D23D1" w:rsidRPr="002253F1" w:rsidRDefault="005D23D1" w:rsidP="00D81435">
            <w:pPr>
              <w:rPr>
                <w:sz w:val="20"/>
                <w:szCs w:val="20"/>
                <w:lang w:val="en-US"/>
              </w:rPr>
            </w:pPr>
            <w:r w:rsidRPr="002253F1">
              <w:rPr>
                <w:sz w:val="20"/>
                <w:szCs w:val="20"/>
                <w:lang w:val="en-US"/>
              </w:rPr>
              <w:t xml:space="preserve">    Unknown family history of hemophilia A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30348B8E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2 (22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6ADA8766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4 (44.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C893277" w14:textId="77777777" w:rsidR="005D23D1" w:rsidRPr="00696B08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  <w:r w:rsidRPr="00696B08">
              <w:rPr>
                <w:sz w:val="20"/>
                <w:szCs w:val="20"/>
                <w:lang w:val="en-US"/>
              </w:rPr>
              <w:t>3 (33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661D3FA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D23D1" w14:paraId="5CC99B1C" w14:textId="77777777" w:rsidTr="00D81435">
        <w:tc>
          <w:tcPr>
            <w:tcW w:w="4962" w:type="dxa"/>
            <w:tcBorders>
              <w:left w:val="nil"/>
              <w:right w:val="nil"/>
            </w:tcBorders>
            <w:shd w:val="clear" w:color="auto" w:fill="BFBFBF" w:themeFill="background1" w:themeFillShade="BF"/>
            <w:hideMark/>
          </w:tcPr>
          <w:p w14:paraId="29A42571" w14:textId="079B4EC4" w:rsidR="005D23D1" w:rsidRDefault="00711698" w:rsidP="00A95AB7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HARACTERISTICS AT INHIBITOR </w:t>
            </w:r>
            <w:r w:rsidR="00A95AB7">
              <w:rPr>
                <w:b/>
                <w:sz w:val="20"/>
                <w:szCs w:val="20"/>
                <w:lang w:val="en-US"/>
              </w:rPr>
              <w:t>DEVELOPME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93D3B2B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D138F4D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526D5D08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896D080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AB7" w14:paraId="4A7C5E75" w14:textId="77777777" w:rsidTr="00D81435">
        <w:tc>
          <w:tcPr>
            <w:tcW w:w="4962" w:type="dxa"/>
            <w:hideMark/>
          </w:tcPr>
          <w:p w14:paraId="3D506E7E" w14:textId="1D9A2A63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Age</w:t>
            </w:r>
            <w:r>
              <w:rPr>
                <w:sz w:val="20"/>
                <w:szCs w:val="20"/>
                <w:lang w:val="en-US"/>
              </w:rPr>
              <w:t xml:space="preserve"> at inhibitor development</w:t>
            </w:r>
            <w:r w:rsidRPr="008E42F6">
              <w:rPr>
                <w:sz w:val="20"/>
                <w:szCs w:val="20"/>
                <w:lang w:val="en-US"/>
              </w:rPr>
              <w:t xml:space="preserve"> in </w:t>
            </w:r>
            <w:r>
              <w:rPr>
                <w:sz w:val="20"/>
                <w:szCs w:val="20"/>
                <w:lang w:val="en-US"/>
              </w:rPr>
              <w:t>months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hideMark/>
          </w:tcPr>
          <w:p w14:paraId="51ABB223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0 (13.3-45.6)</w:t>
            </w:r>
          </w:p>
        </w:tc>
        <w:tc>
          <w:tcPr>
            <w:tcW w:w="1560" w:type="dxa"/>
            <w:hideMark/>
          </w:tcPr>
          <w:p w14:paraId="42DDC4CD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7 (16.3-42.0)</w:t>
            </w:r>
          </w:p>
        </w:tc>
        <w:tc>
          <w:tcPr>
            <w:tcW w:w="1842" w:type="dxa"/>
            <w:hideMark/>
          </w:tcPr>
          <w:p w14:paraId="50D3CF61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 (13.3-39.2)</w:t>
            </w:r>
          </w:p>
        </w:tc>
        <w:tc>
          <w:tcPr>
            <w:tcW w:w="851" w:type="dxa"/>
            <w:hideMark/>
          </w:tcPr>
          <w:p w14:paraId="68C78D15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9</w:t>
            </w:r>
          </w:p>
        </w:tc>
      </w:tr>
      <w:tr w:rsidR="00A95AB7" w14:paraId="18469A47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204083B3" w14:textId="4CB4E954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60931A8" w14:textId="70AD896F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 (</w:t>
            </w:r>
            <w:r w:rsidR="00FE5865">
              <w:rPr>
                <w:i/>
                <w:sz w:val="20"/>
                <w:szCs w:val="20"/>
                <w:lang w:val="en-US"/>
              </w:rPr>
              <w:t>41.7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09C2ECC0" w14:textId="4CCF6DD2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FE5865">
              <w:rPr>
                <w:i/>
                <w:sz w:val="20"/>
                <w:szCs w:val="20"/>
                <w:lang w:val="en-US"/>
              </w:rPr>
              <w:t>16.7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160138C0" w14:textId="3B2EAF66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 (</w:t>
            </w:r>
            <w:r w:rsidR="00FE5865">
              <w:rPr>
                <w:i/>
                <w:sz w:val="20"/>
                <w:szCs w:val="20"/>
                <w:lang w:val="en-US"/>
              </w:rPr>
              <w:t>41.7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7EADDAA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A95AB7" w14:paraId="3834C84A" w14:textId="77777777" w:rsidTr="00D81435">
        <w:tc>
          <w:tcPr>
            <w:tcW w:w="4962" w:type="dxa"/>
            <w:hideMark/>
          </w:tcPr>
          <w:p w14:paraId="67994F43" w14:textId="567EEBCB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Cumulative </w:t>
            </w:r>
            <w:r>
              <w:rPr>
                <w:sz w:val="20"/>
                <w:szCs w:val="20"/>
                <w:lang w:val="en-US"/>
              </w:rPr>
              <w:t xml:space="preserve">number of </w:t>
            </w:r>
            <w:r w:rsidRPr="008E42F6">
              <w:rPr>
                <w:sz w:val="20"/>
                <w:szCs w:val="20"/>
                <w:lang w:val="en-US"/>
              </w:rPr>
              <w:t>FVIII exposure days</w:t>
            </w:r>
            <w:r>
              <w:rPr>
                <w:sz w:val="20"/>
                <w:szCs w:val="20"/>
                <w:lang w:val="en-US"/>
              </w:rPr>
              <w:t xml:space="preserve"> at inhibitor development, median</w:t>
            </w:r>
            <w:r w:rsidRPr="008E42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701" w:type="dxa"/>
            <w:vAlign w:val="center"/>
            <w:hideMark/>
          </w:tcPr>
          <w:p w14:paraId="7F82A363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5 (10.0-23.0)</w:t>
            </w:r>
          </w:p>
        </w:tc>
        <w:tc>
          <w:tcPr>
            <w:tcW w:w="1560" w:type="dxa"/>
            <w:vAlign w:val="center"/>
            <w:hideMark/>
          </w:tcPr>
          <w:p w14:paraId="51C31C4D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 (9.5-42.5)</w:t>
            </w:r>
          </w:p>
        </w:tc>
        <w:tc>
          <w:tcPr>
            <w:tcW w:w="1842" w:type="dxa"/>
            <w:vAlign w:val="center"/>
            <w:hideMark/>
          </w:tcPr>
          <w:p w14:paraId="4521A23E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 (5.0-11.0)</w:t>
            </w:r>
          </w:p>
        </w:tc>
        <w:tc>
          <w:tcPr>
            <w:tcW w:w="851" w:type="dxa"/>
            <w:vAlign w:val="center"/>
            <w:hideMark/>
          </w:tcPr>
          <w:p w14:paraId="365A106C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3</w:t>
            </w:r>
          </w:p>
        </w:tc>
      </w:tr>
      <w:tr w:rsidR="00A95AB7" w14:paraId="521288A7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5BF49C8B" w14:textId="55CDFDD9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2265C48" w14:textId="255D98CE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5 (</w:t>
            </w:r>
            <w:r w:rsidR="00FE5865">
              <w:rPr>
                <w:i/>
                <w:sz w:val="20"/>
                <w:szCs w:val="20"/>
                <w:lang w:val="en-US"/>
              </w:rPr>
              <w:t>29.4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24AF238E" w14:textId="211164F7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2 (</w:t>
            </w:r>
            <w:r w:rsidR="00FE5865">
              <w:rPr>
                <w:i/>
                <w:sz w:val="20"/>
                <w:szCs w:val="20"/>
                <w:lang w:val="en-US"/>
              </w:rPr>
              <w:t>23.5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6DF3B98D" w14:textId="303E018B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4 (</w:t>
            </w:r>
            <w:r w:rsidR="00FE5865">
              <w:rPr>
                <w:i/>
                <w:sz w:val="20"/>
                <w:szCs w:val="20"/>
                <w:lang w:val="en-US"/>
              </w:rPr>
              <w:t>47.1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A22548D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A95AB7" w14:paraId="048E8495" w14:textId="77777777" w:rsidTr="00D81435">
        <w:tc>
          <w:tcPr>
            <w:tcW w:w="4962" w:type="dxa"/>
            <w:hideMark/>
          </w:tcPr>
          <w:p w14:paraId="2C1149EF" w14:textId="38325C10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Inhibitor titer</w:t>
            </w:r>
            <w:r>
              <w:rPr>
                <w:sz w:val="20"/>
                <w:szCs w:val="20"/>
                <w:lang w:val="en-US"/>
              </w:rPr>
              <w:t xml:space="preserve"> at detection</w:t>
            </w:r>
            <w:r w:rsidRPr="008E42F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hideMark/>
          </w:tcPr>
          <w:p w14:paraId="2E4E1271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 (1.1-16.4)</w:t>
            </w:r>
          </w:p>
        </w:tc>
        <w:tc>
          <w:tcPr>
            <w:tcW w:w="1560" w:type="dxa"/>
            <w:hideMark/>
          </w:tcPr>
          <w:p w14:paraId="042650DF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 (1.4-16.0)</w:t>
            </w:r>
          </w:p>
        </w:tc>
        <w:tc>
          <w:tcPr>
            <w:tcW w:w="1842" w:type="dxa"/>
            <w:hideMark/>
          </w:tcPr>
          <w:p w14:paraId="4CF929FE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 (4.6-55.3)</w:t>
            </w:r>
          </w:p>
        </w:tc>
        <w:tc>
          <w:tcPr>
            <w:tcW w:w="851" w:type="dxa"/>
            <w:hideMark/>
          </w:tcPr>
          <w:p w14:paraId="0DCCCAD8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</w:tr>
      <w:tr w:rsidR="00A95AB7" w14:paraId="093950D3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6A80FFE0" w14:textId="6F2EB255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1E5139B" w14:textId="573EE7D7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1 </w:t>
            </w:r>
            <w:r w:rsidR="00FE5865">
              <w:rPr>
                <w:i/>
                <w:sz w:val="20"/>
                <w:szCs w:val="20"/>
                <w:lang w:val="en-US"/>
              </w:rPr>
              <w:t>(14.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7C2E1C56" w14:textId="2A6C0B6A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14.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10021957" w14:textId="4046977F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 (</w:t>
            </w:r>
            <w:r w:rsidR="00FE5865">
              <w:rPr>
                <w:i/>
                <w:sz w:val="20"/>
                <w:szCs w:val="20"/>
                <w:lang w:val="en-US"/>
              </w:rPr>
              <w:t>71.4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3B92C917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5D23D1" w14:paraId="43FC9519" w14:textId="77777777" w:rsidTr="00D81435">
        <w:tc>
          <w:tcPr>
            <w:tcW w:w="4962" w:type="dxa"/>
            <w:shd w:val="clear" w:color="auto" w:fill="BFBFBF" w:themeFill="background1" w:themeFillShade="BF"/>
            <w:hideMark/>
          </w:tcPr>
          <w:p w14:paraId="76DE5D7B" w14:textId="36F396F8" w:rsidR="005D23D1" w:rsidRDefault="00A95AB7" w:rsidP="00D81435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AK INHIBITOR TITER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BB525AE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7F73508F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05E681AD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770989E9" w14:textId="77777777" w:rsidR="005D23D1" w:rsidRDefault="005D23D1" w:rsidP="00D8143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11698" w14:paraId="08DE5540" w14:textId="77777777" w:rsidTr="00B53C99">
        <w:tc>
          <w:tcPr>
            <w:tcW w:w="4962" w:type="dxa"/>
            <w:hideMark/>
          </w:tcPr>
          <w:p w14:paraId="5415BE7F" w14:textId="1EA84FDA" w:rsidR="00711698" w:rsidRDefault="00A95AB7" w:rsidP="0071169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ak inhibitor titer ever measured b</w:t>
            </w:r>
            <w:r w:rsidRPr="008E42F6">
              <w:rPr>
                <w:sz w:val="20"/>
                <w:szCs w:val="20"/>
                <w:lang w:val="en-US"/>
              </w:rPr>
              <w:t>efore ITI</w:t>
            </w:r>
            <w:r>
              <w:rPr>
                <w:sz w:val="20"/>
                <w:szCs w:val="20"/>
                <w:lang w:val="en-US"/>
              </w:rPr>
              <w:t xml:space="preserve"> start 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vAlign w:val="center"/>
            <w:hideMark/>
          </w:tcPr>
          <w:p w14:paraId="613A0007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4 (9.6-64.0)</w:t>
            </w:r>
          </w:p>
        </w:tc>
        <w:tc>
          <w:tcPr>
            <w:tcW w:w="1560" w:type="dxa"/>
            <w:vAlign w:val="center"/>
            <w:hideMark/>
          </w:tcPr>
          <w:p w14:paraId="091FE9FB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 (7.9-77.0)</w:t>
            </w:r>
          </w:p>
        </w:tc>
        <w:tc>
          <w:tcPr>
            <w:tcW w:w="1842" w:type="dxa"/>
            <w:vAlign w:val="center"/>
            <w:hideMark/>
          </w:tcPr>
          <w:p w14:paraId="28600911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.9 (48.0-470.0)</w:t>
            </w:r>
          </w:p>
        </w:tc>
        <w:tc>
          <w:tcPr>
            <w:tcW w:w="851" w:type="dxa"/>
            <w:vAlign w:val="center"/>
            <w:hideMark/>
          </w:tcPr>
          <w:p w14:paraId="0748A493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11698" w14:paraId="4E685959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5479346B" w14:textId="7850A5F6" w:rsidR="00711698" w:rsidRDefault="00711698" w:rsidP="00FE586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   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8DCC13D" w14:textId="4FE1CDA0" w:rsidR="00711698" w:rsidRDefault="00711698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6 (</w:t>
            </w:r>
            <w:r w:rsidR="00FE5865">
              <w:rPr>
                <w:i/>
                <w:sz w:val="20"/>
                <w:szCs w:val="20"/>
                <w:lang w:val="en-US"/>
              </w:rPr>
              <w:t>34.8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57EE2F3B" w14:textId="4B34696D" w:rsidR="00711698" w:rsidRDefault="00711698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 (</w:t>
            </w:r>
            <w:r w:rsidR="00FE5865">
              <w:rPr>
                <w:i/>
                <w:sz w:val="20"/>
                <w:szCs w:val="20"/>
                <w:lang w:val="en-US"/>
              </w:rPr>
              <w:t>23.9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6796BDC0" w14:textId="5336CC83" w:rsidR="00711698" w:rsidRDefault="00711698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9 (</w:t>
            </w:r>
            <w:r w:rsidR="00FE5865">
              <w:rPr>
                <w:i/>
                <w:sz w:val="20"/>
                <w:szCs w:val="20"/>
                <w:lang w:val="en-US"/>
              </w:rPr>
              <w:t>41.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CFA6E5B" w14:textId="77777777" w:rsidR="00711698" w:rsidRDefault="00711698" w:rsidP="00711698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711698" w14:paraId="0E28FEDA" w14:textId="77777777" w:rsidTr="00D81435">
        <w:tc>
          <w:tcPr>
            <w:tcW w:w="4962" w:type="dxa"/>
            <w:shd w:val="clear" w:color="auto" w:fill="BFBFBF" w:themeFill="background1" w:themeFillShade="BF"/>
            <w:hideMark/>
          </w:tcPr>
          <w:p w14:paraId="2084AF8C" w14:textId="77777777" w:rsidR="00711698" w:rsidRDefault="00711698" w:rsidP="0071169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E-ITI CHARACTERISTIC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D4F4083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046AB357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0C6ECA9A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15F400D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AB7" w14:paraId="3304E60B" w14:textId="77777777" w:rsidTr="00B53C99">
        <w:tc>
          <w:tcPr>
            <w:tcW w:w="4962" w:type="dxa"/>
            <w:hideMark/>
          </w:tcPr>
          <w:p w14:paraId="55C5B9A6" w14:textId="5ED5DC56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>Last inhibitor titer measured before ITI</w:t>
            </w:r>
            <w:r>
              <w:rPr>
                <w:sz w:val="20"/>
                <w:szCs w:val="20"/>
                <w:lang w:val="en-US"/>
              </w:rPr>
              <w:t xml:space="preserve"> start (pre-ITI titer) (BU/mL)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vAlign w:val="center"/>
            <w:hideMark/>
          </w:tcPr>
          <w:p w14:paraId="1D7007F3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 (2.0-11.7)</w:t>
            </w:r>
          </w:p>
        </w:tc>
        <w:tc>
          <w:tcPr>
            <w:tcW w:w="1560" w:type="dxa"/>
            <w:vAlign w:val="center"/>
            <w:hideMark/>
          </w:tcPr>
          <w:p w14:paraId="6DEDA54E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 (1.6-9.2)</w:t>
            </w:r>
          </w:p>
        </w:tc>
        <w:tc>
          <w:tcPr>
            <w:tcW w:w="1842" w:type="dxa"/>
            <w:vAlign w:val="center"/>
            <w:hideMark/>
          </w:tcPr>
          <w:p w14:paraId="50EB8BBC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0 (4.8-35.5)</w:t>
            </w:r>
          </w:p>
        </w:tc>
        <w:tc>
          <w:tcPr>
            <w:tcW w:w="851" w:type="dxa"/>
            <w:vAlign w:val="center"/>
            <w:hideMark/>
          </w:tcPr>
          <w:p w14:paraId="775C826F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A95AB7" w14:paraId="60B51ADB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5DFA0870" w14:textId="37E648A7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C22A5B9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383C9FC5" w14:textId="2775616F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FE5865">
              <w:rPr>
                <w:i/>
                <w:sz w:val="20"/>
                <w:szCs w:val="20"/>
                <w:lang w:val="en-US"/>
              </w:rPr>
              <w:t>25.0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08CA222F" w14:textId="6BD1C474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6 (</w:t>
            </w:r>
            <w:r w:rsidR="00FE5865">
              <w:rPr>
                <w:i/>
                <w:sz w:val="20"/>
                <w:szCs w:val="20"/>
                <w:lang w:val="en-US"/>
              </w:rPr>
              <w:t>75.0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4D8E21D7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A95AB7" w14:paraId="47437670" w14:textId="77777777" w:rsidTr="00D81435">
        <w:tc>
          <w:tcPr>
            <w:tcW w:w="4962" w:type="dxa"/>
            <w:hideMark/>
          </w:tcPr>
          <w:p w14:paraId="1ED43707" w14:textId="0244CBD1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Interval between inhibitor </w:t>
            </w:r>
            <w:r>
              <w:rPr>
                <w:sz w:val="20"/>
                <w:szCs w:val="20"/>
                <w:lang w:val="en-US"/>
              </w:rPr>
              <w:t>development</w:t>
            </w:r>
            <w:r w:rsidRPr="008E42F6">
              <w:rPr>
                <w:sz w:val="20"/>
                <w:szCs w:val="20"/>
                <w:lang w:val="en-US"/>
              </w:rPr>
              <w:t xml:space="preserve"> and ITI start in weeks, median (IQR)</w:t>
            </w:r>
          </w:p>
        </w:tc>
        <w:tc>
          <w:tcPr>
            <w:tcW w:w="1701" w:type="dxa"/>
            <w:vAlign w:val="center"/>
            <w:hideMark/>
          </w:tcPr>
          <w:p w14:paraId="4E4FB77F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5 (2.3-90.8)</w:t>
            </w:r>
          </w:p>
        </w:tc>
        <w:tc>
          <w:tcPr>
            <w:tcW w:w="1560" w:type="dxa"/>
            <w:vAlign w:val="center"/>
            <w:hideMark/>
          </w:tcPr>
          <w:p w14:paraId="633F6691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5 (2.0-126.8)</w:t>
            </w:r>
          </w:p>
        </w:tc>
        <w:tc>
          <w:tcPr>
            <w:tcW w:w="1842" w:type="dxa"/>
            <w:vAlign w:val="center"/>
            <w:hideMark/>
          </w:tcPr>
          <w:p w14:paraId="124EA3F1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0 (15.0-246.3)</w:t>
            </w:r>
          </w:p>
        </w:tc>
        <w:tc>
          <w:tcPr>
            <w:tcW w:w="851" w:type="dxa"/>
            <w:vAlign w:val="center"/>
            <w:hideMark/>
          </w:tcPr>
          <w:p w14:paraId="6DF4112A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8</w:t>
            </w:r>
          </w:p>
        </w:tc>
      </w:tr>
      <w:tr w:rsidR="00FE5865" w14:paraId="53D86408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02237C09" w14:textId="187E0583" w:rsidR="00FE5865" w:rsidRDefault="00FE5865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65A147A" w14:textId="329ADC4B" w:rsidR="00FE5865" w:rsidRDefault="00FE5865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68D0506E" w14:textId="3B37496A" w:rsidR="00FE5865" w:rsidRDefault="00FE5865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14.3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1AAA8114" w14:textId="7CB49C8A" w:rsidR="00FE5865" w:rsidRDefault="00FE5865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5 (71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A268C13" w14:textId="77777777" w:rsidR="00FE5865" w:rsidRDefault="00FE5865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711698" w:rsidRPr="00B05B83" w14:paraId="547580C2" w14:textId="77777777" w:rsidTr="00D81435">
        <w:tc>
          <w:tcPr>
            <w:tcW w:w="4962" w:type="dxa"/>
            <w:shd w:val="clear" w:color="auto" w:fill="BFBFBF" w:themeFill="background1" w:themeFillShade="BF"/>
            <w:hideMark/>
          </w:tcPr>
          <w:p w14:paraId="2F826A6A" w14:textId="66D15F17" w:rsidR="00711698" w:rsidRDefault="00711698" w:rsidP="00711698">
            <w:pPr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TICS AT ITI STAR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9392060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5F9BE1BC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14:paraId="7A2FC17C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</w:tcPr>
          <w:p w14:paraId="151EAA3C" w14:textId="77777777" w:rsidR="00711698" w:rsidRDefault="00711698" w:rsidP="0071169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AB7" w14:paraId="0EE945E3" w14:textId="77777777" w:rsidTr="00D81435">
        <w:tc>
          <w:tcPr>
            <w:tcW w:w="4962" w:type="dxa"/>
            <w:hideMark/>
          </w:tcPr>
          <w:p w14:paraId="3AD97ED3" w14:textId="41B230B8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Age </w:t>
            </w:r>
            <w:r>
              <w:rPr>
                <w:sz w:val="20"/>
                <w:szCs w:val="20"/>
                <w:lang w:val="en-US"/>
              </w:rPr>
              <w:t xml:space="preserve">at ITI start </w:t>
            </w:r>
            <w:r w:rsidRPr="008E42F6">
              <w:rPr>
                <w:sz w:val="20"/>
                <w:szCs w:val="20"/>
                <w:lang w:val="en-US"/>
              </w:rPr>
              <w:t xml:space="preserve">in </w:t>
            </w:r>
            <w:r>
              <w:rPr>
                <w:sz w:val="20"/>
                <w:szCs w:val="20"/>
                <w:lang w:val="en-US"/>
              </w:rPr>
              <w:t>months</w:t>
            </w:r>
            <w:r w:rsidRPr="008E42F6">
              <w:rPr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1701" w:type="dxa"/>
            <w:hideMark/>
          </w:tcPr>
          <w:p w14:paraId="44E33127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1 (17.1-75.4)</w:t>
            </w:r>
          </w:p>
        </w:tc>
        <w:tc>
          <w:tcPr>
            <w:tcW w:w="1560" w:type="dxa"/>
            <w:hideMark/>
          </w:tcPr>
          <w:p w14:paraId="5AE19077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9 (24.1-74.4)</w:t>
            </w:r>
          </w:p>
        </w:tc>
        <w:tc>
          <w:tcPr>
            <w:tcW w:w="1842" w:type="dxa"/>
            <w:hideMark/>
          </w:tcPr>
          <w:p w14:paraId="1A700345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0 (21.1-88.4)</w:t>
            </w:r>
          </w:p>
        </w:tc>
        <w:tc>
          <w:tcPr>
            <w:tcW w:w="851" w:type="dxa"/>
            <w:hideMark/>
          </w:tcPr>
          <w:p w14:paraId="563A1FF8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6</w:t>
            </w:r>
          </w:p>
        </w:tc>
      </w:tr>
      <w:tr w:rsidR="00A95AB7" w14:paraId="3D45A36C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262AD24F" w14:textId="5EA16B5B" w:rsidR="00A95AB7" w:rsidRDefault="00A95AB7" w:rsidP="00FE5865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3D2E70E" w14:textId="12AAD91A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4 (</w:t>
            </w:r>
            <w:r w:rsidR="00FE5865">
              <w:rPr>
                <w:i/>
                <w:sz w:val="20"/>
                <w:szCs w:val="20"/>
                <w:lang w:val="en-US"/>
              </w:rPr>
              <w:t>57.1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5CF6F36E" w14:textId="659245E9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14.3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08E599A8" w14:textId="42876102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 (</w:t>
            </w:r>
            <w:r w:rsidR="00FE5865">
              <w:rPr>
                <w:i/>
                <w:sz w:val="20"/>
                <w:szCs w:val="20"/>
                <w:lang w:val="en-US"/>
              </w:rPr>
              <w:t>28.6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B447B93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A95AB7" w14:paraId="622CE8BF" w14:textId="77777777" w:rsidTr="00D81435">
        <w:tc>
          <w:tcPr>
            <w:tcW w:w="4962" w:type="dxa"/>
            <w:hideMark/>
          </w:tcPr>
          <w:p w14:paraId="339B4B2A" w14:textId="34710503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FVIII product </w:t>
            </w:r>
            <w:r>
              <w:rPr>
                <w:sz w:val="20"/>
                <w:szCs w:val="20"/>
                <w:lang w:val="en-US"/>
              </w:rPr>
              <w:t>at ITI start</w:t>
            </w:r>
          </w:p>
        </w:tc>
        <w:tc>
          <w:tcPr>
            <w:tcW w:w="1701" w:type="dxa"/>
          </w:tcPr>
          <w:p w14:paraId="679F576F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EA1A9C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E0BB1FB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hideMark/>
          </w:tcPr>
          <w:p w14:paraId="61B7C5D2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3</w:t>
            </w:r>
          </w:p>
        </w:tc>
      </w:tr>
      <w:tr w:rsidR="00A95AB7" w14:paraId="043FBBF2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6FE9D0F5" w14:textId="3E11C3C9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Recombinant FVIII 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78024495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37 41.1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0A0DF275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22 (24.4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541B1C63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31 (34.4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F1CF069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AB7" w14:paraId="25F9A02A" w14:textId="77777777" w:rsidTr="00D81435">
        <w:tc>
          <w:tcPr>
            <w:tcW w:w="4962" w:type="dxa"/>
            <w:hideMark/>
          </w:tcPr>
          <w:p w14:paraId="1C19F78D" w14:textId="2D586111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Plasma-derived FVIII</w:t>
            </w:r>
          </w:p>
        </w:tc>
        <w:tc>
          <w:tcPr>
            <w:tcW w:w="1701" w:type="dxa"/>
            <w:hideMark/>
          </w:tcPr>
          <w:p w14:paraId="2B3A9E63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12 (36.4)</w:t>
            </w:r>
          </w:p>
        </w:tc>
        <w:tc>
          <w:tcPr>
            <w:tcW w:w="1560" w:type="dxa"/>
            <w:hideMark/>
          </w:tcPr>
          <w:p w14:paraId="02DAFE5B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10 (30.3)</w:t>
            </w:r>
          </w:p>
        </w:tc>
        <w:tc>
          <w:tcPr>
            <w:tcW w:w="1842" w:type="dxa"/>
            <w:hideMark/>
          </w:tcPr>
          <w:p w14:paraId="265C99FD" w14:textId="77777777" w:rsidR="00A95AB7" w:rsidRPr="00BE4619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 w:rsidRPr="00BE4619">
              <w:rPr>
                <w:sz w:val="20"/>
                <w:szCs w:val="20"/>
                <w:lang w:val="en-US"/>
              </w:rPr>
              <w:t>11 (33.3)</w:t>
            </w:r>
          </w:p>
        </w:tc>
        <w:tc>
          <w:tcPr>
            <w:tcW w:w="851" w:type="dxa"/>
          </w:tcPr>
          <w:p w14:paraId="498C49D7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95AB7" w14:paraId="1289B8E1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748223AD" w14:textId="642DB90C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 w:rsidRPr="008E42F6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F9F9B6F" w14:textId="77777777" w:rsidR="00A95AB7" w:rsidRPr="00BE4619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E4619">
              <w:rPr>
                <w:i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691AC744" w14:textId="53433667" w:rsidR="00A95AB7" w:rsidRPr="00BE4619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E4619"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50.0</w:t>
            </w:r>
            <w:r w:rsidRPr="00BE4619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435B62A8" w14:textId="5B5B99F2" w:rsidR="00A95AB7" w:rsidRPr="00BE4619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BE4619"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50.0</w:t>
            </w:r>
            <w:r w:rsidRPr="00BE4619"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3E4908A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A95AB7" w14:paraId="147CEF77" w14:textId="77777777" w:rsidTr="006855CC">
        <w:tc>
          <w:tcPr>
            <w:tcW w:w="4962" w:type="dxa"/>
            <w:vAlign w:val="center"/>
            <w:hideMark/>
          </w:tcPr>
          <w:p w14:paraId="488652CD" w14:textId="20F44023" w:rsidR="00A95AB7" w:rsidRDefault="00A95AB7" w:rsidP="00A95AB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I dose at ITI start in IU/kg/day</w:t>
            </w:r>
            <w:r w:rsidRPr="008E42F6">
              <w:rPr>
                <w:sz w:val="20"/>
                <w:szCs w:val="20"/>
                <w:lang w:val="en-US"/>
              </w:rPr>
              <w:t xml:space="preserve">, median (IQR) </w:t>
            </w:r>
          </w:p>
        </w:tc>
        <w:tc>
          <w:tcPr>
            <w:tcW w:w="1701" w:type="dxa"/>
            <w:hideMark/>
          </w:tcPr>
          <w:p w14:paraId="64234BC0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0 (21.4-100.0)</w:t>
            </w:r>
          </w:p>
        </w:tc>
        <w:tc>
          <w:tcPr>
            <w:tcW w:w="1560" w:type="dxa"/>
            <w:hideMark/>
          </w:tcPr>
          <w:p w14:paraId="391DF751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 (21.4-50.5)</w:t>
            </w:r>
          </w:p>
        </w:tc>
        <w:tc>
          <w:tcPr>
            <w:tcW w:w="1842" w:type="dxa"/>
            <w:hideMark/>
          </w:tcPr>
          <w:p w14:paraId="4DA5ADD9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 (21.4-192.5)</w:t>
            </w:r>
          </w:p>
        </w:tc>
        <w:tc>
          <w:tcPr>
            <w:tcW w:w="851" w:type="dxa"/>
            <w:hideMark/>
          </w:tcPr>
          <w:p w14:paraId="680B4C59" w14:textId="77777777" w:rsidR="00A95AB7" w:rsidRDefault="00A95AB7" w:rsidP="00A95AB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2</w:t>
            </w:r>
          </w:p>
        </w:tc>
      </w:tr>
      <w:tr w:rsidR="00A95AB7" w14:paraId="27F0415E" w14:textId="77777777" w:rsidTr="00D81435">
        <w:tc>
          <w:tcPr>
            <w:tcW w:w="4962" w:type="dxa"/>
            <w:shd w:val="clear" w:color="auto" w:fill="F2F2F2" w:themeFill="background1" w:themeFillShade="F2"/>
            <w:hideMark/>
          </w:tcPr>
          <w:p w14:paraId="17FB68BF" w14:textId="03817EC5" w:rsidR="00A95AB7" w:rsidRDefault="00A95AB7" w:rsidP="00FE5865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2EE29ED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560" w:type="dxa"/>
            <w:shd w:val="clear" w:color="auto" w:fill="F2F2F2" w:themeFill="background1" w:themeFillShade="F2"/>
            <w:hideMark/>
          </w:tcPr>
          <w:p w14:paraId="25CB27F7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  <w:shd w:val="clear" w:color="auto" w:fill="F2F2F2" w:themeFill="background1" w:themeFillShade="F2"/>
            <w:hideMark/>
          </w:tcPr>
          <w:p w14:paraId="7DC8F16A" w14:textId="04C48DD3" w:rsidR="00A95AB7" w:rsidRDefault="00A95AB7" w:rsidP="00FE586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 (</w:t>
            </w:r>
            <w:r w:rsidR="00FE5865">
              <w:rPr>
                <w:i/>
                <w:sz w:val="20"/>
                <w:szCs w:val="20"/>
                <w:lang w:val="en-US"/>
              </w:rPr>
              <w:t>100.0</w:t>
            </w:r>
            <w:r>
              <w:rPr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0E262AD" w14:textId="77777777" w:rsidR="00A95AB7" w:rsidRDefault="00A95AB7" w:rsidP="00A95AB7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711698" w:rsidRPr="003670E4" w14:paraId="2E8E5501" w14:textId="77777777" w:rsidTr="007540C7">
        <w:tc>
          <w:tcPr>
            <w:tcW w:w="1091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13D7A6D" w14:textId="20287140" w:rsidR="00711698" w:rsidRPr="00BE4619" w:rsidRDefault="00711698" w:rsidP="00711698">
            <w:pPr>
              <w:spacing w:before="40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Abbreviations. </w:t>
            </w:r>
            <w:r>
              <w:rPr>
                <w:sz w:val="18"/>
                <w:szCs w:val="18"/>
                <w:lang w:val="en-US"/>
              </w:rPr>
              <w:t xml:space="preserve">N = number of total cohort, n = number, IQR = interquartile range, ITI = immune tolerance induction, BU = Bethesda units, IU = international units. </w:t>
            </w:r>
            <w:r>
              <w:rPr>
                <w:rFonts w:cstheme="minorHAnsi"/>
                <w:sz w:val="18"/>
                <w:szCs w:val="18"/>
                <w:vertAlign w:val="superscript"/>
                <w:lang w:val="en-US"/>
              </w:rPr>
              <w:t xml:space="preserve">‡ </w:t>
            </w:r>
            <w:r>
              <w:rPr>
                <w:rFonts w:cstheme="minorHAnsi"/>
                <w:sz w:val="18"/>
                <w:szCs w:val="18"/>
                <w:lang w:val="en-US"/>
              </w:rPr>
              <w:t>Native-American (n=2), Hispanic and Caucasian (n=1), Mexican, Hispanic and Caucasian (n=1).</w:t>
            </w:r>
          </w:p>
        </w:tc>
      </w:tr>
    </w:tbl>
    <w:p w14:paraId="7AD124E6" w14:textId="77777777" w:rsidR="00F109AD" w:rsidRPr="00512F92" w:rsidRDefault="00F109AD">
      <w:pPr>
        <w:rPr>
          <w:lang w:val="en-US"/>
        </w:rPr>
      </w:pPr>
    </w:p>
    <w:p w14:paraId="2E93BD0C" w14:textId="77777777" w:rsidR="005D23D1" w:rsidRPr="00512F92" w:rsidRDefault="005D23D1">
      <w:pPr>
        <w:rPr>
          <w:lang w:val="en-US"/>
        </w:rPr>
      </w:pPr>
      <w:r w:rsidRPr="00512F92">
        <w:rPr>
          <w:lang w:val="en-US"/>
        </w:rPr>
        <w:br w:type="page"/>
      </w:r>
    </w:p>
    <w:tbl>
      <w:tblPr>
        <w:tblStyle w:val="Tabelraster"/>
        <w:tblW w:w="10490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276"/>
        <w:gridCol w:w="1275"/>
        <w:gridCol w:w="993"/>
        <w:gridCol w:w="850"/>
        <w:gridCol w:w="1134"/>
        <w:gridCol w:w="992"/>
      </w:tblGrid>
      <w:tr w:rsidR="007A53C9" w:rsidRPr="003670E4" w14:paraId="01A6842D" w14:textId="77777777" w:rsidTr="0047257C">
        <w:tc>
          <w:tcPr>
            <w:tcW w:w="10490" w:type="dxa"/>
            <w:gridSpan w:val="7"/>
            <w:tcBorders>
              <w:bottom w:val="single" w:sz="4" w:space="0" w:color="auto"/>
            </w:tcBorders>
          </w:tcPr>
          <w:p w14:paraId="0E878FDB" w14:textId="3C24FDE8" w:rsidR="007A53C9" w:rsidRDefault="006C4BA0" w:rsidP="005F4E48">
            <w:pPr>
              <w:spacing w:after="4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Table </w:t>
            </w:r>
            <w:r w:rsidR="007F751E">
              <w:rPr>
                <w:b/>
                <w:lang w:val="en-US"/>
              </w:rPr>
              <w:t>6</w:t>
            </w:r>
            <w:r w:rsidR="007A53C9" w:rsidRPr="00371450">
              <w:rPr>
                <w:b/>
                <w:lang w:val="en-US"/>
              </w:rPr>
              <w:t xml:space="preserve">. </w:t>
            </w:r>
            <w:r w:rsidR="007A53C9">
              <w:rPr>
                <w:b/>
                <w:lang w:val="en-US"/>
              </w:rPr>
              <w:t>Sensitivity analysis, final logistic regression model</w:t>
            </w:r>
          </w:p>
        </w:tc>
      </w:tr>
      <w:tr w:rsidR="000A6113" w14:paraId="7FD8C7D4" w14:textId="77777777" w:rsidTr="0054657A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96DFD" w14:textId="77777777" w:rsidR="007A53C9" w:rsidRPr="009D3EEE" w:rsidRDefault="007A53C9" w:rsidP="00055789">
            <w:pPr>
              <w:rPr>
                <w:b/>
                <w:sz w:val="20"/>
                <w:szCs w:val="20"/>
                <w:lang w:val="en-US"/>
              </w:rPr>
            </w:pPr>
            <w:r w:rsidRPr="009D3EEE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733B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3EEE">
              <w:rPr>
                <w:b/>
                <w:sz w:val="20"/>
                <w:szCs w:val="20"/>
                <w:lang w:val="en-US"/>
              </w:rPr>
              <w:t>Original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A683D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3EEE">
              <w:rPr>
                <w:b/>
                <w:sz w:val="20"/>
                <w:szCs w:val="20"/>
                <w:lang w:val="en-US"/>
              </w:rPr>
              <w:t>Bootstrap adjusted coefficients</w:t>
            </w:r>
            <w:r w:rsidRPr="002E0213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DC2C8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253C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F3994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3EEE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A0E1" w14:textId="77777777" w:rsidR="007A53C9" w:rsidRPr="009D3EEE" w:rsidRDefault="007A53C9" w:rsidP="000557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D3EEE">
              <w:rPr>
                <w:b/>
                <w:i/>
                <w:sz w:val="20"/>
                <w:szCs w:val="20"/>
                <w:lang w:val="en-US"/>
              </w:rPr>
              <w:t>p</w:t>
            </w:r>
            <w:r w:rsidRPr="009D3EEE">
              <w:rPr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7A53C9" w:rsidRPr="003670E4" w14:paraId="04E6E3D2" w14:textId="77777777" w:rsidTr="0047257C">
        <w:tc>
          <w:tcPr>
            <w:tcW w:w="10490" w:type="dxa"/>
            <w:gridSpan w:val="7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A77117E" w14:textId="10F5305A" w:rsidR="007A53C9" w:rsidRPr="009D3EEE" w:rsidRDefault="00E71132" w:rsidP="00A907B0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A. </w:t>
            </w:r>
            <w:r w:rsidR="007A53C9">
              <w:rPr>
                <w:rFonts w:cstheme="minorHAnsi"/>
                <w:b/>
                <w:sz w:val="20"/>
                <w:szCs w:val="20"/>
                <w:lang w:val="en-US"/>
              </w:rPr>
              <w:t>Probability</w:t>
            </w:r>
            <w:r w:rsidR="007A53C9"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 of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  <w:r w:rsidR="007A53C9"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 success </w:t>
            </w:r>
            <w:r w:rsidR="00FF62A1">
              <w:rPr>
                <w:rFonts w:cstheme="minorHAnsi"/>
                <w:b/>
                <w:sz w:val="20"/>
                <w:szCs w:val="20"/>
                <w:lang w:val="en-US"/>
              </w:rPr>
              <w:t>at ITI start</w:t>
            </w:r>
            <w:r w:rsidR="00CE5A56">
              <w:rPr>
                <w:rFonts w:cstheme="minorHAnsi"/>
                <w:b/>
                <w:sz w:val="20"/>
                <w:szCs w:val="20"/>
                <w:lang w:val="en-US"/>
              </w:rPr>
              <w:t xml:space="preserve"> including </w:t>
            </w:r>
            <w:r w:rsidR="007A53C9">
              <w:rPr>
                <w:rFonts w:cstheme="minorHAnsi"/>
                <w:b/>
                <w:sz w:val="20"/>
                <w:szCs w:val="20"/>
                <w:lang w:val="en-US"/>
              </w:rPr>
              <w:t>participants with a</w:t>
            </w:r>
            <w:r w:rsidR="0003792A">
              <w:rPr>
                <w:rFonts w:cstheme="minorHAnsi"/>
                <w:b/>
                <w:sz w:val="20"/>
                <w:szCs w:val="20"/>
                <w:lang w:val="en-US"/>
              </w:rPr>
              <w:t>ge at inhibitor development &lt;50 months</w:t>
            </w:r>
          </w:p>
        </w:tc>
      </w:tr>
      <w:tr w:rsidR="00FB4707" w:rsidRPr="007A53C9" w14:paraId="7E6FE807" w14:textId="77777777" w:rsidTr="0054657A">
        <w:tc>
          <w:tcPr>
            <w:tcW w:w="3970" w:type="dxa"/>
          </w:tcPr>
          <w:p w14:paraId="28BEA8FC" w14:textId="7BAF83EB" w:rsidR="000A6113" w:rsidRPr="009D3EEE" w:rsidRDefault="000A6113" w:rsidP="000A6113">
            <w:pPr>
              <w:rPr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>F8 mutation</w:t>
            </w:r>
            <w:r w:rsidR="00A907B0">
              <w:rPr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276" w:type="dxa"/>
          </w:tcPr>
          <w:p w14:paraId="3565A024" w14:textId="77777777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6BD61B1" w14:textId="77777777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A598A41" w14:textId="77777777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819E057" w14:textId="77777777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C045D7" w14:textId="77777777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4439F3" w14:textId="77777777" w:rsidR="000A6113" w:rsidRPr="009D3EEE" w:rsidRDefault="000A6113" w:rsidP="000A6113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0A6113" w:rsidRPr="007A53C9" w14:paraId="6D8296B1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2625630F" w14:textId="340AA2B2" w:rsidR="000A6113" w:rsidRPr="009D3EEE" w:rsidRDefault="000A6113" w:rsidP="000A6113">
            <w:pPr>
              <w:rPr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 xml:space="preserve">    Other mutation typ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355FC83" w14:textId="649E6065" w:rsidR="000A6113" w:rsidRPr="009D3EEE" w:rsidRDefault="000A6113" w:rsidP="000A611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4C4DAB3" w14:textId="2AE4E0E1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5F06C5D7" w14:textId="2993D794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E0A784" w14:textId="27C21951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28747B2" w14:textId="5C51F604" w:rsidR="000A6113" w:rsidRPr="009D3EEE" w:rsidRDefault="000A6113" w:rsidP="000A6113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D66236" w14:textId="4F57DD21" w:rsidR="000A6113" w:rsidRPr="009D3EEE" w:rsidRDefault="000A6113" w:rsidP="000A6113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</w:tr>
      <w:tr w:rsidR="00FB4707" w:rsidRPr="007A53C9" w14:paraId="5FEAD6AE" w14:textId="77777777" w:rsidTr="0054657A">
        <w:tc>
          <w:tcPr>
            <w:tcW w:w="3970" w:type="dxa"/>
          </w:tcPr>
          <w:p w14:paraId="45DC05C7" w14:textId="17106719" w:rsidR="000A6113" w:rsidRPr="009D3EEE" w:rsidRDefault="000A6113" w:rsidP="000A6113">
            <w:pPr>
              <w:rPr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 xml:space="preserve">    Large deletion</w:t>
            </w:r>
          </w:p>
        </w:tc>
        <w:tc>
          <w:tcPr>
            <w:tcW w:w="1276" w:type="dxa"/>
          </w:tcPr>
          <w:p w14:paraId="24D67857" w14:textId="6D7E10EA" w:rsidR="000A6113" w:rsidRPr="009D3EEE" w:rsidRDefault="00B91FD7" w:rsidP="00B91FD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70</w:t>
            </w:r>
          </w:p>
        </w:tc>
        <w:tc>
          <w:tcPr>
            <w:tcW w:w="1275" w:type="dxa"/>
          </w:tcPr>
          <w:p w14:paraId="52D35B4D" w14:textId="1A5847BE" w:rsidR="000A6113" w:rsidRPr="009D3EEE" w:rsidRDefault="00A23761" w:rsidP="000A61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35</w:t>
            </w:r>
          </w:p>
        </w:tc>
        <w:tc>
          <w:tcPr>
            <w:tcW w:w="993" w:type="dxa"/>
          </w:tcPr>
          <w:p w14:paraId="11626D92" w14:textId="5EDD693B" w:rsidR="000A6113" w:rsidRPr="009D3EEE" w:rsidRDefault="00B91FD7" w:rsidP="000A61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3</w:t>
            </w:r>
          </w:p>
        </w:tc>
        <w:tc>
          <w:tcPr>
            <w:tcW w:w="850" w:type="dxa"/>
          </w:tcPr>
          <w:p w14:paraId="0812304A" w14:textId="1FEC3C31" w:rsidR="000A6113" w:rsidRDefault="00B91FD7" w:rsidP="000A61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  <w:r w:rsidR="0057482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CD34DD7" w14:textId="34744C28" w:rsidR="000A6113" w:rsidRPr="009D3EEE" w:rsidRDefault="00B91FD7" w:rsidP="000A61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-1.15</w:t>
            </w:r>
          </w:p>
        </w:tc>
        <w:tc>
          <w:tcPr>
            <w:tcW w:w="992" w:type="dxa"/>
          </w:tcPr>
          <w:p w14:paraId="115E0B79" w14:textId="4DA53582" w:rsidR="000A6113" w:rsidRPr="009D3EEE" w:rsidRDefault="00FA2015" w:rsidP="000A611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1</w:t>
            </w:r>
          </w:p>
        </w:tc>
      </w:tr>
      <w:tr w:rsidR="00E92F5A" w:rsidRPr="007A53C9" w14:paraId="236D2B80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76614980" w14:textId="4529193C" w:rsidR="00E92F5A" w:rsidRPr="009D3EEE" w:rsidRDefault="00E92F5A" w:rsidP="00E92F5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4DAEFC" w14:textId="3D44467A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83EBA35" w14:textId="1BD1089E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197A7A18" w14:textId="79C5295F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AAAA17F" w14:textId="0A6FB025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F023025" w14:textId="0C00815E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FDDF53" w14:textId="0A3E1D8E" w:rsidR="00E92F5A" w:rsidRDefault="00E92F5A" w:rsidP="00E92F5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4828" w:rsidRPr="007A53C9" w14:paraId="1D48CD9A" w14:textId="77777777" w:rsidTr="0054657A">
        <w:tc>
          <w:tcPr>
            <w:tcW w:w="3970" w:type="dxa"/>
          </w:tcPr>
          <w:p w14:paraId="6AD7409C" w14:textId="54B9DA5A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Other ethnicity </w:t>
            </w:r>
          </w:p>
        </w:tc>
        <w:tc>
          <w:tcPr>
            <w:tcW w:w="1276" w:type="dxa"/>
          </w:tcPr>
          <w:p w14:paraId="5ED6940F" w14:textId="04D5F945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5" w:type="dxa"/>
          </w:tcPr>
          <w:p w14:paraId="68FAF929" w14:textId="1FC87162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</w:tcPr>
          <w:p w14:paraId="7F358171" w14:textId="67B2819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14:paraId="42B3CD4D" w14:textId="462322A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134" w:type="dxa"/>
          </w:tcPr>
          <w:p w14:paraId="06D7E98E" w14:textId="4CF61AFE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24279340" w14:textId="18765B7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 w:rsidRPr="009D3EEE">
              <w:rPr>
                <w:i/>
                <w:sz w:val="20"/>
                <w:szCs w:val="20"/>
                <w:lang w:val="en-US"/>
              </w:rPr>
              <w:t>ef</w:t>
            </w:r>
          </w:p>
        </w:tc>
      </w:tr>
      <w:tr w:rsidR="00574828" w:rsidRPr="007A53C9" w14:paraId="31931735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41EC3AFA" w14:textId="78FA9A70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Hispanic/Lati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E9F5C25" w14:textId="7D966FE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0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29EAA51" w14:textId="4A32A55A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73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7BF8CC13" w14:textId="45B7CDC9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2B9EF43" w14:textId="4BCC0E6A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21CA8A6" w14:textId="7F361DAF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-1.3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7E8A79" w14:textId="4F041BB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3</w:t>
            </w:r>
          </w:p>
        </w:tc>
      </w:tr>
      <w:tr w:rsidR="00574828" w:rsidRPr="007A53C9" w14:paraId="0A71F42C" w14:textId="77777777" w:rsidTr="0054657A">
        <w:tc>
          <w:tcPr>
            <w:tcW w:w="3970" w:type="dxa"/>
            <w:shd w:val="clear" w:color="auto" w:fill="auto"/>
          </w:tcPr>
          <w:p w14:paraId="4F3AB41E" w14:textId="7EF1FB9A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D</w:t>
            </w:r>
            <w:r w:rsidRPr="009D3EEE">
              <w:rPr>
                <w:sz w:val="20"/>
                <w:szCs w:val="20"/>
                <w:lang w:val="en-US"/>
              </w:rPr>
              <w:t xml:space="preserve"> before inhibitor developm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CB3C0" w14:textId="03F8F6CB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287FDA" w14:textId="0A4E386A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BDA363" w14:textId="089D8E7D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31FAF6" w14:textId="6E51D484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57BB9" w14:textId="3F397626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-1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81F34" w14:textId="31F5EE57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1</w:t>
            </w:r>
          </w:p>
        </w:tc>
      </w:tr>
      <w:tr w:rsidR="00574828" w:rsidRPr="007A53C9" w14:paraId="6782F864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50B0ED36" w14:textId="17D0E36F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>Peak inhibitor titer before ITI start</w:t>
            </w:r>
            <w:r w:rsidR="0047257C">
              <w:rPr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E89176C" w14:textId="1306EF2C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C5445CD" w14:textId="60AA3A96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806B2D3" w14:textId="4A5AAE78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4070AF7" w14:textId="53E3075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7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3C760E" w14:textId="7E80B041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-1.00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89C622" w14:textId="5E315D9D" w:rsidR="00574828" w:rsidRPr="009D3EEE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</w:tr>
      <w:tr w:rsidR="00574828" w:rsidRPr="003670E4" w14:paraId="3ABD3A9A" w14:textId="77777777" w:rsidTr="0047257C">
        <w:tc>
          <w:tcPr>
            <w:tcW w:w="10490" w:type="dxa"/>
            <w:gridSpan w:val="7"/>
            <w:shd w:val="clear" w:color="auto" w:fill="BFBFBF" w:themeFill="background1" w:themeFillShade="BF"/>
          </w:tcPr>
          <w:p w14:paraId="003CE22B" w14:textId="308DCF6A" w:rsidR="00574828" w:rsidRDefault="00E71132" w:rsidP="00A907B0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B. 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 xml:space="preserve">Probability of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ITI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 xml:space="preserve"> success </w:t>
            </w:r>
            <w:r w:rsidR="00A907B0">
              <w:rPr>
                <w:rFonts w:cstheme="minorHAnsi"/>
                <w:b/>
                <w:sz w:val="20"/>
                <w:szCs w:val="20"/>
                <w:lang w:val="en-US"/>
              </w:rPr>
              <w:t>at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 xml:space="preserve"> 6 months </w:t>
            </w:r>
            <w:r w:rsidR="00E142D4">
              <w:rPr>
                <w:rFonts w:cstheme="minorHAnsi"/>
                <w:b/>
                <w:sz w:val="20"/>
                <w:szCs w:val="20"/>
                <w:lang w:val="en-US"/>
              </w:rPr>
              <w:t>on</w:t>
            </w:r>
            <w:r w:rsidR="00574828" w:rsidRPr="00AA1AFC">
              <w:rPr>
                <w:rFonts w:cstheme="minorHAnsi"/>
                <w:b/>
                <w:sz w:val="20"/>
                <w:szCs w:val="20"/>
                <w:lang w:val="en-US"/>
              </w:rPr>
              <w:t xml:space="preserve"> ITI</w:t>
            </w:r>
            <w:r w:rsidR="00CE5A56">
              <w:rPr>
                <w:rFonts w:cstheme="minorHAnsi"/>
                <w:b/>
                <w:sz w:val="20"/>
                <w:szCs w:val="20"/>
                <w:lang w:val="en-US"/>
              </w:rPr>
              <w:t xml:space="preserve"> including 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>participants with age at inhibitor development &lt;50 months</w:t>
            </w:r>
          </w:p>
        </w:tc>
      </w:tr>
      <w:tr w:rsidR="00574828" w:rsidRPr="007A53C9" w14:paraId="7D5BF576" w14:textId="77777777" w:rsidTr="0054657A">
        <w:tc>
          <w:tcPr>
            <w:tcW w:w="3970" w:type="dxa"/>
          </w:tcPr>
          <w:p w14:paraId="1CCAACE2" w14:textId="508FF467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8 mutation</w:t>
            </w:r>
            <w:r w:rsidR="00A907B0">
              <w:rPr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276" w:type="dxa"/>
          </w:tcPr>
          <w:p w14:paraId="26570A5B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4351DFF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4CCB0C8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BA6A6EC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35E8367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E3CDD3" w14:textId="7777777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4828" w:rsidRPr="007A53C9" w14:paraId="3B35FD1F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1930C07B" w14:textId="2C569B4A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Other mutation type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E54ED9F" w14:textId="60D34876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B2CDCC8" w14:textId="3B38165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231EAD6A" w14:textId="3A7C6AA8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EF7D4B" w14:textId="79356049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A69286" w14:textId="2F71C6E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4FBDEE" w14:textId="214FBC2A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f</w:t>
            </w:r>
          </w:p>
        </w:tc>
      </w:tr>
      <w:tr w:rsidR="00574828" w:rsidRPr="007A53C9" w14:paraId="0A8A8F57" w14:textId="77777777" w:rsidTr="0054657A">
        <w:tc>
          <w:tcPr>
            <w:tcW w:w="3970" w:type="dxa"/>
          </w:tcPr>
          <w:p w14:paraId="4236999F" w14:textId="11120775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Large deletion</w:t>
            </w:r>
          </w:p>
        </w:tc>
        <w:tc>
          <w:tcPr>
            <w:tcW w:w="1276" w:type="dxa"/>
          </w:tcPr>
          <w:p w14:paraId="43B03603" w14:textId="7BB4C8B3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39</w:t>
            </w:r>
          </w:p>
        </w:tc>
        <w:tc>
          <w:tcPr>
            <w:tcW w:w="1275" w:type="dxa"/>
          </w:tcPr>
          <w:p w14:paraId="5A14F558" w14:textId="618479E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42</w:t>
            </w:r>
          </w:p>
        </w:tc>
        <w:tc>
          <w:tcPr>
            <w:tcW w:w="993" w:type="dxa"/>
          </w:tcPr>
          <w:p w14:paraId="71150C27" w14:textId="32449A82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9</w:t>
            </w:r>
          </w:p>
        </w:tc>
        <w:tc>
          <w:tcPr>
            <w:tcW w:w="850" w:type="dxa"/>
          </w:tcPr>
          <w:p w14:paraId="4F80368B" w14:textId="0F6AE4AA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</w:t>
            </w:r>
          </w:p>
        </w:tc>
        <w:tc>
          <w:tcPr>
            <w:tcW w:w="1134" w:type="dxa"/>
          </w:tcPr>
          <w:p w14:paraId="04B94E70" w14:textId="469381FE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-1.25</w:t>
            </w:r>
          </w:p>
        </w:tc>
        <w:tc>
          <w:tcPr>
            <w:tcW w:w="992" w:type="dxa"/>
          </w:tcPr>
          <w:p w14:paraId="5402CD4B" w14:textId="4E12EF62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0</w:t>
            </w:r>
          </w:p>
        </w:tc>
      </w:tr>
      <w:tr w:rsidR="00574828" w:rsidRPr="007A53C9" w14:paraId="4AE9181A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7716A34F" w14:textId="3DD293FE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D before inhibitor developmen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A83FA1F" w14:textId="1B609118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0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center"/>
          </w:tcPr>
          <w:p w14:paraId="741F4ACE" w14:textId="58F3896E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6F85AEFA" w14:textId="2B7F089E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696AD9E" w14:textId="12D2FA0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D8F8FE5" w14:textId="5146C7A9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-1.1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9003A8" w14:textId="00D51A2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4</w:t>
            </w:r>
          </w:p>
        </w:tc>
      </w:tr>
      <w:tr w:rsidR="00574828" w:rsidRPr="007A53C9" w14:paraId="545275D7" w14:textId="77777777" w:rsidTr="0054657A">
        <w:tc>
          <w:tcPr>
            <w:tcW w:w="3970" w:type="dxa"/>
          </w:tcPr>
          <w:p w14:paraId="6AA91574" w14:textId="297B8DDD" w:rsidR="00574828" w:rsidRPr="009D3EEE" w:rsidRDefault="00574828" w:rsidP="00E142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ak inhibitor titer </w:t>
            </w:r>
            <w:r w:rsidR="00E142D4">
              <w:rPr>
                <w:sz w:val="20"/>
                <w:szCs w:val="20"/>
                <w:lang w:val="en-US"/>
              </w:rPr>
              <w:t>ever measured unti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E142D4">
              <w:rPr>
                <w:sz w:val="20"/>
                <w:szCs w:val="20"/>
                <w:lang w:val="en-US"/>
              </w:rPr>
              <w:t>6 months on</w:t>
            </w:r>
            <w:r>
              <w:rPr>
                <w:sz w:val="20"/>
                <w:szCs w:val="20"/>
                <w:lang w:val="en-US"/>
              </w:rPr>
              <w:t xml:space="preserve"> ITI</w:t>
            </w:r>
            <w:r w:rsidR="0054657A">
              <w:rPr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276" w:type="dxa"/>
            <w:vAlign w:val="center"/>
          </w:tcPr>
          <w:p w14:paraId="73A8E914" w14:textId="67EC5FE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75" w:type="dxa"/>
            <w:vAlign w:val="center"/>
          </w:tcPr>
          <w:p w14:paraId="32029602" w14:textId="7228B0C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93" w:type="dxa"/>
            <w:vAlign w:val="center"/>
          </w:tcPr>
          <w:p w14:paraId="28419A61" w14:textId="1E11DC05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14:paraId="77CC31EF" w14:textId="4BB95FD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34" w:type="dxa"/>
            <w:vAlign w:val="center"/>
          </w:tcPr>
          <w:p w14:paraId="6FA48E97" w14:textId="5DDA8DC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992" w:type="dxa"/>
            <w:vAlign w:val="center"/>
          </w:tcPr>
          <w:p w14:paraId="16FF1EEF" w14:textId="7F7C84CA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</w:t>
            </w:r>
          </w:p>
        </w:tc>
      </w:tr>
      <w:tr w:rsidR="00574828" w:rsidRPr="003670E4" w14:paraId="6804988C" w14:textId="77777777" w:rsidTr="0047257C">
        <w:tc>
          <w:tcPr>
            <w:tcW w:w="10490" w:type="dxa"/>
            <w:gridSpan w:val="7"/>
            <w:shd w:val="clear" w:color="auto" w:fill="BFBFBF" w:themeFill="background1" w:themeFillShade="BF"/>
          </w:tcPr>
          <w:p w14:paraId="2CF2571C" w14:textId="6718244D" w:rsidR="00574828" w:rsidRDefault="00E71132" w:rsidP="00CE5A56">
            <w:pPr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C. 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 xml:space="preserve">Probability of </w:t>
            </w:r>
            <w:r w:rsidR="00CE5A56">
              <w:rPr>
                <w:rFonts w:cstheme="minorHAnsi"/>
                <w:b/>
                <w:sz w:val="20"/>
                <w:szCs w:val="20"/>
                <w:lang w:val="en-US"/>
              </w:rPr>
              <w:t xml:space="preserve">complete success </w:t>
            </w:r>
            <w:r w:rsidR="00FF62A1">
              <w:rPr>
                <w:rFonts w:cstheme="minorHAnsi"/>
                <w:b/>
                <w:sz w:val="20"/>
                <w:szCs w:val="20"/>
                <w:lang w:val="en-US"/>
              </w:rPr>
              <w:t>at ITI start</w:t>
            </w:r>
            <w:r w:rsidR="00CE5A56">
              <w:rPr>
                <w:rFonts w:cstheme="minorHAnsi"/>
                <w:b/>
                <w:sz w:val="20"/>
                <w:szCs w:val="20"/>
                <w:lang w:val="en-US"/>
              </w:rPr>
              <w:t xml:space="preserve"> including </w:t>
            </w:r>
            <w:r w:rsidR="00574828">
              <w:rPr>
                <w:rFonts w:cstheme="minorHAnsi"/>
                <w:b/>
                <w:sz w:val="20"/>
                <w:szCs w:val="20"/>
                <w:lang w:val="en-US"/>
              </w:rPr>
              <w:t>participants within complete ITI outcome definition</w:t>
            </w:r>
          </w:p>
        </w:tc>
      </w:tr>
      <w:tr w:rsidR="00574828" w:rsidRPr="007A53C9" w14:paraId="34D3F7C2" w14:textId="77777777" w:rsidTr="0054657A">
        <w:tc>
          <w:tcPr>
            <w:tcW w:w="3970" w:type="dxa"/>
          </w:tcPr>
          <w:p w14:paraId="5B84EDB3" w14:textId="5EC4EC44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at inhibitor development</w:t>
            </w:r>
          </w:p>
        </w:tc>
        <w:tc>
          <w:tcPr>
            <w:tcW w:w="1276" w:type="dxa"/>
          </w:tcPr>
          <w:p w14:paraId="159FC44C" w14:textId="068A3CC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75" w:type="dxa"/>
          </w:tcPr>
          <w:p w14:paraId="2D3A4A0A" w14:textId="6948F4B8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993" w:type="dxa"/>
          </w:tcPr>
          <w:p w14:paraId="30371E7A" w14:textId="7D91E0B7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</w:tcPr>
          <w:p w14:paraId="4D98F4AD" w14:textId="219F369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4</w:t>
            </w:r>
          </w:p>
        </w:tc>
        <w:tc>
          <w:tcPr>
            <w:tcW w:w="1134" w:type="dxa"/>
          </w:tcPr>
          <w:p w14:paraId="7FEF8030" w14:textId="636A410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1</w:t>
            </w:r>
          </w:p>
        </w:tc>
        <w:tc>
          <w:tcPr>
            <w:tcW w:w="992" w:type="dxa"/>
          </w:tcPr>
          <w:p w14:paraId="2215AE7F" w14:textId="3DA65EB0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4</w:t>
            </w:r>
          </w:p>
        </w:tc>
      </w:tr>
      <w:tr w:rsidR="00574828" w:rsidRPr="007A53C9" w14:paraId="2F1E7759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1322A144" w14:textId="6F8D05C6" w:rsidR="00574828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thnicity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29169B9" w14:textId="751C815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F91A4A5" w14:textId="3F9292F4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14:paraId="6165F786" w14:textId="7424B722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FD5C89E" w14:textId="61397404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77E0F51" w14:textId="1BD1F890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1E7FEC" w14:textId="7BD0FEF5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74828" w:rsidRPr="007A53C9" w14:paraId="4383BF19" w14:textId="77777777" w:rsidTr="0054657A">
        <w:tc>
          <w:tcPr>
            <w:tcW w:w="3970" w:type="dxa"/>
          </w:tcPr>
          <w:p w14:paraId="054DC572" w14:textId="10235DAA" w:rsidR="00574828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Other ethnicity </w:t>
            </w:r>
          </w:p>
        </w:tc>
        <w:tc>
          <w:tcPr>
            <w:tcW w:w="1276" w:type="dxa"/>
          </w:tcPr>
          <w:p w14:paraId="139C6462" w14:textId="4025B330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275" w:type="dxa"/>
          </w:tcPr>
          <w:p w14:paraId="71C3BF64" w14:textId="47392CE0" w:rsidR="00574828" w:rsidRDefault="00CE5A56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 w:rsidR="00574828" w:rsidRPr="009D3EEE">
              <w:rPr>
                <w:i/>
                <w:sz w:val="20"/>
                <w:szCs w:val="20"/>
                <w:lang w:val="en-US"/>
              </w:rPr>
              <w:t>ef</w:t>
            </w:r>
          </w:p>
        </w:tc>
        <w:tc>
          <w:tcPr>
            <w:tcW w:w="993" w:type="dxa"/>
          </w:tcPr>
          <w:p w14:paraId="7D925D94" w14:textId="2D0C6515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</w:tcPr>
          <w:p w14:paraId="731CF983" w14:textId="4F8EB351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1134" w:type="dxa"/>
          </w:tcPr>
          <w:p w14:paraId="399D1572" w14:textId="308203D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 w:rsidRPr="009D3EEE">
              <w:rPr>
                <w:i/>
                <w:sz w:val="20"/>
                <w:szCs w:val="20"/>
                <w:lang w:val="en-US"/>
              </w:rPr>
              <w:t>ref</w:t>
            </w:r>
          </w:p>
        </w:tc>
        <w:tc>
          <w:tcPr>
            <w:tcW w:w="992" w:type="dxa"/>
          </w:tcPr>
          <w:p w14:paraId="5A4C7DD2" w14:textId="06DAA70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 w:rsidRPr="009D3EEE">
              <w:rPr>
                <w:i/>
                <w:sz w:val="20"/>
                <w:szCs w:val="20"/>
                <w:lang w:val="en-US"/>
              </w:rPr>
              <w:t>ef</w:t>
            </w:r>
          </w:p>
        </w:tc>
      </w:tr>
      <w:tr w:rsidR="00574828" w:rsidRPr="007A53C9" w14:paraId="7BE9E8C9" w14:textId="77777777" w:rsidTr="0054657A">
        <w:tc>
          <w:tcPr>
            <w:tcW w:w="3970" w:type="dxa"/>
            <w:shd w:val="clear" w:color="auto" w:fill="F2F2F2" w:themeFill="background1" w:themeFillShade="F2"/>
          </w:tcPr>
          <w:p w14:paraId="227BDF77" w14:textId="37CD096B" w:rsidR="00574828" w:rsidRDefault="00574828" w:rsidP="0057482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Hispanic/Latino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38A0FD" w14:textId="19E9315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7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84CBB2" w14:textId="214C0A50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09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498757EF" w14:textId="7264D19F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4557B8" w14:textId="4FD6857E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7431D43" w14:textId="0F1172D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-0.9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C670FF" w14:textId="2A2B7096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0</w:t>
            </w:r>
          </w:p>
        </w:tc>
      </w:tr>
      <w:tr w:rsidR="00574828" w:rsidRPr="007A53C9" w14:paraId="191063EA" w14:textId="77777777" w:rsidTr="0054657A">
        <w:tc>
          <w:tcPr>
            <w:tcW w:w="3970" w:type="dxa"/>
            <w:shd w:val="clear" w:color="auto" w:fill="auto"/>
          </w:tcPr>
          <w:p w14:paraId="173B76D5" w14:textId="44D40E92" w:rsidR="00574828" w:rsidRPr="009D3EEE" w:rsidRDefault="00574828" w:rsidP="00574828">
            <w:pPr>
              <w:rPr>
                <w:sz w:val="20"/>
                <w:szCs w:val="20"/>
                <w:lang w:val="en-US"/>
              </w:rPr>
            </w:pPr>
            <w:r w:rsidRPr="009D3EEE">
              <w:rPr>
                <w:sz w:val="20"/>
                <w:szCs w:val="20"/>
                <w:lang w:val="en-US"/>
              </w:rPr>
              <w:t>Peak inhibitor titer before ITI start</w:t>
            </w:r>
            <w:r w:rsidR="0054657A">
              <w:rPr>
                <w:sz w:val="20"/>
                <w:szCs w:val="20"/>
                <w:lang w:val="en-US"/>
              </w:rPr>
              <w:t xml:space="preserve"> (BU/mL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4A9940" w14:textId="0C86F282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E61E37" w14:textId="527DBF55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0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220862" w14:textId="3369586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880B9" w14:textId="267229DC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F3357" w14:textId="320D4D4D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-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416D70" w14:textId="34D8913B" w:rsidR="00574828" w:rsidRDefault="00574828" w:rsidP="00574828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</w:tr>
      <w:tr w:rsidR="00574828" w:rsidRPr="003670E4" w14:paraId="6821CCE5" w14:textId="77777777" w:rsidTr="0047257C">
        <w:trPr>
          <w:trHeight w:val="317"/>
        </w:trPr>
        <w:tc>
          <w:tcPr>
            <w:tcW w:w="10490" w:type="dxa"/>
            <w:gridSpan w:val="7"/>
            <w:tcBorders>
              <w:top w:val="single" w:sz="4" w:space="0" w:color="auto"/>
            </w:tcBorders>
          </w:tcPr>
          <w:p w14:paraId="14A063D0" w14:textId="586B4396" w:rsidR="00574828" w:rsidRPr="008A099B" w:rsidRDefault="00574828" w:rsidP="00574828">
            <w:pPr>
              <w:spacing w:before="40"/>
              <w:rPr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sz w:val="18"/>
                <w:szCs w:val="18"/>
                <w:lang w:val="en-US"/>
              </w:rPr>
              <w:t xml:space="preserve">Abbreviations. </w:t>
            </w:r>
            <w:r>
              <w:rPr>
                <w:rFonts w:cstheme="minorHAnsi"/>
                <w:sz w:val="18"/>
                <w:szCs w:val="18"/>
                <w:lang w:val="en-US"/>
              </w:rPr>
              <w:t>CED = cumulative number of FVIII exposure days, FVIII = factor VIII, ITI = immune tolerance induction, ref = reference category, OR = odds ratio, CI = confidence interval</w:t>
            </w:r>
            <w:r w:rsidR="00E6397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E6397E">
              <w:rPr>
                <w:sz w:val="18"/>
                <w:szCs w:val="18"/>
                <w:lang w:val="en-US"/>
              </w:rPr>
              <w:t>BU = Bethesda unit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. 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†The shrinkage factor was used to obtain the bootstrap adjusted coefficients (original coefficient * shrinkage factor = bootstrap adjusted regression coefficient. The shrinkage factor </w:t>
            </w:r>
            <w:r>
              <w:rPr>
                <w:rFonts w:cstheme="minorHAnsi"/>
                <w:sz w:val="18"/>
                <w:szCs w:val="18"/>
                <w:lang w:val="en-US"/>
              </w:rPr>
              <w:t>was 0.773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 for </w:t>
            </w:r>
            <w:r w:rsidR="00E71132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, 0.778 for </w:t>
            </w:r>
            <w:r w:rsidR="00E71132">
              <w:rPr>
                <w:rFonts w:cstheme="minorHAnsi"/>
                <w:sz w:val="18"/>
                <w:szCs w:val="18"/>
                <w:lang w:val="en-US"/>
              </w:rPr>
              <w:t>B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, and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0.780 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for </w:t>
            </w:r>
            <w:r w:rsidR="00E71132">
              <w:rPr>
                <w:rFonts w:cstheme="minorHAnsi"/>
                <w:sz w:val="18"/>
                <w:szCs w:val="18"/>
                <w:lang w:val="en-US"/>
              </w:rPr>
              <w:t>C</w:t>
            </w:r>
            <w:r w:rsidRPr="008A099B">
              <w:rPr>
                <w:rFonts w:cstheme="minorHAnsi"/>
                <w:sz w:val="18"/>
                <w:szCs w:val="18"/>
                <w:lang w:val="en-US"/>
              </w:rPr>
              <w:t xml:space="preserve">.  </w:t>
            </w:r>
          </w:p>
        </w:tc>
      </w:tr>
    </w:tbl>
    <w:p w14:paraId="7B6FE3EA" w14:textId="77777777" w:rsidR="007A53C9" w:rsidRDefault="007A53C9" w:rsidP="0032461D">
      <w:pPr>
        <w:rPr>
          <w:lang w:val="en-US"/>
        </w:rPr>
      </w:pPr>
    </w:p>
    <w:sectPr w:rsidR="007A53C9" w:rsidSect="00997D0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58B97" w14:textId="77777777" w:rsidR="00CB5F2A" w:rsidRDefault="00CB5F2A" w:rsidP="00F8166D">
      <w:pPr>
        <w:spacing w:after="0" w:line="240" w:lineRule="auto"/>
      </w:pPr>
      <w:r>
        <w:separator/>
      </w:r>
    </w:p>
  </w:endnote>
  <w:endnote w:type="continuationSeparator" w:id="0">
    <w:p w14:paraId="4AFA6542" w14:textId="77777777" w:rsidR="00CB5F2A" w:rsidRDefault="00CB5F2A" w:rsidP="00F81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F8EEF" w14:textId="77777777" w:rsidR="00CB5F2A" w:rsidRDefault="00CB5F2A" w:rsidP="00F8166D">
      <w:pPr>
        <w:spacing w:after="0" w:line="240" w:lineRule="auto"/>
      </w:pPr>
      <w:r>
        <w:separator/>
      </w:r>
    </w:p>
  </w:footnote>
  <w:footnote w:type="continuationSeparator" w:id="0">
    <w:p w14:paraId="45EA72CE" w14:textId="77777777" w:rsidR="00CB5F2A" w:rsidRDefault="00CB5F2A" w:rsidP="00F816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26D7B"/>
    <w:multiLevelType w:val="hybridMultilevel"/>
    <w:tmpl w:val="A8A6734A"/>
    <w:lvl w:ilvl="0" w:tplc="0413000F">
      <w:start w:val="1"/>
      <w:numFmt w:val="decimal"/>
      <w:lvlText w:val="%1."/>
      <w:lvlJc w:val="left"/>
      <w:pPr>
        <w:ind w:left="765" w:hanging="360"/>
      </w:pPr>
    </w:lvl>
    <w:lvl w:ilvl="1" w:tplc="04130019" w:tentative="1">
      <w:start w:val="1"/>
      <w:numFmt w:val="lowerLetter"/>
      <w:lvlText w:val="%2."/>
      <w:lvlJc w:val="left"/>
      <w:pPr>
        <w:ind w:left="1485" w:hanging="360"/>
      </w:pPr>
    </w:lvl>
    <w:lvl w:ilvl="2" w:tplc="0413001B" w:tentative="1">
      <w:start w:val="1"/>
      <w:numFmt w:val="lowerRoman"/>
      <w:lvlText w:val="%3."/>
      <w:lvlJc w:val="right"/>
      <w:pPr>
        <w:ind w:left="2205" w:hanging="180"/>
      </w:pPr>
    </w:lvl>
    <w:lvl w:ilvl="3" w:tplc="0413000F" w:tentative="1">
      <w:start w:val="1"/>
      <w:numFmt w:val="decimal"/>
      <w:lvlText w:val="%4."/>
      <w:lvlJc w:val="left"/>
      <w:pPr>
        <w:ind w:left="2925" w:hanging="360"/>
      </w:pPr>
    </w:lvl>
    <w:lvl w:ilvl="4" w:tplc="04130019" w:tentative="1">
      <w:start w:val="1"/>
      <w:numFmt w:val="lowerLetter"/>
      <w:lvlText w:val="%5."/>
      <w:lvlJc w:val="left"/>
      <w:pPr>
        <w:ind w:left="3645" w:hanging="360"/>
      </w:pPr>
    </w:lvl>
    <w:lvl w:ilvl="5" w:tplc="0413001B" w:tentative="1">
      <w:start w:val="1"/>
      <w:numFmt w:val="lowerRoman"/>
      <w:lvlText w:val="%6."/>
      <w:lvlJc w:val="right"/>
      <w:pPr>
        <w:ind w:left="4365" w:hanging="180"/>
      </w:pPr>
    </w:lvl>
    <w:lvl w:ilvl="6" w:tplc="0413000F" w:tentative="1">
      <w:start w:val="1"/>
      <w:numFmt w:val="decimal"/>
      <w:lvlText w:val="%7."/>
      <w:lvlJc w:val="left"/>
      <w:pPr>
        <w:ind w:left="5085" w:hanging="360"/>
      </w:pPr>
    </w:lvl>
    <w:lvl w:ilvl="7" w:tplc="04130019" w:tentative="1">
      <w:start w:val="1"/>
      <w:numFmt w:val="lowerLetter"/>
      <w:lvlText w:val="%8."/>
      <w:lvlJc w:val="left"/>
      <w:pPr>
        <w:ind w:left="5805" w:hanging="360"/>
      </w:pPr>
    </w:lvl>
    <w:lvl w:ilvl="8" w:tplc="0413001B" w:tentative="1">
      <w:start w:val="1"/>
      <w:numFmt w:val="lowerRoman"/>
      <w:lvlText w:val="%9."/>
      <w:lvlJc w:val="right"/>
      <w:pPr>
        <w:ind w:left="6525" w:hanging="180"/>
      </w:pPr>
    </w:lvl>
  </w:abstractNum>
  <w:num w:numId="1" w16cid:durableId="1345013689">
    <w:abstractNumId w:val="0"/>
  </w:num>
  <w:num w:numId="2" w16cid:durableId="10805194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Oomen, I. (Ilja)">
    <w15:presenceInfo w15:providerId="AD" w15:userId="S::i.oomen@amsterdamumc.nl::373104da-68c0-4d12-bf67-681a082295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806"/>
    <w:rsid w:val="0000777D"/>
    <w:rsid w:val="00013609"/>
    <w:rsid w:val="00013D1E"/>
    <w:rsid w:val="000173C3"/>
    <w:rsid w:val="00023845"/>
    <w:rsid w:val="00023BF6"/>
    <w:rsid w:val="00030A2C"/>
    <w:rsid w:val="000313E6"/>
    <w:rsid w:val="000334B0"/>
    <w:rsid w:val="000356B8"/>
    <w:rsid w:val="000359D0"/>
    <w:rsid w:val="0003792A"/>
    <w:rsid w:val="00040892"/>
    <w:rsid w:val="00041BA2"/>
    <w:rsid w:val="0004278F"/>
    <w:rsid w:val="00050706"/>
    <w:rsid w:val="00050D95"/>
    <w:rsid w:val="00054B18"/>
    <w:rsid w:val="00055789"/>
    <w:rsid w:val="0008133B"/>
    <w:rsid w:val="00081AED"/>
    <w:rsid w:val="000902BD"/>
    <w:rsid w:val="00090DC9"/>
    <w:rsid w:val="000943F1"/>
    <w:rsid w:val="000952A7"/>
    <w:rsid w:val="00095428"/>
    <w:rsid w:val="0009652D"/>
    <w:rsid w:val="000A6113"/>
    <w:rsid w:val="000A6B27"/>
    <w:rsid w:val="000A798F"/>
    <w:rsid w:val="000B1716"/>
    <w:rsid w:val="000B7080"/>
    <w:rsid w:val="000C1C83"/>
    <w:rsid w:val="000C31A3"/>
    <w:rsid w:val="000C5953"/>
    <w:rsid w:val="000E56DA"/>
    <w:rsid w:val="000E7D02"/>
    <w:rsid w:val="000E7EEC"/>
    <w:rsid w:val="000F0143"/>
    <w:rsid w:val="000F13F5"/>
    <w:rsid w:val="0010390C"/>
    <w:rsid w:val="001048BC"/>
    <w:rsid w:val="00116416"/>
    <w:rsid w:val="001240F3"/>
    <w:rsid w:val="00124616"/>
    <w:rsid w:val="00126380"/>
    <w:rsid w:val="00130B57"/>
    <w:rsid w:val="00131151"/>
    <w:rsid w:val="00134216"/>
    <w:rsid w:val="001354F5"/>
    <w:rsid w:val="00135DFE"/>
    <w:rsid w:val="0013648D"/>
    <w:rsid w:val="00150BC5"/>
    <w:rsid w:val="00156178"/>
    <w:rsid w:val="00161808"/>
    <w:rsid w:val="001619DB"/>
    <w:rsid w:val="00163091"/>
    <w:rsid w:val="0016432B"/>
    <w:rsid w:val="00172B44"/>
    <w:rsid w:val="00173A6F"/>
    <w:rsid w:val="00177310"/>
    <w:rsid w:val="00177DAB"/>
    <w:rsid w:val="00180857"/>
    <w:rsid w:val="00192D99"/>
    <w:rsid w:val="00192E56"/>
    <w:rsid w:val="0019783C"/>
    <w:rsid w:val="001A0DB8"/>
    <w:rsid w:val="001A7B61"/>
    <w:rsid w:val="001B32C3"/>
    <w:rsid w:val="001B46CC"/>
    <w:rsid w:val="001B6FC7"/>
    <w:rsid w:val="001C1C31"/>
    <w:rsid w:val="001C370E"/>
    <w:rsid w:val="001C3887"/>
    <w:rsid w:val="001C4754"/>
    <w:rsid w:val="001C59BB"/>
    <w:rsid w:val="001C7067"/>
    <w:rsid w:val="001D2767"/>
    <w:rsid w:val="001D73ED"/>
    <w:rsid w:val="001E77FD"/>
    <w:rsid w:val="002036ED"/>
    <w:rsid w:val="00207077"/>
    <w:rsid w:val="00210564"/>
    <w:rsid w:val="00212780"/>
    <w:rsid w:val="0021362A"/>
    <w:rsid w:val="0021771B"/>
    <w:rsid w:val="0022022F"/>
    <w:rsid w:val="00222156"/>
    <w:rsid w:val="00222E62"/>
    <w:rsid w:val="00223ABA"/>
    <w:rsid w:val="002253F1"/>
    <w:rsid w:val="00226C61"/>
    <w:rsid w:val="0022715C"/>
    <w:rsid w:val="00227DDB"/>
    <w:rsid w:val="002551BC"/>
    <w:rsid w:val="00260731"/>
    <w:rsid w:val="00282A95"/>
    <w:rsid w:val="002857E7"/>
    <w:rsid w:val="002874B9"/>
    <w:rsid w:val="0029672C"/>
    <w:rsid w:val="00297202"/>
    <w:rsid w:val="00297FDA"/>
    <w:rsid w:val="002A330B"/>
    <w:rsid w:val="002C1809"/>
    <w:rsid w:val="002C2A2A"/>
    <w:rsid w:val="002C7403"/>
    <w:rsid w:val="002D2005"/>
    <w:rsid w:val="002E02B5"/>
    <w:rsid w:val="002E261D"/>
    <w:rsid w:val="002E2775"/>
    <w:rsid w:val="002F0E48"/>
    <w:rsid w:val="002F2EF0"/>
    <w:rsid w:val="002F780C"/>
    <w:rsid w:val="0031272A"/>
    <w:rsid w:val="00314C5D"/>
    <w:rsid w:val="00315C97"/>
    <w:rsid w:val="0032181E"/>
    <w:rsid w:val="00322340"/>
    <w:rsid w:val="0032461D"/>
    <w:rsid w:val="00331C15"/>
    <w:rsid w:val="00332F85"/>
    <w:rsid w:val="003331E0"/>
    <w:rsid w:val="003461C7"/>
    <w:rsid w:val="003471F9"/>
    <w:rsid w:val="00347C21"/>
    <w:rsid w:val="00352133"/>
    <w:rsid w:val="0035650B"/>
    <w:rsid w:val="00360DBC"/>
    <w:rsid w:val="00363350"/>
    <w:rsid w:val="003643A9"/>
    <w:rsid w:val="003670E4"/>
    <w:rsid w:val="00380B7C"/>
    <w:rsid w:val="00381E2E"/>
    <w:rsid w:val="00382ABD"/>
    <w:rsid w:val="00386E2C"/>
    <w:rsid w:val="00387B0D"/>
    <w:rsid w:val="003952C8"/>
    <w:rsid w:val="00395DF0"/>
    <w:rsid w:val="003964B1"/>
    <w:rsid w:val="003B040B"/>
    <w:rsid w:val="003B1F3D"/>
    <w:rsid w:val="003C3AAE"/>
    <w:rsid w:val="003C468B"/>
    <w:rsid w:val="003D45ED"/>
    <w:rsid w:val="003F3A1A"/>
    <w:rsid w:val="0040308E"/>
    <w:rsid w:val="004058A9"/>
    <w:rsid w:val="004059C6"/>
    <w:rsid w:val="00406324"/>
    <w:rsid w:val="00420EAA"/>
    <w:rsid w:val="00422FFA"/>
    <w:rsid w:val="00426053"/>
    <w:rsid w:val="004334A7"/>
    <w:rsid w:val="00434228"/>
    <w:rsid w:val="004411F1"/>
    <w:rsid w:val="00442854"/>
    <w:rsid w:val="00445B5D"/>
    <w:rsid w:val="00452E66"/>
    <w:rsid w:val="004564B3"/>
    <w:rsid w:val="00456A55"/>
    <w:rsid w:val="00465E0D"/>
    <w:rsid w:val="004723DC"/>
    <w:rsid w:val="0047257C"/>
    <w:rsid w:val="004742F2"/>
    <w:rsid w:val="00474C2D"/>
    <w:rsid w:val="00481F13"/>
    <w:rsid w:val="0049225A"/>
    <w:rsid w:val="004970E9"/>
    <w:rsid w:val="004A0526"/>
    <w:rsid w:val="004A0848"/>
    <w:rsid w:val="004A4162"/>
    <w:rsid w:val="004A7DCE"/>
    <w:rsid w:val="004B495E"/>
    <w:rsid w:val="004C63EA"/>
    <w:rsid w:val="004C77D4"/>
    <w:rsid w:val="004C7B67"/>
    <w:rsid w:val="004D26DC"/>
    <w:rsid w:val="004E0A7D"/>
    <w:rsid w:val="004E7CC8"/>
    <w:rsid w:val="0050227D"/>
    <w:rsid w:val="00503BF9"/>
    <w:rsid w:val="005066B9"/>
    <w:rsid w:val="00512F92"/>
    <w:rsid w:val="0051628D"/>
    <w:rsid w:val="0052258E"/>
    <w:rsid w:val="005232A1"/>
    <w:rsid w:val="005263BB"/>
    <w:rsid w:val="00535416"/>
    <w:rsid w:val="005363C9"/>
    <w:rsid w:val="005415D4"/>
    <w:rsid w:val="0054318C"/>
    <w:rsid w:val="00544AFB"/>
    <w:rsid w:val="0054657A"/>
    <w:rsid w:val="00547F92"/>
    <w:rsid w:val="0055451A"/>
    <w:rsid w:val="005603E3"/>
    <w:rsid w:val="00561BF6"/>
    <w:rsid w:val="00564403"/>
    <w:rsid w:val="0056788D"/>
    <w:rsid w:val="005700CD"/>
    <w:rsid w:val="00574828"/>
    <w:rsid w:val="005753C9"/>
    <w:rsid w:val="00575447"/>
    <w:rsid w:val="005825BA"/>
    <w:rsid w:val="0058599A"/>
    <w:rsid w:val="005A0E66"/>
    <w:rsid w:val="005A2227"/>
    <w:rsid w:val="005A22BF"/>
    <w:rsid w:val="005A4261"/>
    <w:rsid w:val="005A710F"/>
    <w:rsid w:val="005B3607"/>
    <w:rsid w:val="005C0DF1"/>
    <w:rsid w:val="005C27B6"/>
    <w:rsid w:val="005C5963"/>
    <w:rsid w:val="005C6AB4"/>
    <w:rsid w:val="005D23D1"/>
    <w:rsid w:val="005D374F"/>
    <w:rsid w:val="005D5D9B"/>
    <w:rsid w:val="005D730F"/>
    <w:rsid w:val="005E150C"/>
    <w:rsid w:val="005E295E"/>
    <w:rsid w:val="005E3115"/>
    <w:rsid w:val="005E3790"/>
    <w:rsid w:val="005E53AA"/>
    <w:rsid w:val="005E5B75"/>
    <w:rsid w:val="005E7AC1"/>
    <w:rsid w:val="005F170F"/>
    <w:rsid w:val="005F1F8B"/>
    <w:rsid w:val="005F4E48"/>
    <w:rsid w:val="00602EB2"/>
    <w:rsid w:val="00603432"/>
    <w:rsid w:val="00603F0D"/>
    <w:rsid w:val="00605D49"/>
    <w:rsid w:val="00605E35"/>
    <w:rsid w:val="00610650"/>
    <w:rsid w:val="00612734"/>
    <w:rsid w:val="006127E7"/>
    <w:rsid w:val="00614398"/>
    <w:rsid w:val="00625ECF"/>
    <w:rsid w:val="00642ED7"/>
    <w:rsid w:val="00642F33"/>
    <w:rsid w:val="006466D0"/>
    <w:rsid w:val="006469D7"/>
    <w:rsid w:val="00647E20"/>
    <w:rsid w:val="0065200E"/>
    <w:rsid w:val="00652E6D"/>
    <w:rsid w:val="00653CA0"/>
    <w:rsid w:val="00656ACF"/>
    <w:rsid w:val="00656D4D"/>
    <w:rsid w:val="0065704E"/>
    <w:rsid w:val="00660303"/>
    <w:rsid w:val="00665935"/>
    <w:rsid w:val="00672081"/>
    <w:rsid w:val="0067290B"/>
    <w:rsid w:val="00681353"/>
    <w:rsid w:val="006855CC"/>
    <w:rsid w:val="006860EC"/>
    <w:rsid w:val="00691F9B"/>
    <w:rsid w:val="00693CF0"/>
    <w:rsid w:val="00696B08"/>
    <w:rsid w:val="006A40F4"/>
    <w:rsid w:val="006B246C"/>
    <w:rsid w:val="006B3F10"/>
    <w:rsid w:val="006C0FF3"/>
    <w:rsid w:val="006C4BA0"/>
    <w:rsid w:val="006C5250"/>
    <w:rsid w:val="006C760B"/>
    <w:rsid w:val="006D2424"/>
    <w:rsid w:val="006D76E4"/>
    <w:rsid w:val="006D7881"/>
    <w:rsid w:val="00705682"/>
    <w:rsid w:val="00705F1B"/>
    <w:rsid w:val="00706584"/>
    <w:rsid w:val="00711698"/>
    <w:rsid w:val="00712E34"/>
    <w:rsid w:val="00716015"/>
    <w:rsid w:val="007204AD"/>
    <w:rsid w:val="00721362"/>
    <w:rsid w:val="007228F7"/>
    <w:rsid w:val="00723D05"/>
    <w:rsid w:val="007475F1"/>
    <w:rsid w:val="007540C7"/>
    <w:rsid w:val="007543E3"/>
    <w:rsid w:val="007550B2"/>
    <w:rsid w:val="00757497"/>
    <w:rsid w:val="00761915"/>
    <w:rsid w:val="00763B31"/>
    <w:rsid w:val="00780164"/>
    <w:rsid w:val="007839CA"/>
    <w:rsid w:val="00784A09"/>
    <w:rsid w:val="0078514B"/>
    <w:rsid w:val="007908E4"/>
    <w:rsid w:val="00792139"/>
    <w:rsid w:val="00793BEC"/>
    <w:rsid w:val="00796BC0"/>
    <w:rsid w:val="00797E81"/>
    <w:rsid w:val="007A4142"/>
    <w:rsid w:val="007A5373"/>
    <w:rsid w:val="007A53C9"/>
    <w:rsid w:val="007A5D0E"/>
    <w:rsid w:val="007A7BEA"/>
    <w:rsid w:val="007B35E0"/>
    <w:rsid w:val="007B457D"/>
    <w:rsid w:val="007B7807"/>
    <w:rsid w:val="007C598A"/>
    <w:rsid w:val="007C6379"/>
    <w:rsid w:val="007C6E85"/>
    <w:rsid w:val="007D0806"/>
    <w:rsid w:val="007E5C4F"/>
    <w:rsid w:val="007F4C80"/>
    <w:rsid w:val="007F6074"/>
    <w:rsid w:val="007F751E"/>
    <w:rsid w:val="0080448D"/>
    <w:rsid w:val="00806D77"/>
    <w:rsid w:val="00807744"/>
    <w:rsid w:val="00810FB4"/>
    <w:rsid w:val="008147EF"/>
    <w:rsid w:val="008156D9"/>
    <w:rsid w:val="00821419"/>
    <w:rsid w:val="008225E5"/>
    <w:rsid w:val="0082280D"/>
    <w:rsid w:val="00837E36"/>
    <w:rsid w:val="00841326"/>
    <w:rsid w:val="0084539C"/>
    <w:rsid w:val="00847A90"/>
    <w:rsid w:val="008569EF"/>
    <w:rsid w:val="00857B65"/>
    <w:rsid w:val="008629B7"/>
    <w:rsid w:val="00870EE5"/>
    <w:rsid w:val="0088489F"/>
    <w:rsid w:val="00884DDE"/>
    <w:rsid w:val="00886C4D"/>
    <w:rsid w:val="00893F80"/>
    <w:rsid w:val="008944B1"/>
    <w:rsid w:val="008A099B"/>
    <w:rsid w:val="008A0A32"/>
    <w:rsid w:val="008A64DE"/>
    <w:rsid w:val="008B3CEF"/>
    <w:rsid w:val="008B45EE"/>
    <w:rsid w:val="008B490A"/>
    <w:rsid w:val="008B5FAB"/>
    <w:rsid w:val="008C4313"/>
    <w:rsid w:val="008C5F5E"/>
    <w:rsid w:val="008C6418"/>
    <w:rsid w:val="008C71B5"/>
    <w:rsid w:val="008C7C9F"/>
    <w:rsid w:val="008D19A8"/>
    <w:rsid w:val="008D5795"/>
    <w:rsid w:val="008D58AE"/>
    <w:rsid w:val="008D6152"/>
    <w:rsid w:val="008D723A"/>
    <w:rsid w:val="008E102E"/>
    <w:rsid w:val="008E1832"/>
    <w:rsid w:val="008E1DAB"/>
    <w:rsid w:val="008E356D"/>
    <w:rsid w:val="008E565F"/>
    <w:rsid w:val="008F7290"/>
    <w:rsid w:val="009025E9"/>
    <w:rsid w:val="00904B19"/>
    <w:rsid w:val="00906CF7"/>
    <w:rsid w:val="00913B2E"/>
    <w:rsid w:val="00916843"/>
    <w:rsid w:val="0091743C"/>
    <w:rsid w:val="0092273C"/>
    <w:rsid w:val="00922D70"/>
    <w:rsid w:val="009343DD"/>
    <w:rsid w:val="00934B14"/>
    <w:rsid w:val="00934FF3"/>
    <w:rsid w:val="00937186"/>
    <w:rsid w:val="0094037E"/>
    <w:rsid w:val="00946301"/>
    <w:rsid w:val="0096061E"/>
    <w:rsid w:val="00960AEB"/>
    <w:rsid w:val="009611E5"/>
    <w:rsid w:val="0096228F"/>
    <w:rsid w:val="00962949"/>
    <w:rsid w:val="00980F73"/>
    <w:rsid w:val="00981DD6"/>
    <w:rsid w:val="0098322A"/>
    <w:rsid w:val="0098725D"/>
    <w:rsid w:val="00987F79"/>
    <w:rsid w:val="0099235F"/>
    <w:rsid w:val="009928E8"/>
    <w:rsid w:val="00996405"/>
    <w:rsid w:val="00997D0C"/>
    <w:rsid w:val="00997DEC"/>
    <w:rsid w:val="009B1EDA"/>
    <w:rsid w:val="009B769C"/>
    <w:rsid w:val="009C0AD8"/>
    <w:rsid w:val="009C4045"/>
    <w:rsid w:val="009C78FB"/>
    <w:rsid w:val="009D162D"/>
    <w:rsid w:val="009D51E0"/>
    <w:rsid w:val="009F1ED5"/>
    <w:rsid w:val="009F6DEA"/>
    <w:rsid w:val="00A23761"/>
    <w:rsid w:val="00A245E0"/>
    <w:rsid w:val="00A264B0"/>
    <w:rsid w:val="00A27AC4"/>
    <w:rsid w:val="00A3018A"/>
    <w:rsid w:val="00A333A0"/>
    <w:rsid w:val="00A408B0"/>
    <w:rsid w:val="00A41C97"/>
    <w:rsid w:val="00A42251"/>
    <w:rsid w:val="00A45213"/>
    <w:rsid w:val="00A4617F"/>
    <w:rsid w:val="00A4755B"/>
    <w:rsid w:val="00A525D8"/>
    <w:rsid w:val="00A5273E"/>
    <w:rsid w:val="00A559B0"/>
    <w:rsid w:val="00A65599"/>
    <w:rsid w:val="00A7396B"/>
    <w:rsid w:val="00A846D8"/>
    <w:rsid w:val="00A907B0"/>
    <w:rsid w:val="00A94386"/>
    <w:rsid w:val="00A95AB7"/>
    <w:rsid w:val="00A96093"/>
    <w:rsid w:val="00AA0607"/>
    <w:rsid w:val="00AA1AFC"/>
    <w:rsid w:val="00AA4899"/>
    <w:rsid w:val="00AB14D5"/>
    <w:rsid w:val="00AB31F8"/>
    <w:rsid w:val="00AB4E54"/>
    <w:rsid w:val="00AC197E"/>
    <w:rsid w:val="00AC57FC"/>
    <w:rsid w:val="00AD1FFE"/>
    <w:rsid w:val="00AD7F0D"/>
    <w:rsid w:val="00AE2F49"/>
    <w:rsid w:val="00AF268F"/>
    <w:rsid w:val="00AF3DE0"/>
    <w:rsid w:val="00AF75A2"/>
    <w:rsid w:val="00B017DA"/>
    <w:rsid w:val="00B01D7E"/>
    <w:rsid w:val="00B023B3"/>
    <w:rsid w:val="00B047FE"/>
    <w:rsid w:val="00B05B83"/>
    <w:rsid w:val="00B07C2D"/>
    <w:rsid w:val="00B07D8C"/>
    <w:rsid w:val="00B25C24"/>
    <w:rsid w:val="00B340FC"/>
    <w:rsid w:val="00B35D33"/>
    <w:rsid w:val="00B46DC0"/>
    <w:rsid w:val="00B47EFA"/>
    <w:rsid w:val="00B53C99"/>
    <w:rsid w:val="00B55041"/>
    <w:rsid w:val="00B639A8"/>
    <w:rsid w:val="00B64E38"/>
    <w:rsid w:val="00B667A4"/>
    <w:rsid w:val="00B6725D"/>
    <w:rsid w:val="00B859C7"/>
    <w:rsid w:val="00B91FD7"/>
    <w:rsid w:val="00B97E34"/>
    <w:rsid w:val="00BA2DD7"/>
    <w:rsid w:val="00BA39CF"/>
    <w:rsid w:val="00BA42D5"/>
    <w:rsid w:val="00BA5A56"/>
    <w:rsid w:val="00BB339E"/>
    <w:rsid w:val="00BB36A4"/>
    <w:rsid w:val="00BB4836"/>
    <w:rsid w:val="00BB787A"/>
    <w:rsid w:val="00BB7F79"/>
    <w:rsid w:val="00BC32C1"/>
    <w:rsid w:val="00BD6566"/>
    <w:rsid w:val="00BE0720"/>
    <w:rsid w:val="00BE31F7"/>
    <w:rsid w:val="00BE4619"/>
    <w:rsid w:val="00BE5216"/>
    <w:rsid w:val="00BE53E4"/>
    <w:rsid w:val="00BE55BA"/>
    <w:rsid w:val="00BF0516"/>
    <w:rsid w:val="00C024D5"/>
    <w:rsid w:val="00C04B3A"/>
    <w:rsid w:val="00C11DEB"/>
    <w:rsid w:val="00C225AC"/>
    <w:rsid w:val="00C35B31"/>
    <w:rsid w:val="00C367B6"/>
    <w:rsid w:val="00C368A8"/>
    <w:rsid w:val="00C444FC"/>
    <w:rsid w:val="00C52B38"/>
    <w:rsid w:val="00C573B3"/>
    <w:rsid w:val="00C737FB"/>
    <w:rsid w:val="00C75607"/>
    <w:rsid w:val="00C774CB"/>
    <w:rsid w:val="00C80C80"/>
    <w:rsid w:val="00C818C5"/>
    <w:rsid w:val="00C85E6D"/>
    <w:rsid w:val="00C90272"/>
    <w:rsid w:val="00C9281B"/>
    <w:rsid w:val="00C93308"/>
    <w:rsid w:val="00C97C39"/>
    <w:rsid w:val="00CA1323"/>
    <w:rsid w:val="00CA3140"/>
    <w:rsid w:val="00CA45F9"/>
    <w:rsid w:val="00CA514C"/>
    <w:rsid w:val="00CB021D"/>
    <w:rsid w:val="00CB23EF"/>
    <w:rsid w:val="00CB5F2A"/>
    <w:rsid w:val="00CC507C"/>
    <w:rsid w:val="00CC5863"/>
    <w:rsid w:val="00CC6ACC"/>
    <w:rsid w:val="00CD0C0D"/>
    <w:rsid w:val="00CD455E"/>
    <w:rsid w:val="00CD7DE5"/>
    <w:rsid w:val="00CE2B71"/>
    <w:rsid w:val="00CE3125"/>
    <w:rsid w:val="00CE358A"/>
    <w:rsid w:val="00CE5A56"/>
    <w:rsid w:val="00CE705A"/>
    <w:rsid w:val="00CF53B3"/>
    <w:rsid w:val="00D00D34"/>
    <w:rsid w:val="00D014EC"/>
    <w:rsid w:val="00D14BA9"/>
    <w:rsid w:val="00D16E8A"/>
    <w:rsid w:val="00D200F1"/>
    <w:rsid w:val="00D26625"/>
    <w:rsid w:val="00D26915"/>
    <w:rsid w:val="00D32FF5"/>
    <w:rsid w:val="00D431FF"/>
    <w:rsid w:val="00D4481B"/>
    <w:rsid w:val="00D45165"/>
    <w:rsid w:val="00D47C74"/>
    <w:rsid w:val="00D567C9"/>
    <w:rsid w:val="00D56B6D"/>
    <w:rsid w:val="00D56D98"/>
    <w:rsid w:val="00D67824"/>
    <w:rsid w:val="00D70E7E"/>
    <w:rsid w:val="00D81435"/>
    <w:rsid w:val="00D844CF"/>
    <w:rsid w:val="00D84BF2"/>
    <w:rsid w:val="00D86D0D"/>
    <w:rsid w:val="00D93922"/>
    <w:rsid w:val="00D9497D"/>
    <w:rsid w:val="00D95587"/>
    <w:rsid w:val="00DA0276"/>
    <w:rsid w:val="00DA08FC"/>
    <w:rsid w:val="00DA3385"/>
    <w:rsid w:val="00DB4D12"/>
    <w:rsid w:val="00DC1D68"/>
    <w:rsid w:val="00DC2333"/>
    <w:rsid w:val="00DD0DAB"/>
    <w:rsid w:val="00DD19D1"/>
    <w:rsid w:val="00DE1908"/>
    <w:rsid w:val="00DE52FD"/>
    <w:rsid w:val="00DF3D5B"/>
    <w:rsid w:val="00DF5E2B"/>
    <w:rsid w:val="00DF6DB3"/>
    <w:rsid w:val="00E007A1"/>
    <w:rsid w:val="00E00D39"/>
    <w:rsid w:val="00E04509"/>
    <w:rsid w:val="00E11CB1"/>
    <w:rsid w:val="00E142D4"/>
    <w:rsid w:val="00E223F2"/>
    <w:rsid w:val="00E24112"/>
    <w:rsid w:val="00E2509B"/>
    <w:rsid w:val="00E257C0"/>
    <w:rsid w:val="00E3202C"/>
    <w:rsid w:val="00E3425E"/>
    <w:rsid w:val="00E3533F"/>
    <w:rsid w:val="00E628C5"/>
    <w:rsid w:val="00E6397E"/>
    <w:rsid w:val="00E63EAB"/>
    <w:rsid w:val="00E65B5F"/>
    <w:rsid w:val="00E71132"/>
    <w:rsid w:val="00E7180C"/>
    <w:rsid w:val="00E734B8"/>
    <w:rsid w:val="00E82B86"/>
    <w:rsid w:val="00E83F24"/>
    <w:rsid w:val="00E84CB2"/>
    <w:rsid w:val="00E92F5A"/>
    <w:rsid w:val="00E9724A"/>
    <w:rsid w:val="00EA5221"/>
    <w:rsid w:val="00EA5482"/>
    <w:rsid w:val="00EC1F66"/>
    <w:rsid w:val="00ED0F75"/>
    <w:rsid w:val="00ED2DD4"/>
    <w:rsid w:val="00ED6DF8"/>
    <w:rsid w:val="00EE4D43"/>
    <w:rsid w:val="00EF33E7"/>
    <w:rsid w:val="00EF7168"/>
    <w:rsid w:val="00EF7596"/>
    <w:rsid w:val="00F0123A"/>
    <w:rsid w:val="00F02AA1"/>
    <w:rsid w:val="00F109AD"/>
    <w:rsid w:val="00F15376"/>
    <w:rsid w:val="00F17164"/>
    <w:rsid w:val="00F203C4"/>
    <w:rsid w:val="00F27BFE"/>
    <w:rsid w:val="00F50928"/>
    <w:rsid w:val="00F5469A"/>
    <w:rsid w:val="00F5762D"/>
    <w:rsid w:val="00F6527F"/>
    <w:rsid w:val="00F6673F"/>
    <w:rsid w:val="00F66C66"/>
    <w:rsid w:val="00F8166D"/>
    <w:rsid w:val="00F82EE8"/>
    <w:rsid w:val="00F846F5"/>
    <w:rsid w:val="00F942BF"/>
    <w:rsid w:val="00FA2015"/>
    <w:rsid w:val="00FA3203"/>
    <w:rsid w:val="00FB2207"/>
    <w:rsid w:val="00FB420B"/>
    <w:rsid w:val="00FB4707"/>
    <w:rsid w:val="00FB55C6"/>
    <w:rsid w:val="00FB5A35"/>
    <w:rsid w:val="00FC69AC"/>
    <w:rsid w:val="00FD1953"/>
    <w:rsid w:val="00FD3C28"/>
    <w:rsid w:val="00FE392C"/>
    <w:rsid w:val="00FE5865"/>
    <w:rsid w:val="00FF0B4C"/>
    <w:rsid w:val="00FF2A34"/>
    <w:rsid w:val="00FF62A1"/>
    <w:rsid w:val="00FF76F2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8B65C"/>
  <w15:chartTrackingRefBased/>
  <w15:docId w15:val="{12FE9C41-9825-4BD8-AB4E-E999E2893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D080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D080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F8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8166D"/>
  </w:style>
  <w:style w:type="paragraph" w:styleId="Voettekst">
    <w:name w:val="footer"/>
    <w:basedOn w:val="Standaard"/>
    <w:link w:val="VoettekstChar"/>
    <w:uiPriority w:val="99"/>
    <w:unhideWhenUsed/>
    <w:rsid w:val="00F81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8166D"/>
  </w:style>
  <w:style w:type="table" w:styleId="Tabelraster">
    <w:name w:val="Table Grid"/>
    <w:basedOn w:val="Standaardtabel"/>
    <w:uiPriority w:val="39"/>
    <w:rsid w:val="006127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367B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367B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367B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367B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367B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367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367B6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3670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7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microsoft.com/office/2011/relationships/people" Target="peop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64</Words>
  <Characters>1410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, I.</dc:creator>
  <cp:keywords/>
  <dc:description/>
  <cp:lastModifiedBy>Oomen, I. (Ilja)</cp:lastModifiedBy>
  <cp:revision>2</cp:revision>
  <cp:lastPrinted>2024-04-03T06:52:00Z</cp:lastPrinted>
  <dcterms:created xsi:type="dcterms:W3CDTF">2024-09-12T13:58:00Z</dcterms:created>
  <dcterms:modified xsi:type="dcterms:W3CDTF">2024-09-12T13:58:00Z</dcterms:modified>
</cp:coreProperties>
</file>